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0F04BA" w14:textId="1ABA64D6" w:rsidR="00E62746" w:rsidRDefault="00B07EBE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07EBE">
        <w:rPr>
          <w:rFonts w:ascii="Times New Roman" w:hAnsi="Times New Roman" w:cs="Times New Roman"/>
          <w:b/>
          <w:bCs/>
          <w:sz w:val="20"/>
          <w:szCs w:val="20"/>
        </w:rPr>
        <w:t xml:space="preserve">Table S1. </w:t>
      </w:r>
      <w:r w:rsidR="00DA3DCB">
        <w:rPr>
          <w:rFonts w:ascii="Times New Roman" w:hAnsi="Times New Roman" w:cs="Times New Roman" w:hint="eastAsia"/>
          <w:b/>
          <w:bCs/>
          <w:sz w:val="20"/>
          <w:szCs w:val="20"/>
        </w:rPr>
        <w:t>Variables containing missing values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22"/>
        <w:gridCol w:w="3284"/>
      </w:tblGrid>
      <w:tr w:rsidR="00171F60" w:rsidRPr="00DA3DCB" w14:paraId="4C20F98C" w14:textId="77777777" w:rsidTr="00171F60">
        <w:trPr>
          <w:cantSplit/>
          <w:tblHeader/>
          <w:jc w:val="center"/>
        </w:trPr>
        <w:tc>
          <w:tcPr>
            <w:tcW w:w="302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9CEAF51" w14:textId="71F6FC78" w:rsidR="00171F60" w:rsidRPr="00DA3DCB" w:rsidRDefault="00171F60" w:rsidP="009715EB">
            <w:pPr>
              <w:keepNext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97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05F1E7A" w14:textId="249237D7" w:rsidR="00171F60" w:rsidRPr="00DA3DCB" w:rsidRDefault="00171F60" w:rsidP="009715EB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N </w:t>
            </w:r>
            <w:r w:rsidRPr="00DA3DC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%)</w:t>
            </w:r>
          </w:p>
        </w:tc>
      </w:tr>
      <w:tr w:rsidR="00171F60" w:rsidRPr="00DA3DCB" w14:paraId="76B06A37" w14:textId="77777777" w:rsidTr="00171F60">
        <w:trPr>
          <w:cantSplit/>
          <w:jc w:val="center"/>
        </w:trPr>
        <w:tc>
          <w:tcPr>
            <w:tcW w:w="3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1257C9" w14:textId="77777777" w:rsidR="00171F60" w:rsidRPr="00DA3DCB" w:rsidRDefault="00171F60" w:rsidP="009715E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3DC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IR</w:t>
            </w: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DC54DD" w14:textId="77777777" w:rsidR="00171F60" w:rsidRPr="00DA3DCB" w:rsidRDefault="00171F60" w:rsidP="009715E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3D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(6.86)</w:t>
            </w:r>
          </w:p>
        </w:tc>
      </w:tr>
      <w:tr w:rsidR="00171F60" w:rsidRPr="00DA3DCB" w14:paraId="5A77DD86" w14:textId="77777777" w:rsidTr="00171F60">
        <w:trPr>
          <w:cantSplit/>
          <w:jc w:val="center"/>
        </w:trPr>
        <w:tc>
          <w:tcPr>
            <w:tcW w:w="3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E7A834" w14:textId="741CB4E6" w:rsidR="00171F60" w:rsidRPr="00DA3DCB" w:rsidRDefault="00171F60" w:rsidP="009715E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3DC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HD</w:t>
            </w: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BCA7A3" w14:textId="77777777" w:rsidR="00171F60" w:rsidRPr="00DA3DCB" w:rsidRDefault="00171F60" w:rsidP="009715E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3D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3.25)</w:t>
            </w:r>
          </w:p>
        </w:tc>
      </w:tr>
      <w:tr w:rsidR="00171F60" w:rsidRPr="00DA3DCB" w14:paraId="3F3E0B06" w14:textId="77777777" w:rsidTr="00171F60">
        <w:trPr>
          <w:cantSplit/>
          <w:jc w:val="center"/>
        </w:trPr>
        <w:tc>
          <w:tcPr>
            <w:tcW w:w="3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7A3831" w14:textId="1066F404" w:rsidR="00171F60" w:rsidRPr="00DA3DCB" w:rsidRDefault="00171F60" w:rsidP="009715E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3DC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Course of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HF</w:t>
            </w: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7C0E50" w14:textId="77777777" w:rsidR="00171F60" w:rsidRPr="00DA3DCB" w:rsidRDefault="00171F60" w:rsidP="009715E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3D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 (10.29)</w:t>
            </w:r>
          </w:p>
        </w:tc>
      </w:tr>
      <w:tr w:rsidR="00171F60" w:rsidRPr="00DA3DCB" w14:paraId="50722AD3" w14:textId="77777777" w:rsidTr="00171F60">
        <w:trPr>
          <w:cantSplit/>
          <w:jc w:val="center"/>
        </w:trPr>
        <w:tc>
          <w:tcPr>
            <w:tcW w:w="3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39B7AD" w14:textId="77777777" w:rsidR="00171F60" w:rsidRPr="00DA3DCB" w:rsidRDefault="00171F60" w:rsidP="009715E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3DC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F8AF84" w14:textId="77777777" w:rsidR="00171F60" w:rsidRPr="00DA3DCB" w:rsidRDefault="00171F60" w:rsidP="009715E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3D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2.53)</w:t>
            </w:r>
          </w:p>
        </w:tc>
      </w:tr>
      <w:tr w:rsidR="00171F60" w:rsidRPr="00DA3DCB" w14:paraId="561F315A" w14:textId="77777777" w:rsidTr="00171F60">
        <w:trPr>
          <w:cantSplit/>
          <w:jc w:val="center"/>
        </w:trPr>
        <w:tc>
          <w:tcPr>
            <w:tcW w:w="3023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6E1D29E" w14:textId="5671F5B4" w:rsidR="00171F60" w:rsidRPr="00DA3DCB" w:rsidRDefault="00171F60" w:rsidP="009715E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V</w:t>
            </w:r>
            <w:r w:rsidRPr="00DA3DC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itamin D</w:t>
            </w:r>
          </w:p>
        </w:tc>
        <w:tc>
          <w:tcPr>
            <w:tcW w:w="197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2523098" w14:textId="77777777" w:rsidR="00171F60" w:rsidRPr="00DA3DCB" w:rsidRDefault="00171F60" w:rsidP="009715E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3D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0.90)</w:t>
            </w:r>
          </w:p>
        </w:tc>
      </w:tr>
      <w:tr w:rsidR="00171F60" w:rsidRPr="00DA3DCB" w14:paraId="30517D63" w14:textId="77777777" w:rsidTr="00171F60">
        <w:trPr>
          <w:cantSplit/>
          <w:jc w:val="center"/>
        </w:trPr>
        <w:tc>
          <w:tcPr>
            <w:tcW w:w="30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5B52689" w14:textId="77777777" w:rsidR="00171F60" w:rsidRPr="00DA3DCB" w:rsidRDefault="00171F60" w:rsidP="009715E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3DC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hysical activity</w:t>
            </w:r>
          </w:p>
        </w:tc>
        <w:tc>
          <w:tcPr>
            <w:tcW w:w="19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7812410" w14:textId="77777777" w:rsidR="00171F60" w:rsidRPr="00DA3DCB" w:rsidRDefault="00171F60" w:rsidP="009715E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3D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 (7.58)</w:t>
            </w:r>
          </w:p>
        </w:tc>
      </w:tr>
    </w:tbl>
    <w:p w14:paraId="541C6701" w14:textId="147770F6" w:rsidR="00DA3DCB" w:rsidRDefault="00DB075D">
      <w:pPr>
        <w:rPr>
          <w:rFonts w:ascii="Times New Roman" w:hAnsi="Times New Roman" w:cs="Times New Roman"/>
          <w:sz w:val="20"/>
          <w:szCs w:val="20"/>
        </w:rPr>
      </w:pPr>
      <w:r w:rsidRPr="00DB075D">
        <w:rPr>
          <w:rFonts w:ascii="Times New Roman" w:hAnsi="Times New Roman" w:cs="Times New Roman" w:hint="eastAsia"/>
          <w:sz w:val="20"/>
          <w:szCs w:val="20"/>
        </w:rPr>
        <w:t>PIR: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DB075D">
        <w:rPr>
          <w:rFonts w:ascii="Times New Roman" w:hAnsi="Times New Roman" w:cs="Times New Roman"/>
          <w:sz w:val="20"/>
          <w:szCs w:val="20"/>
        </w:rPr>
        <w:t>poverty income ratio</w:t>
      </w:r>
      <w:r>
        <w:rPr>
          <w:rFonts w:ascii="Times New Roman" w:hAnsi="Times New Roman" w:cs="Times New Roman" w:hint="eastAsia"/>
          <w:sz w:val="20"/>
          <w:szCs w:val="20"/>
        </w:rPr>
        <w:t xml:space="preserve">, CHD: </w:t>
      </w:r>
      <w:r w:rsidRPr="00DB075D">
        <w:rPr>
          <w:rFonts w:ascii="Times New Roman" w:hAnsi="Times New Roman" w:cs="Times New Roman"/>
          <w:sz w:val="20"/>
          <w:szCs w:val="20"/>
        </w:rPr>
        <w:t>coronary heart disease</w:t>
      </w:r>
      <w:r>
        <w:rPr>
          <w:rFonts w:ascii="Times New Roman" w:hAnsi="Times New Roman" w:cs="Times New Roman" w:hint="eastAsia"/>
          <w:sz w:val="20"/>
          <w:szCs w:val="20"/>
        </w:rPr>
        <w:t xml:space="preserve">, HF: heart failure, </w:t>
      </w:r>
      <w:r w:rsidR="00410DC3">
        <w:rPr>
          <w:rFonts w:ascii="Times New Roman" w:hAnsi="Times New Roman" w:cs="Times New Roman" w:hint="eastAsia"/>
          <w:sz w:val="20"/>
          <w:szCs w:val="20"/>
        </w:rPr>
        <w:t>BMI: body mass index.</w:t>
      </w:r>
    </w:p>
    <w:p w14:paraId="4E201DDD" w14:textId="77777777" w:rsidR="00410DC3" w:rsidRDefault="00410DC3">
      <w:pPr>
        <w:rPr>
          <w:rFonts w:ascii="Times New Roman" w:hAnsi="Times New Roman" w:cs="Times New Roman"/>
          <w:sz w:val="20"/>
          <w:szCs w:val="20"/>
        </w:rPr>
        <w:sectPr w:rsidR="00410DC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1BB8C9B" w14:textId="048808DA" w:rsidR="00410DC3" w:rsidRDefault="00410DC3" w:rsidP="00410DC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07EBE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 w:rsidRPr="00B07EBE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A167A7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Characteristics of participants before and after </w:t>
      </w:r>
      <w:r w:rsidR="00CC1E71" w:rsidRPr="00CC1E71">
        <w:rPr>
          <w:rFonts w:ascii="Times New Roman" w:hAnsi="Times New Roman" w:cs="Times New Roman"/>
          <w:b/>
          <w:bCs/>
          <w:sz w:val="20"/>
          <w:szCs w:val="20"/>
        </w:rPr>
        <w:t>interpolation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65"/>
        <w:gridCol w:w="1570"/>
        <w:gridCol w:w="1578"/>
        <w:gridCol w:w="1184"/>
        <w:gridCol w:w="809"/>
      </w:tblGrid>
      <w:tr w:rsidR="00CC1E71" w:rsidRPr="00CC1E71" w14:paraId="7559596E" w14:textId="77777777" w:rsidTr="00CC1E71">
        <w:trPr>
          <w:cantSplit/>
          <w:tblHeader/>
          <w:jc w:val="center"/>
        </w:trPr>
        <w:tc>
          <w:tcPr>
            <w:tcW w:w="190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5FEFFE6" w14:textId="77777777" w:rsidR="00CC1E71" w:rsidRPr="00CC1E71" w:rsidRDefault="00CC1E71" w:rsidP="00CC1E71">
            <w:pPr>
              <w:keepNext/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C1E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94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2ABDB20" w14:textId="3FCC68E4" w:rsidR="00CC1E71" w:rsidRPr="00CC1E71" w:rsidRDefault="00DD09C7" w:rsidP="00CC1E71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</w:t>
            </w:r>
            <w:r w:rsidRPr="00DD09C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ter interpolation</w:t>
            </w:r>
          </w:p>
        </w:tc>
        <w:tc>
          <w:tcPr>
            <w:tcW w:w="9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6022BFB" w14:textId="76189FBE" w:rsidR="00CC1E71" w:rsidRPr="00CC1E71" w:rsidRDefault="00DD09C7" w:rsidP="00CC1E71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B</w:t>
            </w:r>
            <w:r w:rsidRPr="00DD09C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fore</w:t>
            </w:r>
            <w:r>
              <w:t xml:space="preserve"> </w:t>
            </w:r>
            <w:r w:rsidRPr="00DD09C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terpolation</w:t>
            </w:r>
          </w:p>
        </w:tc>
        <w:tc>
          <w:tcPr>
            <w:tcW w:w="7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C5E0192" w14:textId="77777777" w:rsidR="00CC1E71" w:rsidRPr="00CC1E71" w:rsidRDefault="00CC1E71" w:rsidP="00CC1E71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C1E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atistics</w:t>
            </w:r>
          </w:p>
        </w:tc>
        <w:tc>
          <w:tcPr>
            <w:tcW w:w="48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D6EF929" w14:textId="77777777" w:rsidR="00CC1E71" w:rsidRPr="00CC1E71" w:rsidRDefault="00CC1E71" w:rsidP="00CC1E71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C1E7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CC1E71" w:rsidRPr="00CC1E71" w14:paraId="08BDC6F7" w14:textId="77777777" w:rsidTr="00CC1E71">
        <w:trPr>
          <w:cantSplit/>
          <w:jc w:val="center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C8D25C" w14:textId="31B90D9B" w:rsidR="00CC1E71" w:rsidRPr="00CC1E71" w:rsidRDefault="00CC1E71" w:rsidP="00CC1E7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C1E7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Course of </w:t>
            </w:r>
            <w:r w:rsidR="00E75F5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HF</w:t>
            </w:r>
            <w:r w:rsidRPr="00CC1E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, Mean (SE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3B07EF" w14:textId="77777777" w:rsidR="00CC1E71" w:rsidRPr="00CC1E71" w:rsidRDefault="00CC1E71" w:rsidP="00CC1E7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C1E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8 (0.50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AC470C" w14:textId="77777777" w:rsidR="00CC1E71" w:rsidRPr="00CC1E71" w:rsidRDefault="00CC1E71" w:rsidP="00CC1E7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C1E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0 (0.55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2E6E6D" w14:textId="77777777" w:rsidR="00CC1E71" w:rsidRPr="00CC1E71" w:rsidRDefault="00CC1E71" w:rsidP="00CC1E7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C1E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=0.5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4F27FC" w14:textId="77777777" w:rsidR="00CC1E71" w:rsidRPr="00CC1E71" w:rsidRDefault="00CC1E71" w:rsidP="00CC1E7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C1E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3</w:t>
            </w:r>
          </w:p>
        </w:tc>
      </w:tr>
      <w:tr w:rsidR="00CC1E71" w:rsidRPr="00CC1E71" w14:paraId="1CA96763" w14:textId="77777777" w:rsidTr="00CC1E71">
        <w:trPr>
          <w:cantSplit/>
          <w:jc w:val="center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86B217" w14:textId="455F22D1" w:rsidR="00CC1E71" w:rsidRPr="00CC1E71" w:rsidRDefault="00E75F56" w:rsidP="00CC1E7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V</w:t>
            </w:r>
            <w:r w:rsidR="00CC1E71" w:rsidRPr="00CC1E7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itamin D</w:t>
            </w:r>
            <w:r w:rsidR="00CC1E71" w:rsidRPr="00CC1E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, Mean (SE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6B1DAF" w14:textId="77777777" w:rsidR="00CC1E71" w:rsidRPr="00CC1E71" w:rsidRDefault="00CC1E71" w:rsidP="00CC1E7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C1E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72 (0.77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5E89D4" w14:textId="77777777" w:rsidR="00CC1E71" w:rsidRPr="00CC1E71" w:rsidRDefault="00CC1E71" w:rsidP="00CC1E7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C1E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76 (0.76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DA8041" w14:textId="77777777" w:rsidR="00CC1E71" w:rsidRPr="00CC1E71" w:rsidRDefault="00CC1E71" w:rsidP="00CC1E7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C1E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=-0.4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770938" w14:textId="77777777" w:rsidR="00CC1E71" w:rsidRPr="00CC1E71" w:rsidRDefault="00CC1E71" w:rsidP="00CC1E7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C1E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7</w:t>
            </w:r>
          </w:p>
        </w:tc>
      </w:tr>
      <w:tr w:rsidR="00CC1E71" w:rsidRPr="00CC1E71" w14:paraId="5D95F86C" w14:textId="77777777" w:rsidTr="00CC1E71">
        <w:trPr>
          <w:cantSplit/>
          <w:jc w:val="center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F003BA" w14:textId="18148EE2" w:rsidR="00CC1E71" w:rsidRPr="00CC1E71" w:rsidRDefault="00CC1E71" w:rsidP="00CC1E7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C1E7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IR</w:t>
            </w:r>
            <w:r w:rsidRPr="00CC1E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CC1E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E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CBCA56" w14:textId="77777777" w:rsidR="00CC1E71" w:rsidRPr="00CC1E71" w:rsidRDefault="00CC1E71" w:rsidP="00CC1E7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C1E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7 (0.08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1E484A" w14:textId="77777777" w:rsidR="00CC1E71" w:rsidRPr="00CC1E71" w:rsidRDefault="00CC1E71" w:rsidP="00CC1E7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C1E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0 (0.08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C83340" w14:textId="77777777" w:rsidR="00CC1E71" w:rsidRPr="00CC1E71" w:rsidRDefault="00CC1E71" w:rsidP="00CC1E7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C1E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=-1.5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62D51A" w14:textId="77777777" w:rsidR="00CC1E71" w:rsidRPr="00CC1E71" w:rsidRDefault="00CC1E71" w:rsidP="00CC1E7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C1E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1</w:t>
            </w:r>
          </w:p>
        </w:tc>
      </w:tr>
      <w:tr w:rsidR="00CC1E71" w:rsidRPr="00CC1E71" w14:paraId="74852D33" w14:textId="77777777" w:rsidTr="00CC1E71">
        <w:trPr>
          <w:cantSplit/>
          <w:jc w:val="center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6826FE" w14:textId="4F10EE65" w:rsidR="00CC1E71" w:rsidRPr="00CC1E71" w:rsidRDefault="00CC1E71" w:rsidP="00CC1E7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C1E7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</w:t>
            </w:r>
            <w:r w:rsidR="00E75F5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HD</w:t>
            </w:r>
            <w:r w:rsidRPr="00CC1E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, n</w:t>
            </w:r>
            <w:r w:rsidR="00E75F5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CC1E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ACBD5B" w14:textId="77777777" w:rsidR="00CC1E71" w:rsidRPr="00CC1E71" w:rsidRDefault="00CC1E71" w:rsidP="00CC1E7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E93928" w14:textId="77777777" w:rsidR="00CC1E71" w:rsidRPr="00CC1E71" w:rsidRDefault="00CC1E71" w:rsidP="00CC1E7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4278FE" w14:textId="77777777" w:rsidR="00CC1E71" w:rsidRPr="00CC1E71" w:rsidRDefault="00CC1E71" w:rsidP="00CC1E7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C1E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</w:t>
            </w:r>
            <w:r w:rsidRPr="00CC1E7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CC1E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01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286A5C" w14:textId="77777777" w:rsidR="00CC1E71" w:rsidRPr="00CC1E71" w:rsidRDefault="00CC1E71" w:rsidP="00CC1E7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C1E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8</w:t>
            </w:r>
          </w:p>
        </w:tc>
      </w:tr>
      <w:tr w:rsidR="00CC1E71" w:rsidRPr="00CC1E71" w14:paraId="7180AC29" w14:textId="77777777" w:rsidTr="00CC1E71">
        <w:trPr>
          <w:cantSplit/>
          <w:jc w:val="center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23FF4E" w14:textId="77777777" w:rsidR="00CC1E71" w:rsidRPr="00CC1E71" w:rsidRDefault="00CC1E71" w:rsidP="00CC1E71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C1E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061DE3" w14:textId="77777777" w:rsidR="00CC1E71" w:rsidRPr="00CC1E71" w:rsidRDefault="00CC1E71" w:rsidP="00CC1E7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C1E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4 (56.38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B58367" w14:textId="77777777" w:rsidR="00CC1E71" w:rsidRPr="00CC1E71" w:rsidRDefault="00CC1E71" w:rsidP="00CC1E7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C1E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3 (56.35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7EDC83" w14:textId="77777777" w:rsidR="00CC1E71" w:rsidRPr="00CC1E71" w:rsidRDefault="00CC1E71" w:rsidP="00CC1E7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DE5C1D" w14:textId="77777777" w:rsidR="00CC1E71" w:rsidRPr="00CC1E71" w:rsidRDefault="00CC1E71" w:rsidP="00CC1E7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C1E71" w:rsidRPr="00CC1E71" w14:paraId="116E5ABA" w14:textId="77777777" w:rsidTr="00CC1E71">
        <w:trPr>
          <w:cantSplit/>
          <w:jc w:val="center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5982C0" w14:textId="77777777" w:rsidR="00CC1E71" w:rsidRPr="00CC1E71" w:rsidRDefault="00CC1E71" w:rsidP="00CC1E71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C1E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F9E248" w14:textId="77777777" w:rsidR="00CC1E71" w:rsidRPr="00CC1E71" w:rsidRDefault="00CC1E71" w:rsidP="00CC1E7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C1E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 (43.62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6AB899" w14:textId="77777777" w:rsidR="00CC1E71" w:rsidRPr="00CC1E71" w:rsidRDefault="00CC1E71" w:rsidP="00CC1E7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C1E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 (43.65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38BA9F" w14:textId="77777777" w:rsidR="00CC1E71" w:rsidRPr="00CC1E71" w:rsidRDefault="00CC1E71" w:rsidP="00CC1E7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5C351C" w14:textId="77777777" w:rsidR="00CC1E71" w:rsidRPr="00CC1E71" w:rsidRDefault="00CC1E71" w:rsidP="00CC1E7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C1E71" w:rsidRPr="00CC1E71" w14:paraId="608F59CD" w14:textId="77777777" w:rsidTr="00CC1E71">
        <w:trPr>
          <w:cantSplit/>
          <w:jc w:val="center"/>
        </w:trPr>
        <w:tc>
          <w:tcPr>
            <w:tcW w:w="190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19B4618" w14:textId="67BA3417" w:rsidR="00CC1E71" w:rsidRPr="00CC1E71" w:rsidRDefault="00CC1E71" w:rsidP="00CC1E7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C1E7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BMI </w:t>
            </w:r>
            <w:r w:rsidRPr="00CC1E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kg/m</w:t>
            </w:r>
            <w:r w:rsidRPr="00CC1E7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CC1E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CC1E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, n</w:t>
            </w:r>
            <w:r w:rsidR="00E75F5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CC1E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94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CDCED38" w14:textId="77777777" w:rsidR="00CC1E71" w:rsidRPr="00CC1E71" w:rsidRDefault="00CC1E71" w:rsidP="00CC1E7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C1E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57 (0.35)</w:t>
            </w:r>
          </w:p>
        </w:tc>
        <w:tc>
          <w:tcPr>
            <w:tcW w:w="950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28569C4" w14:textId="77777777" w:rsidR="00CC1E71" w:rsidRPr="00CC1E71" w:rsidRDefault="00CC1E71" w:rsidP="00CC1E7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C1E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54 (0.36)</w:t>
            </w:r>
          </w:p>
        </w:tc>
        <w:tc>
          <w:tcPr>
            <w:tcW w:w="713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33757AC" w14:textId="77777777" w:rsidR="00CC1E71" w:rsidRPr="00CC1E71" w:rsidRDefault="00CC1E71" w:rsidP="00CC1E7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C1E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=0.56</w:t>
            </w:r>
          </w:p>
        </w:tc>
        <w:tc>
          <w:tcPr>
            <w:tcW w:w="48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D2B48A9" w14:textId="77777777" w:rsidR="00CC1E71" w:rsidRPr="00CC1E71" w:rsidRDefault="00CC1E71" w:rsidP="00CC1E7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C1E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0</w:t>
            </w:r>
          </w:p>
        </w:tc>
      </w:tr>
      <w:tr w:rsidR="00CC1E71" w:rsidRPr="00CC1E71" w14:paraId="053BA142" w14:textId="77777777" w:rsidTr="00CC1E71">
        <w:trPr>
          <w:cantSplit/>
          <w:jc w:val="center"/>
        </w:trPr>
        <w:tc>
          <w:tcPr>
            <w:tcW w:w="1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6750894" w14:textId="1190F7D2" w:rsidR="00CC1E71" w:rsidRPr="00CC1E71" w:rsidRDefault="00CC1E71" w:rsidP="00CC1E7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C1E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ysical activity (</w:t>
            </w:r>
            <w:proofErr w:type="spellStart"/>
            <w:r w:rsidRPr="00CC1E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T·min</w:t>
            </w:r>
            <w:proofErr w:type="spellEnd"/>
            <w:r w:rsidRPr="00CC1E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/week), Mean (SE)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2D70051" w14:textId="77777777" w:rsidR="00CC1E71" w:rsidRPr="00CC1E71" w:rsidRDefault="00CC1E71" w:rsidP="00CC1E7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C1E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2.96 (40.16)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D33E24B" w14:textId="77777777" w:rsidR="00CC1E71" w:rsidRPr="00CC1E71" w:rsidRDefault="00CC1E71" w:rsidP="00CC1E7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C1E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2.72 (37.76)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A7D19F0" w14:textId="77777777" w:rsidR="00CC1E71" w:rsidRPr="00CC1E71" w:rsidRDefault="00CC1E71" w:rsidP="00CC1E7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C1E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=1.57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C58C99E" w14:textId="77777777" w:rsidR="00CC1E71" w:rsidRPr="00CC1E71" w:rsidRDefault="00CC1E71" w:rsidP="00CC1E7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C1E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9</w:t>
            </w:r>
          </w:p>
        </w:tc>
      </w:tr>
    </w:tbl>
    <w:p w14:paraId="2A750892" w14:textId="0844EE16" w:rsidR="00410DC3" w:rsidRDefault="0079078A">
      <w:pPr>
        <w:rPr>
          <w:rFonts w:ascii="Times New Roman" w:hAnsi="Times New Roman" w:cs="Times New Roman"/>
          <w:sz w:val="20"/>
          <w:szCs w:val="20"/>
        </w:rPr>
      </w:pPr>
      <w:r w:rsidRPr="00DB075D">
        <w:rPr>
          <w:rFonts w:ascii="Times New Roman" w:hAnsi="Times New Roman" w:cs="Times New Roman" w:hint="eastAsia"/>
          <w:sz w:val="20"/>
          <w:szCs w:val="20"/>
        </w:rPr>
        <w:t>PIR: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bookmarkStart w:id="0" w:name="_Hlk170467535"/>
      <w:r w:rsidRPr="00DB075D">
        <w:rPr>
          <w:rFonts w:ascii="Times New Roman" w:hAnsi="Times New Roman" w:cs="Times New Roman"/>
          <w:sz w:val="20"/>
          <w:szCs w:val="20"/>
        </w:rPr>
        <w:t>poverty income ratio</w:t>
      </w:r>
      <w:bookmarkEnd w:id="0"/>
      <w:r>
        <w:rPr>
          <w:rFonts w:ascii="Times New Roman" w:hAnsi="Times New Roman" w:cs="Times New Roman" w:hint="eastAsia"/>
          <w:sz w:val="20"/>
          <w:szCs w:val="20"/>
        </w:rPr>
        <w:t xml:space="preserve">, CHD: </w:t>
      </w:r>
      <w:bookmarkStart w:id="1" w:name="_Hlk170467559"/>
      <w:r w:rsidRPr="00DB075D">
        <w:rPr>
          <w:rFonts w:ascii="Times New Roman" w:hAnsi="Times New Roman" w:cs="Times New Roman"/>
          <w:sz w:val="20"/>
          <w:szCs w:val="20"/>
        </w:rPr>
        <w:t>coronary heart disease</w:t>
      </w:r>
      <w:bookmarkEnd w:id="1"/>
      <w:r>
        <w:rPr>
          <w:rFonts w:ascii="Times New Roman" w:hAnsi="Times New Roman" w:cs="Times New Roman" w:hint="eastAsia"/>
          <w:sz w:val="20"/>
          <w:szCs w:val="20"/>
        </w:rPr>
        <w:t>, HF: heart failure, BMI: body mass index.</w:t>
      </w:r>
    </w:p>
    <w:p w14:paraId="21F6E365" w14:textId="77777777" w:rsidR="008B681F" w:rsidRDefault="008B681F">
      <w:pPr>
        <w:rPr>
          <w:rFonts w:ascii="Times New Roman" w:hAnsi="Times New Roman" w:cs="Times New Roman"/>
          <w:sz w:val="20"/>
          <w:szCs w:val="20"/>
        </w:rPr>
        <w:sectPr w:rsidR="008B681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77E4F6B" w14:textId="3EE67DF0" w:rsidR="008B681F" w:rsidRPr="00433B86" w:rsidRDefault="008B681F" w:rsidP="008B681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433B86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S3</w:t>
      </w:r>
      <w:r w:rsidRPr="00433B86">
        <w:rPr>
          <w:rFonts w:ascii="Times New Roman" w:hAnsi="Times New Roman" w:cs="Times New Roman"/>
          <w:b/>
          <w:bCs/>
          <w:sz w:val="20"/>
          <w:szCs w:val="20"/>
        </w:rPr>
        <w:t>. Comparation of characteristics of HF patients between non-depression group and depression group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35"/>
        <w:gridCol w:w="2175"/>
        <w:gridCol w:w="2175"/>
        <w:gridCol w:w="1815"/>
        <w:gridCol w:w="1354"/>
        <w:gridCol w:w="904"/>
      </w:tblGrid>
      <w:tr w:rsidR="008B681F" w:rsidRPr="000C78EA" w14:paraId="5DA3E5F3" w14:textId="77777777" w:rsidTr="00084936">
        <w:trPr>
          <w:cantSplit/>
          <w:trHeight w:val="283"/>
          <w:tblHeader/>
          <w:jc w:val="center"/>
        </w:trPr>
        <w:tc>
          <w:tcPr>
            <w:tcW w:w="1983" w:type="pct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63B97869" w14:textId="77777777" w:rsidR="008B681F" w:rsidRPr="000C78EA" w:rsidRDefault="008B681F" w:rsidP="00084936">
            <w:pPr>
              <w:keepNext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eastAsia="宋体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779" w:type="pct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5D4D4B5B" w14:textId="77777777" w:rsidR="008B681F" w:rsidRPr="000C78EA" w:rsidRDefault="008B681F" w:rsidP="00084936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Total (n=554)</w:t>
            </w:r>
          </w:p>
        </w:tc>
        <w:tc>
          <w:tcPr>
            <w:tcW w:w="1429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950BB85" w14:textId="77777777" w:rsidR="008B681F" w:rsidRPr="000C78EA" w:rsidRDefault="008B681F" w:rsidP="00084936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2" w:name="_Hlk165907625"/>
            <w:r w:rsidRPr="000C78EA">
              <w:rPr>
                <w:rFonts w:ascii="Times New Roman" w:eastAsia="宋体" w:hAnsi="Times New Roman" w:cs="Times New Roman"/>
                <w:sz w:val="20"/>
                <w:szCs w:val="20"/>
              </w:rPr>
              <w:t>Depression</w:t>
            </w:r>
            <w:bookmarkEnd w:id="2"/>
          </w:p>
        </w:tc>
        <w:tc>
          <w:tcPr>
            <w:tcW w:w="485" w:type="pct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2936D8E0" w14:textId="77777777" w:rsidR="008B681F" w:rsidRPr="000C78EA" w:rsidRDefault="008B681F" w:rsidP="00084936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eastAsia="宋体" w:hAnsi="Times New Roman" w:cs="Times New Roman"/>
                <w:sz w:val="20"/>
                <w:szCs w:val="20"/>
              </w:rPr>
              <w:t>Statistics</w:t>
            </w:r>
          </w:p>
        </w:tc>
        <w:tc>
          <w:tcPr>
            <w:tcW w:w="324" w:type="pct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382AD115" w14:textId="77777777" w:rsidR="008B681F" w:rsidRPr="000C78EA" w:rsidRDefault="008B681F" w:rsidP="00084936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8B681F" w:rsidRPr="000C78EA" w14:paraId="1D4985AE" w14:textId="77777777" w:rsidTr="00084936">
        <w:trPr>
          <w:cantSplit/>
          <w:trHeight w:val="283"/>
          <w:tblHeader/>
          <w:jc w:val="center"/>
        </w:trPr>
        <w:tc>
          <w:tcPr>
            <w:tcW w:w="1983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3B97484" w14:textId="77777777" w:rsidR="008B681F" w:rsidRPr="000C78EA" w:rsidRDefault="008B681F" w:rsidP="00084936">
            <w:pPr>
              <w:keepNext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79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CB7D29B" w14:textId="77777777" w:rsidR="008B681F" w:rsidRPr="000C78EA" w:rsidRDefault="008B681F" w:rsidP="00084936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7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3175875" w14:textId="77777777" w:rsidR="008B681F" w:rsidRPr="000C78EA" w:rsidRDefault="008B681F" w:rsidP="00084936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No (n=388)</w:t>
            </w:r>
          </w:p>
        </w:tc>
        <w:tc>
          <w:tcPr>
            <w:tcW w:w="6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1A9334E" w14:textId="77777777" w:rsidR="008B681F" w:rsidRPr="000C78EA" w:rsidRDefault="008B681F" w:rsidP="00084936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Yes (n=166)</w:t>
            </w:r>
          </w:p>
        </w:tc>
        <w:tc>
          <w:tcPr>
            <w:tcW w:w="485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3221704" w14:textId="77777777" w:rsidR="008B681F" w:rsidRPr="000C78EA" w:rsidRDefault="008B681F" w:rsidP="00084936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4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DD9F2EF" w14:textId="77777777" w:rsidR="008B681F" w:rsidRPr="000C78EA" w:rsidRDefault="008B681F" w:rsidP="00084936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8B681F" w:rsidRPr="000C78EA" w14:paraId="609ABCBB" w14:textId="77777777" w:rsidTr="00084936">
        <w:trPr>
          <w:cantSplit/>
          <w:trHeight w:val="283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9A294C" w14:textId="4CD7C10A" w:rsidR="008B681F" w:rsidRPr="000C78EA" w:rsidRDefault="008B681F" w:rsidP="0008493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Age, </w:t>
            </w:r>
            <w:r w:rsidR="0082234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years, </w:t>
            </w:r>
            <w:r w:rsidRPr="000C78EA">
              <w:rPr>
                <w:rFonts w:ascii="Times New Roman" w:eastAsia="宋体" w:hAnsi="Times New Roman" w:cs="Times New Roman"/>
                <w:sz w:val="20"/>
                <w:szCs w:val="20"/>
              </w:rPr>
              <w:t>Mean (SE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2F0E38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72.82 (0.33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414A5E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72.96 (0.42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CED1B0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72.54 (0.49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4F291A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t=0.6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E88DF4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0.528</w:t>
            </w:r>
          </w:p>
        </w:tc>
      </w:tr>
      <w:tr w:rsidR="008B681F" w:rsidRPr="000C78EA" w14:paraId="3F352E95" w14:textId="77777777" w:rsidTr="00084936">
        <w:trPr>
          <w:cantSplit/>
          <w:trHeight w:val="283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472BC6" w14:textId="77777777" w:rsidR="008B681F" w:rsidRPr="000C78EA" w:rsidRDefault="008B681F" w:rsidP="0008493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eastAsia="宋体" w:hAnsi="Times New Roman" w:cs="Times New Roman"/>
                <w:sz w:val="20"/>
                <w:szCs w:val="20"/>
              </w:rPr>
              <w:t>Gender, n (%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671C9A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C11955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F5C678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CBB55A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0C78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=8.17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F8E34F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</w:tr>
      <w:tr w:rsidR="008B681F" w:rsidRPr="000C78EA" w14:paraId="65E257DD" w14:textId="77777777" w:rsidTr="00084936">
        <w:trPr>
          <w:cantSplit/>
          <w:trHeight w:val="283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48DEA5" w14:textId="77777777" w:rsidR="008B681F" w:rsidRPr="000C78EA" w:rsidRDefault="008B681F" w:rsidP="00084936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eastAsia="宋体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925BF2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303 (50.81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DE446E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232 (56.31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F410EB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71 (39.15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39E2DB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C0E372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B681F" w:rsidRPr="000C78EA" w14:paraId="50D4AE3E" w14:textId="77777777" w:rsidTr="00084936">
        <w:trPr>
          <w:cantSplit/>
          <w:trHeight w:val="283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51B61E" w14:textId="77777777" w:rsidR="008B681F" w:rsidRPr="000C78EA" w:rsidRDefault="008B681F" w:rsidP="00084936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eastAsia="宋体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C467E7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251 (49.19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D2DBF1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156 (43.69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4C69EA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95 (60.85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882D25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38B717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B681F" w:rsidRPr="000C78EA" w14:paraId="1C79031E" w14:textId="77777777" w:rsidTr="00084936">
        <w:trPr>
          <w:cantSplit/>
          <w:trHeight w:val="283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2D65E8" w14:textId="77777777" w:rsidR="008B681F" w:rsidRPr="000C78EA" w:rsidRDefault="008B681F" w:rsidP="0008493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eastAsia="宋体" w:hAnsi="Times New Roman" w:cs="Times New Roman"/>
                <w:sz w:val="20"/>
                <w:szCs w:val="20"/>
              </w:rPr>
              <w:t>Race, n (%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AB1F8B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E5DC0E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37E6A4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980E73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0C78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=0.94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6F28B2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0.623</w:t>
            </w:r>
          </w:p>
        </w:tc>
      </w:tr>
      <w:tr w:rsidR="008B681F" w:rsidRPr="000C78EA" w14:paraId="66FBF8F9" w14:textId="77777777" w:rsidTr="00084936">
        <w:trPr>
          <w:cantSplit/>
          <w:trHeight w:val="283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795031" w14:textId="77777777" w:rsidR="008B681F" w:rsidRPr="000C78EA" w:rsidRDefault="008B681F" w:rsidP="00084936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eastAsia="宋体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064DC7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321 (79.96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E2AD4E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222 (79.60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1F2CED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99 (80.71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0B64A7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21425F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B681F" w:rsidRPr="000C78EA" w14:paraId="382F624D" w14:textId="77777777" w:rsidTr="00084936">
        <w:trPr>
          <w:cantSplit/>
          <w:trHeight w:val="283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8B46B7" w14:textId="77777777" w:rsidR="008B681F" w:rsidRPr="000C78EA" w:rsidRDefault="008B681F" w:rsidP="00084936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eastAsia="宋体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24C7A6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116 (9.93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0C1E2B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87 (10.65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EE42EB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29 (8.39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8A0F67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7DE10C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B681F" w:rsidRPr="000C78EA" w14:paraId="437A5C67" w14:textId="77777777" w:rsidTr="00084936">
        <w:trPr>
          <w:cantSplit/>
          <w:trHeight w:val="283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DAEEC1" w14:textId="77777777" w:rsidR="008B681F" w:rsidRPr="000C78EA" w:rsidRDefault="008B681F" w:rsidP="00084936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eastAsia="宋体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06203B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117 (10.12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0F4129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79 (9.75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43B7E9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38 (10.90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F31C6B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96063F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B681F" w:rsidRPr="000C78EA" w14:paraId="001825BC" w14:textId="77777777" w:rsidTr="00084936">
        <w:trPr>
          <w:cantSplit/>
          <w:trHeight w:val="283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37BA21" w14:textId="77777777" w:rsidR="008B681F" w:rsidRPr="000C78EA" w:rsidRDefault="008B681F" w:rsidP="0008493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eastAsia="宋体" w:hAnsi="Times New Roman" w:cs="Times New Roman"/>
                <w:sz w:val="20"/>
                <w:szCs w:val="20"/>
              </w:rPr>
              <w:t>PIR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EC4E3F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2.47 (0.08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827A97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2.54 (0.08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A5B312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2.33 (0.18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D38691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t=1.0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DE3806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0.287</w:t>
            </w:r>
          </w:p>
        </w:tc>
      </w:tr>
      <w:tr w:rsidR="008B681F" w:rsidRPr="000C78EA" w14:paraId="6F8AEB35" w14:textId="77777777" w:rsidTr="00084936">
        <w:trPr>
          <w:cantSplit/>
          <w:trHeight w:val="283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6C51F9" w14:textId="77777777" w:rsidR="008B681F" w:rsidRPr="000C78EA" w:rsidRDefault="008B681F" w:rsidP="0008493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eastAsia="宋体" w:hAnsi="Times New Roman" w:cs="Times New Roman"/>
                <w:sz w:val="20"/>
                <w:szCs w:val="20"/>
              </w:rPr>
              <w:t>PIR, n (%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918B8A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A2D238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67AB2D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1EA859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0C78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=3.92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2D57B8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8</w:t>
            </w:r>
          </w:p>
        </w:tc>
      </w:tr>
      <w:tr w:rsidR="008B681F" w:rsidRPr="000C78EA" w14:paraId="6BBEA6DE" w14:textId="77777777" w:rsidTr="00084936">
        <w:trPr>
          <w:cantSplit/>
          <w:trHeight w:val="283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6E4764" w14:textId="77777777" w:rsidR="008B681F" w:rsidRPr="000C78EA" w:rsidRDefault="008B681F" w:rsidP="00084936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eastAsia="宋体" w:hAnsi="Times New Roman" w:cs="Times New Roman"/>
                <w:sz w:val="20"/>
                <w:szCs w:val="20"/>
              </w:rPr>
              <w:t>&lt;1.3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B599FA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182 (23.47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E0CCB5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112 (20.26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1A2121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70 (30.30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75E5F9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046C61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B681F" w:rsidRPr="000C78EA" w14:paraId="50D52BDD" w14:textId="77777777" w:rsidTr="00084936">
        <w:trPr>
          <w:cantSplit/>
          <w:trHeight w:val="283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14867E" w14:textId="77777777" w:rsidR="008B681F" w:rsidRPr="000C78EA" w:rsidRDefault="008B681F" w:rsidP="00084936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eastAsia="宋体" w:hAnsi="Times New Roman" w:cs="Times New Roman"/>
                <w:sz w:val="20"/>
                <w:szCs w:val="20"/>
              </w:rPr>
              <w:t>≥1.3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783C5C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372 (76.53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B04BD2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276 (79.74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598C2F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96 (69.70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63B932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C49000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B681F" w:rsidRPr="000C78EA" w14:paraId="087D31F8" w14:textId="77777777" w:rsidTr="00084936">
        <w:trPr>
          <w:cantSplit/>
          <w:trHeight w:val="283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008B4A" w14:textId="77777777" w:rsidR="008B681F" w:rsidRPr="000C78EA" w:rsidRDefault="008B681F" w:rsidP="0008493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eastAsia="宋体" w:hAnsi="Times New Roman" w:cs="Times New Roman"/>
                <w:sz w:val="20"/>
                <w:szCs w:val="20"/>
              </w:rPr>
              <w:t>Educational level, n (%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EC4CBB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487A46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87AF30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58A385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0C78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=2.05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861269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0.358</w:t>
            </w:r>
          </w:p>
        </w:tc>
      </w:tr>
      <w:tr w:rsidR="008B681F" w:rsidRPr="000C78EA" w14:paraId="61C4AE9F" w14:textId="77777777" w:rsidTr="00084936">
        <w:trPr>
          <w:cantSplit/>
          <w:trHeight w:val="283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F2B92E" w14:textId="77777777" w:rsidR="008B681F" w:rsidRPr="000C78EA" w:rsidRDefault="008B681F" w:rsidP="00084936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eastAsia="宋体" w:hAnsi="Times New Roman" w:cs="Times New Roman"/>
                <w:sz w:val="20"/>
                <w:szCs w:val="20"/>
              </w:rPr>
              <w:t>Under high school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B6FB7F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160 (22.52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DAEC31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103 (20.33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A3B7FE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57 (27.17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D65AD9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680CEC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B681F" w:rsidRPr="000C78EA" w14:paraId="36357EDB" w14:textId="77777777" w:rsidTr="00084936">
        <w:trPr>
          <w:cantSplit/>
          <w:trHeight w:val="283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6BF163" w14:textId="77777777" w:rsidR="008B681F" w:rsidRPr="000C78EA" w:rsidRDefault="008B681F" w:rsidP="00084936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High school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1844D2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161 (30.70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150EAB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114 (31.80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E0A2EA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47 (28.37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D6E151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8ED95C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B681F" w:rsidRPr="000C78EA" w14:paraId="76532935" w14:textId="77777777" w:rsidTr="00084936">
        <w:trPr>
          <w:cantSplit/>
          <w:trHeight w:val="283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5068A2" w14:textId="77777777" w:rsidR="008B681F" w:rsidRPr="000C78EA" w:rsidRDefault="008B681F" w:rsidP="00084936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eastAsia="宋体" w:hAnsi="Times New Roman" w:cs="Times New Roman"/>
                <w:sz w:val="20"/>
                <w:szCs w:val="20"/>
              </w:rPr>
              <w:t>Above high school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CAD6DB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233 (46.78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A17EC1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171 (47.88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887ADF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62 (44.46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DE7ECC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B34462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B681F" w:rsidRPr="000C78EA" w14:paraId="6F9EDD02" w14:textId="77777777" w:rsidTr="00084936">
        <w:trPr>
          <w:cantSplit/>
          <w:trHeight w:val="283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60CCA3" w14:textId="77777777" w:rsidR="008B681F" w:rsidRPr="000C78EA" w:rsidRDefault="008B681F" w:rsidP="0008493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Physical activity, </w:t>
            </w:r>
            <w:proofErr w:type="spellStart"/>
            <w:r w:rsidRPr="000C78EA">
              <w:rPr>
                <w:rFonts w:ascii="Times New Roman" w:eastAsia="等线" w:hAnsi="Times New Roman" w:cs="Times New Roman"/>
                <w:sz w:val="20"/>
                <w:szCs w:val="20"/>
              </w:rPr>
              <w:t>MET·min</w:t>
            </w:r>
            <w:proofErr w:type="spellEnd"/>
            <w:r w:rsidRPr="000C78EA">
              <w:rPr>
                <w:rFonts w:ascii="Times New Roman" w:eastAsia="等线" w:hAnsi="Times New Roman" w:cs="Times New Roman"/>
                <w:sz w:val="20"/>
                <w:szCs w:val="20"/>
              </w:rPr>
              <w:t>/week, Mean (SE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97891D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412.96 (40.16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742023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517.77 (58.65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01A945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190.62 (31.35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C78BA5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t=4.4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44E8AB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0C78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1</w:t>
            </w:r>
          </w:p>
        </w:tc>
      </w:tr>
      <w:tr w:rsidR="008B681F" w:rsidRPr="000C78EA" w14:paraId="02521CBD" w14:textId="77777777" w:rsidTr="00084936">
        <w:trPr>
          <w:cantSplit/>
          <w:trHeight w:val="283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917D5A" w14:textId="77777777" w:rsidR="008B681F" w:rsidRPr="000C78EA" w:rsidRDefault="008B681F" w:rsidP="0008493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Physical activity, </w:t>
            </w:r>
            <w:proofErr w:type="spellStart"/>
            <w:r w:rsidRPr="000C78EA">
              <w:rPr>
                <w:rFonts w:ascii="Times New Roman" w:eastAsia="等线" w:hAnsi="Times New Roman" w:cs="Times New Roman"/>
                <w:sz w:val="20"/>
                <w:szCs w:val="20"/>
              </w:rPr>
              <w:t>MET·min</w:t>
            </w:r>
            <w:proofErr w:type="spellEnd"/>
            <w:r w:rsidRPr="000C78EA">
              <w:rPr>
                <w:rFonts w:ascii="Times New Roman" w:eastAsia="等线" w:hAnsi="Times New Roman" w:cs="Times New Roman"/>
                <w:sz w:val="20"/>
                <w:szCs w:val="20"/>
              </w:rPr>
              <w:t>/week</w:t>
            </w:r>
            <w:r w:rsidRPr="000C78EA">
              <w:rPr>
                <w:rFonts w:ascii="Times New Roman" w:eastAsia="宋体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82C7A1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312E7A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D0C0A2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7AD72D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0C78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=17.87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9DA865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0C78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1</w:t>
            </w:r>
          </w:p>
        </w:tc>
      </w:tr>
      <w:tr w:rsidR="008B681F" w:rsidRPr="000C78EA" w14:paraId="03E384EF" w14:textId="77777777" w:rsidTr="00084936">
        <w:trPr>
          <w:cantSplit/>
          <w:trHeight w:val="283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251D75" w14:textId="77777777" w:rsidR="008B681F" w:rsidRPr="000C78EA" w:rsidRDefault="008B681F" w:rsidP="00084936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eastAsia="宋体" w:hAnsi="Times New Roman" w:cs="Times New Roman"/>
                <w:sz w:val="20"/>
                <w:szCs w:val="20"/>
              </w:rPr>
              <w:t>&lt;450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E7DE15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430 (77.43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3FAE89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286 (71.54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178E9F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144 (89.94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C71CDC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AB1F7C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B681F" w:rsidRPr="000C78EA" w14:paraId="4F45882A" w14:textId="77777777" w:rsidTr="00084936">
        <w:trPr>
          <w:cantSplit/>
          <w:trHeight w:val="283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6F70BB" w14:textId="77777777" w:rsidR="008B681F" w:rsidRPr="000C78EA" w:rsidRDefault="008B681F" w:rsidP="00084936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eastAsia="宋体" w:hAnsi="Times New Roman" w:cs="Times New Roman"/>
                <w:sz w:val="20"/>
                <w:szCs w:val="20"/>
              </w:rPr>
              <w:t>≥450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44A0B5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124 (22.57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D6135F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102 (28.46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B218A0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22 (10.06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67884C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E47ABD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B681F" w:rsidRPr="000C78EA" w14:paraId="5F9330FC" w14:textId="77777777" w:rsidTr="00084936">
        <w:trPr>
          <w:cantSplit/>
          <w:trHeight w:val="283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85957D" w14:textId="77777777" w:rsidR="008B681F" w:rsidRPr="000C78EA" w:rsidRDefault="008B681F" w:rsidP="0008493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eastAsia="宋体" w:hAnsi="Times New Roman" w:cs="Times New Roman"/>
                <w:sz w:val="20"/>
                <w:szCs w:val="20"/>
              </w:rPr>
              <w:t>Marital status, n (%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C4BB45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511E42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029BCD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1FC870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0C78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=2.20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5936AC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0.332</w:t>
            </w:r>
          </w:p>
        </w:tc>
      </w:tr>
      <w:tr w:rsidR="008B681F" w:rsidRPr="000C78EA" w14:paraId="64D9AAE6" w14:textId="77777777" w:rsidTr="00084936">
        <w:trPr>
          <w:cantSplit/>
          <w:trHeight w:val="283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CB1ED8" w14:textId="77777777" w:rsidR="008B681F" w:rsidRPr="000C78EA" w:rsidRDefault="008B681F" w:rsidP="00084936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eastAsia="宋体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6B2282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25 (3.71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178721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17 (2.77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A7D5C8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8 (5.69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C11680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88F2DC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B681F" w:rsidRPr="000C78EA" w14:paraId="7476C5B3" w14:textId="77777777" w:rsidTr="00084936">
        <w:trPr>
          <w:cantSplit/>
          <w:trHeight w:val="283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7E369D" w14:textId="77777777" w:rsidR="008B681F" w:rsidRPr="000C78EA" w:rsidRDefault="008B681F" w:rsidP="00084936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eastAsia="宋体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01DE95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267 (54.18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C4C0C9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194 (56.11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24C3DF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73 (50.09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7B2E96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B6EB89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B681F" w:rsidRPr="000C78EA" w14:paraId="5EAD3331" w14:textId="77777777" w:rsidTr="00084936">
        <w:trPr>
          <w:cantSplit/>
          <w:trHeight w:val="283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8B698E" w14:textId="77777777" w:rsidR="008B681F" w:rsidRPr="000C78EA" w:rsidRDefault="008B681F" w:rsidP="00084936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eastAsia="宋体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5D1412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262 (42.11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D7EC2D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177 (41.12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8C5B15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85 (44.22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8EFB36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482482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B681F" w:rsidRPr="000C78EA" w14:paraId="120F5F18" w14:textId="77777777" w:rsidTr="00084936">
        <w:trPr>
          <w:cantSplit/>
          <w:trHeight w:val="283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91BFD5" w14:textId="77777777" w:rsidR="008B681F" w:rsidRPr="000C78EA" w:rsidRDefault="008B681F" w:rsidP="0008493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eastAsia="宋体" w:hAnsi="Times New Roman" w:cs="Times New Roman"/>
                <w:sz w:val="20"/>
                <w:szCs w:val="20"/>
              </w:rPr>
              <w:t>Dyslipidemia, n (%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7930D6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534F25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100A45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66CC03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0C78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=0.87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AD6BDA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0.350</w:t>
            </w:r>
          </w:p>
        </w:tc>
      </w:tr>
      <w:tr w:rsidR="008B681F" w:rsidRPr="000C78EA" w14:paraId="37286B97" w14:textId="77777777" w:rsidTr="00084936">
        <w:trPr>
          <w:cantSplit/>
          <w:trHeight w:val="283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BFC779" w14:textId="77777777" w:rsidR="008B681F" w:rsidRPr="000C78EA" w:rsidRDefault="008B681F" w:rsidP="00084936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547028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45 (7.13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5F8A78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36 (7.97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4FF290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9 (5.35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195766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3AE322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B681F" w:rsidRPr="000C78EA" w14:paraId="2C2C8AF7" w14:textId="77777777" w:rsidTr="00084936">
        <w:trPr>
          <w:cantSplit/>
          <w:trHeight w:val="283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B44A56" w14:textId="77777777" w:rsidR="008B681F" w:rsidRPr="000C78EA" w:rsidRDefault="008B681F" w:rsidP="00084936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948DD9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509 (92.87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12980B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352 (92.03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5FD283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157 (94.65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1BB060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4A22F8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B681F" w:rsidRPr="000C78EA" w14:paraId="20DD99CC" w14:textId="77777777" w:rsidTr="00084936">
        <w:trPr>
          <w:cantSplit/>
          <w:trHeight w:val="283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DBFDC5" w14:textId="77777777" w:rsidR="008B681F" w:rsidRPr="000C78EA" w:rsidRDefault="008B681F" w:rsidP="0008493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eastAsia="宋体" w:hAnsi="Times New Roman" w:cs="Times New Roman"/>
                <w:sz w:val="20"/>
                <w:szCs w:val="20"/>
              </w:rPr>
              <w:t>Hypertension, n (%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A358D0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931322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51C496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EF8209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0C78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=1.97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5C816A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0.160</w:t>
            </w:r>
          </w:p>
        </w:tc>
      </w:tr>
      <w:tr w:rsidR="008B681F" w:rsidRPr="000C78EA" w14:paraId="28412DA3" w14:textId="77777777" w:rsidTr="00084936">
        <w:trPr>
          <w:cantSplit/>
          <w:trHeight w:val="283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61FC3A" w14:textId="77777777" w:rsidR="008B681F" w:rsidRPr="000C78EA" w:rsidRDefault="008B681F" w:rsidP="00084936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162418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16 (2.03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73A3A1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9 (1.36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593B84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7 (3.46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4D2399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5B8D1B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B681F" w:rsidRPr="000C78EA" w14:paraId="4CFC03B8" w14:textId="77777777" w:rsidTr="00084936">
        <w:trPr>
          <w:cantSplit/>
          <w:trHeight w:val="283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807E1C" w14:textId="77777777" w:rsidR="008B681F" w:rsidRPr="000C78EA" w:rsidRDefault="008B681F" w:rsidP="00084936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Yes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72E558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538 (97.97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D52D66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379 (98.64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3B6006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159 (96.54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DF81F8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8A0559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B681F" w:rsidRPr="000C78EA" w14:paraId="0FAEA8C6" w14:textId="77777777" w:rsidTr="00084936">
        <w:trPr>
          <w:cantSplit/>
          <w:trHeight w:val="283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278241" w14:textId="77777777" w:rsidR="008B681F" w:rsidRPr="000C78EA" w:rsidRDefault="008B681F" w:rsidP="0008493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eastAsia="宋体" w:hAnsi="Times New Roman" w:cs="Times New Roman"/>
                <w:sz w:val="20"/>
                <w:szCs w:val="20"/>
              </w:rPr>
              <w:t>DM, n (%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BD04B4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6A486E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69720A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48A773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0C78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=0.38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4CBAFE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0.535</w:t>
            </w:r>
          </w:p>
        </w:tc>
      </w:tr>
      <w:tr w:rsidR="008B681F" w:rsidRPr="000C78EA" w14:paraId="6AA0A51B" w14:textId="77777777" w:rsidTr="00084936">
        <w:trPr>
          <w:cantSplit/>
          <w:trHeight w:val="283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8D6934" w14:textId="77777777" w:rsidR="008B681F" w:rsidRPr="000C78EA" w:rsidRDefault="008B681F" w:rsidP="00084936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09CF59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273 (53.46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6472E8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191 (52.23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99057F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82 (56.08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74C376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7B560A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B681F" w:rsidRPr="000C78EA" w14:paraId="227FE157" w14:textId="77777777" w:rsidTr="00084936">
        <w:trPr>
          <w:cantSplit/>
          <w:trHeight w:val="283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EAF718" w14:textId="77777777" w:rsidR="008B681F" w:rsidRPr="000C78EA" w:rsidRDefault="008B681F" w:rsidP="00084936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1617FA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281 (46.54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A2BDDE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197 (47.77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5AC4A5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84 (43.92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369D00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31BF2D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B681F" w:rsidRPr="000C78EA" w14:paraId="4CD38DDF" w14:textId="77777777" w:rsidTr="00084936">
        <w:trPr>
          <w:cantSplit/>
          <w:trHeight w:val="283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F47EBB" w14:textId="77777777" w:rsidR="008B681F" w:rsidRPr="000C78EA" w:rsidRDefault="008B681F" w:rsidP="0008493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eastAsia="宋体" w:hAnsi="Times New Roman" w:cs="Times New Roman"/>
                <w:sz w:val="20"/>
                <w:szCs w:val="20"/>
              </w:rPr>
              <w:t>Cancer, n (%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AE8149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A28D95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1E7295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1E95B9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0C78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=1.11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629AA5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0.291</w:t>
            </w:r>
          </w:p>
        </w:tc>
      </w:tr>
      <w:tr w:rsidR="008B681F" w:rsidRPr="000C78EA" w14:paraId="0AD0A9E2" w14:textId="77777777" w:rsidTr="00084936">
        <w:trPr>
          <w:cantSplit/>
          <w:trHeight w:val="283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F68D5C" w14:textId="77777777" w:rsidR="008B681F" w:rsidRPr="000C78EA" w:rsidRDefault="008B681F" w:rsidP="00084936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99EB1A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422 (70.49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DCEE7C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291 (68.73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B5BAB4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131 (74.22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C852F4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22F9A9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B681F" w:rsidRPr="000C78EA" w14:paraId="0D22C754" w14:textId="77777777" w:rsidTr="00084936">
        <w:trPr>
          <w:cantSplit/>
          <w:trHeight w:val="283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11F349" w14:textId="77777777" w:rsidR="008B681F" w:rsidRPr="000C78EA" w:rsidRDefault="008B681F" w:rsidP="00084936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AEE322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132 (29.51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4C37E4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97 (31.27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08FA91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35 (25.78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81419C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BEF751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B681F" w:rsidRPr="000C78EA" w14:paraId="19F50C88" w14:textId="77777777" w:rsidTr="00084936">
        <w:trPr>
          <w:cantSplit/>
          <w:trHeight w:val="283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45A062" w14:textId="77777777" w:rsidR="008B681F" w:rsidRPr="000C78EA" w:rsidRDefault="008B681F" w:rsidP="0008493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eastAsia="宋体" w:hAnsi="Times New Roman" w:cs="Times New Roman"/>
                <w:sz w:val="20"/>
                <w:szCs w:val="20"/>
              </w:rPr>
              <w:t>Stroke, n (%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26924A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C6EDAF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993363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550427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0C78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=3.18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8D25EF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</w:tr>
      <w:tr w:rsidR="008B681F" w:rsidRPr="000C78EA" w14:paraId="74F121F7" w14:textId="77777777" w:rsidTr="00084936">
        <w:trPr>
          <w:cantSplit/>
          <w:trHeight w:val="283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EE748D" w14:textId="77777777" w:rsidR="008B681F" w:rsidRPr="000C78EA" w:rsidRDefault="008B681F" w:rsidP="00084936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FA3970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447 (80.80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7A4CF7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321 (83.39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E759F2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126 (75.31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729E4A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2F4830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B681F" w:rsidRPr="000C78EA" w14:paraId="704D84E6" w14:textId="77777777" w:rsidTr="00084936">
        <w:trPr>
          <w:cantSplit/>
          <w:trHeight w:val="283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B0FA56" w14:textId="77777777" w:rsidR="008B681F" w:rsidRPr="000C78EA" w:rsidRDefault="008B681F" w:rsidP="00084936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80ADF3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107 (19.20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9E3505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67 (16.61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64D051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40 (24.69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98828D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D52DDE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B681F" w:rsidRPr="000C78EA" w14:paraId="000C798C" w14:textId="77777777" w:rsidTr="00084936">
        <w:trPr>
          <w:cantSplit/>
          <w:trHeight w:val="283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F050EE" w14:textId="77777777" w:rsidR="008B681F" w:rsidRPr="000C78EA" w:rsidRDefault="008B681F" w:rsidP="0008493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eastAsia="宋体" w:hAnsi="Times New Roman" w:cs="Times New Roman"/>
                <w:sz w:val="20"/>
                <w:szCs w:val="20"/>
              </w:rPr>
              <w:t>CHD, n (%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5DB185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702D35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8327B0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96782F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0C78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=2.91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8D769E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</w:tr>
      <w:tr w:rsidR="008B681F" w:rsidRPr="000C78EA" w14:paraId="4E3178AB" w14:textId="77777777" w:rsidTr="00084936">
        <w:trPr>
          <w:cantSplit/>
          <w:trHeight w:val="283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9FA3C8" w14:textId="77777777" w:rsidR="008B681F" w:rsidRPr="000C78EA" w:rsidRDefault="008B681F" w:rsidP="00084936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5B2B23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314 (56.38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92D287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230 (59.78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A365C7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84 (49.16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8449E0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12F443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B681F" w:rsidRPr="000C78EA" w14:paraId="505C97F8" w14:textId="77777777" w:rsidTr="00084936">
        <w:trPr>
          <w:cantSplit/>
          <w:trHeight w:val="283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EF1927" w14:textId="77777777" w:rsidR="008B681F" w:rsidRPr="000C78EA" w:rsidRDefault="008B681F" w:rsidP="00084936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A4CFA0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240 (43.62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BDFA87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158 (40.22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40D8DE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82 (50.84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CCB5F5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6D54D6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B681F" w:rsidRPr="000C78EA" w14:paraId="1F9EE57E" w14:textId="77777777" w:rsidTr="00084936">
        <w:trPr>
          <w:cantSplit/>
          <w:trHeight w:val="283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3ED33F" w14:textId="77777777" w:rsidR="008B681F" w:rsidRPr="000C78EA" w:rsidRDefault="008B681F" w:rsidP="0008493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eastAsia="宋体" w:hAnsi="Times New Roman" w:cs="Times New Roman"/>
                <w:sz w:val="20"/>
                <w:szCs w:val="20"/>
              </w:rPr>
              <w:t>Antipsychotics, n (%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3ADCAD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308295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0E6EA4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B73B41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0C78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=6.53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6916DE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1</w:t>
            </w:r>
          </w:p>
        </w:tc>
      </w:tr>
      <w:tr w:rsidR="008B681F" w:rsidRPr="000C78EA" w14:paraId="1856491B" w14:textId="77777777" w:rsidTr="00084936">
        <w:trPr>
          <w:cantSplit/>
          <w:trHeight w:val="283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D6D802" w14:textId="77777777" w:rsidR="008B681F" w:rsidRPr="000C78EA" w:rsidRDefault="008B681F" w:rsidP="00084936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299846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545 (98.90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C37D37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385 (99.63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A75AE7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160 (97.35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574B67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F46F16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B681F" w:rsidRPr="000C78EA" w14:paraId="13716CE4" w14:textId="77777777" w:rsidTr="00084936">
        <w:trPr>
          <w:cantSplit/>
          <w:trHeight w:val="283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3F52EF" w14:textId="77777777" w:rsidR="008B681F" w:rsidRPr="000C78EA" w:rsidRDefault="008B681F" w:rsidP="00084936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Yes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5D6CE9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9 (1.10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27ECC7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3 (0.37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B368BC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6 (2.65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C5B0FD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23B8B3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B681F" w:rsidRPr="000C78EA" w14:paraId="5DE91569" w14:textId="77777777" w:rsidTr="00084936">
        <w:trPr>
          <w:cantSplit/>
          <w:trHeight w:val="283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6B33B5" w14:textId="77777777" w:rsidR="008B681F" w:rsidRPr="000C78EA" w:rsidRDefault="008B681F" w:rsidP="0008493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eastAsia="宋体" w:hAnsi="Times New Roman" w:cs="Times New Roman"/>
                <w:sz w:val="20"/>
                <w:szCs w:val="20"/>
              </w:rPr>
              <w:t>Aldosterone receptor antagonists, n (%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AB682C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C8030E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29EF5D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D0989D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0C78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=0.41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7BAEAF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0.520</w:t>
            </w:r>
          </w:p>
        </w:tc>
      </w:tr>
      <w:tr w:rsidR="008B681F" w:rsidRPr="000C78EA" w14:paraId="10DE5CBF" w14:textId="77777777" w:rsidTr="00084936">
        <w:trPr>
          <w:cantSplit/>
          <w:trHeight w:val="283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E752EF" w14:textId="77777777" w:rsidR="008B681F" w:rsidRPr="000C78EA" w:rsidRDefault="008B681F" w:rsidP="00084936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6579FC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495 (89.98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05863F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344 (89.22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FC0696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151 (91.59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959152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F4AEAF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B681F" w:rsidRPr="000C78EA" w14:paraId="29A02F44" w14:textId="77777777" w:rsidTr="00084936">
        <w:trPr>
          <w:cantSplit/>
          <w:trHeight w:val="283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98D7D0" w14:textId="77777777" w:rsidR="008B681F" w:rsidRPr="000C78EA" w:rsidRDefault="008B681F" w:rsidP="00084936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9C2AE5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59 (10.02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264EFD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44 (10.78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B0F170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15 (8.41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2B3201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29FB73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B681F" w:rsidRPr="000C78EA" w14:paraId="414F7AA6" w14:textId="77777777" w:rsidTr="00084936">
        <w:trPr>
          <w:cantSplit/>
          <w:trHeight w:val="283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42064D" w14:textId="77777777" w:rsidR="008B681F" w:rsidRPr="000C78EA" w:rsidRDefault="008B681F" w:rsidP="0008493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eastAsia="宋体" w:hAnsi="Times New Roman" w:cs="Times New Roman"/>
                <w:sz w:val="20"/>
                <w:szCs w:val="20"/>
              </w:rPr>
              <w:t>ACEI, n (%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F85F4F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6D4167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72DA58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2F3837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0C78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=0.81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8C4C15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0.367</w:t>
            </w:r>
          </w:p>
        </w:tc>
      </w:tr>
      <w:tr w:rsidR="008B681F" w:rsidRPr="000C78EA" w14:paraId="3BE683D2" w14:textId="77777777" w:rsidTr="00084936">
        <w:trPr>
          <w:cantSplit/>
          <w:trHeight w:val="283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2114EA" w14:textId="77777777" w:rsidR="008B681F" w:rsidRPr="000C78EA" w:rsidRDefault="008B681F" w:rsidP="00084936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2C09FC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534 (95.60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87CC21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375 (96.52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AF080D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159 (93.64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D48A28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C4D330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B681F" w:rsidRPr="000C78EA" w14:paraId="5E110526" w14:textId="77777777" w:rsidTr="00084936">
        <w:trPr>
          <w:cantSplit/>
          <w:trHeight w:val="283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5BEFA6" w14:textId="77777777" w:rsidR="008B681F" w:rsidRPr="000C78EA" w:rsidRDefault="008B681F" w:rsidP="00084936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057D6A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20 (4.40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A8F147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13 (3.48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3CD2E3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7 (6.36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7331BD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47DDB4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B681F" w:rsidRPr="000C78EA" w14:paraId="1AB1BDEF" w14:textId="77777777" w:rsidTr="00084936">
        <w:trPr>
          <w:cantSplit/>
          <w:trHeight w:val="283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FF7CF0" w14:textId="77777777" w:rsidR="008B681F" w:rsidRPr="000C78EA" w:rsidRDefault="008B681F" w:rsidP="0008493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eastAsia="宋体" w:hAnsi="Times New Roman" w:cs="Times New Roman"/>
                <w:sz w:val="20"/>
                <w:szCs w:val="20"/>
              </w:rPr>
              <w:t>Course of HF, Mean (SE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68DFDF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10.28 (0.50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61624E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10.22 (0.59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04FA38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10.43 (0.81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FFEC72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t=-0.2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1E8A6F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0.832</w:t>
            </w:r>
          </w:p>
        </w:tc>
      </w:tr>
      <w:tr w:rsidR="008B681F" w:rsidRPr="000C78EA" w14:paraId="7B47843E" w14:textId="77777777" w:rsidTr="00084936">
        <w:trPr>
          <w:cantSplit/>
          <w:trHeight w:val="283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D04C19" w14:textId="77777777" w:rsidR="008B681F" w:rsidRPr="000C78EA" w:rsidRDefault="008B681F" w:rsidP="0008493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eastAsia="宋体" w:hAnsi="Times New Roman" w:cs="Times New Roman"/>
                <w:sz w:val="20"/>
                <w:szCs w:val="20"/>
              </w:rPr>
              <w:t>BMI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0C78EA">
              <w:rPr>
                <w:rFonts w:ascii="Times New Roman" w:eastAsia="宋体" w:hAnsi="Times New Roman" w:cs="Times New Roman"/>
                <w:sz w:val="20"/>
                <w:szCs w:val="20"/>
              </w:rPr>
              <w:t>kg/m</w:t>
            </w:r>
            <w:r w:rsidRPr="000C78EA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2</w:t>
            </w:r>
            <w:r w:rsidRPr="000C78EA">
              <w:rPr>
                <w:rFonts w:ascii="Times New Roman" w:eastAsia="宋体" w:hAnsi="Times New Roman" w:cs="Times New Roman"/>
                <w:sz w:val="20"/>
                <w:szCs w:val="20"/>
              </w:rPr>
              <w:t>, Mean (SE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041F7D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31.57 (0.35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38F864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31.23 (0.39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9E0971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32.28 (0.68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DD0A39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t=-1.3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DDDBD7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0.196</w:t>
            </w:r>
          </w:p>
        </w:tc>
      </w:tr>
      <w:tr w:rsidR="008B681F" w:rsidRPr="000C78EA" w14:paraId="41098BA4" w14:textId="77777777" w:rsidTr="00084936">
        <w:trPr>
          <w:cantSplit/>
          <w:trHeight w:val="283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A9471F" w14:textId="112BAAA4" w:rsidR="008B681F" w:rsidRPr="000C78EA" w:rsidRDefault="008B681F" w:rsidP="0008493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BMI, </w:t>
            </w:r>
            <w:r w:rsidR="0082234E" w:rsidRPr="000C78EA">
              <w:rPr>
                <w:rFonts w:ascii="Times New Roman" w:eastAsia="宋体" w:hAnsi="Times New Roman" w:cs="Times New Roman"/>
                <w:sz w:val="20"/>
                <w:szCs w:val="20"/>
              </w:rPr>
              <w:t>kg/m</w:t>
            </w:r>
            <w:r w:rsidR="0082234E" w:rsidRPr="000C78EA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2</w:t>
            </w:r>
            <w:r w:rsidR="0082234E" w:rsidRPr="000C78EA">
              <w:rPr>
                <w:rFonts w:ascii="Times New Roman" w:eastAsia="宋体" w:hAnsi="Times New Roman" w:cs="Times New Roman"/>
                <w:sz w:val="20"/>
                <w:szCs w:val="20"/>
              </w:rPr>
              <w:t>,</w:t>
            </w:r>
            <w:r w:rsidR="0082234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0C78EA">
              <w:rPr>
                <w:rFonts w:ascii="Times New Roman" w:eastAsia="宋体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1A28D5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9D528A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74514C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5FB04B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0C78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=2.58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FB055D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0.275</w:t>
            </w:r>
          </w:p>
        </w:tc>
      </w:tr>
      <w:tr w:rsidR="008B681F" w:rsidRPr="000C78EA" w14:paraId="60788DCD" w14:textId="77777777" w:rsidTr="00084936">
        <w:trPr>
          <w:cantSplit/>
          <w:trHeight w:val="283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3ED7AA" w14:textId="77777777" w:rsidR="008B681F" w:rsidRPr="000C78EA" w:rsidRDefault="008B681F" w:rsidP="00084936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eastAsia="宋体" w:hAnsi="Times New Roman" w:cs="Times New Roman"/>
                <w:sz w:val="20"/>
                <w:szCs w:val="20"/>
              </w:rPr>
              <w:t>&lt;25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E45A5E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92 (15.57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6B982B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69 (16.34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B9A987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23 (13.96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A955EB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51E2DB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B681F" w:rsidRPr="000C78EA" w14:paraId="50BD9E14" w14:textId="77777777" w:rsidTr="00084936">
        <w:trPr>
          <w:cantSplit/>
          <w:trHeight w:val="283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E4CBB1" w14:textId="77777777" w:rsidR="008B681F" w:rsidRPr="000C78EA" w:rsidRDefault="008B681F" w:rsidP="00084936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eastAsia="宋体" w:hAnsi="Times New Roman" w:cs="Times New Roman"/>
                <w:sz w:val="20"/>
                <w:szCs w:val="20"/>
              </w:rPr>
              <w:t>[25, 30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66FB79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170 (30.01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CA3750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120 (31.98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B8B02E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50 (25.83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4BD6CA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7BCEE9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B681F" w:rsidRPr="000C78EA" w14:paraId="291A89E3" w14:textId="77777777" w:rsidTr="00084936">
        <w:trPr>
          <w:cantSplit/>
          <w:trHeight w:val="283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665284" w14:textId="77777777" w:rsidR="008B681F" w:rsidRPr="000C78EA" w:rsidRDefault="008B681F" w:rsidP="00084936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eastAsia="宋体" w:hAnsi="Times New Roman" w:cs="Times New Roman"/>
                <w:sz w:val="20"/>
                <w:szCs w:val="20"/>
              </w:rPr>
              <w:t>≥30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783EFD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292 (54.42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1529C1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199 (51.69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EFB3A5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93 (60.21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CB954F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2BE5C5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B681F" w:rsidRPr="000C78EA" w14:paraId="529C085D" w14:textId="77777777" w:rsidTr="00084936">
        <w:trPr>
          <w:cantSplit/>
          <w:trHeight w:val="283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28A2B4" w14:textId="77777777" w:rsidR="008B681F" w:rsidRPr="000C78EA" w:rsidRDefault="008B681F" w:rsidP="0008493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eastAsia="宋体" w:hAnsi="Times New Roman" w:cs="Times New Roman"/>
                <w:sz w:val="20"/>
                <w:szCs w:val="20"/>
              </w:rPr>
              <w:t>Vitamin D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F6BA0C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35.72 (0.77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4C0C24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36.04 (0.96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7A9A3F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35.04 (1.37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7C1C35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t=0.5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52F55E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0.571</w:t>
            </w:r>
          </w:p>
        </w:tc>
      </w:tr>
      <w:tr w:rsidR="008B681F" w:rsidRPr="000C78EA" w14:paraId="3EB3C52B" w14:textId="77777777" w:rsidTr="00084936">
        <w:trPr>
          <w:cantSplit/>
          <w:trHeight w:val="283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F9C33B" w14:textId="77777777" w:rsidR="008B681F" w:rsidRPr="000C78EA" w:rsidRDefault="008B681F" w:rsidP="0008493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eastAsia="宋体" w:hAnsi="Times New Roman" w:cs="Times New Roman"/>
                <w:sz w:val="20"/>
                <w:szCs w:val="20"/>
              </w:rPr>
              <w:t>Total energy intake, Mean (SE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C39A67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1757.48 (40.45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0757CE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1758.37 (48.70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C05360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1755.59 (70.31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4B660A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t=0.0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965125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0.974</w:t>
            </w:r>
          </w:p>
        </w:tc>
      </w:tr>
      <w:tr w:rsidR="008B681F" w:rsidRPr="000C78EA" w14:paraId="58DD6FC5" w14:textId="77777777" w:rsidTr="00084936">
        <w:trPr>
          <w:cantSplit/>
          <w:trHeight w:val="283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9FDC77" w14:textId="77777777" w:rsidR="008B681F" w:rsidRPr="000C78EA" w:rsidRDefault="008B681F" w:rsidP="0008493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HEI-2015, Mean (SE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D96C8A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52.66 (0.77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25C385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53.52 (0.88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CAB9E7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50.82 (1.29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4AC509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t=1.6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75B63F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0.101</w:t>
            </w:r>
          </w:p>
        </w:tc>
      </w:tr>
      <w:tr w:rsidR="008B681F" w:rsidRPr="000C78EA" w14:paraId="2E2CA970" w14:textId="77777777" w:rsidTr="00084936">
        <w:trPr>
          <w:cantSplit/>
          <w:trHeight w:val="283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15AD16" w14:textId="17F129DF" w:rsidR="008B681F" w:rsidRPr="000C78EA" w:rsidRDefault="008B681F" w:rsidP="0008493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Mg, </w:t>
            </w:r>
            <w:r w:rsidR="0082234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mg, </w:t>
            </w:r>
            <w:r w:rsidRPr="000C78EA">
              <w:rPr>
                <w:rFonts w:ascii="Times New Roman" w:eastAsia="宋体" w:hAnsi="Times New Roman" w:cs="Times New Roman"/>
                <w:sz w:val="20"/>
                <w:szCs w:val="20"/>
              </w:rPr>
              <w:t>Mean (SE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9DFAA2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252.37 (5.76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A50A4B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257.85 (7.48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88B93D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240.75 (8.78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371268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t=1.4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C9F0EF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</w:tr>
      <w:tr w:rsidR="008B681F" w:rsidRPr="000C78EA" w14:paraId="5ED74F4A" w14:textId="77777777" w:rsidTr="00084936">
        <w:trPr>
          <w:cantSplit/>
          <w:trHeight w:val="283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6CF267" w14:textId="0C428693" w:rsidR="008B681F" w:rsidRPr="000C78EA" w:rsidRDefault="008B681F" w:rsidP="0008493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Ca, </w:t>
            </w:r>
            <w:r w:rsidR="0082234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mg, </w:t>
            </w:r>
            <w:r w:rsidRPr="000C78EA">
              <w:rPr>
                <w:rFonts w:ascii="Times New Roman" w:eastAsia="宋体" w:hAnsi="Times New Roman" w:cs="Times New Roman"/>
                <w:sz w:val="20"/>
                <w:szCs w:val="20"/>
              </w:rPr>
              <w:t>Mean (SE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9BFC30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805.01 (24.30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267BB6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820.92 (32.56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64970F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771.28 (40.47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03FF29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t=0.8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6070E2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0.391</w:t>
            </w:r>
          </w:p>
        </w:tc>
      </w:tr>
      <w:tr w:rsidR="008B681F" w:rsidRPr="000C78EA" w14:paraId="3509D77A" w14:textId="77777777" w:rsidTr="00084936">
        <w:trPr>
          <w:cantSplit/>
          <w:trHeight w:val="283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09A4C6" w14:textId="77777777" w:rsidR="008B681F" w:rsidRPr="000C78EA" w:rsidRDefault="008B681F" w:rsidP="0008493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 xml:space="preserve">Alcohol, </w:t>
            </w:r>
            <w:proofErr w:type="gramStart"/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proofErr w:type="gramEnd"/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, Mean (SE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030011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6.74 (0.84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267899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6.53 (1.18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ED590D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7.17 (1.38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7E2EE7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t=-0.3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DA0BF7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0.750</w:t>
            </w:r>
          </w:p>
        </w:tc>
      </w:tr>
      <w:tr w:rsidR="008B681F" w:rsidRPr="000C78EA" w14:paraId="79A664AF" w14:textId="77777777" w:rsidTr="00084936">
        <w:trPr>
          <w:cantSplit/>
          <w:trHeight w:val="283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9C2781" w14:textId="77777777" w:rsidR="008B681F" w:rsidRPr="000C78EA" w:rsidRDefault="008B681F" w:rsidP="0008493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eastAsia="宋体" w:hAnsi="Times New Roman" w:cs="Times New Roman"/>
                <w:sz w:val="20"/>
                <w:szCs w:val="20"/>
              </w:rPr>
              <w:t>eGFR, Mean (SE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A464F1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66.00 (1.12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C14CAA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66.14 (1.20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A6EACE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65.70 (2.33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8A9A87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t=0.1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572801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0.867</w:t>
            </w:r>
          </w:p>
        </w:tc>
      </w:tr>
      <w:tr w:rsidR="008B681F" w:rsidRPr="000C78EA" w14:paraId="323C0F7E" w14:textId="77777777" w:rsidTr="00084936">
        <w:trPr>
          <w:cantSplit/>
          <w:trHeight w:val="283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7181DC" w14:textId="77777777" w:rsidR="008B681F" w:rsidRPr="000C78EA" w:rsidRDefault="008B681F" w:rsidP="0008493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eastAsia="宋体" w:hAnsi="Times New Roman" w:cs="Times New Roman"/>
                <w:sz w:val="20"/>
                <w:szCs w:val="20"/>
              </w:rPr>
              <w:t>Score of eGFR, n (%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8FD187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660494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CA881F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D4C561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0C78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=0.99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A51C51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0.610</w:t>
            </w:r>
          </w:p>
        </w:tc>
      </w:tr>
      <w:tr w:rsidR="008B681F" w:rsidRPr="000C78EA" w14:paraId="328B2E70" w14:textId="77777777" w:rsidTr="00084936">
        <w:trPr>
          <w:cantSplit/>
          <w:trHeight w:val="283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2B13DD" w14:textId="77777777" w:rsidR="008B681F" w:rsidRPr="000C78EA" w:rsidRDefault="008B681F" w:rsidP="00084936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A5DCE1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67 (11.60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17642E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50 (12.93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6AF448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17 (8.77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2A3125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AC1AC1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B681F" w:rsidRPr="000C78EA" w14:paraId="4A4BBF8F" w14:textId="77777777" w:rsidTr="00084936">
        <w:trPr>
          <w:cantSplit/>
          <w:trHeight w:val="283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814DBD" w14:textId="77777777" w:rsidR="008B681F" w:rsidRPr="000C78EA" w:rsidRDefault="008B681F" w:rsidP="00084936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901757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267 (48.40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DC299E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182 (47.66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355109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85 (49.96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72C0C7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5A8276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B681F" w:rsidRPr="000C78EA" w14:paraId="5A2AA27B" w14:textId="77777777" w:rsidTr="00084936">
        <w:trPr>
          <w:cantSplit/>
          <w:trHeight w:val="283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00B0DB" w14:textId="77777777" w:rsidR="008B681F" w:rsidRPr="000C78EA" w:rsidRDefault="008B681F" w:rsidP="00084936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8DAE94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220 (40.00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6F489E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156 (39.41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41C1F8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64 (41.27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BB2880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0D9570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B681F" w:rsidRPr="000C78EA" w14:paraId="0647FD65" w14:textId="77777777" w:rsidTr="00084936">
        <w:trPr>
          <w:cantSplit/>
          <w:trHeight w:val="283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A83CC0" w14:textId="77777777" w:rsidR="008B681F" w:rsidRPr="000C78EA" w:rsidRDefault="008B681F" w:rsidP="0008493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eastAsia="宋体" w:hAnsi="Times New Roman" w:cs="Times New Roman"/>
                <w:sz w:val="20"/>
                <w:szCs w:val="20"/>
              </w:rPr>
              <w:t>Diuretics, n (%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2F5316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935BD1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363F2F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22DB3F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0C78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=0.77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41CC50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0.379</w:t>
            </w:r>
          </w:p>
        </w:tc>
      </w:tr>
      <w:tr w:rsidR="008B681F" w:rsidRPr="000C78EA" w14:paraId="1296C0CE" w14:textId="77777777" w:rsidTr="00084936">
        <w:trPr>
          <w:cantSplit/>
          <w:trHeight w:val="283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D0C77D" w14:textId="77777777" w:rsidR="008B681F" w:rsidRPr="000C78EA" w:rsidRDefault="008B681F" w:rsidP="00084936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81B7EF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220 (36.96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7A4E81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151 (38.45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2255F2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69 (33.79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480FC3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9191E4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B681F" w:rsidRPr="000C78EA" w14:paraId="424561CA" w14:textId="77777777" w:rsidTr="00084936">
        <w:trPr>
          <w:cantSplit/>
          <w:trHeight w:val="283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6F64AB" w14:textId="77777777" w:rsidR="008B681F" w:rsidRPr="000C78EA" w:rsidRDefault="008B681F" w:rsidP="00084936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75D90D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334 (63.04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1494E5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237 (61.55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A118D7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97 (66.21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42CF7E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1ED105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B681F" w:rsidRPr="000C78EA" w14:paraId="6B69F8B6" w14:textId="77777777" w:rsidTr="00084936">
        <w:trPr>
          <w:cantSplit/>
          <w:trHeight w:val="283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C56C54" w14:textId="77777777" w:rsidR="008B681F" w:rsidRPr="000C78EA" w:rsidRDefault="008B681F" w:rsidP="0008493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eastAsia="宋体" w:hAnsi="Times New Roman" w:cs="Times New Roman"/>
                <w:sz w:val="20"/>
                <w:szCs w:val="20"/>
              </w:rPr>
              <w:t>PPI, n (%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D9CC94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89F931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29CC2E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8AE989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0C78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=4.12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2E0B07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2</w:t>
            </w:r>
          </w:p>
        </w:tc>
      </w:tr>
      <w:tr w:rsidR="008B681F" w:rsidRPr="000C78EA" w14:paraId="23B085AB" w14:textId="77777777" w:rsidTr="00084936">
        <w:trPr>
          <w:cantSplit/>
          <w:trHeight w:val="283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7750FB" w14:textId="77777777" w:rsidR="008B681F" w:rsidRPr="000C78EA" w:rsidRDefault="008B681F" w:rsidP="00084936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6A988F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398 (69.40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6B6498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292 (73.06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FEC901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106 (61.62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71DE2A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64D0F1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B681F" w:rsidRPr="000C78EA" w14:paraId="38CA9B87" w14:textId="77777777" w:rsidTr="00084936">
        <w:trPr>
          <w:cantSplit/>
          <w:trHeight w:val="283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04BBF9" w14:textId="77777777" w:rsidR="008B681F" w:rsidRPr="000C78EA" w:rsidRDefault="008B681F" w:rsidP="00084936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AC2AE8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156 (30.60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F6CBE3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96 (26.94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F8B9DA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60 (38.38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FEB9BB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283D76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B681F" w:rsidRPr="000C78EA" w14:paraId="0B0E14E9" w14:textId="77777777" w:rsidTr="00084936">
        <w:trPr>
          <w:cantSplit/>
          <w:trHeight w:val="283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BD64B5" w14:textId="77777777" w:rsidR="008B681F" w:rsidRPr="000C78EA" w:rsidRDefault="008B681F" w:rsidP="0008493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Score of drinking, n (%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CD455A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EA601D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76313E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4C0957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0C78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=0.09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0F2513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0.759</w:t>
            </w:r>
          </w:p>
        </w:tc>
      </w:tr>
      <w:tr w:rsidR="008B681F" w:rsidRPr="000C78EA" w14:paraId="5E00FF37" w14:textId="77777777" w:rsidTr="00084936">
        <w:trPr>
          <w:cantSplit/>
          <w:trHeight w:val="283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44DB4D" w14:textId="77777777" w:rsidR="008B681F" w:rsidRPr="000C78EA" w:rsidRDefault="008B681F" w:rsidP="00084936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9DFCB5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474 (84.79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F45629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336 (84.35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9A5BC1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138 (85.71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BED46F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E84739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B681F" w:rsidRPr="000C78EA" w14:paraId="0139785D" w14:textId="77777777" w:rsidTr="00084936">
        <w:trPr>
          <w:cantSplit/>
          <w:trHeight w:val="283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4BD2F2" w14:textId="77777777" w:rsidR="008B681F" w:rsidRPr="000C78EA" w:rsidRDefault="008B681F" w:rsidP="00084936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E87251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80 (15.21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76768E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52 (15.65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AED2FD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28 (14.29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E136F6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06495D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B681F" w:rsidRPr="000C78EA" w14:paraId="1F1989F2" w14:textId="77777777" w:rsidTr="00084936">
        <w:trPr>
          <w:cantSplit/>
          <w:trHeight w:val="283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CB39C4" w14:textId="77777777" w:rsidR="008B681F" w:rsidRPr="000C78EA" w:rsidRDefault="008B681F" w:rsidP="0008493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eastAsia="宋体" w:hAnsi="Times New Roman" w:cs="Times New Roman"/>
                <w:sz w:val="20"/>
                <w:szCs w:val="20"/>
              </w:rPr>
              <w:t>MDS, n (%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73CD99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A3512C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6DB40A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A0C02B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0C78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=5.71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F917F8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7</w:t>
            </w:r>
          </w:p>
        </w:tc>
      </w:tr>
      <w:tr w:rsidR="008B681F" w:rsidRPr="000C78EA" w14:paraId="420B3207" w14:textId="77777777" w:rsidTr="00084936">
        <w:trPr>
          <w:cantSplit/>
          <w:trHeight w:val="283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CDBE57" w14:textId="77777777" w:rsidR="008B681F" w:rsidRPr="000C78EA" w:rsidRDefault="008B681F" w:rsidP="00084936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eastAsia="宋体" w:hAnsi="Times New Roman" w:cs="Times New Roman"/>
                <w:sz w:val="20"/>
                <w:szCs w:val="20"/>
              </w:rPr>
              <w:t>≤2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0BD6A3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311 (54.34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360C8D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228 (58.83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8C2ED3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83 (44.80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ED37EE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879926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B681F" w:rsidRPr="000C78EA" w14:paraId="67E7E5FD" w14:textId="77777777" w:rsidTr="00084936">
        <w:trPr>
          <w:cantSplit/>
          <w:trHeight w:val="283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8B0D9C" w14:textId="77777777" w:rsidR="008B681F" w:rsidRPr="000C78EA" w:rsidRDefault="008B681F" w:rsidP="00084936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eastAsia="宋体" w:hAnsi="Times New Roman" w:cs="Times New Roman"/>
                <w:sz w:val="20"/>
                <w:szCs w:val="20"/>
              </w:rPr>
              <w:t>&gt;2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95F60E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243 (45.66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0D75DD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160 (41.17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6F8603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83 (55.20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74FC20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F94C11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B681F" w:rsidRPr="000C78EA" w14:paraId="75B0F27E" w14:textId="77777777" w:rsidTr="00084936">
        <w:trPr>
          <w:cantSplit/>
          <w:trHeight w:val="283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6F157E" w14:textId="77777777" w:rsidR="008B681F" w:rsidRPr="000C78EA" w:rsidRDefault="008B681F" w:rsidP="0008493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eastAsia="宋体" w:hAnsi="Times New Roman" w:cs="Times New Roman"/>
                <w:sz w:val="20"/>
                <w:szCs w:val="20"/>
              </w:rPr>
              <w:t>Score of MDS, n (%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9862E8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1739D8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12EBF6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F303B4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0C78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=11.27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E1C0DF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6</w:t>
            </w:r>
          </w:p>
        </w:tc>
      </w:tr>
      <w:tr w:rsidR="008B681F" w:rsidRPr="000C78EA" w14:paraId="59A3E7CB" w14:textId="77777777" w:rsidTr="00084936">
        <w:trPr>
          <w:cantSplit/>
          <w:trHeight w:val="283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53B08E" w14:textId="77777777" w:rsidR="008B681F" w:rsidRPr="000C78EA" w:rsidRDefault="008B681F" w:rsidP="00084936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A8F6E6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20 (2.12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14C20C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12 (2.04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654728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8 (2.30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67D307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177301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B681F" w:rsidRPr="000C78EA" w14:paraId="0D7E8BD8" w14:textId="77777777" w:rsidTr="00084936">
        <w:trPr>
          <w:cantSplit/>
          <w:trHeight w:val="283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4F76" w14:textId="77777777" w:rsidR="008B681F" w:rsidRPr="000C78EA" w:rsidRDefault="008B681F" w:rsidP="00084936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F506E2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107 (17.02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15DB9B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78 (17.31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967FDB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29 (16.40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B3D763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5AE135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B681F" w:rsidRPr="000C78EA" w14:paraId="0E608588" w14:textId="77777777" w:rsidTr="00084936">
        <w:trPr>
          <w:cantSplit/>
          <w:trHeight w:val="283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C78BED" w14:textId="77777777" w:rsidR="008B681F" w:rsidRPr="000C78EA" w:rsidRDefault="008B681F" w:rsidP="00084936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4FCE40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184 (35.19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A84E35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138 (39.48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CD22BE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46 (26.10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BAA48D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475A50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B681F" w:rsidRPr="000C78EA" w14:paraId="12D94BD2" w14:textId="77777777" w:rsidTr="00084936">
        <w:trPr>
          <w:cantSplit/>
          <w:trHeight w:val="283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EF7D69" w14:textId="77777777" w:rsidR="008B681F" w:rsidRPr="000C78EA" w:rsidRDefault="008B681F" w:rsidP="00084936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AAF82B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173 (32.97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FF46FD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116 (30.39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5328AF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57 (38.44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4C9413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D94FDB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B681F" w:rsidRPr="000C78EA" w14:paraId="4BB6E0D8" w14:textId="77777777" w:rsidTr="00084936">
        <w:trPr>
          <w:cantSplit/>
          <w:trHeight w:val="283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3E60CD" w14:textId="77777777" w:rsidR="008B681F" w:rsidRPr="000C78EA" w:rsidRDefault="008B681F" w:rsidP="00084936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146414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67 (12.52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50114E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43 (10.72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B4C676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24 (16.33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2E70A3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A3F9E7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B681F" w:rsidRPr="000C78EA" w14:paraId="5745108C" w14:textId="77777777" w:rsidTr="00084936">
        <w:trPr>
          <w:cantSplit/>
          <w:trHeight w:val="283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DC94B6" w14:textId="77777777" w:rsidR="008B681F" w:rsidRPr="000C78EA" w:rsidRDefault="008B681F" w:rsidP="00084936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41E694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3 (0.18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379B26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1 (0.06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47E36A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2 (0.42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EC0E7C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F46EA2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B681F" w:rsidRPr="000C78EA" w14:paraId="184504DB" w14:textId="77777777" w:rsidTr="00084936">
        <w:trPr>
          <w:cantSplit/>
          <w:trHeight w:val="283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98B795" w14:textId="77777777" w:rsidR="008B681F" w:rsidRPr="000C78EA" w:rsidRDefault="008B681F" w:rsidP="0008493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24D33">
              <w:rPr>
                <w:rFonts w:ascii="Times New Roman" w:hAnsi="Times New Roman" w:cs="Times New Roman"/>
                <w:sz w:val="20"/>
                <w:szCs w:val="20"/>
              </w:rPr>
              <w:t>Smok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ing</w:t>
            </w: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 xml:space="preserve"> status, n (%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C7981B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2340DD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7C3E45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6DAAB2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0C78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=3.52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3A2908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0.171</w:t>
            </w:r>
          </w:p>
        </w:tc>
      </w:tr>
      <w:tr w:rsidR="008B681F" w:rsidRPr="000C78EA" w14:paraId="4F78B2EC" w14:textId="77777777" w:rsidTr="00084936">
        <w:trPr>
          <w:cantSplit/>
          <w:trHeight w:val="283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D7FD3B" w14:textId="77777777" w:rsidR="008B681F" w:rsidRPr="000C78EA" w:rsidRDefault="008B681F" w:rsidP="00084936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No smoking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1A98B3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235 (43.41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60E3D2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170 (46.74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10AC21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65 (36.34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A85AB5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ACC11A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B681F" w:rsidRPr="000C78EA" w14:paraId="2687E8D8" w14:textId="77777777" w:rsidTr="00084936">
        <w:trPr>
          <w:cantSplit/>
          <w:trHeight w:val="283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74F594" w14:textId="77777777" w:rsidR="008B681F" w:rsidRPr="000C78EA" w:rsidRDefault="008B681F" w:rsidP="00084936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Quit smoking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FE138B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241 (45.54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40A11A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166 (42.91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71219C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75 (51.13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233C3B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CA861D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B681F" w:rsidRPr="000C78EA" w14:paraId="233E8998" w14:textId="77777777" w:rsidTr="00084936">
        <w:trPr>
          <w:cantSplit/>
          <w:trHeight w:val="283"/>
          <w:jc w:val="center"/>
        </w:trPr>
        <w:tc>
          <w:tcPr>
            <w:tcW w:w="198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6FC65EF" w14:textId="77777777" w:rsidR="008B681F" w:rsidRPr="000C78EA" w:rsidRDefault="008B681F" w:rsidP="00084936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Currently smoking</w:t>
            </w:r>
          </w:p>
        </w:tc>
        <w:tc>
          <w:tcPr>
            <w:tcW w:w="77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BDF55E4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78 (11.05)</w:t>
            </w:r>
          </w:p>
        </w:tc>
        <w:tc>
          <w:tcPr>
            <w:tcW w:w="77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1EF0464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52 (10.35)</w:t>
            </w: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9882DC4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26 (12.54)</w:t>
            </w:r>
          </w:p>
        </w:tc>
        <w:tc>
          <w:tcPr>
            <w:tcW w:w="48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850B64F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B6EC313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B681F" w:rsidRPr="000C78EA" w14:paraId="4173C225" w14:textId="77777777" w:rsidTr="00084936">
        <w:trPr>
          <w:cantSplit/>
          <w:trHeight w:val="283"/>
          <w:jc w:val="center"/>
        </w:trPr>
        <w:tc>
          <w:tcPr>
            <w:tcW w:w="198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1314FF5" w14:textId="77777777" w:rsidR="008B681F" w:rsidRPr="000C78EA" w:rsidRDefault="008B681F" w:rsidP="0008493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Cotinine, ng/mL, Mean (SE)</w:t>
            </w:r>
          </w:p>
        </w:tc>
        <w:tc>
          <w:tcPr>
            <w:tcW w:w="77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BD52546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40.59 (5.23)</w:t>
            </w:r>
          </w:p>
        </w:tc>
        <w:tc>
          <w:tcPr>
            <w:tcW w:w="77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B03BBE8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37.53 (6.83)</w:t>
            </w: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94C8613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47.08 (7.15)</w:t>
            </w:r>
          </w:p>
        </w:tc>
        <w:tc>
          <w:tcPr>
            <w:tcW w:w="48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7C07C17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t=-0.74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E655B7D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0.461</w:t>
            </w:r>
          </w:p>
        </w:tc>
      </w:tr>
      <w:tr w:rsidR="008B681F" w:rsidRPr="000C78EA" w14:paraId="3BB46B49" w14:textId="77777777" w:rsidTr="00084936">
        <w:trPr>
          <w:cantSplit/>
          <w:trHeight w:val="283"/>
          <w:jc w:val="center"/>
        </w:trPr>
        <w:tc>
          <w:tcPr>
            <w:tcW w:w="198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0EBE979" w14:textId="77777777" w:rsidR="008B681F" w:rsidRPr="000C78EA" w:rsidRDefault="008B681F" w:rsidP="000849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Cotinine, ng/mL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77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5688D3D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6FF4589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A1B7396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A2DFAAA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0C78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=3.822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0F615F0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0.148</w:t>
            </w:r>
          </w:p>
        </w:tc>
      </w:tr>
      <w:tr w:rsidR="008B681F" w:rsidRPr="000C78EA" w14:paraId="2DEAE5FA" w14:textId="77777777" w:rsidTr="00084936">
        <w:trPr>
          <w:cantSplit/>
          <w:trHeight w:val="283"/>
          <w:jc w:val="center"/>
        </w:trPr>
        <w:tc>
          <w:tcPr>
            <w:tcW w:w="198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38493DB" w14:textId="77777777" w:rsidR="008B681F" w:rsidRPr="000C78EA" w:rsidRDefault="008B681F" w:rsidP="00084936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  <w:tc>
          <w:tcPr>
            <w:tcW w:w="77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0290535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292 (58.96)</w:t>
            </w:r>
          </w:p>
        </w:tc>
        <w:tc>
          <w:tcPr>
            <w:tcW w:w="77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0B9BB7D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216 (61.74)</w:t>
            </w: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05A8035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76 (53.06)</w:t>
            </w:r>
          </w:p>
        </w:tc>
        <w:tc>
          <w:tcPr>
            <w:tcW w:w="48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AF523E7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96F4D08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681F" w:rsidRPr="000C78EA" w14:paraId="49872FC1" w14:textId="77777777" w:rsidTr="00084936">
        <w:trPr>
          <w:cantSplit/>
          <w:trHeight w:val="283"/>
          <w:jc w:val="center"/>
        </w:trPr>
        <w:tc>
          <w:tcPr>
            <w:tcW w:w="198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78578E5" w14:textId="77777777" w:rsidR="008B681F" w:rsidRPr="000C78EA" w:rsidRDefault="008B681F" w:rsidP="00084936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[0.05, 3)</w:t>
            </w:r>
          </w:p>
        </w:tc>
        <w:tc>
          <w:tcPr>
            <w:tcW w:w="77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67BB133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148 (23.21)</w:t>
            </w:r>
          </w:p>
        </w:tc>
        <w:tc>
          <w:tcPr>
            <w:tcW w:w="77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249BA5C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98 (22.85)</w:t>
            </w:r>
          </w:p>
        </w:tc>
        <w:tc>
          <w:tcPr>
            <w:tcW w:w="65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17F242E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50 (24.00)</w:t>
            </w:r>
          </w:p>
        </w:tc>
        <w:tc>
          <w:tcPr>
            <w:tcW w:w="48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59BBA7F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24E8668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681F" w:rsidRPr="000C78EA" w14:paraId="4A8FE3FE" w14:textId="77777777" w:rsidTr="00084936">
        <w:trPr>
          <w:cantSplit/>
          <w:trHeight w:val="283"/>
          <w:jc w:val="center"/>
        </w:trPr>
        <w:tc>
          <w:tcPr>
            <w:tcW w:w="1983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23FCF36" w14:textId="77777777" w:rsidR="008B681F" w:rsidRPr="000C78EA" w:rsidRDefault="008B681F" w:rsidP="00084936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≥3</w:t>
            </w:r>
          </w:p>
        </w:tc>
        <w:tc>
          <w:tcPr>
            <w:tcW w:w="779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4FD2B20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114 (17.82)</w:t>
            </w:r>
          </w:p>
        </w:tc>
        <w:tc>
          <w:tcPr>
            <w:tcW w:w="779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F6C42AB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74 (15.41)</w:t>
            </w:r>
          </w:p>
        </w:tc>
        <w:tc>
          <w:tcPr>
            <w:tcW w:w="650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7465E02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hAnsi="Times New Roman" w:cs="Times New Roman"/>
                <w:sz w:val="20"/>
                <w:szCs w:val="20"/>
              </w:rPr>
              <w:t>40 (22.95)</w:t>
            </w:r>
          </w:p>
        </w:tc>
        <w:tc>
          <w:tcPr>
            <w:tcW w:w="48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1913BEF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BB5050E" w14:textId="77777777" w:rsidR="008B681F" w:rsidRPr="000C78EA" w:rsidRDefault="008B681F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D2A756C" w14:textId="77777777" w:rsidR="008B681F" w:rsidRPr="005669C7" w:rsidRDefault="008B681F" w:rsidP="008B681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t: t test, </w:t>
      </w:r>
      <w:r w:rsidRPr="000C78EA">
        <w:rPr>
          <w:rFonts w:ascii="Times New Roman" w:hAnsi="Times New Roman" w:cs="Times New Roman"/>
          <w:sz w:val="20"/>
          <w:szCs w:val="20"/>
        </w:rPr>
        <w:t>χ</w:t>
      </w:r>
      <w:r w:rsidRPr="000C78EA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 w:hint="eastAsia"/>
          <w:sz w:val="20"/>
          <w:szCs w:val="20"/>
        </w:rPr>
        <w:t>: c</w:t>
      </w:r>
      <w:r w:rsidRPr="005669C7">
        <w:rPr>
          <w:rFonts w:ascii="Times New Roman" w:hAnsi="Times New Roman" w:cs="Times New Roman"/>
          <w:sz w:val="20"/>
          <w:szCs w:val="20"/>
        </w:rPr>
        <w:t>hi-square test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30E76429" w14:textId="77777777" w:rsidR="008B681F" w:rsidRDefault="008B681F" w:rsidP="008B681F">
      <w:pPr>
        <w:rPr>
          <w:rFonts w:ascii="Times New Roman" w:hAnsi="Times New Roman" w:cs="Times New Roman"/>
          <w:sz w:val="20"/>
          <w:szCs w:val="20"/>
        </w:rPr>
      </w:pPr>
      <w:r w:rsidRPr="004334E3">
        <w:rPr>
          <w:rFonts w:ascii="Times New Roman" w:hAnsi="Times New Roman" w:cs="Times New Roman"/>
          <w:sz w:val="20"/>
          <w:szCs w:val="20"/>
        </w:rPr>
        <w:t>HF</w:t>
      </w:r>
      <w:r w:rsidRPr="004334E3">
        <w:rPr>
          <w:rFonts w:ascii="Times New Roman" w:hAnsi="Times New Roman" w:cs="Times New Roman" w:hint="eastAsia"/>
          <w:sz w:val="20"/>
          <w:szCs w:val="20"/>
        </w:rPr>
        <w:t xml:space="preserve">: heart failure, </w:t>
      </w:r>
      <w:r w:rsidRPr="004334E3">
        <w:rPr>
          <w:rFonts w:ascii="Times New Roman" w:hAnsi="Times New Roman" w:cs="Times New Roman"/>
          <w:sz w:val="20"/>
          <w:szCs w:val="20"/>
        </w:rPr>
        <w:t>SE</w:t>
      </w:r>
      <w:r w:rsidRPr="004334E3">
        <w:rPr>
          <w:rFonts w:ascii="Times New Roman" w:hAnsi="Times New Roman" w:cs="Times New Roman" w:hint="eastAsia"/>
          <w:sz w:val="20"/>
          <w:szCs w:val="20"/>
        </w:rPr>
        <w:t>: s</w:t>
      </w:r>
      <w:r>
        <w:rPr>
          <w:rFonts w:ascii="Times New Roman" w:hAnsi="Times New Roman" w:cs="Times New Roman" w:hint="eastAsia"/>
          <w:sz w:val="20"/>
          <w:szCs w:val="20"/>
        </w:rPr>
        <w:t xml:space="preserve">tandard error, </w:t>
      </w:r>
      <w:r w:rsidRPr="004334E3">
        <w:rPr>
          <w:rFonts w:ascii="Times New Roman" w:hAnsi="Times New Roman" w:cs="Times New Roman"/>
          <w:sz w:val="20"/>
          <w:szCs w:val="20"/>
        </w:rPr>
        <w:t>PIR</w:t>
      </w:r>
      <w:r w:rsidRPr="004334E3"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Pr="004334E3">
        <w:rPr>
          <w:rFonts w:ascii="Times New Roman" w:hAnsi="Times New Roman" w:cs="Times New Roman"/>
          <w:sz w:val="20"/>
          <w:szCs w:val="20"/>
        </w:rPr>
        <w:t>poverty income ratio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4334E3">
        <w:rPr>
          <w:rFonts w:ascii="Times New Roman" w:hAnsi="Times New Roman" w:cs="Times New Roman"/>
          <w:sz w:val="20"/>
          <w:szCs w:val="20"/>
        </w:rPr>
        <w:t>DM</w:t>
      </w:r>
      <w:r w:rsidRPr="004334E3"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Pr="00765F8F">
        <w:rPr>
          <w:rFonts w:ascii="Times New Roman" w:hAnsi="Times New Roman" w:cs="Times New Roman"/>
          <w:sz w:val="20"/>
          <w:szCs w:val="20"/>
        </w:rPr>
        <w:t>diabetes mellitus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4334E3">
        <w:rPr>
          <w:rFonts w:ascii="Times New Roman" w:hAnsi="Times New Roman" w:cs="Times New Roman"/>
          <w:sz w:val="20"/>
          <w:szCs w:val="20"/>
        </w:rPr>
        <w:t>CHD</w:t>
      </w:r>
      <w:r w:rsidRPr="004334E3"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Pr="00765F8F">
        <w:rPr>
          <w:rFonts w:ascii="Times New Roman" w:hAnsi="Times New Roman" w:cs="Times New Roman"/>
          <w:sz w:val="20"/>
          <w:szCs w:val="20"/>
        </w:rPr>
        <w:t>coronary heart disease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4334E3">
        <w:rPr>
          <w:rFonts w:ascii="Times New Roman" w:hAnsi="Times New Roman" w:cs="Times New Roman"/>
          <w:sz w:val="20"/>
          <w:szCs w:val="20"/>
        </w:rPr>
        <w:t>ACEI</w:t>
      </w:r>
      <w:r w:rsidRPr="004334E3"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Pr="00765F8F">
        <w:rPr>
          <w:rFonts w:ascii="Times New Roman" w:hAnsi="Times New Roman" w:cs="Times New Roman"/>
          <w:sz w:val="20"/>
          <w:szCs w:val="20"/>
        </w:rPr>
        <w:t>angiotensin-converting enzyme inhibitors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4334E3">
        <w:rPr>
          <w:rFonts w:ascii="Times New Roman" w:hAnsi="Times New Roman" w:cs="Times New Roman"/>
          <w:sz w:val="20"/>
          <w:szCs w:val="20"/>
        </w:rPr>
        <w:t>BMI</w:t>
      </w:r>
      <w:r>
        <w:rPr>
          <w:rFonts w:ascii="Times New Roman" w:hAnsi="Times New Roman" w:cs="Times New Roman" w:hint="eastAsia"/>
          <w:sz w:val="20"/>
          <w:szCs w:val="20"/>
        </w:rPr>
        <w:t xml:space="preserve">: body mass index, </w:t>
      </w:r>
      <w:r w:rsidRPr="004334E3">
        <w:rPr>
          <w:rFonts w:ascii="Times New Roman" w:hAnsi="Times New Roman" w:cs="Times New Roman"/>
          <w:sz w:val="20"/>
          <w:szCs w:val="20"/>
        </w:rPr>
        <w:t>HEI-2015</w:t>
      </w:r>
      <w:r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Pr="00765F8F">
        <w:rPr>
          <w:rFonts w:ascii="Times New Roman" w:hAnsi="Times New Roman" w:cs="Times New Roman"/>
          <w:sz w:val="20"/>
          <w:szCs w:val="20"/>
        </w:rPr>
        <w:t>the Healthy Eating Index-2015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4334E3">
        <w:rPr>
          <w:rFonts w:ascii="Times New Roman" w:hAnsi="Times New Roman" w:cs="Times New Roman"/>
          <w:sz w:val="20"/>
          <w:szCs w:val="20"/>
        </w:rPr>
        <w:t>Mg</w:t>
      </w:r>
      <w:r>
        <w:rPr>
          <w:rFonts w:ascii="Times New Roman" w:hAnsi="Times New Roman" w:cs="Times New Roman" w:hint="eastAsia"/>
          <w:sz w:val="20"/>
          <w:szCs w:val="20"/>
        </w:rPr>
        <w:t>: m</w:t>
      </w:r>
      <w:r w:rsidRPr="00765F8F">
        <w:rPr>
          <w:rFonts w:ascii="Times New Roman" w:hAnsi="Times New Roman" w:cs="Times New Roman"/>
          <w:sz w:val="20"/>
          <w:szCs w:val="20"/>
        </w:rPr>
        <w:t>agnesium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4334E3">
        <w:rPr>
          <w:rFonts w:ascii="Times New Roman" w:hAnsi="Times New Roman" w:cs="Times New Roman"/>
          <w:sz w:val="20"/>
          <w:szCs w:val="20"/>
        </w:rPr>
        <w:t>Ca</w:t>
      </w:r>
      <w:r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Pr="00765F8F">
        <w:rPr>
          <w:rFonts w:ascii="Times New Roman" w:hAnsi="Times New Roman" w:cs="Times New Roman"/>
          <w:sz w:val="20"/>
          <w:szCs w:val="20"/>
        </w:rPr>
        <w:t>calcium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4334E3">
        <w:rPr>
          <w:rFonts w:ascii="Times New Roman" w:hAnsi="Times New Roman" w:cs="Times New Roman"/>
          <w:sz w:val="20"/>
          <w:szCs w:val="20"/>
        </w:rPr>
        <w:t>eGFR</w:t>
      </w:r>
      <w:r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Pr="00765F8F">
        <w:rPr>
          <w:rFonts w:ascii="Times New Roman" w:hAnsi="Times New Roman" w:cs="Times New Roman"/>
          <w:sz w:val="20"/>
          <w:szCs w:val="20"/>
        </w:rPr>
        <w:t>estimated glomerular filtration rate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4334E3">
        <w:rPr>
          <w:rFonts w:ascii="Times New Roman" w:hAnsi="Times New Roman" w:cs="Times New Roman"/>
          <w:sz w:val="20"/>
          <w:szCs w:val="20"/>
        </w:rPr>
        <w:t>PPI</w:t>
      </w:r>
      <w:r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Pr="00765F8F">
        <w:rPr>
          <w:rFonts w:ascii="Times New Roman" w:hAnsi="Times New Roman" w:cs="Times New Roman"/>
          <w:sz w:val="20"/>
          <w:szCs w:val="20"/>
        </w:rPr>
        <w:t>proton pump inhibitor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4334E3">
        <w:rPr>
          <w:rFonts w:ascii="Times New Roman" w:hAnsi="Times New Roman" w:cs="Times New Roman"/>
          <w:sz w:val="20"/>
          <w:szCs w:val="20"/>
        </w:rPr>
        <w:t>MDS</w:t>
      </w:r>
      <w:r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Pr="00765F8F">
        <w:rPr>
          <w:rFonts w:ascii="Times New Roman" w:hAnsi="Times New Roman" w:cs="Times New Roman"/>
          <w:sz w:val="20"/>
          <w:szCs w:val="20"/>
        </w:rPr>
        <w:t>magnesium depletion score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5BECAEB3" w14:textId="77777777" w:rsidR="008B681F" w:rsidRPr="008B681F" w:rsidRDefault="008B681F">
      <w:pPr>
        <w:rPr>
          <w:rFonts w:ascii="Times New Roman" w:hAnsi="Times New Roman" w:cs="Times New Roman"/>
          <w:sz w:val="20"/>
          <w:szCs w:val="20"/>
        </w:rPr>
      </w:pPr>
    </w:p>
    <w:p w14:paraId="43BDD0F4" w14:textId="77777777" w:rsidR="00A94231" w:rsidRDefault="00A94231">
      <w:pPr>
        <w:rPr>
          <w:rFonts w:ascii="Times New Roman" w:hAnsi="Times New Roman" w:cs="Times New Roman"/>
          <w:sz w:val="20"/>
          <w:szCs w:val="20"/>
        </w:rPr>
        <w:sectPr w:rsidR="00A94231" w:rsidSect="008B681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9256191" w14:textId="4D171848" w:rsidR="008459FE" w:rsidRPr="0079078A" w:rsidRDefault="007236A5">
      <w:pPr>
        <w:rPr>
          <w:rFonts w:ascii="Times New Roman" w:hAnsi="Times New Roman" w:cs="Times New Roman"/>
          <w:sz w:val="20"/>
          <w:szCs w:val="20"/>
        </w:rPr>
      </w:pPr>
      <w:r w:rsidRPr="00B07EBE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 w:rsidR="00C82805">
        <w:rPr>
          <w:rFonts w:ascii="Times New Roman" w:hAnsi="Times New Roman" w:cs="Times New Roman" w:hint="eastAsia"/>
          <w:b/>
          <w:bCs/>
          <w:sz w:val="20"/>
          <w:szCs w:val="20"/>
        </w:rPr>
        <w:t>4</w:t>
      </w:r>
      <w:r w:rsidRPr="00B07EBE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44123E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Covariates associated with </w:t>
      </w:r>
      <w:r w:rsidR="008459FE">
        <w:rPr>
          <w:rFonts w:ascii="Times New Roman" w:hAnsi="Times New Roman" w:cs="Times New Roman" w:hint="eastAsia"/>
          <w:b/>
          <w:bCs/>
          <w:sz w:val="20"/>
          <w:szCs w:val="20"/>
        </w:rPr>
        <w:t>depression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65"/>
        <w:gridCol w:w="2773"/>
        <w:gridCol w:w="1568"/>
      </w:tblGrid>
      <w:tr w:rsidR="008933BA" w:rsidRPr="008933BA" w14:paraId="3A352490" w14:textId="77777777" w:rsidTr="008459FE">
        <w:trPr>
          <w:cantSplit/>
          <w:trHeight w:val="283"/>
          <w:tblHeader/>
          <w:jc w:val="center"/>
        </w:trPr>
        <w:tc>
          <w:tcPr>
            <w:tcW w:w="238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A1CC633" w14:textId="417A090B" w:rsidR="008459FE" w:rsidRPr="008933BA" w:rsidRDefault="008933BA" w:rsidP="00CE0E3A">
            <w:pPr>
              <w:keepNext/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Variables</w:t>
            </w:r>
          </w:p>
        </w:tc>
        <w:tc>
          <w:tcPr>
            <w:tcW w:w="166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CEC7A27" w14:textId="01B9CEBB" w:rsidR="008459FE" w:rsidRPr="008933BA" w:rsidRDefault="008459FE" w:rsidP="00CE0E3A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eastAsia="等线" w:hAnsi="Times New Roman" w:cs="Times New Roman"/>
                <w:sz w:val="20"/>
                <w:szCs w:val="20"/>
              </w:rPr>
              <w:t>OR (95%</w:t>
            </w:r>
            <w:r w:rsidR="008933BA" w:rsidRPr="008933BA"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</w:t>
            </w:r>
            <w:r w:rsidRPr="008933BA">
              <w:rPr>
                <w:rFonts w:ascii="Times New Roman" w:eastAsia="等线" w:hAnsi="Times New Roman" w:cs="Times New Roman"/>
                <w:sz w:val="20"/>
                <w:szCs w:val="20"/>
              </w:rPr>
              <w:t>CI)</w:t>
            </w:r>
          </w:p>
        </w:tc>
        <w:tc>
          <w:tcPr>
            <w:tcW w:w="94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7170C07" w14:textId="77777777" w:rsidR="008459FE" w:rsidRPr="008933BA" w:rsidRDefault="008459FE" w:rsidP="00CE0E3A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r w:rsidRPr="008933BA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8933BA" w:rsidRPr="008933BA" w14:paraId="72B619D8" w14:textId="77777777" w:rsidTr="008459FE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C86EBF" w14:textId="77777777" w:rsidR="008459FE" w:rsidRPr="008933BA" w:rsidRDefault="008459FE" w:rsidP="00CE0E3A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eastAsia="宋体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4D6555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hAnsi="Times New Roman" w:cs="Times New Roman"/>
                <w:sz w:val="20"/>
                <w:szCs w:val="20"/>
              </w:rPr>
              <w:t>0.99 (0.96-1.02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3566D0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hAnsi="Times New Roman" w:cs="Times New Roman"/>
                <w:sz w:val="20"/>
                <w:szCs w:val="20"/>
              </w:rPr>
              <w:t>0.516</w:t>
            </w:r>
          </w:p>
        </w:tc>
      </w:tr>
      <w:tr w:rsidR="008933BA" w:rsidRPr="008933BA" w14:paraId="0B30F086" w14:textId="77777777" w:rsidTr="008459FE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0A5CF8" w14:textId="77777777" w:rsidR="008459FE" w:rsidRPr="008933BA" w:rsidRDefault="008459FE" w:rsidP="00CE0E3A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eastAsia="宋体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9D6657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6C060D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8933BA" w:rsidRPr="008933BA" w14:paraId="19F2F2B0" w14:textId="77777777" w:rsidTr="008459FE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880950" w14:textId="77777777" w:rsidR="008459FE" w:rsidRPr="008933BA" w:rsidRDefault="008459FE" w:rsidP="00CE0E3A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eastAsia="宋体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DA2A96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A0A551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8933BA" w:rsidRPr="008933BA" w14:paraId="5F17D2FC" w14:textId="77777777" w:rsidTr="008459FE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5510BF" w14:textId="77777777" w:rsidR="008459FE" w:rsidRPr="008933BA" w:rsidRDefault="008459FE" w:rsidP="00CE0E3A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eastAsia="宋体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703BD1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hAnsi="Times New Roman" w:cs="Times New Roman"/>
                <w:sz w:val="20"/>
                <w:szCs w:val="20"/>
              </w:rPr>
              <w:t>2.00 (1.23-3.27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B37EE3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8933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6</w:t>
            </w:r>
          </w:p>
        </w:tc>
      </w:tr>
      <w:tr w:rsidR="008933BA" w:rsidRPr="008933BA" w14:paraId="6E8193BD" w14:textId="77777777" w:rsidTr="008459FE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05E597" w14:textId="77777777" w:rsidR="008459FE" w:rsidRPr="008933BA" w:rsidRDefault="008459FE" w:rsidP="00CE0E3A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eastAsia="宋体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4595BD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8E633B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8933BA" w:rsidRPr="008933BA" w14:paraId="267F369D" w14:textId="77777777" w:rsidTr="008459FE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0DBA89" w14:textId="77777777" w:rsidR="008459FE" w:rsidRPr="008933BA" w:rsidRDefault="008459FE" w:rsidP="00CE0E3A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eastAsia="宋体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BA03CB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305D7C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8933BA" w:rsidRPr="008933BA" w14:paraId="02DEF6C1" w14:textId="77777777" w:rsidTr="008459FE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5EF355" w14:textId="77777777" w:rsidR="008459FE" w:rsidRPr="008933BA" w:rsidRDefault="008459FE" w:rsidP="00CE0E3A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eastAsia="宋体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A9FCF6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hAnsi="Times New Roman" w:cs="Times New Roman"/>
                <w:sz w:val="20"/>
                <w:szCs w:val="20"/>
              </w:rPr>
              <w:t>0.78 (0.45-1.33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5A5795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hAnsi="Times New Roman" w:cs="Times New Roman"/>
                <w:sz w:val="20"/>
                <w:szCs w:val="20"/>
              </w:rPr>
              <w:t>0.349</w:t>
            </w:r>
          </w:p>
        </w:tc>
      </w:tr>
      <w:tr w:rsidR="008933BA" w:rsidRPr="008933BA" w14:paraId="51FF4853" w14:textId="77777777" w:rsidTr="008459FE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ACF4E6" w14:textId="77777777" w:rsidR="008459FE" w:rsidRPr="008933BA" w:rsidRDefault="008459FE" w:rsidP="00CE0E3A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eastAsia="宋体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3BEA89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hAnsi="Times New Roman" w:cs="Times New Roman"/>
                <w:sz w:val="20"/>
                <w:szCs w:val="20"/>
              </w:rPr>
              <w:t>1.10 (0.60-2.04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A13F1E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hAnsi="Times New Roman" w:cs="Times New Roman"/>
                <w:sz w:val="20"/>
                <w:szCs w:val="20"/>
              </w:rPr>
              <w:t>0.751</w:t>
            </w:r>
          </w:p>
        </w:tc>
      </w:tr>
      <w:tr w:rsidR="008933BA" w:rsidRPr="008933BA" w14:paraId="2DB6C532" w14:textId="77777777" w:rsidTr="008459FE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867DAE" w14:textId="77777777" w:rsidR="008459FE" w:rsidRPr="008933BA" w:rsidRDefault="008459FE" w:rsidP="00CE0E3A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eastAsia="宋体" w:hAnsi="Times New Roman" w:cs="Times New Roman"/>
                <w:sz w:val="20"/>
                <w:szCs w:val="20"/>
              </w:rPr>
              <w:t>PIR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905AC5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hAnsi="Times New Roman" w:cs="Times New Roman"/>
                <w:sz w:val="20"/>
                <w:szCs w:val="20"/>
              </w:rPr>
              <w:t>0.90 (0.73-1.10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F71A40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hAnsi="Times New Roman" w:cs="Times New Roman"/>
                <w:sz w:val="20"/>
                <w:szCs w:val="20"/>
              </w:rPr>
              <w:t>0.305</w:t>
            </w:r>
          </w:p>
        </w:tc>
      </w:tr>
      <w:tr w:rsidR="008933BA" w:rsidRPr="008933BA" w14:paraId="49B2493F" w14:textId="77777777" w:rsidTr="008459FE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B7CEA1" w14:textId="77777777" w:rsidR="008459FE" w:rsidRPr="008933BA" w:rsidRDefault="008459FE" w:rsidP="00CE0E3A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eastAsia="宋体" w:hAnsi="Times New Roman" w:cs="Times New Roman"/>
                <w:sz w:val="20"/>
                <w:szCs w:val="20"/>
              </w:rPr>
              <w:t>PIR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7ECA8F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2DA225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4F70C5" w:rsidRPr="008933BA" w14:paraId="40DFD48E" w14:textId="77777777" w:rsidTr="008459FE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B0CDA0" w14:textId="35913589" w:rsidR="004F70C5" w:rsidRPr="008933BA" w:rsidRDefault="004F70C5" w:rsidP="004F70C5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eastAsia="宋体" w:hAnsi="Times New Roman" w:cs="Times New Roman"/>
                <w:sz w:val="20"/>
                <w:szCs w:val="20"/>
              </w:rPr>
              <w:t>&lt;1.3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CD67DD" w14:textId="77777777" w:rsidR="004F70C5" w:rsidRPr="008933BA" w:rsidRDefault="004F70C5" w:rsidP="004F70C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1662F9" w14:textId="77777777" w:rsidR="004F70C5" w:rsidRPr="008933BA" w:rsidRDefault="004F70C5" w:rsidP="004F70C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4F70C5" w:rsidRPr="008933BA" w14:paraId="0CD4B3D2" w14:textId="77777777" w:rsidTr="008459FE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EA2D37" w14:textId="3539159A" w:rsidR="004F70C5" w:rsidRPr="008933BA" w:rsidRDefault="004F70C5" w:rsidP="004F70C5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eastAsia="宋体" w:hAnsi="Times New Roman" w:cs="Times New Roman"/>
                <w:sz w:val="20"/>
                <w:szCs w:val="20"/>
              </w:rPr>
              <w:t>≥1.3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D58AD1" w14:textId="77777777" w:rsidR="004F70C5" w:rsidRPr="008933BA" w:rsidRDefault="004F70C5" w:rsidP="004F70C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hAnsi="Times New Roman" w:cs="Times New Roman"/>
                <w:sz w:val="20"/>
                <w:szCs w:val="20"/>
              </w:rPr>
              <w:t>0.58 (0.34-1.01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3B6D17" w14:textId="77777777" w:rsidR="004F70C5" w:rsidRPr="008933BA" w:rsidRDefault="004F70C5" w:rsidP="004F70C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8933BA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</w:tr>
      <w:tr w:rsidR="008933BA" w:rsidRPr="008933BA" w14:paraId="2190225A" w14:textId="77777777" w:rsidTr="008459FE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033610" w14:textId="559A62F9" w:rsidR="008459FE" w:rsidRPr="008933BA" w:rsidRDefault="008459FE" w:rsidP="00CE0E3A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eastAsia="宋体" w:hAnsi="Times New Roman" w:cs="Times New Roman"/>
                <w:sz w:val="20"/>
                <w:szCs w:val="20"/>
              </w:rPr>
              <w:t>Education</w:t>
            </w:r>
            <w:r w:rsidR="004F70C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l level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3DD530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284FF5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8933BA" w:rsidRPr="008933BA" w14:paraId="268F8C2D" w14:textId="77777777" w:rsidTr="008459FE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82A0F3" w14:textId="77777777" w:rsidR="008459FE" w:rsidRPr="008933BA" w:rsidRDefault="008459FE" w:rsidP="00CE0E3A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eastAsia="宋体" w:hAnsi="Times New Roman" w:cs="Times New Roman"/>
                <w:sz w:val="20"/>
                <w:szCs w:val="20"/>
              </w:rPr>
              <w:t>Under high school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656456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C7442E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8933BA" w:rsidRPr="008933BA" w14:paraId="00D39737" w14:textId="77777777" w:rsidTr="008459FE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0170BD" w14:textId="77777777" w:rsidR="008459FE" w:rsidRPr="008933BA" w:rsidRDefault="008459FE" w:rsidP="00CE0E3A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eastAsia="宋体" w:hAnsi="Times New Roman" w:cs="Times New Roman"/>
                <w:sz w:val="20"/>
                <w:szCs w:val="20"/>
              </w:rPr>
              <w:t>High school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4EED10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hAnsi="Times New Roman" w:cs="Times New Roman"/>
                <w:sz w:val="20"/>
                <w:szCs w:val="20"/>
              </w:rPr>
              <w:t>0.67 (0.37-1.20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E92F98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hAnsi="Times New Roman" w:cs="Times New Roman"/>
                <w:sz w:val="20"/>
                <w:szCs w:val="20"/>
              </w:rPr>
              <w:t>0.173</w:t>
            </w:r>
          </w:p>
        </w:tc>
      </w:tr>
      <w:tr w:rsidR="008933BA" w:rsidRPr="008933BA" w14:paraId="75D03F17" w14:textId="77777777" w:rsidTr="008459FE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5CC6E9" w14:textId="77777777" w:rsidR="008459FE" w:rsidRPr="008933BA" w:rsidRDefault="008459FE" w:rsidP="00CE0E3A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eastAsia="宋体" w:hAnsi="Times New Roman" w:cs="Times New Roman"/>
                <w:sz w:val="20"/>
                <w:szCs w:val="20"/>
              </w:rPr>
              <w:t>Above high school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47BFC0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hAnsi="Times New Roman" w:cs="Times New Roman"/>
                <w:sz w:val="20"/>
                <w:szCs w:val="20"/>
              </w:rPr>
              <w:t>0.69 (0.38-1.27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93E54A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hAnsi="Times New Roman" w:cs="Times New Roman"/>
                <w:sz w:val="20"/>
                <w:szCs w:val="20"/>
              </w:rPr>
              <w:t>0.233</w:t>
            </w:r>
          </w:p>
        </w:tc>
      </w:tr>
      <w:tr w:rsidR="008933BA" w:rsidRPr="008933BA" w14:paraId="7B47E228" w14:textId="77777777" w:rsidTr="008459FE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11552F" w14:textId="1ED3C845" w:rsidR="008459FE" w:rsidRPr="008933BA" w:rsidRDefault="008459FE" w:rsidP="00CE0E3A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eastAsia="等线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FDC16B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hAnsi="Times New Roman" w:cs="Times New Roman"/>
                <w:sz w:val="20"/>
                <w:szCs w:val="20"/>
              </w:rPr>
              <w:t>0.99 (0.99-0.99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F1FB70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</w:tr>
      <w:tr w:rsidR="008933BA" w:rsidRPr="008933BA" w14:paraId="071E72D5" w14:textId="77777777" w:rsidTr="008459FE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BC1D02" w14:textId="17218891" w:rsidR="008459FE" w:rsidRPr="008933BA" w:rsidRDefault="008459FE" w:rsidP="00CE0E3A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eastAsia="等线" w:hAnsi="Times New Roman" w:cs="Times New Roman"/>
                <w:sz w:val="20"/>
                <w:szCs w:val="20"/>
              </w:rPr>
              <w:t>Physical activity</w:t>
            </w:r>
            <w:r w:rsidR="004F70C5"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level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B18E99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B85840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8933BA" w:rsidRPr="008933BA" w14:paraId="607DB971" w14:textId="77777777" w:rsidTr="008459FE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281837" w14:textId="77777777" w:rsidR="008459FE" w:rsidRPr="008933BA" w:rsidRDefault="008459FE" w:rsidP="00CE0E3A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eastAsia="宋体" w:hAnsi="Times New Roman" w:cs="Times New Roman"/>
                <w:sz w:val="20"/>
                <w:szCs w:val="20"/>
              </w:rPr>
              <w:t>&lt;450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35D0B8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94FB69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8933BA" w:rsidRPr="008933BA" w14:paraId="4201F59C" w14:textId="77777777" w:rsidTr="008459FE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401D22" w14:textId="03945F6A" w:rsidR="008459FE" w:rsidRPr="008933BA" w:rsidRDefault="004F70C5" w:rsidP="00CE0E3A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eastAsia="宋体" w:hAnsi="Times New Roman" w:cs="Times New Roman"/>
                <w:sz w:val="20"/>
                <w:szCs w:val="20"/>
              </w:rPr>
              <w:t>≥</w:t>
            </w:r>
            <w:r w:rsidR="008459FE" w:rsidRPr="008933BA">
              <w:rPr>
                <w:rFonts w:ascii="Times New Roman" w:eastAsia="宋体" w:hAnsi="Times New Roman" w:cs="Times New Roman"/>
                <w:sz w:val="20"/>
                <w:szCs w:val="20"/>
              </w:rPr>
              <w:t>450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AA8F93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hAnsi="Times New Roman" w:cs="Times New Roman"/>
                <w:sz w:val="20"/>
                <w:szCs w:val="20"/>
              </w:rPr>
              <w:t>0.28 (0.15-0.53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52B54C" w14:textId="2038F549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8933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 w:rsidR="00EF51B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8933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1</w:t>
            </w:r>
          </w:p>
        </w:tc>
      </w:tr>
      <w:tr w:rsidR="008933BA" w:rsidRPr="008933BA" w14:paraId="1630EC3A" w14:textId="77777777" w:rsidTr="008459FE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382E36" w14:textId="77777777" w:rsidR="008459FE" w:rsidRPr="008933BA" w:rsidRDefault="008459FE" w:rsidP="00CE0E3A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eastAsia="宋体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51A92D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D42233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8933BA" w:rsidRPr="008933BA" w14:paraId="4C8775F7" w14:textId="77777777" w:rsidTr="008459FE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E31D8C" w14:textId="77777777" w:rsidR="008459FE" w:rsidRPr="008933BA" w:rsidRDefault="008459FE" w:rsidP="00CE0E3A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eastAsia="宋体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F171B4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A3EB52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8933BA" w:rsidRPr="008933BA" w14:paraId="7CF68DC7" w14:textId="77777777" w:rsidTr="008459FE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C56205" w14:textId="77777777" w:rsidR="008459FE" w:rsidRPr="008933BA" w:rsidRDefault="008459FE" w:rsidP="00CE0E3A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eastAsia="宋体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4E12C3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hAnsi="Times New Roman" w:cs="Times New Roman"/>
                <w:sz w:val="20"/>
                <w:szCs w:val="20"/>
              </w:rPr>
              <w:t>0.44 (0.11-1.69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329E7A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hAnsi="Times New Roman" w:cs="Times New Roman"/>
                <w:sz w:val="20"/>
                <w:szCs w:val="20"/>
              </w:rPr>
              <w:t>0.227</w:t>
            </w:r>
          </w:p>
        </w:tc>
      </w:tr>
      <w:tr w:rsidR="008933BA" w:rsidRPr="008933BA" w14:paraId="276779BD" w14:textId="77777777" w:rsidTr="008459FE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A9F4DF" w14:textId="77777777" w:rsidR="008459FE" w:rsidRPr="008933BA" w:rsidRDefault="008459FE" w:rsidP="00CE0E3A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eastAsia="宋体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23BFF1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hAnsi="Times New Roman" w:cs="Times New Roman"/>
                <w:sz w:val="20"/>
                <w:szCs w:val="20"/>
              </w:rPr>
              <w:t>0.52 (0.13-2.04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874B7A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hAnsi="Times New Roman" w:cs="Times New Roman"/>
                <w:sz w:val="20"/>
                <w:szCs w:val="20"/>
              </w:rPr>
              <w:t>0.348</w:t>
            </w:r>
          </w:p>
        </w:tc>
      </w:tr>
      <w:tr w:rsidR="008933BA" w:rsidRPr="008933BA" w14:paraId="76D26167" w14:textId="77777777" w:rsidTr="008459FE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B60939" w14:textId="77777777" w:rsidR="008459FE" w:rsidRPr="008933BA" w:rsidRDefault="008459FE" w:rsidP="00CE0E3A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eastAsia="宋体" w:hAnsi="Times New Roman" w:cs="Times New Roman"/>
                <w:sz w:val="20"/>
                <w:szCs w:val="20"/>
              </w:rPr>
              <w:t>Dyslipidemia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8CA713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F255CD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8933BA" w:rsidRPr="008933BA" w14:paraId="1EA9DB96" w14:textId="77777777" w:rsidTr="008459FE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EF94A4" w14:textId="77777777" w:rsidR="008459FE" w:rsidRPr="008933BA" w:rsidRDefault="008459FE" w:rsidP="00CE0E3A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264AE5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13FBA6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8933BA" w:rsidRPr="008933BA" w14:paraId="0541431F" w14:textId="77777777" w:rsidTr="008459FE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59B985" w14:textId="77777777" w:rsidR="008459FE" w:rsidRPr="008933BA" w:rsidRDefault="008459FE" w:rsidP="00CE0E3A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2F0DB8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hAnsi="Times New Roman" w:cs="Times New Roman"/>
                <w:sz w:val="20"/>
                <w:szCs w:val="20"/>
              </w:rPr>
              <w:t>1.53 (0.61-3.81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2DFC9F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hAnsi="Times New Roman" w:cs="Times New Roman"/>
                <w:sz w:val="20"/>
                <w:szCs w:val="20"/>
              </w:rPr>
              <w:t>0.356</w:t>
            </w:r>
          </w:p>
        </w:tc>
      </w:tr>
      <w:tr w:rsidR="008933BA" w:rsidRPr="008933BA" w14:paraId="62CC2349" w14:textId="77777777" w:rsidTr="008459FE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B8AA32" w14:textId="77777777" w:rsidR="008459FE" w:rsidRPr="008933BA" w:rsidRDefault="008459FE" w:rsidP="00CE0E3A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Hypertension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6600E7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3D755C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8933BA" w:rsidRPr="008933BA" w14:paraId="0749EE9B" w14:textId="77777777" w:rsidTr="008459FE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7291B1" w14:textId="77777777" w:rsidR="008459FE" w:rsidRPr="008933BA" w:rsidRDefault="008459FE" w:rsidP="00CE0E3A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4C1BE6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D73646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8933BA" w:rsidRPr="008933BA" w14:paraId="4A996F30" w14:textId="77777777" w:rsidTr="008459FE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535540" w14:textId="77777777" w:rsidR="008459FE" w:rsidRPr="008933BA" w:rsidRDefault="008459FE" w:rsidP="00CE0E3A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FA40C8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hAnsi="Times New Roman" w:cs="Times New Roman"/>
                <w:sz w:val="20"/>
                <w:szCs w:val="20"/>
              </w:rPr>
              <w:t>0.38 (0.09-1.59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940BE8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hAnsi="Times New Roman" w:cs="Times New Roman"/>
                <w:sz w:val="20"/>
                <w:szCs w:val="20"/>
              </w:rPr>
              <w:t>0.183</w:t>
            </w:r>
          </w:p>
        </w:tc>
      </w:tr>
      <w:tr w:rsidR="008933BA" w:rsidRPr="008933BA" w14:paraId="7A4981F3" w14:textId="77777777" w:rsidTr="008459FE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4B6F35" w14:textId="6B65E376" w:rsidR="008459FE" w:rsidRPr="008933BA" w:rsidRDefault="008459FE" w:rsidP="00CE0E3A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eastAsia="宋体" w:hAnsi="Times New Roman" w:cs="Times New Roman"/>
                <w:sz w:val="20"/>
                <w:szCs w:val="20"/>
              </w:rPr>
              <w:t>D</w:t>
            </w:r>
            <w:r w:rsidR="004F70C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F649B4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764532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8933BA" w:rsidRPr="008933BA" w14:paraId="45A3DF27" w14:textId="77777777" w:rsidTr="008459FE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0B51F8" w14:textId="77777777" w:rsidR="008459FE" w:rsidRPr="008933BA" w:rsidRDefault="008459FE" w:rsidP="00CE0E3A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547953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BF4415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8933BA" w:rsidRPr="008933BA" w14:paraId="62123432" w14:textId="77777777" w:rsidTr="008459FE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B4A905" w14:textId="77777777" w:rsidR="008459FE" w:rsidRPr="008933BA" w:rsidRDefault="008459FE" w:rsidP="00CE0E3A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C4F417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hAnsi="Times New Roman" w:cs="Times New Roman"/>
                <w:sz w:val="20"/>
                <w:szCs w:val="20"/>
              </w:rPr>
              <w:t>0.86 (0.52-1.41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D4F6F1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hAnsi="Times New Roman" w:cs="Times New Roman"/>
                <w:sz w:val="20"/>
                <w:szCs w:val="20"/>
              </w:rPr>
              <w:t>0.538</w:t>
            </w:r>
          </w:p>
        </w:tc>
      </w:tr>
      <w:tr w:rsidR="008933BA" w:rsidRPr="008933BA" w14:paraId="16466D2E" w14:textId="77777777" w:rsidTr="008459FE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69484B" w14:textId="77777777" w:rsidR="008459FE" w:rsidRPr="008933BA" w:rsidRDefault="008459FE" w:rsidP="00CE0E3A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eastAsia="宋体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0745D4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0EB519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8933BA" w:rsidRPr="008933BA" w14:paraId="18E9E234" w14:textId="77777777" w:rsidTr="008459FE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D7432C" w14:textId="77777777" w:rsidR="008459FE" w:rsidRPr="008933BA" w:rsidRDefault="008459FE" w:rsidP="00CE0E3A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38B113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EDE152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8933BA" w:rsidRPr="008933BA" w14:paraId="187723E4" w14:textId="77777777" w:rsidTr="008459FE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97AF71" w14:textId="77777777" w:rsidR="008459FE" w:rsidRPr="008933BA" w:rsidRDefault="008459FE" w:rsidP="00CE0E3A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3277FD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hAnsi="Times New Roman" w:cs="Times New Roman"/>
                <w:sz w:val="20"/>
                <w:szCs w:val="20"/>
              </w:rPr>
              <w:t>0.76 (0.46-1.27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31FB02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hAnsi="Times New Roman" w:cs="Times New Roman"/>
                <w:sz w:val="20"/>
                <w:szCs w:val="20"/>
              </w:rPr>
              <w:t>0.294</w:t>
            </w:r>
          </w:p>
        </w:tc>
      </w:tr>
      <w:tr w:rsidR="008933BA" w:rsidRPr="008933BA" w14:paraId="1E7F43F0" w14:textId="77777777" w:rsidTr="008459FE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A8A318" w14:textId="77777777" w:rsidR="008459FE" w:rsidRPr="008933BA" w:rsidRDefault="008459FE" w:rsidP="00CE0E3A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eastAsia="宋体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859994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61A838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8933BA" w:rsidRPr="008933BA" w14:paraId="3A004700" w14:textId="77777777" w:rsidTr="008459FE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5E0EA1" w14:textId="77777777" w:rsidR="008459FE" w:rsidRPr="008933BA" w:rsidRDefault="008459FE" w:rsidP="00CE0E3A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63F20F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49EC70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8933BA" w:rsidRPr="008933BA" w14:paraId="3BC1A20C" w14:textId="77777777" w:rsidTr="008459FE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B09B53" w14:textId="77777777" w:rsidR="008459FE" w:rsidRPr="008933BA" w:rsidRDefault="008459FE" w:rsidP="00CE0E3A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438E35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hAnsi="Times New Roman" w:cs="Times New Roman"/>
                <w:sz w:val="20"/>
                <w:szCs w:val="20"/>
              </w:rPr>
              <w:t>1.65 (0.94-2.88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B32C91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</w:tr>
      <w:tr w:rsidR="008933BA" w:rsidRPr="008933BA" w14:paraId="0F519304" w14:textId="77777777" w:rsidTr="008459FE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728B71" w14:textId="6122189E" w:rsidR="008459FE" w:rsidRPr="008933BA" w:rsidRDefault="008459FE" w:rsidP="00CE0E3A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bookmarkStart w:id="3" w:name="_Hlk165211847"/>
            <w:r w:rsidRPr="008933BA">
              <w:rPr>
                <w:rFonts w:ascii="Times New Roman" w:eastAsia="宋体" w:hAnsi="Times New Roman" w:cs="Times New Roman"/>
                <w:sz w:val="20"/>
                <w:szCs w:val="20"/>
              </w:rPr>
              <w:t>C</w:t>
            </w:r>
            <w:bookmarkEnd w:id="3"/>
            <w:r w:rsidR="004F70C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HD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5C22CD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AFE783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8933BA" w:rsidRPr="008933BA" w14:paraId="252C6176" w14:textId="77777777" w:rsidTr="008459FE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81AED5" w14:textId="77777777" w:rsidR="008459FE" w:rsidRPr="008933BA" w:rsidRDefault="008459FE" w:rsidP="00CE0E3A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1D0BED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5F682D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8933BA" w:rsidRPr="008933BA" w14:paraId="62F07328" w14:textId="77777777" w:rsidTr="008459FE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A3C0E9" w14:textId="77777777" w:rsidR="008459FE" w:rsidRPr="008933BA" w:rsidRDefault="008459FE" w:rsidP="00CE0E3A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2C8AB4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hAnsi="Times New Roman" w:cs="Times New Roman"/>
                <w:sz w:val="20"/>
                <w:szCs w:val="20"/>
              </w:rPr>
              <w:t>1.54 (0.93-2.54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D1EFFB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</w:tr>
      <w:tr w:rsidR="008933BA" w:rsidRPr="008933BA" w14:paraId="1EF7052D" w14:textId="77777777" w:rsidTr="008459FE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7EB2DA" w14:textId="77777777" w:rsidR="008459FE" w:rsidRPr="008933BA" w:rsidRDefault="008459FE" w:rsidP="00CE0E3A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eastAsia="宋体" w:hAnsi="Times New Roman" w:cs="Times New Roman"/>
                <w:sz w:val="20"/>
                <w:szCs w:val="20"/>
              </w:rPr>
              <w:t>Antipsychotics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A02F8F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4D5D09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8933BA" w:rsidRPr="008933BA" w14:paraId="1AED3135" w14:textId="77777777" w:rsidTr="008459FE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8E6033" w14:textId="77777777" w:rsidR="008459FE" w:rsidRPr="008933BA" w:rsidRDefault="008459FE" w:rsidP="00CE0E3A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0D37A1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1BF0AF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8933BA" w:rsidRPr="008933BA" w14:paraId="59BB8F92" w14:textId="77777777" w:rsidTr="008459FE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858A9C" w14:textId="77777777" w:rsidR="008459FE" w:rsidRPr="008933BA" w:rsidRDefault="008459FE" w:rsidP="00CE0E3A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2339AB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hAnsi="Times New Roman" w:cs="Times New Roman"/>
                <w:sz w:val="20"/>
                <w:szCs w:val="20"/>
              </w:rPr>
              <w:t>7.34 (1.20-44.93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683B67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8933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2</w:t>
            </w:r>
          </w:p>
        </w:tc>
      </w:tr>
      <w:tr w:rsidR="008933BA" w:rsidRPr="008933BA" w14:paraId="33CF7938" w14:textId="77777777" w:rsidTr="008459FE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7FB3E0" w14:textId="77777777" w:rsidR="008459FE" w:rsidRPr="008933BA" w:rsidRDefault="008459FE" w:rsidP="00CE0E3A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bookmarkStart w:id="4" w:name="_Hlk170475243"/>
            <w:r w:rsidRPr="008933BA">
              <w:rPr>
                <w:rFonts w:ascii="Times New Roman" w:eastAsia="宋体" w:hAnsi="Times New Roman" w:cs="Times New Roman"/>
                <w:sz w:val="20"/>
                <w:szCs w:val="20"/>
              </w:rPr>
              <w:t>Aldosterone receptor antagonists</w:t>
            </w:r>
            <w:bookmarkEnd w:id="4"/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245811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5346CA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8933BA" w:rsidRPr="008933BA" w14:paraId="2077E9B7" w14:textId="77777777" w:rsidTr="008459FE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6A17E9" w14:textId="77777777" w:rsidR="008459FE" w:rsidRPr="008933BA" w:rsidRDefault="008459FE" w:rsidP="00CE0E3A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2412D2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F2DF94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8933BA" w:rsidRPr="008933BA" w14:paraId="39A80141" w14:textId="77777777" w:rsidTr="008459FE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4DC6C1" w14:textId="77777777" w:rsidR="008459FE" w:rsidRPr="008933BA" w:rsidRDefault="008459FE" w:rsidP="00CE0E3A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CEB992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hAnsi="Times New Roman" w:cs="Times New Roman"/>
                <w:sz w:val="20"/>
                <w:szCs w:val="20"/>
              </w:rPr>
              <w:t>0.76 (0.32-1.79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B1FF9E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hAnsi="Times New Roman" w:cs="Times New Roman"/>
                <w:sz w:val="20"/>
                <w:szCs w:val="20"/>
              </w:rPr>
              <w:t>0.524</w:t>
            </w:r>
          </w:p>
        </w:tc>
      </w:tr>
      <w:tr w:rsidR="008933BA" w:rsidRPr="008933BA" w14:paraId="5016E666" w14:textId="77777777" w:rsidTr="008459FE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44DE92" w14:textId="77777777" w:rsidR="008459FE" w:rsidRPr="008933BA" w:rsidRDefault="008459FE" w:rsidP="00CE0E3A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eastAsia="宋体" w:hAnsi="Times New Roman" w:cs="Times New Roman"/>
                <w:sz w:val="20"/>
                <w:szCs w:val="20"/>
              </w:rPr>
              <w:t>ACEI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1B7D93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AD5806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8933BA" w:rsidRPr="008933BA" w14:paraId="2F8BEF98" w14:textId="77777777" w:rsidTr="008459FE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91B997" w14:textId="77777777" w:rsidR="008459FE" w:rsidRPr="008933BA" w:rsidRDefault="008459FE" w:rsidP="00CE0E3A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8983DE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947CFD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8933BA" w:rsidRPr="008933BA" w14:paraId="0B14B646" w14:textId="77777777" w:rsidTr="008459FE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737376" w14:textId="77777777" w:rsidR="008459FE" w:rsidRPr="008933BA" w:rsidRDefault="008459FE" w:rsidP="00CE0E3A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213628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hAnsi="Times New Roman" w:cs="Times New Roman"/>
                <w:sz w:val="20"/>
                <w:szCs w:val="20"/>
              </w:rPr>
              <w:t>1.88 (0.45-7.83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277087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hAnsi="Times New Roman" w:cs="Times New Roman"/>
                <w:sz w:val="20"/>
                <w:szCs w:val="20"/>
              </w:rPr>
              <w:t>0.380</w:t>
            </w:r>
          </w:p>
        </w:tc>
      </w:tr>
      <w:tr w:rsidR="008933BA" w:rsidRPr="008933BA" w14:paraId="383BEC41" w14:textId="77777777" w:rsidTr="008459FE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A15CFE" w14:textId="5FEE2C7C" w:rsidR="008459FE" w:rsidRPr="008933BA" w:rsidRDefault="008459FE" w:rsidP="00CE0E3A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Course of </w:t>
            </w:r>
            <w:r w:rsidR="004F70C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HF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7953A4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hAnsi="Times New Roman" w:cs="Times New Roman"/>
                <w:sz w:val="20"/>
                <w:szCs w:val="20"/>
              </w:rPr>
              <w:t>1.00 (0.98-1.02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8A8C7A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hAnsi="Times New Roman" w:cs="Times New Roman"/>
                <w:sz w:val="20"/>
                <w:szCs w:val="20"/>
              </w:rPr>
              <w:t>0.825</w:t>
            </w:r>
          </w:p>
        </w:tc>
      </w:tr>
      <w:tr w:rsidR="008933BA" w:rsidRPr="008933BA" w14:paraId="2E0DFBB9" w14:textId="77777777" w:rsidTr="008459FE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E33B79" w14:textId="77777777" w:rsidR="008459FE" w:rsidRPr="008933BA" w:rsidRDefault="008459FE" w:rsidP="00CE0E3A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eastAsia="宋体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6D8432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hAnsi="Times New Roman" w:cs="Times New Roman"/>
                <w:sz w:val="20"/>
                <w:szCs w:val="20"/>
              </w:rPr>
              <w:t>1.02 (0.99-1.05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755A17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hAnsi="Times New Roman" w:cs="Times New Roman"/>
                <w:sz w:val="20"/>
                <w:szCs w:val="20"/>
              </w:rPr>
              <w:t>0.187</w:t>
            </w:r>
          </w:p>
        </w:tc>
      </w:tr>
      <w:tr w:rsidR="008933BA" w:rsidRPr="008933BA" w14:paraId="0F8B3058" w14:textId="77777777" w:rsidTr="008459FE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7EBA1A" w14:textId="77777777" w:rsidR="008459FE" w:rsidRPr="008933BA" w:rsidRDefault="008459FE" w:rsidP="00CE0E3A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eastAsia="宋体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B665BD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69EBE3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8933BA" w:rsidRPr="008933BA" w14:paraId="7CBA328A" w14:textId="77777777" w:rsidTr="008459FE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CA6161" w14:textId="77777777" w:rsidR="008459FE" w:rsidRPr="008933BA" w:rsidRDefault="008459FE" w:rsidP="00CE0E3A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eastAsia="宋体" w:hAnsi="Times New Roman" w:cs="Times New Roman"/>
                <w:sz w:val="20"/>
                <w:szCs w:val="20"/>
              </w:rPr>
              <w:t>&lt;25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06B609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822B0B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8933BA" w:rsidRPr="008933BA" w14:paraId="69F34158" w14:textId="77777777" w:rsidTr="008459FE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31C768" w14:textId="6BD7CB45" w:rsidR="008459FE" w:rsidRPr="008933BA" w:rsidRDefault="004F70C5" w:rsidP="00CE0E3A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[</w:t>
            </w:r>
            <w:r w:rsidR="008459FE" w:rsidRPr="008933BA">
              <w:rPr>
                <w:rFonts w:ascii="Times New Roman" w:eastAsia="宋体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="008459FE" w:rsidRPr="008933BA">
              <w:rPr>
                <w:rFonts w:ascii="Times New Roman" w:eastAsia="宋体" w:hAnsi="Times New Roman" w:cs="Times New Roman"/>
                <w:sz w:val="20"/>
                <w:szCs w:val="20"/>
              </w:rPr>
              <w:t>30</w:t>
            </w:r>
            <w:r w:rsidRPr="000C78EA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BB8A38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hAnsi="Times New Roman" w:cs="Times New Roman"/>
                <w:sz w:val="20"/>
                <w:szCs w:val="20"/>
              </w:rPr>
              <w:t>0.95 (0.46-1.94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B24AFB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hAnsi="Times New Roman" w:cs="Times New Roman"/>
                <w:sz w:val="20"/>
                <w:szCs w:val="20"/>
              </w:rPr>
              <w:t>0.876</w:t>
            </w:r>
          </w:p>
        </w:tc>
      </w:tr>
      <w:tr w:rsidR="008933BA" w:rsidRPr="008933BA" w14:paraId="0E078DFF" w14:textId="77777777" w:rsidTr="008459FE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1EB5B8" w14:textId="321BB239" w:rsidR="008459FE" w:rsidRPr="008933BA" w:rsidRDefault="004F70C5" w:rsidP="00CE0E3A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C78EA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≥</w:t>
            </w:r>
            <w:r w:rsidR="008459FE" w:rsidRPr="008933BA">
              <w:rPr>
                <w:rFonts w:ascii="Times New Roman" w:eastAsia="宋体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2E2B23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hAnsi="Times New Roman" w:cs="Times New Roman"/>
                <w:sz w:val="20"/>
                <w:szCs w:val="20"/>
              </w:rPr>
              <w:t>1.36 (0.69-2.71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39A8A5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hAnsi="Times New Roman" w:cs="Times New Roman"/>
                <w:sz w:val="20"/>
                <w:szCs w:val="20"/>
              </w:rPr>
              <w:t>0.373</w:t>
            </w:r>
          </w:p>
        </w:tc>
      </w:tr>
      <w:tr w:rsidR="008933BA" w:rsidRPr="008933BA" w14:paraId="7D9D2915" w14:textId="77777777" w:rsidTr="008459FE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DF3120" w14:textId="6C4877C2" w:rsidR="008459FE" w:rsidRPr="008933BA" w:rsidRDefault="00D42429" w:rsidP="00CE0E3A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V</w:t>
            </w:r>
            <w:r w:rsidR="008459FE" w:rsidRPr="008933BA">
              <w:rPr>
                <w:rFonts w:ascii="Times New Roman" w:eastAsia="宋体" w:hAnsi="Times New Roman" w:cs="Times New Roman"/>
                <w:sz w:val="20"/>
                <w:szCs w:val="20"/>
              </w:rPr>
              <w:t>itamin D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6C6906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hAnsi="Times New Roman" w:cs="Times New Roman"/>
                <w:sz w:val="20"/>
                <w:szCs w:val="20"/>
              </w:rPr>
              <w:t>1.00 (0.99-1.01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05E132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hAnsi="Times New Roman" w:cs="Times New Roman"/>
                <w:sz w:val="20"/>
                <w:szCs w:val="20"/>
              </w:rPr>
              <w:t>0.559</w:t>
            </w:r>
          </w:p>
        </w:tc>
      </w:tr>
      <w:tr w:rsidR="008933BA" w:rsidRPr="008933BA" w14:paraId="7B9A0C7F" w14:textId="77777777" w:rsidTr="008459FE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3DF674" w14:textId="339C1B2D" w:rsidR="008459FE" w:rsidRPr="008933BA" w:rsidRDefault="00D42429" w:rsidP="00CE0E3A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Total e</w:t>
            </w:r>
            <w:r w:rsidR="008459FE" w:rsidRPr="008933BA">
              <w:rPr>
                <w:rFonts w:ascii="Times New Roman" w:eastAsia="宋体" w:hAnsi="Times New Roman" w:cs="Times New Roman"/>
                <w:sz w:val="20"/>
                <w:szCs w:val="20"/>
              </w:rPr>
              <w:t>nergy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intak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24824E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hAnsi="Times New Roman" w:cs="Times New Roman"/>
                <w:sz w:val="20"/>
                <w:szCs w:val="20"/>
              </w:rPr>
              <w:t>1.00 (1.00-1.00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A7ACB9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hAnsi="Times New Roman" w:cs="Times New Roman"/>
                <w:sz w:val="20"/>
                <w:szCs w:val="20"/>
              </w:rPr>
              <w:t>0.974</w:t>
            </w:r>
          </w:p>
        </w:tc>
      </w:tr>
      <w:tr w:rsidR="008933BA" w:rsidRPr="008933BA" w14:paraId="2B4BD11A" w14:textId="77777777" w:rsidTr="008459FE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DE556D" w14:textId="69350BD8" w:rsidR="008459FE" w:rsidRPr="008933BA" w:rsidRDefault="008459FE" w:rsidP="00CE0E3A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eastAsia="宋体" w:hAnsi="Times New Roman" w:cs="Times New Roman"/>
                <w:sz w:val="20"/>
                <w:szCs w:val="20"/>
              </w:rPr>
              <w:t>HEI</w:t>
            </w:r>
            <w:r w:rsidR="0098618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 w:rsidRPr="008933BA">
              <w:rPr>
                <w:rFonts w:ascii="Times New Roman" w:eastAsia="宋体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802903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hAnsi="Times New Roman" w:cs="Times New Roman"/>
                <w:sz w:val="20"/>
                <w:szCs w:val="20"/>
              </w:rPr>
              <w:t>0.99 (0.97-1.00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B23FF1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</w:tr>
      <w:tr w:rsidR="008933BA" w:rsidRPr="008933BA" w14:paraId="26B78496" w14:textId="77777777" w:rsidTr="008459FE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A1900A" w14:textId="2E0FD008" w:rsidR="008459FE" w:rsidRPr="008933BA" w:rsidRDefault="008459FE" w:rsidP="00CE0E3A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eastAsia="宋体" w:hAnsi="Times New Roman" w:cs="Times New Roman"/>
                <w:sz w:val="20"/>
                <w:szCs w:val="20"/>
              </w:rPr>
              <w:t>M</w:t>
            </w:r>
            <w:r w:rsidR="0098618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1F8EF2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hAnsi="Times New Roman" w:cs="Times New Roman"/>
                <w:sz w:val="20"/>
                <w:szCs w:val="20"/>
              </w:rPr>
              <w:t>1.00 (1.00-1.00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BBC66A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hAnsi="Times New Roman" w:cs="Times New Roman"/>
                <w:sz w:val="20"/>
                <w:szCs w:val="20"/>
              </w:rPr>
              <w:t>0.153</w:t>
            </w:r>
          </w:p>
        </w:tc>
      </w:tr>
      <w:tr w:rsidR="008933BA" w:rsidRPr="008933BA" w14:paraId="64C82E62" w14:textId="77777777" w:rsidTr="008459FE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662B2F" w14:textId="2FAC837F" w:rsidR="008459FE" w:rsidRPr="008933BA" w:rsidRDefault="008459FE" w:rsidP="00CE0E3A">
            <w:pPr>
              <w:keepNext/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eastAsia="宋体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9388DD" w14:textId="77777777" w:rsidR="008459FE" w:rsidRPr="008933BA" w:rsidRDefault="008459FE" w:rsidP="00CE0E3A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hAnsi="Times New Roman" w:cs="Times New Roman"/>
                <w:sz w:val="20"/>
                <w:szCs w:val="20"/>
              </w:rPr>
              <w:t>1.00 (1.00-1.00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F63125" w14:textId="77777777" w:rsidR="008459FE" w:rsidRPr="008933BA" w:rsidRDefault="008459FE" w:rsidP="00CE0E3A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hAnsi="Times New Roman" w:cs="Times New Roman"/>
                <w:sz w:val="20"/>
                <w:szCs w:val="20"/>
              </w:rPr>
              <w:t>0.385</w:t>
            </w:r>
          </w:p>
        </w:tc>
      </w:tr>
      <w:tr w:rsidR="008933BA" w:rsidRPr="008933BA" w14:paraId="48577429" w14:textId="77777777" w:rsidTr="008459FE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EA84C8D" w14:textId="77777777" w:rsidR="008459FE" w:rsidRPr="008933BA" w:rsidRDefault="008459FE" w:rsidP="00CE0E3A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eastAsia="等线" w:hAnsi="Times New Roman" w:cs="Times New Roman"/>
                <w:sz w:val="20"/>
                <w:szCs w:val="20"/>
              </w:rPr>
              <w:t>Alcohol</w:t>
            </w:r>
          </w:p>
        </w:tc>
        <w:tc>
          <w:tcPr>
            <w:tcW w:w="166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98DAD17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hAnsi="Times New Roman" w:cs="Times New Roman"/>
                <w:sz w:val="20"/>
                <w:szCs w:val="20"/>
              </w:rPr>
              <w:t>1.00 (0.99-1.01)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B362C89" w14:textId="77777777" w:rsidR="008459FE" w:rsidRPr="008933BA" w:rsidRDefault="008459FE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33BA">
              <w:rPr>
                <w:rFonts w:ascii="Times New Roman" w:hAnsi="Times New Roman" w:cs="Times New Roman"/>
                <w:sz w:val="20"/>
                <w:szCs w:val="20"/>
              </w:rPr>
              <w:t>0.736</w:t>
            </w:r>
          </w:p>
        </w:tc>
      </w:tr>
    </w:tbl>
    <w:p w14:paraId="44246830" w14:textId="40457B0B" w:rsidR="00A94231" w:rsidRDefault="00986180">
      <w:pPr>
        <w:rPr>
          <w:rFonts w:ascii="Times New Roman" w:hAnsi="Times New Roman" w:cs="Times New Roman"/>
          <w:sz w:val="20"/>
          <w:szCs w:val="20"/>
        </w:rPr>
      </w:pPr>
      <w:bookmarkStart w:id="5" w:name="_Hlk170475608"/>
      <w:r>
        <w:rPr>
          <w:rFonts w:ascii="Times New Roman" w:hAnsi="Times New Roman" w:cs="Times New Roman" w:hint="eastAsia"/>
          <w:sz w:val="20"/>
          <w:szCs w:val="20"/>
        </w:rPr>
        <w:t xml:space="preserve">OR: odds ratio, CI: </w:t>
      </w:r>
      <w:r w:rsidRPr="00986180">
        <w:rPr>
          <w:rFonts w:ascii="Times New Roman" w:hAnsi="Times New Roman" w:cs="Times New Roman"/>
          <w:sz w:val="20"/>
          <w:szCs w:val="20"/>
        </w:rPr>
        <w:t>confidence interval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bookmarkEnd w:id="5"/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bookmarkStart w:id="6" w:name="_Hlk170475620"/>
      <w:r w:rsidR="00EE1F42">
        <w:rPr>
          <w:rFonts w:ascii="Times New Roman" w:hAnsi="Times New Roman" w:cs="Times New Roman" w:hint="eastAsia"/>
          <w:sz w:val="20"/>
          <w:szCs w:val="20"/>
        </w:rPr>
        <w:t>Ref: reference,</w:t>
      </w:r>
      <w:bookmarkEnd w:id="6"/>
      <w:r w:rsidR="00EE1F42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8C2E8D" w:rsidRPr="004334E3">
        <w:rPr>
          <w:rFonts w:ascii="Times New Roman" w:hAnsi="Times New Roman" w:cs="Times New Roman"/>
          <w:sz w:val="20"/>
          <w:szCs w:val="20"/>
        </w:rPr>
        <w:t>PIR</w:t>
      </w:r>
      <w:r w:rsidR="008C2E8D" w:rsidRPr="004334E3"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="008C2E8D" w:rsidRPr="004334E3">
        <w:rPr>
          <w:rFonts w:ascii="Times New Roman" w:hAnsi="Times New Roman" w:cs="Times New Roman"/>
          <w:sz w:val="20"/>
          <w:szCs w:val="20"/>
        </w:rPr>
        <w:t>poverty income ratio</w:t>
      </w:r>
      <w:r w:rsidR="008C2E8D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8C2E8D" w:rsidRPr="004334E3">
        <w:rPr>
          <w:rFonts w:ascii="Times New Roman" w:hAnsi="Times New Roman" w:cs="Times New Roman"/>
          <w:sz w:val="20"/>
          <w:szCs w:val="20"/>
        </w:rPr>
        <w:t>DM</w:t>
      </w:r>
      <w:r w:rsidR="008C2E8D" w:rsidRPr="004334E3"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="008C2E8D" w:rsidRPr="00765F8F">
        <w:rPr>
          <w:rFonts w:ascii="Times New Roman" w:hAnsi="Times New Roman" w:cs="Times New Roman"/>
          <w:sz w:val="20"/>
          <w:szCs w:val="20"/>
        </w:rPr>
        <w:t>diabetes mellitus</w:t>
      </w:r>
      <w:r w:rsidR="008C2E8D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8C2E8D" w:rsidRPr="004334E3">
        <w:rPr>
          <w:rFonts w:ascii="Times New Roman" w:hAnsi="Times New Roman" w:cs="Times New Roman"/>
          <w:sz w:val="20"/>
          <w:szCs w:val="20"/>
        </w:rPr>
        <w:t>CHD</w:t>
      </w:r>
      <w:r w:rsidR="008C2E8D" w:rsidRPr="004334E3"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="008C2E8D" w:rsidRPr="00765F8F">
        <w:rPr>
          <w:rFonts w:ascii="Times New Roman" w:hAnsi="Times New Roman" w:cs="Times New Roman"/>
          <w:sz w:val="20"/>
          <w:szCs w:val="20"/>
        </w:rPr>
        <w:t>coronary heart disease</w:t>
      </w:r>
      <w:r w:rsidR="008C2E8D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8C2E8D" w:rsidRPr="004334E3">
        <w:rPr>
          <w:rFonts w:ascii="Times New Roman" w:hAnsi="Times New Roman" w:cs="Times New Roman"/>
          <w:sz w:val="20"/>
          <w:szCs w:val="20"/>
        </w:rPr>
        <w:t>ACEI</w:t>
      </w:r>
      <w:r w:rsidR="008C2E8D" w:rsidRPr="004334E3"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="008C2E8D" w:rsidRPr="00765F8F">
        <w:rPr>
          <w:rFonts w:ascii="Times New Roman" w:hAnsi="Times New Roman" w:cs="Times New Roman"/>
          <w:sz w:val="20"/>
          <w:szCs w:val="20"/>
        </w:rPr>
        <w:t>angiotensin-converting enzyme inhibitors</w:t>
      </w:r>
      <w:r w:rsidR="008C2E8D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4334E3">
        <w:rPr>
          <w:rFonts w:ascii="Times New Roman" w:hAnsi="Times New Roman" w:cs="Times New Roman"/>
          <w:sz w:val="20"/>
          <w:szCs w:val="20"/>
        </w:rPr>
        <w:t>HF</w:t>
      </w:r>
      <w:r w:rsidRPr="004334E3">
        <w:rPr>
          <w:rFonts w:ascii="Times New Roman" w:hAnsi="Times New Roman" w:cs="Times New Roman" w:hint="eastAsia"/>
          <w:sz w:val="20"/>
          <w:szCs w:val="20"/>
        </w:rPr>
        <w:t xml:space="preserve">: heart failure, </w:t>
      </w:r>
      <w:r w:rsidRPr="004334E3">
        <w:rPr>
          <w:rFonts w:ascii="Times New Roman" w:hAnsi="Times New Roman" w:cs="Times New Roman"/>
          <w:sz w:val="20"/>
          <w:szCs w:val="20"/>
        </w:rPr>
        <w:t>BMI</w:t>
      </w:r>
      <w:r>
        <w:rPr>
          <w:rFonts w:ascii="Times New Roman" w:hAnsi="Times New Roman" w:cs="Times New Roman" w:hint="eastAsia"/>
          <w:sz w:val="20"/>
          <w:szCs w:val="20"/>
        </w:rPr>
        <w:t xml:space="preserve">: body mass index, </w:t>
      </w:r>
      <w:r w:rsidRPr="004334E3">
        <w:rPr>
          <w:rFonts w:ascii="Times New Roman" w:hAnsi="Times New Roman" w:cs="Times New Roman"/>
          <w:sz w:val="20"/>
          <w:szCs w:val="20"/>
        </w:rPr>
        <w:t>HEI-2015</w:t>
      </w:r>
      <w:r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Pr="00765F8F">
        <w:rPr>
          <w:rFonts w:ascii="Times New Roman" w:hAnsi="Times New Roman" w:cs="Times New Roman"/>
          <w:sz w:val="20"/>
          <w:szCs w:val="20"/>
        </w:rPr>
        <w:t>the Healthy Eating Index-2015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4334E3">
        <w:rPr>
          <w:rFonts w:ascii="Times New Roman" w:hAnsi="Times New Roman" w:cs="Times New Roman"/>
          <w:sz w:val="20"/>
          <w:szCs w:val="20"/>
        </w:rPr>
        <w:t>Mg</w:t>
      </w:r>
      <w:r>
        <w:rPr>
          <w:rFonts w:ascii="Times New Roman" w:hAnsi="Times New Roman" w:cs="Times New Roman" w:hint="eastAsia"/>
          <w:sz w:val="20"/>
          <w:szCs w:val="20"/>
        </w:rPr>
        <w:t>: m</w:t>
      </w:r>
      <w:r w:rsidRPr="00765F8F">
        <w:rPr>
          <w:rFonts w:ascii="Times New Roman" w:hAnsi="Times New Roman" w:cs="Times New Roman"/>
          <w:sz w:val="20"/>
          <w:szCs w:val="20"/>
        </w:rPr>
        <w:t>agnesium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4334E3">
        <w:rPr>
          <w:rFonts w:ascii="Times New Roman" w:hAnsi="Times New Roman" w:cs="Times New Roman"/>
          <w:sz w:val="20"/>
          <w:szCs w:val="20"/>
        </w:rPr>
        <w:t>Ca</w:t>
      </w:r>
      <w:r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Pr="00765F8F">
        <w:rPr>
          <w:rFonts w:ascii="Times New Roman" w:hAnsi="Times New Roman" w:cs="Times New Roman"/>
          <w:sz w:val="20"/>
          <w:szCs w:val="20"/>
        </w:rPr>
        <w:t>calcium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5C701D34" w14:textId="77777777" w:rsidR="00B31668" w:rsidRDefault="00B31668">
      <w:pPr>
        <w:rPr>
          <w:rFonts w:ascii="Times New Roman" w:hAnsi="Times New Roman" w:cs="Times New Roman"/>
          <w:sz w:val="20"/>
          <w:szCs w:val="20"/>
        </w:rPr>
      </w:pPr>
    </w:p>
    <w:p w14:paraId="541D4256" w14:textId="77777777" w:rsidR="0091711B" w:rsidRDefault="0091711B">
      <w:pPr>
        <w:rPr>
          <w:rFonts w:ascii="Times New Roman" w:hAnsi="Times New Roman" w:cs="Times New Roman"/>
          <w:sz w:val="20"/>
          <w:szCs w:val="20"/>
        </w:rPr>
        <w:sectPr w:rsidR="0091711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186AD0C" w14:textId="701C3818" w:rsidR="0091711B" w:rsidRPr="00765F8F" w:rsidRDefault="0091711B" w:rsidP="0091711B">
      <w:pPr>
        <w:rPr>
          <w:rFonts w:ascii="Times New Roman" w:hAnsi="Times New Roman" w:cs="Times New Roman"/>
          <w:sz w:val="20"/>
          <w:szCs w:val="20"/>
        </w:rPr>
      </w:pPr>
      <w:r w:rsidRPr="00433B86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DB43FB">
        <w:rPr>
          <w:rFonts w:ascii="Times New Roman" w:hAnsi="Times New Roman" w:cs="Times New Roman" w:hint="eastAsia"/>
          <w:b/>
          <w:bCs/>
          <w:sz w:val="20"/>
          <w:szCs w:val="20"/>
        </w:rPr>
        <w:t>S5</w:t>
      </w:r>
      <w:r w:rsidRPr="00433B86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Association between tobacco exposure and depression under different MDS levels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97"/>
        <w:gridCol w:w="2266"/>
        <w:gridCol w:w="959"/>
        <w:gridCol w:w="1952"/>
        <w:gridCol w:w="932"/>
      </w:tblGrid>
      <w:tr w:rsidR="0091711B" w:rsidRPr="00824D33" w14:paraId="01A1BA83" w14:textId="77777777" w:rsidTr="00084936">
        <w:trPr>
          <w:cantSplit/>
          <w:tblHeader/>
          <w:jc w:val="center"/>
        </w:trPr>
        <w:tc>
          <w:tcPr>
            <w:tcW w:w="1323" w:type="pct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26A943A2" w14:textId="77777777" w:rsidR="0091711B" w:rsidRPr="00824D33" w:rsidRDefault="0091711B" w:rsidP="00084936">
            <w:pPr>
              <w:keepNext/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24D33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Variables</w:t>
            </w:r>
          </w:p>
        </w:tc>
        <w:tc>
          <w:tcPr>
            <w:tcW w:w="1941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6946004" w14:textId="77777777" w:rsidR="0091711B" w:rsidRPr="00824D33" w:rsidRDefault="0091711B" w:rsidP="00084936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24D33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Unadjusted model</w:t>
            </w:r>
          </w:p>
        </w:tc>
        <w:tc>
          <w:tcPr>
            <w:tcW w:w="1736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5344757" w14:textId="77777777" w:rsidR="0091711B" w:rsidRPr="00824D33" w:rsidRDefault="0091711B" w:rsidP="00084936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24D33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Adjusted model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*</w:t>
            </w:r>
          </w:p>
        </w:tc>
      </w:tr>
      <w:tr w:rsidR="0091711B" w:rsidRPr="00824D33" w14:paraId="0505D652" w14:textId="77777777" w:rsidTr="00084936">
        <w:trPr>
          <w:cantSplit/>
          <w:tblHeader/>
          <w:jc w:val="center"/>
        </w:trPr>
        <w:tc>
          <w:tcPr>
            <w:tcW w:w="1323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47CE844" w14:textId="77777777" w:rsidR="0091711B" w:rsidRPr="00824D33" w:rsidRDefault="0091711B" w:rsidP="00084936">
            <w:pPr>
              <w:keepNext/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36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6E746C8" w14:textId="77777777" w:rsidR="0091711B" w:rsidRPr="00824D33" w:rsidRDefault="0091711B" w:rsidP="00084936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24D33">
              <w:rPr>
                <w:rFonts w:ascii="Times New Roman" w:eastAsia="等线" w:hAnsi="Times New Roman" w:cs="Times New Roman"/>
                <w:sz w:val="20"/>
                <w:szCs w:val="20"/>
              </w:rPr>
              <w:t>OR (95%</w:t>
            </w:r>
            <w:r w:rsidRPr="00824D33"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</w:t>
            </w:r>
            <w:r w:rsidRPr="00824D33">
              <w:rPr>
                <w:rFonts w:ascii="Times New Roman" w:eastAsia="等线" w:hAnsi="Times New Roman" w:cs="Times New Roman"/>
                <w:sz w:val="20"/>
                <w:szCs w:val="20"/>
              </w:rPr>
              <w:t>CI)</w:t>
            </w:r>
          </w:p>
        </w:tc>
        <w:tc>
          <w:tcPr>
            <w:tcW w:w="5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1932FF9" w14:textId="77777777" w:rsidR="0091711B" w:rsidRPr="00824D33" w:rsidRDefault="0091711B" w:rsidP="00084936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r w:rsidRPr="00824D33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6A4465C" w14:textId="77777777" w:rsidR="0091711B" w:rsidRPr="00824D33" w:rsidRDefault="0091711B" w:rsidP="00084936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24D33">
              <w:rPr>
                <w:rFonts w:ascii="Times New Roman" w:eastAsia="等线" w:hAnsi="Times New Roman" w:cs="Times New Roman"/>
                <w:sz w:val="20"/>
                <w:szCs w:val="20"/>
              </w:rPr>
              <w:t>OR (95%</w:t>
            </w:r>
            <w:r w:rsidRPr="00824D33"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</w:t>
            </w:r>
            <w:r w:rsidRPr="00824D33">
              <w:rPr>
                <w:rFonts w:ascii="Times New Roman" w:eastAsia="等线" w:hAnsi="Times New Roman" w:cs="Times New Roman"/>
                <w:sz w:val="20"/>
                <w:szCs w:val="20"/>
              </w:rPr>
              <w:t>CI)</w:t>
            </w:r>
          </w:p>
        </w:tc>
        <w:tc>
          <w:tcPr>
            <w:tcW w:w="56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72C2EA2" w14:textId="77777777" w:rsidR="0091711B" w:rsidRPr="00824D33" w:rsidRDefault="0091711B" w:rsidP="00084936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r w:rsidRPr="00824D33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91711B" w:rsidRPr="00824D33" w14:paraId="16620EC3" w14:textId="77777777" w:rsidTr="00084936">
        <w:trPr>
          <w:cantSplit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14:paraId="4BFBB69E" w14:textId="77777777" w:rsidR="0091711B" w:rsidRPr="00824D33" w:rsidRDefault="0091711B" w:rsidP="00084936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24D33">
              <w:rPr>
                <w:rFonts w:ascii="Times New Roman" w:eastAsia="等线" w:hAnsi="Times New Roman" w:cs="Times New Roman"/>
                <w:sz w:val="20"/>
                <w:szCs w:val="20"/>
              </w:rPr>
              <w:t>MDS</w:t>
            </w:r>
            <w:r w:rsidRPr="00824D33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824D33">
              <w:rPr>
                <w:rFonts w:ascii="Times New Roman" w:eastAsia="等线" w:hAnsi="Times New Roman" w:cs="Times New Roman"/>
                <w:sz w:val="20"/>
                <w:szCs w:val="20"/>
              </w:rPr>
              <w:t>≤</w:t>
            </w:r>
            <w:r w:rsidRPr="00824D33">
              <w:rPr>
                <w:rFonts w:ascii="Times New Roman" w:hAnsi="Times New Roman" w:cs="Times New Roman"/>
                <w:sz w:val="20"/>
                <w:szCs w:val="20"/>
              </w:rPr>
              <w:t>2 (n=311)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14:paraId="1299B965" w14:textId="77777777" w:rsidR="0091711B" w:rsidRPr="00824D33" w:rsidRDefault="0091711B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14:paraId="2E6A240B" w14:textId="77777777" w:rsidR="0091711B" w:rsidRPr="00824D33" w:rsidRDefault="0091711B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14:paraId="38F5975C" w14:textId="77777777" w:rsidR="0091711B" w:rsidRPr="00824D33" w:rsidRDefault="0091711B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14:paraId="40BC6456" w14:textId="77777777" w:rsidR="0091711B" w:rsidRPr="00824D33" w:rsidRDefault="0091711B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91711B" w:rsidRPr="00824D33" w14:paraId="3DAD7E82" w14:textId="77777777" w:rsidTr="00084936">
        <w:trPr>
          <w:cantSplit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D084F" w14:textId="77777777" w:rsidR="0091711B" w:rsidRPr="00824D33" w:rsidRDefault="0091711B" w:rsidP="00084936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24D33">
              <w:rPr>
                <w:rFonts w:ascii="Times New Roman" w:hAnsi="Times New Roman" w:cs="Times New Roman"/>
                <w:sz w:val="20"/>
                <w:szCs w:val="20"/>
              </w:rPr>
              <w:t>Smok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ing</w:t>
            </w:r>
            <w:r w:rsidRPr="00824D33">
              <w:rPr>
                <w:rFonts w:ascii="Times New Roman" w:hAnsi="Times New Roman" w:cs="Times New Roman"/>
                <w:sz w:val="20"/>
                <w:szCs w:val="20"/>
              </w:rPr>
              <w:t xml:space="preserve"> status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4A4C1" w14:textId="77777777" w:rsidR="0091711B" w:rsidRPr="00824D33" w:rsidRDefault="0091711B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142BA" w14:textId="77777777" w:rsidR="0091711B" w:rsidRPr="00824D33" w:rsidRDefault="0091711B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99F68" w14:textId="77777777" w:rsidR="0091711B" w:rsidRPr="00824D33" w:rsidRDefault="0091711B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51759" w14:textId="77777777" w:rsidR="0091711B" w:rsidRPr="00824D33" w:rsidRDefault="0091711B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91711B" w:rsidRPr="00824D33" w14:paraId="50028570" w14:textId="77777777" w:rsidTr="00084936">
        <w:trPr>
          <w:cantSplit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DB1E83" w14:textId="77777777" w:rsidR="0091711B" w:rsidRPr="00824D33" w:rsidRDefault="0091711B" w:rsidP="00084936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24D33">
              <w:rPr>
                <w:rFonts w:ascii="Times New Roman" w:hAnsi="Times New Roman" w:cs="Times New Roman"/>
                <w:sz w:val="20"/>
                <w:szCs w:val="20"/>
              </w:rPr>
              <w:t>No smoking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2E66E6" w14:textId="77777777" w:rsidR="0091711B" w:rsidRPr="00824D33" w:rsidRDefault="0091711B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24D3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2E6131" w14:textId="77777777" w:rsidR="0091711B" w:rsidRPr="00824D33" w:rsidRDefault="0091711B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537443" w14:textId="77777777" w:rsidR="0091711B" w:rsidRPr="00824D33" w:rsidRDefault="0091711B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24D3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9FF18C" w14:textId="77777777" w:rsidR="0091711B" w:rsidRPr="00824D33" w:rsidRDefault="0091711B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91711B" w:rsidRPr="00824D33" w14:paraId="27190C67" w14:textId="77777777" w:rsidTr="00084936">
        <w:trPr>
          <w:cantSplit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C60404" w14:textId="77777777" w:rsidR="0091711B" w:rsidRPr="00824D33" w:rsidRDefault="0091711B" w:rsidP="00084936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24D33">
              <w:rPr>
                <w:rFonts w:ascii="Times New Roman" w:hAnsi="Times New Roman" w:cs="Times New Roman"/>
                <w:sz w:val="20"/>
                <w:szCs w:val="20"/>
              </w:rPr>
              <w:t>Quit smoking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94B743" w14:textId="77777777" w:rsidR="0091711B" w:rsidRPr="00824D33" w:rsidRDefault="0091711B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24D33">
              <w:rPr>
                <w:rFonts w:ascii="Times New Roman" w:hAnsi="Times New Roman" w:cs="Times New Roman"/>
                <w:sz w:val="20"/>
                <w:szCs w:val="20"/>
              </w:rPr>
              <w:t>1.74 (0.92-3.30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476CD1" w14:textId="77777777" w:rsidR="0091711B" w:rsidRPr="00824D33" w:rsidRDefault="0091711B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824D33"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2661D9" w14:textId="77777777" w:rsidR="0091711B" w:rsidRPr="00824D33" w:rsidRDefault="0091711B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824D33">
              <w:rPr>
                <w:rFonts w:ascii="Times New Roman" w:hAnsi="Times New Roman" w:cs="Times New Roman"/>
                <w:sz w:val="20"/>
                <w:szCs w:val="20"/>
              </w:rPr>
              <w:t>2.45 (1.25-4.79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848617" w14:textId="77777777" w:rsidR="0091711B" w:rsidRPr="00824D33" w:rsidRDefault="0091711B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824D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0</w:t>
            </w:r>
          </w:p>
        </w:tc>
      </w:tr>
      <w:tr w:rsidR="0091711B" w:rsidRPr="00824D33" w14:paraId="0205028E" w14:textId="77777777" w:rsidTr="00084936">
        <w:trPr>
          <w:cantSplit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FDA290" w14:textId="77777777" w:rsidR="0091711B" w:rsidRPr="00824D33" w:rsidRDefault="0091711B" w:rsidP="00084936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24D33">
              <w:rPr>
                <w:rFonts w:ascii="Times New Roman" w:hAnsi="Times New Roman" w:cs="Times New Roman"/>
                <w:sz w:val="20"/>
                <w:szCs w:val="20"/>
              </w:rPr>
              <w:t>Currently smoking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522B4E" w14:textId="77777777" w:rsidR="0091711B" w:rsidRPr="00824D33" w:rsidRDefault="0091711B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D33">
              <w:rPr>
                <w:rFonts w:ascii="Times New Roman" w:hAnsi="Times New Roman" w:cs="Times New Roman"/>
                <w:sz w:val="20"/>
                <w:szCs w:val="20"/>
              </w:rPr>
              <w:t>1.56 (0.78-3.10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5423A2" w14:textId="77777777" w:rsidR="0091711B" w:rsidRPr="00824D33" w:rsidRDefault="0091711B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D33">
              <w:rPr>
                <w:rFonts w:ascii="Times New Roman" w:hAnsi="Times New Roman" w:cs="Times New Roman"/>
                <w:sz w:val="20"/>
                <w:szCs w:val="20"/>
              </w:rPr>
              <w:t>0.204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E7BE96" w14:textId="77777777" w:rsidR="0091711B" w:rsidRPr="00824D33" w:rsidRDefault="0091711B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D33">
              <w:rPr>
                <w:rFonts w:ascii="Times New Roman" w:hAnsi="Times New Roman" w:cs="Times New Roman"/>
                <w:sz w:val="20"/>
                <w:szCs w:val="20"/>
              </w:rPr>
              <w:t>2.22 (1.03-4.74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877E4B" w14:textId="77777777" w:rsidR="0091711B" w:rsidRPr="00824D33" w:rsidRDefault="0091711B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D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1</w:t>
            </w:r>
          </w:p>
        </w:tc>
      </w:tr>
      <w:tr w:rsidR="0091711B" w:rsidRPr="00824D33" w14:paraId="57CE3DED" w14:textId="77777777" w:rsidTr="00084936">
        <w:trPr>
          <w:cantSplit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14:paraId="153FA614" w14:textId="77777777" w:rsidR="0091711B" w:rsidRPr="00824D33" w:rsidRDefault="0091711B" w:rsidP="00084936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24D33">
              <w:rPr>
                <w:rFonts w:ascii="Times New Roman" w:eastAsia="等线" w:hAnsi="Times New Roman" w:cs="Times New Roman"/>
                <w:sz w:val="20"/>
                <w:szCs w:val="20"/>
              </w:rPr>
              <w:t>MDS</w:t>
            </w:r>
            <w:r w:rsidRPr="00824D33">
              <w:rPr>
                <w:rFonts w:ascii="Times New Roman" w:hAnsi="Times New Roman" w:cs="Times New Roman"/>
                <w:sz w:val="20"/>
                <w:szCs w:val="20"/>
              </w:rPr>
              <w:t>: &gt;2 (n=243)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14:paraId="45D3125A" w14:textId="77777777" w:rsidR="0091711B" w:rsidRPr="00824D33" w:rsidRDefault="0091711B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14:paraId="4D73E34E" w14:textId="77777777" w:rsidR="0091711B" w:rsidRPr="00824D33" w:rsidRDefault="0091711B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14:paraId="71E414A7" w14:textId="77777777" w:rsidR="0091711B" w:rsidRPr="00824D33" w:rsidRDefault="0091711B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14:paraId="55F94B65" w14:textId="77777777" w:rsidR="0091711B" w:rsidRPr="00824D33" w:rsidRDefault="0091711B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91711B" w:rsidRPr="00824D33" w14:paraId="7F955D77" w14:textId="77777777" w:rsidTr="00084936">
        <w:trPr>
          <w:cantSplit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A9DF1" w14:textId="77777777" w:rsidR="0091711B" w:rsidRPr="00824D33" w:rsidRDefault="0091711B" w:rsidP="00084936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24D33">
              <w:rPr>
                <w:rFonts w:ascii="Times New Roman" w:hAnsi="Times New Roman" w:cs="Times New Roman"/>
                <w:sz w:val="20"/>
                <w:szCs w:val="20"/>
              </w:rPr>
              <w:t>Smok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ing</w:t>
            </w:r>
            <w:r w:rsidRPr="00824D33">
              <w:rPr>
                <w:rFonts w:ascii="Times New Roman" w:hAnsi="Times New Roman" w:cs="Times New Roman"/>
                <w:sz w:val="20"/>
                <w:szCs w:val="20"/>
              </w:rPr>
              <w:t xml:space="preserve"> status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9EF28" w14:textId="77777777" w:rsidR="0091711B" w:rsidRPr="00824D33" w:rsidRDefault="0091711B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8ABC0" w14:textId="77777777" w:rsidR="0091711B" w:rsidRPr="00824D33" w:rsidRDefault="0091711B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18C8A" w14:textId="77777777" w:rsidR="0091711B" w:rsidRPr="00824D33" w:rsidRDefault="0091711B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94EEB" w14:textId="77777777" w:rsidR="0091711B" w:rsidRPr="00824D33" w:rsidRDefault="0091711B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91711B" w:rsidRPr="00824D33" w14:paraId="2BCD4850" w14:textId="77777777" w:rsidTr="00084936">
        <w:trPr>
          <w:cantSplit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2FA51B" w14:textId="77777777" w:rsidR="0091711B" w:rsidRPr="00824D33" w:rsidRDefault="0091711B" w:rsidP="00084936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24D33">
              <w:rPr>
                <w:rFonts w:ascii="Times New Roman" w:hAnsi="Times New Roman" w:cs="Times New Roman"/>
                <w:sz w:val="20"/>
                <w:szCs w:val="20"/>
              </w:rPr>
              <w:t>No smoking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DDAE7C" w14:textId="77777777" w:rsidR="0091711B" w:rsidRPr="00824D33" w:rsidRDefault="0091711B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24D3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7BB54B" w14:textId="77777777" w:rsidR="0091711B" w:rsidRPr="00824D33" w:rsidRDefault="0091711B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E6EDD1" w14:textId="77777777" w:rsidR="0091711B" w:rsidRPr="00824D33" w:rsidRDefault="0091711B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24D3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3E303C" w14:textId="77777777" w:rsidR="0091711B" w:rsidRPr="00824D33" w:rsidRDefault="0091711B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91711B" w:rsidRPr="00824D33" w14:paraId="3315D8F6" w14:textId="77777777" w:rsidTr="00084936">
        <w:trPr>
          <w:cantSplit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5BE8B8" w14:textId="77777777" w:rsidR="0091711B" w:rsidRPr="00824D33" w:rsidRDefault="0091711B" w:rsidP="00084936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24D33">
              <w:rPr>
                <w:rFonts w:ascii="Times New Roman" w:hAnsi="Times New Roman" w:cs="Times New Roman"/>
                <w:sz w:val="20"/>
                <w:szCs w:val="20"/>
              </w:rPr>
              <w:t>Quit smoking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FBDBDF" w14:textId="77777777" w:rsidR="0091711B" w:rsidRPr="00824D33" w:rsidRDefault="0091711B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24D33">
              <w:rPr>
                <w:rFonts w:ascii="Times New Roman" w:hAnsi="Times New Roman" w:cs="Times New Roman"/>
                <w:sz w:val="20"/>
                <w:szCs w:val="20"/>
              </w:rPr>
              <w:t>1.34 (0.72-2.51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2ECBC2" w14:textId="77777777" w:rsidR="0091711B" w:rsidRPr="00824D33" w:rsidRDefault="0091711B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824D33">
              <w:rPr>
                <w:rFonts w:ascii="Times New Roman" w:hAnsi="Times New Roman" w:cs="Times New Roman"/>
                <w:sz w:val="20"/>
                <w:szCs w:val="20"/>
              </w:rPr>
              <w:t>0.345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4BB1D6" w14:textId="77777777" w:rsidR="0091711B" w:rsidRPr="00824D33" w:rsidRDefault="0091711B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824D33">
              <w:rPr>
                <w:rFonts w:ascii="Times New Roman" w:hAnsi="Times New Roman" w:cs="Times New Roman"/>
                <w:sz w:val="20"/>
                <w:szCs w:val="20"/>
              </w:rPr>
              <w:t>1.83 (1.02-3.29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F228D9" w14:textId="77777777" w:rsidR="0091711B" w:rsidRPr="00824D33" w:rsidRDefault="0091711B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824D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2</w:t>
            </w:r>
          </w:p>
        </w:tc>
      </w:tr>
      <w:tr w:rsidR="0091711B" w:rsidRPr="00824D33" w14:paraId="5FE8F2C6" w14:textId="77777777" w:rsidTr="00084936">
        <w:trPr>
          <w:cantSplit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311DD2" w14:textId="77777777" w:rsidR="0091711B" w:rsidRPr="00824D33" w:rsidRDefault="0091711B" w:rsidP="00084936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24D33">
              <w:rPr>
                <w:rFonts w:ascii="Times New Roman" w:hAnsi="Times New Roman" w:cs="Times New Roman"/>
                <w:sz w:val="20"/>
                <w:szCs w:val="20"/>
              </w:rPr>
              <w:t>Currently smoking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51F3EE" w14:textId="77777777" w:rsidR="0091711B" w:rsidRPr="00824D33" w:rsidRDefault="0091711B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D33">
              <w:rPr>
                <w:rFonts w:ascii="Times New Roman" w:hAnsi="Times New Roman" w:cs="Times New Roman"/>
                <w:sz w:val="20"/>
                <w:szCs w:val="20"/>
              </w:rPr>
              <w:t>2.68 (1.24-5.79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07C7DA" w14:textId="77777777" w:rsidR="0091711B" w:rsidRPr="00F9022F" w:rsidRDefault="0091711B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022F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8AE098" w14:textId="77777777" w:rsidR="0091711B" w:rsidRPr="00824D33" w:rsidRDefault="0091711B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D33">
              <w:rPr>
                <w:rFonts w:ascii="Times New Roman" w:hAnsi="Times New Roman" w:cs="Times New Roman"/>
                <w:sz w:val="20"/>
                <w:szCs w:val="20"/>
              </w:rPr>
              <w:t>3.39 (1.62-7.09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D6FE5C" w14:textId="77777777" w:rsidR="0091711B" w:rsidRPr="00824D33" w:rsidRDefault="0091711B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D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</w:tr>
      <w:tr w:rsidR="0091711B" w:rsidRPr="00824D33" w14:paraId="7AFF1937" w14:textId="77777777" w:rsidTr="00084936">
        <w:trPr>
          <w:cantSplit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14:paraId="06B690BE" w14:textId="77777777" w:rsidR="0091711B" w:rsidRPr="00824D33" w:rsidRDefault="0091711B" w:rsidP="00084936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24D33">
              <w:rPr>
                <w:rFonts w:ascii="Times New Roman" w:eastAsia="等线" w:hAnsi="Times New Roman" w:cs="Times New Roman"/>
                <w:sz w:val="20"/>
                <w:szCs w:val="20"/>
              </w:rPr>
              <w:t>MDS</w:t>
            </w:r>
            <w:r w:rsidRPr="00824D33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824D33">
              <w:rPr>
                <w:rFonts w:ascii="Times New Roman" w:eastAsia="等线" w:hAnsi="Times New Roman" w:cs="Times New Roman"/>
                <w:sz w:val="20"/>
                <w:szCs w:val="20"/>
              </w:rPr>
              <w:t>≤</w:t>
            </w:r>
            <w:r w:rsidRPr="00824D33">
              <w:rPr>
                <w:rFonts w:ascii="Times New Roman" w:hAnsi="Times New Roman" w:cs="Times New Roman"/>
                <w:sz w:val="20"/>
                <w:szCs w:val="20"/>
              </w:rPr>
              <w:t>2 (n=311)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14:paraId="24DB7156" w14:textId="77777777" w:rsidR="0091711B" w:rsidRPr="00824D33" w:rsidRDefault="0091711B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14:paraId="1197BF72" w14:textId="77777777" w:rsidR="0091711B" w:rsidRPr="00824D33" w:rsidRDefault="0091711B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14:paraId="05982BAB" w14:textId="77777777" w:rsidR="0091711B" w:rsidRPr="00824D33" w:rsidRDefault="0091711B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14:paraId="39CFFBE3" w14:textId="77777777" w:rsidR="0091711B" w:rsidRPr="00824D33" w:rsidRDefault="0091711B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91711B" w:rsidRPr="00824D33" w14:paraId="7394E4CA" w14:textId="77777777" w:rsidTr="00084936">
        <w:trPr>
          <w:cantSplit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74672" w14:textId="77777777" w:rsidR="0091711B" w:rsidRPr="00824D33" w:rsidRDefault="0091711B" w:rsidP="00084936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24D33">
              <w:rPr>
                <w:rFonts w:ascii="Times New Roman" w:hAnsi="Times New Roman" w:cs="Times New Roman"/>
                <w:sz w:val="20"/>
                <w:szCs w:val="20"/>
              </w:rPr>
              <w:t>Cotinine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659CF" w14:textId="77777777" w:rsidR="0091711B" w:rsidRPr="00824D33" w:rsidRDefault="0091711B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01E3C" w14:textId="77777777" w:rsidR="0091711B" w:rsidRPr="00824D33" w:rsidRDefault="0091711B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4BAF0" w14:textId="77777777" w:rsidR="0091711B" w:rsidRPr="00824D33" w:rsidRDefault="0091711B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46C8A" w14:textId="77777777" w:rsidR="0091711B" w:rsidRPr="00824D33" w:rsidRDefault="0091711B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91711B" w:rsidRPr="00824D33" w14:paraId="26723F38" w14:textId="77777777" w:rsidTr="00084936">
        <w:trPr>
          <w:cantSplit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1A007C" w14:textId="77777777" w:rsidR="0091711B" w:rsidRPr="00824D33" w:rsidRDefault="0091711B" w:rsidP="00084936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24D33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916C7D" w14:textId="77777777" w:rsidR="0091711B" w:rsidRPr="00824D33" w:rsidRDefault="0091711B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24D3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FBD047" w14:textId="77777777" w:rsidR="0091711B" w:rsidRPr="00824D33" w:rsidRDefault="0091711B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71F79B" w14:textId="77777777" w:rsidR="0091711B" w:rsidRPr="00824D33" w:rsidRDefault="0091711B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24D3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34B78B" w14:textId="77777777" w:rsidR="0091711B" w:rsidRPr="00824D33" w:rsidRDefault="0091711B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91711B" w:rsidRPr="00824D33" w14:paraId="668A5B05" w14:textId="77777777" w:rsidTr="00084936">
        <w:trPr>
          <w:cantSplit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F00B28" w14:textId="77777777" w:rsidR="0091711B" w:rsidRPr="00824D33" w:rsidRDefault="0091711B" w:rsidP="00084936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24D33"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824D33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Pr="00824D3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824D33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E8BFC5" w14:textId="77777777" w:rsidR="0091711B" w:rsidRPr="00824D33" w:rsidRDefault="0091711B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24D33">
              <w:rPr>
                <w:rFonts w:ascii="Times New Roman" w:hAnsi="Times New Roman" w:cs="Times New Roman"/>
                <w:sz w:val="20"/>
                <w:szCs w:val="20"/>
              </w:rPr>
              <w:t>1.15 (0.58-2.25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11B1EB" w14:textId="77777777" w:rsidR="0091711B" w:rsidRPr="00824D33" w:rsidRDefault="0091711B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824D33">
              <w:rPr>
                <w:rFonts w:ascii="Times New Roman" w:hAnsi="Times New Roman" w:cs="Times New Roman"/>
                <w:sz w:val="20"/>
                <w:szCs w:val="20"/>
              </w:rPr>
              <w:t>0.685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E37DE7" w14:textId="77777777" w:rsidR="0091711B" w:rsidRPr="00824D33" w:rsidRDefault="0091711B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824D33">
              <w:rPr>
                <w:rFonts w:ascii="Times New Roman" w:hAnsi="Times New Roman" w:cs="Times New Roman"/>
                <w:sz w:val="20"/>
                <w:szCs w:val="20"/>
              </w:rPr>
              <w:t>1.34 (0.65-2.75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61F896" w14:textId="77777777" w:rsidR="0091711B" w:rsidRPr="00824D33" w:rsidRDefault="0091711B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824D33">
              <w:rPr>
                <w:rFonts w:ascii="Times New Roman" w:hAnsi="Times New Roman" w:cs="Times New Roman"/>
                <w:sz w:val="20"/>
                <w:szCs w:val="20"/>
              </w:rPr>
              <w:t>0.422</w:t>
            </w:r>
          </w:p>
        </w:tc>
      </w:tr>
      <w:tr w:rsidR="0091711B" w:rsidRPr="00824D33" w14:paraId="1BCC48DF" w14:textId="77777777" w:rsidTr="00084936">
        <w:trPr>
          <w:cantSplit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D2C86C" w14:textId="77777777" w:rsidR="0091711B" w:rsidRPr="00824D33" w:rsidRDefault="0091711B" w:rsidP="00084936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24D33">
              <w:rPr>
                <w:rFonts w:ascii="Times New Roman" w:hAnsi="Times New Roman" w:cs="Times New Roman"/>
                <w:sz w:val="20"/>
                <w:szCs w:val="20"/>
              </w:rPr>
              <w:t>≥3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5FCFDF" w14:textId="77777777" w:rsidR="0091711B" w:rsidRPr="00824D33" w:rsidRDefault="0091711B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D33">
              <w:rPr>
                <w:rFonts w:ascii="Times New Roman" w:hAnsi="Times New Roman" w:cs="Times New Roman"/>
                <w:sz w:val="20"/>
                <w:szCs w:val="20"/>
              </w:rPr>
              <w:t>1.40 (0.69-2.85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B6626C" w14:textId="77777777" w:rsidR="0091711B" w:rsidRPr="00824D33" w:rsidRDefault="0091711B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D33">
              <w:rPr>
                <w:rFonts w:ascii="Times New Roman" w:hAnsi="Times New Roman" w:cs="Times New Roman"/>
                <w:sz w:val="20"/>
                <w:szCs w:val="20"/>
              </w:rPr>
              <w:t>0.349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EA9CDB" w14:textId="77777777" w:rsidR="0091711B" w:rsidRPr="00824D33" w:rsidRDefault="0091711B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D33">
              <w:rPr>
                <w:rFonts w:ascii="Times New Roman" w:hAnsi="Times New Roman" w:cs="Times New Roman"/>
                <w:sz w:val="20"/>
                <w:szCs w:val="20"/>
              </w:rPr>
              <w:t>1.73 (0.76-3.92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904C4F" w14:textId="77777777" w:rsidR="0091711B" w:rsidRPr="00824D33" w:rsidRDefault="0091711B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D33">
              <w:rPr>
                <w:rFonts w:ascii="Times New Roman" w:hAnsi="Times New Roman" w:cs="Times New Roman"/>
                <w:sz w:val="20"/>
                <w:szCs w:val="20"/>
              </w:rPr>
              <w:t>0.183</w:t>
            </w:r>
          </w:p>
        </w:tc>
      </w:tr>
      <w:tr w:rsidR="0091711B" w:rsidRPr="00824D33" w14:paraId="0DAFDA28" w14:textId="77777777" w:rsidTr="00084936">
        <w:trPr>
          <w:cantSplit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14:paraId="07144225" w14:textId="77777777" w:rsidR="0091711B" w:rsidRPr="00824D33" w:rsidRDefault="0091711B" w:rsidP="00084936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24D33">
              <w:rPr>
                <w:rFonts w:ascii="Times New Roman" w:eastAsia="等线" w:hAnsi="Times New Roman" w:cs="Times New Roman"/>
                <w:sz w:val="20"/>
                <w:szCs w:val="20"/>
              </w:rPr>
              <w:t>MDS</w:t>
            </w:r>
            <w:r w:rsidRPr="00824D33">
              <w:rPr>
                <w:rFonts w:ascii="Times New Roman" w:hAnsi="Times New Roman" w:cs="Times New Roman"/>
                <w:sz w:val="20"/>
                <w:szCs w:val="20"/>
              </w:rPr>
              <w:t>: &gt;2 (n=243)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14:paraId="2F3A4296" w14:textId="77777777" w:rsidR="0091711B" w:rsidRPr="00824D33" w:rsidRDefault="0091711B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14:paraId="6919305C" w14:textId="77777777" w:rsidR="0091711B" w:rsidRPr="00824D33" w:rsidRDefault="0091711B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14:paraId="06611849" w14:textId="77777777" w:rsidR="0091711B" w:rsidRPr="00824D33" w:rsidRDefault="0091711B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14:paraId="55ED5A59" w14:textId="77777777" w:rsidR="0091711B" w:rsidRPr="00824D33" w:rsidRDefault="0091711B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91711B" w:rsidRPr="00824D33" w14:paraId="7739F7E7" w14:textId="77777777" w:rsidTr="00084936">
        <w:trPr>
          <w:cantSplit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0F17F" w14:textId="77777777" w:rsidR="0091711B" w:rsidRPr="00824D33" w:rsidRDefault="0091711B" w:rsidP="00084936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24D33">
              <w:rPr>
                <w:rFonts w:ascii="Times New Roman" w:hAnsi="Times New Roman" w:cs="Times New Roman"/>
                <w:sz w:val="20"/>
                <w:szCs w:val="20"/>
              </w:rPr>
              <w:t>Cotinine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D5B1E" w14:textId="77777777" w:rsidR="0091711B" w:rsidRPr="00824D33" w:rsidRDefault="0091711B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D80C4" w14:textId="77777777" w:rsidR="0091711B" w:rsidRPr="00824D33" w:rsidRDefault="0091711B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1A436" w14:textId="77777777" w:rsidR="0091711B" w:rsidRPr="00824D33" w:rsidRDefault="0091711B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5909F" w14:textId="77777777" w:rsidR="0091711B" w:rsidRPr="00824D33" w:rsidRDefault="0091711B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91711B" w:rsidRPr="00824D33" w14:paraId="6AA48F48" w14:textId="77777777" w:rsidTr="00084936">
        <w:trPr>
          <w:cantSplit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E85873" w14:textId="77777777" w:rsidR="0091711B" w:rsidRPr="00824D33" w:rsidRDefault="0091711B" w:rsidP="00084936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24D33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95ED3F" w14:textId="77777777" w:rsidR="0091711B" w:rsidRPr="00824D33" w:rsidRDefault="0091711B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24D3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BB6FF1" w14:textId="77777777" w:rsidR="0091711B" w:rsidRPr="00824D33" w:rsidRDefault="0091711B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C2332A" w14:textId="77777777" w:rsidR="0091711B" w:rsidRPr="00824D33" w:rsidRDefault="0091711B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24D3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319817" w14:textId="77777777" w:rsidR="0091711B" w:rsidRPr="00824D33" w:rsidRDefault="0091711B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91711B" w:rsidRPr="00824D33" w14:paraId="6F45A7FC" w14:textId="77777777" w:rsidTr="00084936">
        <w:trPr>
          <w:cantSplit/>
          <w:jc w:val="center"/>
        </w:trPr>
        <w:tc>
          <w:tcPr>
            <w:tcW w:w="1323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619B0B2" w14:textId="77777777" w:rsidR="0091711B" w:rsidRPr="00824D33" w:rsidRDefault="0091711B" w:rsidP="00084936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24D33"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824D33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Pr="00824D33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824D33">
              <w:rPr>
                <w:rFonts w:ascii="Times New Roman" w:hAnsi="Times New Roman" w:cs="Times New Roman"/>
                <w:sz w:val="20"/>
                <w:szCs w:val="20"/>
              </w:rPr>
              <w:t xml:space="preserve"> 3)</w:t>
            </w:r>
          </w:p>
        </w:tc>
        <w:tc>
          <w:tcPr>
            <w:tcW w:w="1364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29C79F3" w14:textId="77777777" w:rsidR="0091711B" w:rsidRPr="00824D33" w:rsidRDefault="0091711B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24D33">
              <w:rPr>
                <w:rFonts w:ascii="Times New Roman" w:hAnsi="Times New Roman" w:cs="Times New Roman"/>
                <w:sz w:val="20"/>
                <w:szCs w:val="20"/>
              </w:rPr>
              <w:t>1.22 (0.68-2.17)</w:t>
            </w:r>
          </w:p>
        </w:tc>
        <w:tc>
          <w:tcPr>
            <w:tcW w:w="57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7FF3E97" w14:textId="77777777" w:rsidR="0091711B" w:rsidRPr="00824D33" w:rsidRDefault="0091711B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824D33">
              <w:rPr>
                <w:rFonts w:ascii="Times New Roman" w:hAnsi="Times New Roman" w:cs="Times New Roman"/>
                <w:sz w:val="20"/>
                <w:szCs w:val="20"/>
              </w:rPr>
              <w:t>0.496</w:t>
            </w:r>
          </w:p>
        </w:tc>
        <w:tc>
          <w:tcPr>
            <w:tcW w:w="117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610DC22" w14:textId="77777777" w:rsidR="0091711B" w:rsidRPr="00824D33" w:rsidRDefault="0091711B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824D33">
              <w:rPr>
                <w:rFonts w:ascii="Times New Roman" w:hAnsi="Times New Roman" w:cs="Times New Roman"/>
                <w:sz w:val="20"/>
                <w:szCs w:val="20"/>
              </w:rPr>
              <w:t>1.22 (0.59-2.53)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FD9BD72" w14:textId="77777777" w:rsidR="0091711B" w:rsidRPr="00824D33" w:rsidRDefault="0091711B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824D33">
              <w:rPr>
                <w:rFonts w:ascii="Times New Roman" w:hAnsi="Times New Roman" w:cs="Times New Roman"/>
                <w:sz w:val="20"/>
                <w:szCs w:val="20"/>
              </w:rPr>
              <w:t>0.579</w:t>
            </w:r>
          </w:p>
        </w:tc>
      </w:tr>
      <w:tr w:rsidR="0091711B" w:rsidRPr="00824D33" w14:paraId="721E5707" w14:textId="77777777" w:rsidTr="00084936">
        <w:trPr>
          <w:cantSplit/>
          <w:jc w:val="center"/>
        </w:trPr>
        <w:tc>
          <w:tcPr>
            <w:tcW w:w="1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E4A6C20" w14:textId="77777777" w:rsidR="0091711B" w:rsidRPr="00824D33" w:rsidRDefault="0091711B" w:rsidP="00084936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24D33">
              <w:rPr>
                <w:rFonts w:ascii="Times New Roman" w:hAnsi="Times New Roman" w:cs="Times New Roman"/>
                <w:sz w:val="20"/>
                <w:szCs w:val="20"/>
              </w:rPr>
              <w:t>≥3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822F1F2" w14:textId="77777777" w:rsidR="0091711B" w:rsidRPr="00824D33" w:rsidRDefault="0091711B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D33">
              <w:rPr>
                <w:rFonts w:ascii="Times New Roman" w:hAnsi="Times New Roman" w:cs="Times New Roman"/>
                <w:sz w:val="20"/>
                <w:szCs w:val="20"/>
              </w:rPr>
              <w:t>3.10 (1.45-6.62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FA8C774" w14:textId="77777777" w:rsidR="0091711B" w:rsidRPr="00F9022F" w:rsidRDefault="0091711B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022F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8F86E41" w14:textId="77777777" w:rsidR="0091711B" w:rsidRPr="00824D33" w:rsidRDefault="0091711B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D33">
              <w:rPr>
                <w:rFonts w:ascii="Times New Roman" w:hAnsi="Times New Roman" w:cs="Times New Roman"/>
                <w:sz w:val="20"/>
                <w:szCs w:val="20"/>
              </w:rPr>
              <w:t>3.77 (1.75-8.14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DAA8788" w14:textId="77777777" w:rsidR="0091711B" w:rsidRPr="00824D33" w:rsidRDefault="0091711B" w:rsidP="000849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D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</w:tbl>
    <w:p w14:paraId="10FD9398" w14:textId="77777777" w:rsidR="0091711B" w:rsidRDefault="0091711B" w:rsidP="0091711B">
      <w:pPr>
        <w:rPr>
          <w:rFonts w:ascii="Times New Roman" w:hAnsi="Times New Roman" w:cs="Times New Roman"/>
          <w:sz w:val="20"/>
          <w:szCs w:val="20"/>
        </w:rPr>
      </w:pPr>
      <w:r w:rsidRPr="005669C7">
        <w:rPr>
          <w:rFonts w:ascii="Times New Roman" w:hAnsi="Times New Roman" w:cs="Times New Roman"/>
          <w:sz w:val="20"/>
          <w:szCs w:val="20"/>
        </w:rPr>
        <w:t>MDS: magnesium depletion score</w:t>
      </w:r>
      <w:r>
        <w:rPr>
          <w:rFonts w:ascii="Times New Roman" w:hAnsi="Times New Roman" w:cs="Times New Roman" w:hint="eastAsia"/>
          <w:sz w:val="20"/>
          <w:szCs w:val="20"/>
        </w:rPr>
        <w:t xml:space="preserve">, OR: odds ratio, CI: </w:t>
      </w:r>
      <w:r w:rsidRPr="00986180">
        <w:rPr>
          <w:rFonts w:ascii="Times New Roman" w:hAnsi="Times New Roman" w:cs="Times New Roman"/>
          <w:sz w:val="20"/>
          <w:szCs w:val="20"/>
        </w:rPr>
        <w:t>confidence interval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59148C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Ref: reference.</w:t>
      </w:r>
    </w:p>
    <w:p w14:paraId="6B13DEFF" w14:textId="77777777" w:rsidR="0091711B" w:rsidRDefault="0091711B" w:rsidP="0091711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*Adjusted for</w:t>
      </w:r>
      <w:r w:rsidRPr="00A10889">
        <w:t xml:space="preserve"> </w:t>
      </w:r>
      <w:r w:rsidRPr="00A10889">
        <w:rPr>
          <w:rFonts w:ascii="Times New Roman" w:hAnsi="Times New Roman" w:cs="Times New Roman"/>
          <w:sz w:val="20"/>
          <w:szCs w:val="20"/>
        </w:rPr>
        <w:t>age, gender, race, educational level, PIR, physical activity and antipsychotics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467928C7" w14:textId="77777777" w:rsidR="0091711B" w:rsidRPr="0091711B" w:rsidRDefault="0091711B">
      <w:pPr>
        <w:rPr>
          <w:rFonts w:ascii="Times New Roman" w:hAnsi="Times New Roman" w:cs="Times New Roman"/>
          <w:sz w:val="20"/>
          <w:szCs w:val="20"/>
        </w:rPr>
        <w:sectPr w:rsidR="0091711B" w:rsidRPr="0091711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D2D8042" w14:textId="34A506E6" w:rsidR="00B31668" w:rsidRPr="0079078A" w:rsidRDefault="00B31668" w:rsidP="00B31668">
      <w:pPr>
        <w:rPr>
          <w:rFonts w:ascii="Times New Roman" w:hAnsi="Times New Roman" w:cs="Times New Roman"/>
          <w:sz w:val="20"/>
          <w:szCs w:val="20"/>
        </w:rPr>
      </w:pPr>
      <w:r w:rsidRPr="00B07EBE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 w:rsidR="00DB43FB">
        <w:rPr>
          <w:rFonts w:ascii="Times New Roman" w:hAnsi="Times New Roman" w:cs="Times New Roman" w:hint="eastAsia"/>
          <w:b/>
          <w:bCs/>
          <w:sz w:val="20"/>
          <w:szCs w:val="20"/>
        </w:rPr>
        <w:t>6</w:t>
      </w:r>
      <w:r w:rsidRPr="00B07EBE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B768C6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Characteristics of participants after </w:t>
      </w:r>
      <w:r w:rsidR="00B768C6" w:rsidRPr="00B768C6">
        <w:rPr>
          <w:rFonts w:ascii="Times New Roman" w:hAnsi="Times New Roman" w:cs="Times New Roman"/>
          <w:b/>
          <w:bCs/>
          <w:sz w:val="20"/>
          <w:szCs w:val="20"/>
        </w:rPr>
        <w:t>balancing the distribution of covariates by PSM method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42"/>
        <w:gridCol w:w="2437"/>
        <w:gridCol w:w="2219"/>
        <w:gridCol w:w="1817"/>
        <w:gridCol w:w="1443"/>
      </w:tblGrid>
      <w:tr w:rsidR="00DD6E83" w:rsidRPr="00DD6E83" w14:paraId="38E6169C" w14:textId="77777777" w:rsidTr="00EC0DDE">
        <w:trPr>
          <w:cantSplit/>
          <w:trHeight w:val="283"/>
          <w:tblHeader/>
          <w:jc w:val="center"/>
        </w:trPr>
        <w:tc>
          <w:tcPr>
            <w:tcW w:w="216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7E2671EA" w14:textId="59242A49" w:rsidR="00EC0DDE" w:rsidRPr="00DD6E83" w:rsidRDefault="00EC0DDE" w:rsidP="00EC0DDE">
            <w:pPr>
              <w:keepNext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eastAsia="宋体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6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ED0A48" w14:textId="77777777" w:rsidR="00EC0DDE" w:rsidRPr="00DD6E83" w:rsidRDefault="00EC0DDE" w:rsidP="00EC0DDE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DD6E83">
              <w:rPr>
                <w:rFonts w:ascii="Times New Roman" w:eastAsia="宋体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651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7B031C3" w14:textId="77777777" w:rsidR="00EC0DDE" w:rsidRPr="00DD6E83" w:rsidRDefault="00EC0DDE" w:rsidP="00EC0DDE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DD6E83">
              <w:rPr>
                <w:rFonts w:ascii="Times New Roman" w:eastAsia="宋体" w:hAnsi="Times New Roman" w:cs="Times New Roman"/>
                <w:sz w:val="20"/>
                <w:szCs w:val="20"/>
              </w:rPr>
              <w:t>Statistics</w:t>
            </w:r>
          </w:p>
        </w:tc>
        <w:tc>
          <w:tcPr>
            <w:tcW w:w="517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D71FC3B" w14:textId="77777777" w:rsidR="00EC0DDE" w:rsidRPr="00DD6E83" w:rsidRDefault="00EC0DDE" w:rsidP="00EC0DDE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DD6E83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DD6E83" w:rsidRPr="00DD6E83" w14:paraId="56EEE495" w14:textId="77777777" w:rsidTr="00EC0DDE">
        <w:trPr>
          <w:cantSplit/>
          <w:trHeight w:val="283"/>
          <w:tblHeader/>
          <w:jc w:val="center"/>
        </w:trPr>
        <w:tc>
          <w:tcPr>
            <w:tcW w:w="2164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DFE3AD5" w14:textId="77777777" w:rsidR="00EC0DDE" w:rsidRPr="00DD6E83" w:rsidRDefault="00EC0DDE" w:rsidP="00EC0DDE">
            <w:pPr>
              <w:keepNext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D23E741" w14:textId="77777777" w:rsidR="00EC0DDE" w:rsidRPr="00DD6E83" w:rsidRDefault="00EC0DDE" w:rsidP="00EC0DDE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No (n=142)</w:t>
            </w: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56B7569" w14:textId="77777777" w:rsidR="00EC0DDE" w:rsidRPr="00DD6E83" w:rsidRDefault="00EC0DDE" w:rsidP="00EC0DDE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Yes (n=142)</w:t>
            </w:r>
          </w:p>
        </w:tc>
        <w:tc>
          <w:tcPr>
            <w:tcW w:w="651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6844451" w14:textId="77777777" w:rsidR="00EC0DDE" w:rsidRPr="00DD6E83" w:rsidRDefault="00EC0DDE" w:rsidP="00EC0DDE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17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B3DA4FB" w14:textId="77777777" w:rsidR="00EC0DDE" w:rsidRPr="00DD6E83" w:rsidRDefault="00EC0DDE" w:rsidP="00EC0DDE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DD6E83" w:rsidRPr="00DD6E83" w14:paraId="2DEF56A3" w14:textId="77777777" w:rsidTr="00EC0DDE">
        <w:trPr>
          <w:cantSplit/>
          <w:trHeight w:val="283"/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C41933" w14:textId="6B42DBE3" w:rsidR="00D0743E" w:rsidRPr="00DD6E83" w:rsidRDefault="00D0743E" w:rsidP="00D0743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Age, </w:t>
            </w:r>
            <w:r w:rsidR="0093609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years, </w:t>
            </w:r>
            <w:r w:rsidRPr="00DD6E83">
              <w:rPr>
                <w:rFonts w:ascii="Times New Roman" w:eastAsia="宋体" w:hAnsi="Times New Roman" w:cs="Times New Roman"/>
                <w:sz w:val="20"/>
                <w:szCs w:val="20"/>
              </w:rPr>
              <w:t>Mean (SE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0770AC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73.15 (0.64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7A6AB4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72.51 (0.45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5C2460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t=0.7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EC5E6D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0.468</w:t>
            </w:r>
          </w:p>
        </w:tc>
      </w:tr>
      <w:tr w:rsidR="00DD6E83" w:rsidRPr="00DD6E83" w14:paraId="721962A7" w14:textId="77777777" w:rsidTr="00EC0DDE">
        <w:trPr>
          <w:cantSplit/>
          <w:trHeight w:val="283"/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DB794A" w14:textId="205D72CB" w:rsidR="00D0743E" w:rsidRPr="00DD6E83" w:rsidRDefault="00D0743E" w:rsidP="00D0743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eastAsia="宋体" w:hAnsi="Times New Roman" w:cs="Times New Roman"/>
                <w:sz w:val="20"/>
                <w:szCs w:val="20"/>
              </w:rPr>
              <w:t>Gender, n (%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C8F00F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AE6A09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26950A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DD6E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=0.09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307C32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0.757</w:t>
            </w:r>
          </w:p>
        </w:tc>
      </w:tr>
      <w:tr w:rsidR="00DD6E83" w:rsidRPr="00DD6E83" w14:paraId="0A9E1991" w14:textId="77777777" w:rsidTr="00EC0DDE">
        <w:trPr>
          <w:cantSplit/>
          <w:trHeight w:val="283"/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EA8E5D" w14:textId="5612D3AB" w:rsidR="00D0743E" w:rsidRPr="00DD6E83" w:rsidRDefault="00D0743E" w:rsidP="00D0743E">
            <w:pPr>
              <w:autoSpaceDE w:val="0"/>
              <w:autoSpaceDN w:val="0"/>
              <w:adjustRightInd w:val="0"/>
              <w:ind w:firstLine="21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eastAsia="宋体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645CA1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65 (38.93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4253F9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61 (41.21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9C35E0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CB919D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D6E83" w:rsidRPr="00DD6E83" w14:paraId="59D9CB6B" w14:textId="77777777" w:rsidTr="00EC0DDE">
        <w:trPr>
          <w:cantSplit/>
          <w:trHeight w:val="283"/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4787DF" w14:textId="1925A736" w:rsidR="00D0743E" w:rsidRPr="00DD6E83" w:rsidRDefault="00D0743E" w:rsidP="00D0743E">
            <w:pPr>
              <w:autoSpaceDE w:val="0"/>
              <w:autoSpaceDN w:val="0"/>
              <w:adjustRightInd w:val="0"/>
              <w:ind w:firstLine="21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eastAsia="宋体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3458B1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77 (61.07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3B60AE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81 (58.79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F8E002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B67CAD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D6E83" w:rsidRPr="00DD6E83" w14:paraId="7FE08C30" w14:textId="77777777" w:rsidTr="00EC0DDE">
        <w:trPr>
          <w:cantSplit/>
          <w:trHeight w:val="283"/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5DA828" w14:textId="2B0B8EDC" w:rsidR="00D0743E" w:rsidRPr="00DD6E83" w:rsidRDefault="00D0743E" w:rsidP="00D0743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eastAsia="宋体" w:hAnsi="Times New Roman" w:cs="Times New Roman"/>
                <w:sz w:val="20"/>
                <w:szCs w:val="20"/>
              </w:rPr>
              <w:t>Race, n (%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08C9AC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2D755E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FC8598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DD6E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=3.12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9DE82A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0.209</w:t>
            </w:r>
          </w:p>
        </w:tc>
      </w:tr>
      <w:tr w:rsidR="00DD6E83" w:rsidRPr="00DD6E83" w14:paraId="3972BCD7" w14:textId="77777777" w:rsidTr="00EC0DDE">
        <w:trPr>
          <w:cantSplit/>
          <w:trHeight w:val="283"/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6F143B" w14:textId="0A0E9FEF" w:rsidR="00D0743E" w:rsidRPr="00DD6E83" w:rsidRDefault="00D0743E" w:rsidP="00D0743E">
            <w:pPr>
              <w:autoSpaceDE w:val="0"/>
              <w:autoSpaceDN w:val="0"/>
              <w:adjustRightInd w:val="0"/>
              <w:ind w:firstLine="21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eastAsia="宋体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6812F2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78 (78.32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AB9CE3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88 (81.98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AE9B8A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91C656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D6E83" w:rsidRPr="00DD6E83" w14:paraId="4196AE56" w14:textId="77777777" w:rsidTr="00EC0DDE">
        <w:trPr>
          <w:cantSplit/>
          <w:trHeight w:val="283"/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C357A8" w14:textId="027B97A6" w:rsidR="00D0743E" w:rsidRPr="00DD6E83" w:rsidRDefault="00D0743E" w:rsidP="00D0743E">
            <w:pPr>
              <w:autoSpaceDE w:val="0"/>
              <w:autoSpaceDN w:val="0"/>
              <w:adjustRightInd w:val="0"/>
              <w:ind w:firstLine="21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eastAsia="宋体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066973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31 (11.22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083B12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23 (7.09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CEE74C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8C2C91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D6E83" w:rsidRPr="00DD6E83" w14:paraId="07C9229D" w14:textId="77777777" w:rsidTr="00EC0DDE">
        <w:trPr>
          <w:cantSplit/>
          <w:trHeight w:val="283"/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AAF627" w14:textId="6375DF5E" w:rsidR="00D0743E" w:rsidRPr="00DD6E83" w:rsidRDefault="00D0743E" w:rsidP="00D0743E">
            <w:pPr>
              <w:autoSpaceDE w:val="0"/>
              <w:autoSpaceDN w:val="0"/>
              <w:adjustRightInd w:val="0"/>
              <w:ind w:firstLine="21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eastAsia="宋体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B218FF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33 (10.46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75DEE1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31 (10.93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F43B53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94B3F8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D6E83" w:rsidRPr="00DD6E83" w14:paraId="1F85BD4D" w14:textId="77777777" w:rsidTr="00EC0DDE">
        <w:trPr>
          <w:cantSplit/>
          <w:trHeight w:val="283"/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419BB4" w14:textId="73C3ED23" w:rsidR="00D0743E" w:rsidRPr="00DD6E83" w:rsidRDefault="00D0743E" w:rsidP="00D0743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eastAsia="宋体" w:hAnsi="Times New Roman" w:cs="Times New Roman"/>
                <w:sz w:val="20"/>
                <w:szCs w:val="20"/>
              </w:rPr>
              <w:t>PIR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FF2AD8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2.19 (0.16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1B943C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2.36 (0.16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128DA0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t=-0.6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D00612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0.513</w:t>
            </w:r>
          </w:p>
        </w:tc>
      </w:tr>
      <w:tr w:rsidR="00DD6E83" w:rsidRPr="00DD6E83" w14:paraId="47DF51BE" w14:textId="77777777" w:rsidTr="00EC0DDE">
        <w:trPr>
          <w:cantSplit/>
          <w:trHeight w:val="283"/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BC07DD" w14:textId="0203D905" w:rsidR="00D0743E" w:rsidRPr="00DD6E83" w:rsidRDefault="00D0743E" w:rsidP="00D0743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eastAsia="宋体" w:hAnsi="Times New Roman" w:cs="Times New Roman"/>
                <w:sz w:val="20"/>
                <w:szCs w:val="20"/>
              </w:rPr>
              <w:t>PIR, n (%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86A1C6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F8DF68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9F4E48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DD6E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=0.10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8AEE29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0.746</w:t>
            </w:r>
          </w:p>
        </w:tc>
      </w:tr>
      <w:tr w:rsidR="00DD6E83" w:rsidRPr="00DD6E83" w14:paraId="2E4FA67A" w14:textId="77777777" w:rsidTr="00EC0DDE">
        <w:trPr>
          <w:cantSplit/>
          <w:trHeight w:val="283"/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4FBE5D" w14:textId="3F3EEE54" w:rsidR="00D0743E" w:rsidRPr="00DD6E83" w:rsidRDefault="00D0743E" w:rsidP="00D0743E">
            <w:pPr>
              <w:autoSpaceDE w:val="0"/>
              <w:autoSpaceDN w:val="0"/>
              <w:adjustRightInd w:val="0"/>
              <w:ind w:firstLine="21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eastAsia="宋体" w:hAnsi="Times New Roman" w:cs="Times New Roman"/>
                <w:sz w:val="20"/>
                <w:szCs w:val="20"/>
              </w:rPr>
              <w:t>&lt;1.3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46D58B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57 (29.90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7B1494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56 (27.82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D15EDD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3109BF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D6E83" w:rsidRPr="00DD6E83" w14:paraId="1280F11A" w14:textId="77777777" w:rsidTr="00EC0DDE">
        <w:trPr>
          <w:cantSplit/>
          <w:trHeight w:val="283"/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B251BE" w14:textId="6A4500A9" w:rsidR="00D0743E" w:rsidRPr="00DD6E83" w:rsidRDefault="00D0743E" w:rsidP="00D0743E">
            <w:pPr>
              <w:autoSpaceDE w:val="0"/>
              <w:autoSpaceDN w:val="0"/>
              <w:adjustRightInd w:val="0"/>
              <w:ind w:firstLine="21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eastAsia="宋体" w:hAnsi="Times New Roman" w:cs="Times New Roman"/>
                <w:sz w:val="20"/>
                <w:szCs w:val="20"/>
              </w:rPr>
              <w:t>≥1.3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F6B214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85 (70.10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1A6AC0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86 (72.18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7E3E82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30FDAF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D6E83" w:rsidRPr="00DD6E83" w14:paraId="3E358192" w14:textId="77777777" w:rsidTr="00EC0DDE">
        <w:trPr>
          <w:cantSplit/>
          <w:trHeight w:val="283"/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AE33B4" w14:textId="0561965E" w:rsidR="00D0743E" w:rsidRPr="00DD6E83" w:rsidRDefault="00D0743E" w:rsidP="00D0743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eastAsia="宋体" w:hAnsi="Times New Roman" w:cs="Times New Roman"/>
                <w:sz w:val="20"/>
                <w:szCs w:val="20"/>
              </w:rPr>
              <w:t>Educational level, n (%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02889C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3FAB35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97BE55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DD6E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=0.01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6DB7EA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0.995</w:t>
            </w:r>
          </w:p>
        </w:tc>
      </w:tr>
      <w:tr w:rsidR="00DD6E83" w:rsidRPr="00DD6E83" w14:paraId="5B850396" w14:textId="77777777" w:rsidTr="00EC0DDE">
        <w:trPr>
          <w:cantSplit/>
          <w:trHeight w:val="283"/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B897A8" w14:textId="1CCD99E7" w:rsidR="00D0743E" w:rsidRPr="00DD6E83" w:rsidRDefault="00D0743E" w:rsidP="00D0743E">
            <w:pPr>
              <w:autoSpaceDE w:val="0"/>
              <w:autoSpaceDN w:val="0"/>
              <w:adjustRightInd w:val="0"/>
              <w:ind w:firstLine="21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eastAsia="宋体" w:hAnsi="Times New Roman" w:cs="Times New Roman"/>
                <w:sz w:val="20"/>
                <w:szCs w:val="20"/>
              </w:rPr>
              <w:t>Under high school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9EC4CD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48 (26.52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F0ABDD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46 (26.13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FE0A62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E14E49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D6E83" w:rsidRPr="00DD6E83" w14:paraId="4882F207" w14:textId="77777777" w:rsidTr="00EC0DDE">
        <w:trPr>
          <w:cantSplit/>
          <w:trHeight w:val="283"/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E76CC2" w14:textId="12F61CDD" w:rsidR="00D0743E" w:rsidRPr="00DD6E83" w:rsidRDefault="00D0743E" w:rsidP="00D0743E">
            <w:pPr>
              <w:autoSpaceDE w:val="0"/>
              <w:autoSpaceDN w:val="0"/>
              <w:adjustRightInd w:val="0"/>
              <w:ind w:firstLine="21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High school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440B19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37 (29.65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6A6F89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41 (29.35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45B01D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82299B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D6E83" w:rsidRPr="00DD6E83" w14:paraId="3716EE49" w14:textId="77777777" w:rsidTr="00EC0DDE">
        <w:trPr>
          <w:cantSplit/>
          <w:trHeight w:val="283"/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8BE4C3" w14:textId="40CB7E60" w:rsidR="00D0743E" w:rsidRPr="00DD6E83" w:rsidRDefault="00D0743E" w:rsidP="00D0743E">
            <w:pPr>
              <w:autoSpaceDE w:val="0"/>
              <w:autoSpaceDN w:val="0"/>
              <w:adjustRightInd w:val="0"/>
              <w:ind w:firstLine="21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eastAsia="宋体" w:hAnsi="Times New Roman" w:cs="Times New Roman"/>
                <w:sz w:val="20"/>
                <w:szCs w:val="20"/>
              </w:rPr>
              <w:t>Above high school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D3EE19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57 (43.84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620613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55 (44.53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9014AA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75B112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D6E83" w:rsidRPr="00DD6E83" w14:paraId="7CAF7DE2" w14:textId="77777777" w:rsidTr="00EC0DDE">
        <w:trPr>
          <w:cantSplit/>
          <w:trHeight w:val="283"/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C02BD5" w14:textId="1CD23761" w:rsidR="00D0743E" w:rsidRPr="00DD6E83" w:rsidRDefault="00D0743E" w:rsidP="00D0743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Physical activity, </w:t>
            </w:r>
            <w:proofErr w:type="spellStart"/>
            <w:r w:rsidRPr="00DD6E83">
              <w:rPr>
                <w:rFonts w:ascii="Times New Roman" w:eastAsia="等线" w:hAnsi="Times New Roman" w:cs="Times New Roman"/>
                <w:sz w:val="20"/>
                <w:szCs w:val="20"/>
              </w:rPr>
              <w:t>MET·min</w:t>
            </w:r>
            <w:proofErr w:type="spellEnd"/>
            <w:r w:rsidRPr="00DD6E83">
              <w:rPr>
                <w:rFonts w:ascii="Times New Roman" w:eastAsia="等线" w:hAnsi="Times New Roman" w:cs="Times New Roman"/>
                <w:sz w:val="20"/>
                <w:szCs w:val="20"/>
              </w:rPr>
              <w:t>/week, Mean (SE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5E3E88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231.42 (54.74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91AB12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174.74 (22.11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5C85D6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t=0.8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875AB3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0.400</w:t>
            </w:r>
          </w:p>
        </w:tc>
      </w:tr>
      <w:tr w:rsidR="00DD6E83" w:rsidRPr="00DD6E83" w14:paraId="653FD659" w14:textId="77777777" w:rsidTr="00EC0DDE">
        <w:trPr>
          <w:cantSplit/>
          <w:trHeight w:val="283"/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7D46DA" w14:textId="5D972264" w:rsidR="00D0743E" w:rsidRPr="00DD6E83" w:rsidRDefault="00D0743E" w:rsidP="00D0743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Physical activity, </w:t>
            </w:r>
            <w:proofErr w:type="spellStart"/>
            <w:r w:rsidRPr="00DD6E83">
              <w:rPr>
                <w:rFonts w:ascii="Times New Roman" w:eastAsia="等线" w:hAnsi="Times New Roman" w:cs="Times New Roman"/>
                <w:sz w:val="20"/>
                <w:szCs w:val="20"/>
              </w:rPr>
              <w:t>MET·min</w:t>
            </w:r>
            <w:proofErr w:type="spellEnd"/>
            <w:r w:rsidRPr="00DD6E83">
              <w:rPr>
                <w:rFonts w:ascii="Times New Roman" w:eastAsia="等线" w:hAnsi="Times New Roman" w:cs="Times New Roman"/>
                <w:sz w:val="20"/>
                <w:szCs w:val="20"/>
              </w:rPr>
              <w:t>/week</w:t>
            </w:r>
            <w:r w:rsidRPr="00DD6E83">
              <w:rPr>
                <w:rFonts w:ascii="Times New Roman" w:eastAsia="宋体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140DDC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6483B8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1DF8AB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DD6E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=2.03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D99541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0.154</w:t>
            </w:r>
          </w:p>
        </w:tc>
      </w:tr>
      <w:tr w:rsidR="00DD6E83" w:rsidRPr="00DD6E83" w14:paraId="7F524F16" w14:textId="77777777" w:rsidTr="00EC0DDE">
        <w:trPr>
          <w:cantSplit/>
          <w:trHeight w:val="283"/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0EF85C" w14:textId="04306DDD" w:rsidR="00D0743E" w:rsidRPr="00DD6E83" w:rsidRDefault="00D0743E" w:rsidP="00D0743E">
            <w:pPr>
              <w:autoSpaceDE w:val="0"/>
              <w:autoSpaceDN w:val="0"/>
              <w:adjustRightInd w:val="0"/>
              <w:ind w:firstLine="21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eastAsia="宋体" w:hAnsi="Times New Roman" w:cs="Times New Roman"/>
                <w:sz w:val="20"/>
                <w:szCs w:val="20"/>
              </w:rPr>
              <w:t>&lt;45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5ACE12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122 (84.12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A04A8E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125 (90.09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58DE08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4ADECE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D6E83" w:rsidRPr="00DD6E83" w14:paraId="201165C1" w14:textId="77777777" w:rsidTr="00EC0DDE">
        <w:trPr>
          <w:cantSplit/>
          <w:trHeight w:val="283"/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B0FF6C" w14:textId="2810ECF5" w:rsidR="00D0743E" w:rsidRPr="00DD6E83" w:rsidRDefault="00D0743E" w:rsidP="00D0743E">
            <w:pPr>
              <w:autoSpaceDE w:val="0"/>
              <w:autoSpaceDN w:val="0"/>
              <w:adjustRightInd w:val="0"/>
              <w:ind w:firstLine="21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eastAsia="宋体" w:hAnsi="Times New Roman" w:cs="Times New Roman"/>
                <w:sz w:val="20"/>
                <w:szCs w:val="20"/>
              </w:rPr>
              <w:t>≥45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43929A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20 (15.88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5BD28C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17 (9.91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A90BF8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3CEB08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D6E83" w:rsidRPr="00DD6E83" w14:paraId="2CD0B1B1" w14:textId="77777777" w:rsidTr="00EC0DDE">
        <w:trPr>
          <w:cantSplit/>
          <w:trHeight w:val="283"/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795A67" w14:textId="5DCC1AE2" w:rsidR="00D0743E" w:rsidRPr="00DD6E83" w:rsidRDefault="00D0743E" w:rsidP="00D0743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eastAsia="宋体" w:hAnsi="Times New Roman" w:cs="Times New Roman"/>
                <w:sz w:val="20"/>
                <w:szCs w:val="20"/>
              </w:rPr>
              <w:t>Marital status, n (%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8E1197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457E1C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03D11C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DD6E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=4.08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7A1050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0.130</w:t>
            </w:r>
          </w:p>
        </w:tc>
      </w:tr>
      <w:tr w:rsidR="00DD6E83" w:rsidRPr="00DD6E83" w14:paraId="61E45DF3" w14:textId="77777777" w:rsidTr="00EC0DDE">
        <w:trPr>
          <w:cantSplit/>
          <w:trHeight w:val="283"/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3DAB0A" w14:textId="261EC4B5" w:rsidR="00D0743E" w:rsidRPr="00DD6E83" w:rsidRDefault="00D0743E" w:rsidP="00D0743E">
            <w:pPr>
              <w:autoSpaceDE w:val="0"/>
              <w:autoSpaceDN w:val="0"/>
              <w:adjustRightInd w:val="0"/>
              <w:ind w:firstLine="21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eastAsia="宋体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D79360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5 (2.00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3D7D33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7 (6.12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F8F7A0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4096C1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D6E83" w:rsidRPr="00DD6E83" w14:paraId="5604E67B" w14:textId="77777777" w:rsidTr="00EC0DDE">
        <w:trPr>
          <w:cantSplit/>
          <w:trHeight w:val="283"/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F52C97" w14:textId="4350AD61" w:rsidR="00D0743E" w:rsidRPr="00DD6E83" w:rsidRDefault="00D0743E" w:rsidP="00D0743E">
            <w:pPr>
              <w:autoSpaceDE w:val="0"/>
              <w:autoSpaceDN w:val="0"/>
              <w:adjustRightInd w:val="0"/>
              <w:ind w:firstLine="21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eastAsia="宋体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BC5341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62 (45.75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D2B981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61 (50.52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238259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4C6D2A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D6E83" w:rsidRPr="00DD6E83" w14:paraId="513801C0" w14:textId="77777777" w:rsidTr="00EC0DDE">
        <w:trPr>
          <w:cantSplit/>
          <w:trHeight w:val="283"/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0AF133" w14:textId="0415C24D" w:rsidR="00D0743E" w:rsidRPr="00DD6E83" w:rsidRDefault="00D0743E" w:rsidP="00D0743E">
            <w:pPr>
              <w:autoSpaceDE w:val="0"/>
              <w:autoSpaceDN w:val="0"/>
              <w:adjustRightInd w:val="0"/>
              <w:ind w:firstLine="21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eastAsia="宋体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D3F64F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75 (52.25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9D2B29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74 (43.36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8DA466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E8DB76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D6E83" w:rsidRPr="00DD6E83" w14:paraId="5BDF3B68" w14:textId="77777777" w:rsidTr="00EC0DDE">
        <w:trPr>
          <w:cantSplit/>
          <w:trHeight w:val="283"/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A81251" w14:textId="0E7A91C4" w:rsidR="00D0743E" w:rsidRPr="00DD6E83" w:rsidRDefault="00D0743E" w:rsidP="00D0743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eastAsia="宋体" w:hAnsi="Times New Roman" w:cs="Times New Roman"/>
                <w:sz w:val="20"/>
                <w:szCs w:val="20"/>
              </w:rPr>
              <w:t>Dyslipidemia, n (%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D39907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A24EB9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B2FD5A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DD6E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=0.56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AE4022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0.453</w:t>
            </w:r>
          </w:p>
        </w:tc>
      </w:tr>
      <w:tr w:rsidR="00DD6E83" w:rsidRPr="00DD6E83" w14:paraId="50A097D7" w14:textId="77777777" w:rsidTr="00EC0DDE">
        <w:trPr>
          <w:cantSplit/>
          <w:trHeight w:val="283"/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F6E3B8" w14:textId="40CC1A3F" w:rsidR="00D0743E" w:rsidRPr="00DD6E83" w:rsidRDefault="00D0743E" w:rsidP="00D0743E">
            <w:pPr>
              <w:autoSpaceDE w:val="0"/>
              <w:autoSpaceDN w:val="0"/>
              <w:adjustRightInd w:val="0"/>
              <w:ind w:firstLine="21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8AC2A4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11 (5.74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59DB48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5 (3.61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3E1A7F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8B3C99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D6E83" w:rsidRPr="00DD6E83" w14:paraId="082D76E9" w14:textId="77777777" w:rsidTr="00EC0DDE">
        <w:trPr>
          <w:cantSplit/>
          <w:trHeight w:val="283"/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EE0047" w14:textId="38146D35" w:rsidR="00D0743E" w:rsidRPr="00DD6E83" w:rsidRDefault="00D0743E" w:rsidP="00D0743E">
            <w:pPr>
              <w:autoSpaceDE w:val="0"/>
              <w:autoSpaceDN w:val="0"/>
              <w:adjustRightInd w:val="0"/>
              <w:ind w:firstLine="21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8D7039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131 (94.26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16F8AD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137 (96.39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4EC0A4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412B78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D6E83" w:rsidRPr="00DD6E83" w14:paraId="36355C2F" w14:textId="77777777" w:rsidTr="00EC0DDE">
        <w:trPr>
          <w:cantSplit/>
          <w:trHeight w:val="283"/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3773BA" w14:textId="755FD41D" w:rsidR="00D0743E" w:rsidRPr="00DD6E83" w:rsidRDefault="00D0743E" w:rsidP="00D0743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eastAsia="宋体" w:hAnsi="Times New Roman" w:cs="Times New Roman"/>
                <w:sz w:val="20"/>
                <w:szCs w:val="20"/>
              </w:rPr>
              <w:t>Hypertension, n (%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5F916C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5A9076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64C980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DD6E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=0.27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92E3AD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0.602</w:t>
            </w:r>
          </w:p>
        </w:tc>
      </w:tr>
      <w:tr w:rsidR="00DD6E83" w:rsidRPr="00DD6E83" w14:paraId="32A57D00" w14:textId="77777777" w:rsidTr="00EC0DDE">
        <w:trPr>
          <w:cantSplit/>
          <w:trHeight w:val="283"/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1E4620" w14:textId="177B6503" w:rsidR="00D0743E" w:rsidRPr="00DD6E83" w:rsidRDefault="00D0743E" w:rsidP="00D0743E">
            <w:pPr>
              <w:autoSpaceDE w:val="0"/>
              <w:autoSpaceDN w:val="0"/>
              <w:adjustRightInd w:val="0"/>
              <w:ind w:firstLine="21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75054D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6 (1.73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594659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4 (2.55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EC830B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6C3E78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D6E83" w:rsidRPr="00DD6E83" w14:paraId="19A4AE31" w14:textId="77777777" w:rsidTr="00EC0DDE">
        <w:trPr>
          <w:cantSplit/>
          <w:trHeight w:val="283"/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B94923" w14:textId="45F8333F" w:rsidR="00D0743E" w:rsidRPr="00DD6E83" w:rsidRDefault="00D0743E" w:rsidP="00D0743E">
            <w:pPr>
              <w:autoSpaceDE w:val="0"/>
              <w:autoSpaceDN w:val="0"/>
              <w:adjustRightInd w:val="0"/>
              <w:ind w:firstLine="21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Yes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3778EB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136 (98.27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26817F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138 (97.45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42D2D5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9F0C39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D6E83" w:rsidRPr="00DD6E83" w14:paraId="45821A1E" w14:textId="77777777" w:rsidTr="00EC0DDE">
        <w:trPr>
          <w:cantSplit/>
          <w:trHeight w:val="283"/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BB4C37" w14:textId="7B0CA684" w:rsidR="00D0743E" w:rsidRPr="00DD6E83" w:rsidRDefault="00D0743E" w:rsidP="00D0743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eastAsia="宋体" w:hAnsi="Times New Roman" w:cs="Times New Roman"/>
                <w:sz w:val="20"/>
                <w:szCs w:val="20"/>
              </w:rPr>
              <w:t>DM, n (%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67BF95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2D9CA9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DFB7AA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DD6E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=0.17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95DE68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0.672</w:t>
            </w:r>
          </w:p>
        </w:tc>
      </w:tr>
      <w:tr w:rsidR="00DD6E83" w:rsidRPr="00DD6E83" w14:paraId="6F905E0A" w14:textId="77777777" w:rsidTr="00EC0DDE">
        <w:trPr>
          <w:cantSplit/>
          <w:trHeight w:val="283"/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30BEAD" w14:textId="205E9755" w:rsidR="00D0743E" w:rsidRPr="00DD6E83" w:rsidRDefault="00D0743E" w:rsidP="00D0743E">
            <w:pPr>
              <w:autoSpaceDE w:val="0"/>
              <w:autoSpaceDN w:val="0"/>
              <w:adjustRightInd w:val="0"/>
              <w:ind w:firstLine="21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0FBB28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69 (48.86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8BABDF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63 (51.90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4D68A6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B46B97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D6E83" w:rsidRPr="00DD6E83" w14:paraId="2DF9F397" w14:textId="77777777" w:rsidTr="00EC0DDE">
        <w:trPr>
          <w:cantSplit/>
          <w:trHeight w:val="283"/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748BD7" w14:textId="26AE6615" w:rsidR="00D0743E" w:rsidRPr="00DD6E83" w:rsidRDefault="00D0743E" w:rsidP="00D0743E">
            <w:pPr>
              <w:autoSpaceDE w:val="0"/>
              <w:autoSpaceDN w:val="0"/>
              <w:adjustRightInd w:val="0"/>
              <w:ind w:firstLine="21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25614A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73 (51.14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1237D6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79 (48.10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F4F26C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04DF5E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D6E83" w:rsidRPr="00DD6E83" w14:paraId="70C05430" w14:textId="77777777" w:rsidTr="00EC0DDE">
        <w:trPr>
          <w:cantSplit/>
          <w:trHeight w:val="283"/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02A48C" w14:textId="04A963F5" w:rsidR="00D0743E" w:rsidRPr="00DD6E83" w:rsidRDefault="00D0743E" w:rsidP="00D0743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eastAsia="宋体" w:hAnsi="Times New Roman" w:cs="Times New Roman"/>
                <w:sz w:val="20"/>
                <w:szCs w:val="20"/>
              </w:rPr>
              <w:t>Cancer, n (%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6F6DA5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CE242A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4E3534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DD6E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=2.28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5BCC7B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0.130</w:t>
            </w:r>
          </w:p>
        </w:tc>
      </w:tr>
      <w:tr w:rsidR="00DD6E83" w:rsidRPr="00DD6E83" w14:paraId="323C17A9" w14:textId="77777777" w:rsidTr="00EC0DDE">
        <w:trPr>
          <w:cantSplit/>
          <w:trHeight w:val="283"/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6A968C" w14:textId="6734CE39" w:rsidR="00D0743E" w:rsidRPr="00DD6E83" w:rsidRDefault="00D0743E" w:rsidP="00D0743E">
            <w:pPr>
              <w:autoSpaceDE w:val="0"/>
              <w:autoSpaceDN w:val="0"/>
              <w:adjustRightInd w:val="0"/>
              <w:ind w:firstLine="21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1E3BEC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105 (66.82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ED9604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111 (74.98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A0E3A7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4A7375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D6E83" w:rsidRPr="00DD6E83" w14:paraId="18E44D43" w14:textId="77777777" w:rsidTr="00EC0DDE">
        <w:trPr>
          <w:cantSplit/>
          <w:trHeight w:val="283"/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648529" w14:textId="57B7C299" w:rsidR="00D0743E" w:rsidRPr="00DD6E83" w:rsidRDefault="00D0743E" w:rsidP="00D0743E">
            <w:pPr>
              <w:autoSpaceDE w:val="0"/>
              <w:autoSpaceDN w:val="0"/>
              <w:adjustRightInd w:val="0"/>
              <w:ind w:firstLine="21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555CC6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37 (33.18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D4DA76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31 (25.02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CDEC75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F52DA1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D6E83" w:rsidRPr="00DD6E83" w14:paraId="66E69EF0" w14:textId="77777777" w:rsidTr="00EC0DDE">
        <w:trPr>
          <w:cantSplit/>
          <w:trHeight w:val="283"/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74B9AB" w14:textId="0CF12BE0" w:rsidR="00D0743E" w:rsidRPr="00DD6E83" w:rsidRDefault="00D0743E" w:rsidP="00D0743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eastAsia="宋体" w:hAnsi="Times New Roman" w:cs="Times New Roman"/>
                <w:sz w:val="20"/>
                <w:szCs w:val="20"/>
              </w:rPr>
              <w:t>Stroke, n (%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037CAF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D31BD1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DEFD64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DD6E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=0.49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AB9E5A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0.483</w:t>
            </w:r>
          </w:p>
        </w:tc>
      </w:tr>
      <w:tr w:rsidR="00DD6E83" w:rsidRPr="00DD6E83" w14:paraId="67B344B0" w14:textId="77777777" w:rsidTr="00EC0DDE">
        <w:trPr>
          <w:cantSplit/>
          <w:trHeight w:val="283"/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6C3887" w14:textId="27920CD0" w:rsidR="00D0743E" w:rsidRPr="00DD6E83" w:rsidRDefault="00D0743E" w:rsidP="00D0743E">
            <w:pPr>
              <w:autoSpaceDE w:val="0"/>
              <w:autoSpaceDN w:val="0"/>
              <w:adjustRightInd w:val="0"/>
              <w:ind w:firstLine="21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C156A1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111 (79.53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25322F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107 (75.60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030ACA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C1DFCB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D6E83" w:rsidRPr="00DD6E83" w14:paraId="3505F6DD" w14:textId="77777777" w:rsidTr="00EC0DDE">
        <w:trPr>
          <w:cantSplit/>
          <w:trHeight w:val="283"/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5EFAE3" w14:textId="58C49C18" w:rsidR="00D0743E" w:rsidRPr="00DD6E83" w:rsidRDefault="00D0743E" w:rsidP="00D0743E">
            <w:pPr>
              <w:autoSpaceDE w:val="0"/>
              <w:autoSpaceDN w:val="0"/>
              <w:adjustRightInd w:val="0"/>
              <w:ind w:firstLine="21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CBC655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31 (20.47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848BFD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35 (24.40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FB2BFA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D2B8BD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D6E83" w:rsidRPr="00DD6E83" w14:paraId="57EED952" w14:textId="77777777" w:rsidTr="00EC0DDE">
        <w:trPr>
          <w:cantSplit/>
          <w:trHeight w:val="283"/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DC572C" w14:textId="1E0DEB93" w:rsidR="00D0743E" w:rsidRPr="00DD6E83" w:rsidRDefault="00D0743E" w:rsidP="00D0743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eastAsia="宋体" w:hAnsi="Times New Roman" w:cs="Times New Roman"/>
                <w:sz w:val="20"/>
                <w:szCs w:val="20"/>
              </w:rPr>
              <w:t>CHD, n (%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09197C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239678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504D10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DD6E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=2.08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A945FD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0.148</w:t>
            </w:r>
          </w:p>
        </w:tc>
      </w:tr>
      <w:tr w:rsidR="00DD6E83" w:rsidRPr="00DD6E83" w14:paraId="6F55B578" w14:textId="77777777" w:rsidTr="00EC0DDE">
        <w:trPr>
          <w:cantSplit/>
          <w:trHeight w:val="283"/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13F38A" w14:textId="526D2311" w:rsidR="00D0743E" w:rsidRPr="00DD6E83" w:rsidRDefault="00D0743E" w:rsidP="00D0743E">
            <w:pPr>
              <w:autoSpaceDE w:val="0"/>
              <w:autoSpaceDN w:val="0"/>
              <w:adjustRightInd w:val="0"/>
              <w:ind w:firstLine="21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7292F4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83 (56.87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7C7FB8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68 (46.70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3C9C93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4F6800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D6E83" w:rsidRPr="00DD6E83" w14:paraId="7E9E2EB5" w14:textId="77777777" w:rsidTr="00EC0DDE">
        <w:trPr>
          <w:cantSplit/>
          <w:trHeight w:val="283"/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1FA4E5" w14:textId="1F7C3DB3" w:rsidR="00D0743E" w:rsidRPr="00DD6E83" w:rsidRDefault="00D0743E" w:rsidP="00D0743E">
            <w:pPr>
              <w:autoSpaceDE w:val="0"/>
              <w:autoSpaceDN w:val="0"/>
              <w:adjustRightInd w:val="0"/>
              <w:ind w:firstLine="21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05B909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59 (43.13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9871ED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74 (53.30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575AE8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47268A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D6E83" w:rsidRPr="00DD6E83" w14:paraId="508A8A47" w14:textId="77777777" w:rsidTr="00EC0DDE">
        <w:trPr>
          <w:cantSplit/>
          <w:trHeight w:val="283"/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72C6E7" w14:textId="4A98BDAC" w:rsidR="00D0743E" w:rsidRPr="00DD6E83" w:rsidRDefault="00D0743E" w:rsidP="00D0743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eastAsia="宋体" w:hAnsi="Times New Roman" w:cs="Times New Roman"/>
                <w:sz w:val="20"/>
                <w:szCs w:val="20"/>
              </w:rPr>
              <w:t>Antipsychotics, n (%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453ABF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EB9F62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4E3EF4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DD6E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=0.00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D1F400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0.964</w:t>
            </w:r>
          </w:p>
        </w:tc>
      </w:tr>
      <w:tr w:rsidR="00DD6E83" w:rsidRPr="00DD6E83" w14:paraId="170BEC16" w14:textId="77777777" w:rsidTr="00EC0DDE">
        <w:trPr>
          <w:cantSplit/>
          <w:trHeight w:val="283"/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E79D4F" w14:textId="0ECF2A60" w:rsidR="00D0743E" w:rsidRPr="00DD6E83" w:rsidRDefault="00D0743E" w:rsidP="00D0743E">
            <w:pPr>
              <w:autoSpaceDE w:val="0"/>
              <w:autoSpaceDN w:val="0"/>
              <w:adjustRightInd w:val="0"/>
              <w:ind w:firstLine="21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8ABF88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139 (98.97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E2AA89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139 (98.93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B5135A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B42569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D6E83" w:rsidRPr="00DD6E83" w14:paraId="087EFF7C" w14:textId="77777777" w:rsidTr="00EC0DDE">
        <w:trPr>
          <w:cantSplit/>
          <w:trHeight w:val="283"/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6CD1A6" w14:textId="63EA6ED4" w:rsidR="00D0743E" w:rsidRPr="00DD6E83" w:rsidRDefault="00D0743E" w:rsidP="00D0743E">
            <w:pPr>
              <w:autoSpaceDE w:val="0"/>
              <w:autoSpaceDN w:val="0"/>
              <w:adjustRightInd w:val="0"/>
              <w:ind w:firstLine="21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Yes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B395FC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3 (1.03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8DC5BB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3 (1.07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E760F6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7FA8E4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D6E83" w:rsidRPr="00DD6E83" w14:paraId="751BF9A1" w14:textId="77777777" w:rsidTr="00EC0DDE">
        <w:trPr>
          <w:cantSplit/>
          <w:trHeight w:val="283"/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1BE48F" w14:textId="34A14A43" w:rsidR="00D0743E" w:rsidRPr="00DD6E83" w:rsidRDefault="00D0743E" w:rsidP="00D0743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eastAsia="宋体" w:hAnsi="Times New Roman" w:cs="Times New Roman"/>
                <w:sz w:val="20"/>
                <w:szCs w:val="20"/>
              </w:rPr>
              <w:t>Aldosterone receptor antagonists, n (%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1BF161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07EF40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72625D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DD6E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=0.38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3443DB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0.538</w:t>
            </w:r>
          </w:p>
        </w:tc>
      </w:tr>
      <w:tr w:rsidR="00DD6E83" w:rsidRPr="00DD6E83" w14:paraId="2AA529A8" w14:textId="77777777" w:rsidTr="00EC0DDE">
        <w:trPr>
          <w:cantSplit/>
          <w:trHeight w:val="283"/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4483DB" w14:textId="7414694B" w:rsidR="00D0743E" w:rsidRPr="00DD6E83" w:rsidRDefault="00D0743E" w:rsidP="00D0743E">
            <w:pPr>
              <w:autoSpaceDE w:val="0"/>
              <w:autoSpaceDN w:val="0"/>
              <w:adjustRightInd w:val="0"/>
              <w:ind w:firstLine="21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8357D3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126 (88.04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CD2FBD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128 (90.78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AD49B0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F0D195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D6E83" w:rsidRPr="00DD6E83" w14:paraId="5A9748BD" w14:textId="77777777" w:rsidTr="00EC0DDE">
        <w:trPr>
          <w:cantSplit/>
          <w:trHeight w:val="283"/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3BD46C" w14:textId="18ED22DF" w:rsidR="00D0743E" w:rsidRPr="00DD6E83" w:rsidRDefault="00D0743E" w:rsidP="00D0743E">
            <w:pPr>
              <w:autoSpaceDE w:val="0"/>
              <w:autoSpaceDN w:val="0"/>
              <w:adjustRightInd w:val="0"/>
              <w:ind w:firstLine="21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50E42A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16 (11.96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4DEA31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14 (9.22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1DFF7E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DF4643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D6E83" w:rsidRPr="00DD6E83" w14:paraId="405B2B7B" w14:textId="77777777" w:rsidTr="00EC0DDE">
        <w:trPr>
          <w:cantSplit/>
          <w:trHeight w:val="283"/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CE50AD" w14:textId="575BB109" w:rsidR="00D0743E" w:rsidRPr="00DD6E83" w:rsidRDefault="00D0743E" w:rsidP="00D0743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eastAsia="宋体" w:hAnsi="Times New Roman" w:cs="Times New Roman"/>
                <w:sz w:val="20"/>
                <w:szCs w:val="20"/>
              </w:rPr>
              <w:t>ACEI, n (%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F9EAC5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B04D07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87C7A1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DD6E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=1.52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024D45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0.216</w:t>
            </w:r>
          </w:p>
        </w:tc>
      </w:tr>
      <w:tr w:rsidR="00DD6E83" w:rsidRPr="00DD6E83" w14:paraId="4874A4D2" w14:textId="77777777" w:rsidTr="00EC0DDE">
        <w:trPr>
          <w:cantSplit/>
          <w:trHeight w:val="283"/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9FD83E" w14:textId="6467CD78" w:rsidR="00D0743E" w:rsidRPr="00DD6E83" w:rsidRDefault="00D0743E" w:rsidP="00D0743E">
            <w:pPr>
              <w:autoSpaceDE w:val="0"/>
              <w:autoSpaceDN w:val="0"/>
              <w:adjustRightInd w:val="0"/>
              <w:ind w:firstLine="21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376BBD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139 (97.58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2CE165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135 (92.70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CF87DB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9BB4D2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D6E83" w:rsidRPr="00DD6E83" w14:paraId="6E9F3DC9" w14:textId="77777777" w:rsidTr="00EC0DDE">
        <w:trPr>
          <w:cantSplit/>
          <w:trHeight w:val="283"/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E3DF89" w14:textId="761DAF18" w:rsidR="00D0743E" w:rsidRPr="00DD6E83" w:rsidRDefault="00D0743E" w:rsidP="00D0743E">
            <w:pPr>
              <w:autoSpaceDE w:val="0"/>
              <w:autoSpaceDN w:val="0"/>
              <w:adjustRightInd w:val="0"/>
              <w:ind w:firstLine="21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035D0A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3 (2.42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153368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7 (7.30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61F067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506E2A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D6E83" w:rsidRPr="00DD6E83" w14:paraId="749F3295" w14:textId="77777777" w:rsidTr="00EC0DDE">
        <w:trPr>
          <w:cantSplit/>
          <w:trHeight w:val="283"/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124406" w14:textId="1D4365C3" w:rsidR="00D0743E" w:rsidRPr="00DD6E83" w:rsidRDefault="00D0743E" w:rsidP="00D0743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eastAsia="宋体" w:hAnsi="Times New Roman" w:cs="Times New Roman"/>
                <w:sz w:val="20"/>
                <w:szCs w:val="20"/>
              </w:rPr>
              <w:t>Course of HF, Mean (SE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C88BB2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9.91 (0.87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A40CB3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10.99 (0.77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87EB1F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t=-0.9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53D1A9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0.358</w:t>
            </w:r>
          </w:p>
        </w:tc>
      </w:tr>
      <w:tr w:rsidR="00DD6E83" w:rsidRPr="00DD6E83" w14:paraId="0DD221AD" w14:textId="77777777" w:rsidTr="00EC0DDE">
        <w:trPr>
          <w:cantSplit/>
          <w:trHeight w:val="283"/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647771" w14:textId="4BC25C79" w:rsidR="00D0743E" w:rsidRPr="00DD6E83" w:rsidRDefault="00D0743E" w:rsidP="00D0743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eastAsia="宋体" w:hAnsi="Times New Roman" w:cs="Times New Roman"/>
                <w:sz w:val="20"/>
                <w:szCs w:val="20"/>
              </w:rPr>
              <w:t>BMI, kg/m</w:t>
            </w:r>
            <w:r w:rsidRPr="00DD6E83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2</w:t>
            </w:r>
            <w:r w:rsidRPr="00DD6E83">
              <w:rPr>
                <w:rFonts w:ascii="Times New Roman" w:eastAsia="宋体" w:hAnsi="Times New Roman" w:cs="Times New Roman"/>
                <w:sz w:val="20"/>
                <w:szCs w:val="20"/>
              </w:rPr>
              <w:t>, Mean (SE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46E087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31.41 (0.68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20508C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32.31 (0.57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BEB27F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t=-0.8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D28F59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0.392</w:t>
            </w:r>
          </w:p>
        </w:tc>
      </w:tr>
      <w:tr w:rsidR="00DD6E83" w:rsidRPr="00DD6E83" w14:paraId="7A293473" w14:textId="77777777" w:rsidTr="00EC0DDE">
        <w:trPr>
          <w:cantSplit/>
          <w:trHeight w:val="283"/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62A33E" w14:textId="2C8B0AE7" w:rsidR="00D0743E" w:rsidRPr="00DD6E83" w:rsidRDefault="00D0743E" w:rsidP="00D0743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eastAsia="宋体" w:hAnsi="Times New Roman" w:cs="Times New Roman"/>
                <w:sz w:val="20"/>
                <w:szCs w:val="20"/>
              </w:rPr>
              <w:t>BMI, n (%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1D609B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100768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F8E63E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DD6E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=1.72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A59A9C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0.423</w:t>
            </w:r>
          </w:p>
        </w:tc>
      </w:tr>
      <w:tr w:rsidR="00DD6E83" w:rsidRPr="00DD6E83" w14:paraId="08A9616A" w14:textId="77777777" w:rsidTr="00EC0DDE">
        <w:trPr>
          <w:cantSplit/>
          <w:trHeight w:val="283"/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CE218E" w14:textId="1B4608AC" w:rsidR="00D0743E" w:rsidRPr="00DD6E83" w:rsidRDefault="00D0743E" w:rsidP="00D0743E">
            <w:pPr>
              <w:autoSpaceDE w:val="0"/>
              <w:autoSpaceDN w:val="0"/>
              <w:adjustRightInd w:val="0"/>
              <w:ind w:firstLine="21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eastAsia="宋体" w:hAnsi="Times New Roman" w:cs="Times New Roman"/>
                <w:sz w:val="20"/>
                <w:szCs w:val="20"/>
              </w:rPr>
              <w:t>&lt;25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EA0F25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29 (19.99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53A7A8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18 (13.95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5387C3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8C125E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D6E83" w:rsidRPr="00DD6E83" w14:paraId="01584F4B" w14:textId="77777777" w:rsidTr="00EC0DDE">
        <w:trPr>
          <w:cantSplit/>
          <w:trHeight w:val="283"/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0ADB00" w14:textId="435973CC" w:rsidR="00D0743E" w:rsidRPr="00DD6E83" w:rsidRDefault="00D0743E" w:rsidP="00D0743E">
            <w:pPr>
              <w:autoSpaceDE w:val="0"/>
              <w:autoSpaceDN w:val="0"/>
              <w:adjustRightInd w:val="0"/>
              <w:ind w:firstLine="21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eastAsia="宋体" w:hAnsi="Times New Roman" w:cs="Times New Roman"/>
                <w:sz w:val="20"/>
                <w:szCs w:val="20"/>
              </w:rPr>
              <w:t>[25, 30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807161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35 (24.94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8A8309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43 (26.65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D1C037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C7F6EA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D6E83" w:rsidRPr="00DD6E83" w14:paraId="609A19CE" w14:textId="77777777" w:rsidTr="00EC0DDE">
        <w:trPr>
          <w:cantSplit/>
          <w:trHeight w:val="283"/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E6B362" w14:textId="2679893E" w:rsidR="00D0743E" w:rsidRPr="00DD6E83" w:rsidRDefault="00D0743E" w:rsidP="00D0743E">
            <w:pPr>
              <w:autoSpaceDE w:val="0"/>
              <w:autoSpaceDN w:val="0"/>
              <w:adjustRightInd w:val="0"/>
              <w:ind w:firstLine="21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eastAsia="宋体" w:hAnsi="Times New Roman" w:cs="Times New Roman"/>
                <w:sz w:val="20"/>
                <w:szCs w:val="20"/>
              </w:rPr>
              <w:t>≥3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7C86DA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78 (55.07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4E2CC8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81 (59.40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18ACBD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A7BA11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D6E83" w:rsidRPr="00DD6E83" w14:paraId="24CE8C1C" w14:textId="77777777" w:rsidTr="00EC0DDE">
        <w:trPr>
          <w:cantSplit/>
          <w:trHeight w:val="283"/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DCE8F4" w14:textId="5D1E9F5C" w:rsidR="00D0743E" w:rsidRPr="00DD6E83" w:rsidRDefault="00D0743E" w:rsidP="00D0743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eastAsia="宋体" w:hAnsi="Times New Roman" w:cs="Times New Roman"/>
                <w:sz w:val="20"/>
                <w:szCs w:val="20"/>
              </w:rPr>
              <w:t>Vitamin D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E18872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34.27 (1.48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3C52E8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34.51 (1.28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4571CA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t=-0.1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2B0E41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0.910</w:t>
            </w:r>
          </w:p>
        </w:tc>
      </w:tr>
      <w:tr w:rsidR="00DD6E83" w:rsidRPr="00DD6E83" w14:paraId="4B2233D7" w14:textId="77777777" w:rsidTr="00EC0DDE">
        <w:trPr>
          <w:cantSplit/>
          <w:trHeight w:val="283"/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E1E65D" w14:textId="42D99933" w:rsidR="00D0743E" w:rsidRPr="00DD6E83" w:rsidRDefault="00D0743E" w:rsidP="00D0743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eastAsia="宋体" w:hAnsi="Times New Roman" w:cs="Times New Roman"/>
                <w:sz w:val="20"/>
                <w:szCs w:val="20"/>
              </w:rPr>
              <w:t>Total energy intake, Mean (SE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4F4F9B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1666.03 (91.13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ADD4A3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1714.15 (67.23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C33733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t=-0.4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296C08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0.690</w:t>
            </w:r>
          </w:p>
        </w:tc>
      </w:tr>
      <w:tr w:rsidR="00DD6E83" w:rsidRPr="00DD6E83" w14:paraId="2DC3F21A" w14:textId="77777777" w:rsidTr="00EC0DDE">
        <w:trPr>
          <w:cantSplit/>
          <w:trHeight w:val="283"/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2B9D23" w14:textId="46314D45" w:rsidR="00D0743E" w:rsidRPr="00DD6E83" w:rsidRDefault="00D0743E" w:rsidP="00D0743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HEI-2015, Mean (SE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384657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53.11 (1.48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EF76E8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49.63 (1.37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B1937F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t=1.5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745A95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</w:p>
        </w:tc>
      </w:tr>
      <w:tr w:rsidR="00DD6E83" w:rsidRPr="00DD6E83" w14:paraId="67C94FBF" w14:textId="77777777" w:rsidTr="00EC0DDE">
        <w:trPr>
          <w:cantSplit/>
          <w:trHeight w:val="283"/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2B9F8B" w14:textId="697E85DF" w:rsidR="00D0743E" w:rsidRPr="00DD6E83" w:rsidRDefault="00D0743E" w:rsidP="00D0743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eastAsia="宋体" w:hAnsi="Times New Roman" w:cs="Times New Roman"/>
                <w:sz w:val="20"/>
                <w:szCs w:val="20"/>
              </w:rPr>
              <w:t>Mg,</w:t>
            </w:r>
            <w:r w:rsidR="0093609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mg,</w:t>
            </w:r>
            <w:r w:rsidRPr="00DD6E8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Mean (SE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947802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248.72 (11.98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CC9668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231.98 (8.27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B2D7AA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t=1.0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088454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0.302</w:t>
            </w:r>
          </w:p>
        </w:tc>
      </w:tr>
      <w:tr w:rsidR="00DD6E83" w:rsidRPr="00DD6E83" w14:paraId="60045AA8" w14:textId="77777777" w:rsidTr="00EC0DDE">
        <w:trPr>
          <w:cantSplit/>
          <w:trHeight w:val="283"/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054C4C" w14:textId="00283DC9" w:rsidR="00D0743E" w:rsidRPr="00DD6E83" w:rsidRDefault="00D0743E" w:rsidP="00D0743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Ca, </w:t>
            </w:r>
            <w:r w:rsidR="0093609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mg, </w:t>
            </w:r>
            <w:r w:rsidRPr="00DD6E83">
              <w:rPr>
                <w:rFonts w:ascii="Times New Roman" w:eastAsia="宋体" w:hAnsi="Times New Roman" w:cs="Times New Roman"/>
                <w:sz w:val="20"/>
                <w:szCs w:val="20"/>
              </w:rPr>
              <w:t>Mean (SE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4CC764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821.89 (43.29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8A219E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774.51 (41.82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387F85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t=0.6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80D1FA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0.493</w:t>
            </w:r>
          </w:p>
        </w:tc>
      </w:tr>
      <w:tr w:rsidR="00DD6E83" w:rsidRPr="00DD6E83" w14:paraId="4381D986" w14:textId="77777777" w:rsidTr="00EC0DDE">
        <w:trPr>
          <w:cantSplit/>
          <w:trHeight w:val="283"/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16BC05" w14:textId="7C4AE144" w:rsidR="00D0743E" w:rsidRPr="00DD6E83" w:rsidRDefault="00D0743E" w:rsidP="00D0743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 xml:space="preserve">Alcohol, </w:t>
            </w:r>
            <w:proofErr w:type="gramStart"/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proofErr w:type="gramEnd"/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, Mean (SE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37CF40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6.12 (1.95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16B65F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3.48 (1.01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5F3879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t=1.1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064B42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0.251</w:t>
            </w:r>
          </w:p>
        </w:tc>
      </w:tr>
      <w:tr w:rsidR="00DD6E83" w:rsidRPr="00DD6E83" w14:paraId="5255FFFB" w14:textId="77777777" w:rsidTr="00EC0DDE">
        <w:trPr>
          <w:cantSplit/>
          <w:trHeight w:val="283"/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82CC82" w14:textId="20B222C8" w:rsidR="00D0743E" w:rsidRPr="00DD6E83" w:rsidRDefault="00D0743E" w:rsidP="00D0743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eastAsia="宋体" w:hAnsi="Times New Roman" w:cs="Times New Roman"/>
                <w:sz w:val="20"/>
                <w:szCs w:val="20"/>
              </w:rPr>
              <w:t>MDS, n (%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EC8779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15E42E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DF8D87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DD6E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=0.72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456590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0.396</w:t>
            </w:r>
          </w:p>
        </w:tc>
      </w:tr>
      <w:tr w:rsidR="00DD6E83" w:rsidRPr="00DD6E83" w14:paraId="711682CC" w14:textId="77777777" w:rsidTr="00EC0DDE">
        <w:trPr>
          <w:cantSplit/>
          <w:trHeight w:val="283"/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4A22A4" w14:textId="5D7B47BA" w:rsidR="00D0743E" w:rsidRPr="00DD6E83" w:rsidRDefault="00D0743E" w:rsidP="00D0743E">
            <w:pPr>
              <w:autoSpaceDE w:val="0"/>
              <w:autoSpaceDN w:val="0"/>
              <w:adjustRightInd w:val="0"/>
              <w:ind w:firstLine="21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eastAsia="宋体" w:hAnsi="Times New Roman" w:cs="Times New Roman"/>
                <w:sz w:val="20"/>
                <w:szCs w:val="20"/>
              </w:rPr>
              <w:t>≤2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1FBAFA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77 (49.52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54FB02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67 (43.47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2E7509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4CB708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D6E83" w:rsidRPr="00DD6E83" w14:paraId="0432EFB5" w14:textId="77777777" w:rsidTr="00EC0DDE">
        <w:trPr>
          <w:cantSplit/>
          <w:trHeight w:val="283"/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A4C499" w14:textId="692E63D0" w:rsidR="00D0743E" w:rsidRPr="00DD6E83" w:rsidRDefault="00D0743E" w:rsidP="00D0743E">
            <w:pPr>
              <w:autoSpaceDE w:val="0"/>
              <w:autoSpaceDN w:val="0"/>
              <w:adjustRightInd w:val="0"/>
              <w:ind w:firstLine="21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eastAsia="宋体" w:hAnsi="Times New Roman" w:cs="Times New Roman"/>
                <w:sz w:val="20"/>
                <w:szCs w:val="20"/>
              </w:rPr>
              <w:t>&gt;2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16D80E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65 (50.48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6B6CF3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75 (56.53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3F7448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5CA501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D6E83" w:rsidRPr="00DD6E83" w14:paraId="1B2BD33D" w14:textId="77777777" w:rsidTr="00EC0DDE">
        <w:trPr>
          <w:cantSplit/>
          <w:trHeight w:val="283"/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22AC26" w14:textId="13A04A91" w:rsidR="00D0743E" w:rsidRPr="00DD6E83" w:rsidRDefault="00D0743E" w:rsidP="00D0743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Smoking status, n (%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330CE4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824D90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E652C6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DD6E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=7.08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023805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9</w:t>
            </w:r>
          </w:p>
        </w:tc>
      </w:tr>
      <w:tr w:rsidR="00DD6E83" w:rsidRPr="00DD6E83" w14:paraId="4421B325" w14:textId="77777777" w:rsidTr="00EC0DDE">
        <w:trPr>
          <w:cantSplit/>
          <w:trHeight w:val="283"/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538035" w14:textId="0792E349" w:rsidR="00D0743E" w:rsidRPr="00DD6E83" w:rsidRDefault="00D0743E" w:rsidP="00D0743E">
            <w:pPr>
              <w:autoSpaceDE w:val="0"/>
              <w:autoSpaceDN w:val="0"/>
              <w:adjustRightInd w:val="0"/>
              <w:ind w:firstLine="21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No smoking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6A622C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74 (57.13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4501A3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61 (38.76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5C80EA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CA5B69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D6E83" w:rsidRPr="00DD6E83" w14:paraId="0E66C220" w14:textId="77777777" w:rsidTr="00EC0DDE">
        <w:trPr>
          <w:cantSplit/>
          <w:trHeight w:val="283"/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E270C6" w14:textId="34EC6590" w:rsidR="00D0743E" w:rsidRPr="00DD6E83" w:rsidRDefault="00D0743E" w:rsidP="00D0743E">
            <w:pPr>
              <w:autoSpaceDE w:val="0"/>
              <w:autoSpaceDN w:val="0"/>
              <w:adjustRightInd w:val="0"/>
              <w:ind w:firstLine="21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Quit smoking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0D5012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52 (35.06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C58AD9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64 (51.29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6C652C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72279F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D6E83" w:rsidRPr="00DD6E83" w14:paraId="278C20F3" w14:textId="77777777" w:rsidTr="00EC0DDE">
        <w:trPr>
          <w:cantSplit/>
          <w:trHeight w:val="283"/>
          <w:jc w:val="center"/>
        </w:trPr>
        <w:tc>
          <w:tcPr>
            <w:tcW w:w="216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732046B" w14:textId="7E40B8F0" w:rsidR="00D0743E" w:rsidRPr="00DD6E83" w:rsidRDefault="00D0743E" w:rsidP="00D0743E">
            <w:pPr>
              <w:autoSpaceDE w:val="0"/>
              <w:autoSpaceDN w:val="0"/>
              <w:adjustRightInd w:val="0"/>
              <w:ind w:firstLine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Currently smoking</w:t>
            </w:r>
          </w:p>
        </w:tc>
        <w:tc>
          <w:tcPr>
            <w:tcW w:w="87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4E03896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16 (7.81)</w:t>
            </w:r>
          </w:p>
        </w:tc>
        <w:tc>
          <w:tcPr>
            <w:tcW w:w="7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8E7C9C7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17 (9.96)</w:t>
            </w:r>
          </w:p>
        </w:tc>
        <w:tc>
          <w:tcPr>
            <w:tcW w:w="65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F34B7BA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1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4792BA5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D6E83" w:rsidRPr="00DD6E83" w14:paraId="4663D904" w14:textId="77777777" w:rsidTr="00EC0DDE">
        <w:trPr>
          <w:cantSplit/>
          <w:trHeight w:val="283"/>
          <w:jc w:val="center"/>
        </w:trPr>
        <w:tc>
          <w:tcPr>
            <w:tcW w:w="216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5D8D31C" w14:textId="52EF4013" w:rsidR="00D0743E" w:rsidRPr="00DD6E83" w:rsidRDefault="00D0743E" w:rsidP="00D074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Cotinine, ng/mL, n (%)</w:t>
            </w:r>
          </w:p>
        </w:tc>
        <w:tc>
          <w:tcPr>
            <w:tcW w:w="87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A27A1EE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D7BE93F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5B00229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DD6E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=6.653</w:t>
            </w:r>
          </w:p>
        </w:tc>
        <w:tc>
          <w:tcPr>
            <w:tcW w:w="51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C4FA46D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6</w:t>
            </w:r>
          </w:p>
        </w:tc>
      </w:tr>
      <w:tr w:rsidR="00DD6E83" w:rsidRPr="00DD6E83" w14:paraId="29E32DFB" w14:textId="77777777" w:rsidTr="00EC0DDE">
        <w:trPr>
          <w:cantSplit/>
          <w:trHeight w:val="283"/>
          <w:jc w:val="center"/>
        </w:trPr>
        <w:tc>
          <w:tcPr>
            <w:tcW w:w="216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F894C2F" w14:textId="475BF26C" w:rsidR="00D0743E" w:rsidRPr="00DD6E83" w:rsidRDefault="00D0743E" w:rsidP="00D074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  <w:tc>
          <w:tcPr>
            <w:tcW w:w="87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13CB031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81 (65.59)</w:t>
            </w:r>
          </w:p>
        </w:tc>
        <w:tc>
          <w:tcPr>
            <w:tcW w:w="7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040313A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69 (53.19)</w:t>
            </w:r>
          </w:p>
        </w:tc>
        <w:tc>
          <w:tcPr>
            <w:tcW w:w="65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9AD4759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79713E5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6E83" w:rsidRPr="00DD6E83" w14:paraId="550A44A3" w14:textId="77777777" w:rsidTr="00EC0DDE">
        <w:trPr>
          <w:cantSplit/>
          <w:trHeight w:val="283"/>
          <w:jc w:val="center"/>
        </w:trPr>
        <w:tc>
          <w:tcPr>
            <w:tcW w:w="216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B67BE58" w14:textId="3DCC6F0B" w:rsidR="00D0743E" w:rsidRPr="00DD6E83" w:rsidRDefault="00D0743E" w:rsidP="00D074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[0.05, 3)</w:t>
            </w:r>
          </w:p>
        </w:tc>
        <w:tc>
          <w:tcPr>
            <w:tcW w:w="87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5FDE660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38 (23.96)</w:t>
            </w:r>
          </w:p>
        </w:tc>
        <w:tc>
          <w:tcPr>
            <w:tcW w:w="7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87BB164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45 (25.90)</w:t>
            </w:r>
          </w:p>
        </w:tc>
        <w:tc>
          <w:tcPr>
            <w:tcW w:w="65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C510BDD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C410284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6E83" w:rsidRPr="00DD6E83" w14:paraId="48D5FF58" w14:textId="77777777" w:rsidTr="00EC0DDE">
        <w:trPr>
          <w:cantSplit/>
          <w:trHeight w:val="283"/>
          <w:jc w:val="center"/>
        </w:trPr>
        <w:tc>
          <w:tcPr>
            <w:tcW w:w="2164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5F81462" w14:textId="5C84791C" w:rsidR="00D0743E" w:rsidRPr="00DD6E83" w:rsidRDefault="00D0743E" w:rsidP="00D074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≥3</w:t>
            </w:r>
          </w:p>
        </w:tc>
        <w:tc>
          <w:tcPr>
            <w:tcW w:w="873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932AE0C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23 (10.45)</w:t>
            </w:r>
          </w:p>
        </w:tc>
        <w:tc>
          <w:tcPr>
            <w:tcW w:w="79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84BCFE9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83">
              <w:rPr>
                <w:rFonts w:ascii="Times New Roman" w:hAnsi="Times New Roman" w:cs="Times New Roman"/>
                <w:sz w:val="20"/>
                <w:szCs w:val="20"/>
              </w:rPr>
              <w:t>28 (20.91)</w:t>
            </w:r>
          </w:p>
        </w:tc>
        <w:tc>
          <w:tcPr>
            <w:tcW w:w="651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F73F769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EE741D9" w14:textId="77777777" w:rsidR="00D0743E" w:rsidRPr="00DD6E83" w:rsidRDefault="00D0743E" w:rsidP="00D0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6614D83" w14:textId="77777777" w:rsidR="000C06AC" w:rsidRPr="005669C7" w:rsidRDefault="000C06AC" w:rsidP="000C06A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t: t test, </w:t>
      </w:r>
      <w:r w:rsidRPr="000C78EA">
        <w:rPr>
          <w:rFonts w:ascii="Times New Roman" w:hAnsi="Times New Roman" w:cs="Times New Roman"/>
          <w:sz w:val="20"/>
          <w:szCs w:val="20"/>
        </w:rPr>
        <w:t>χ</w:t>
      </w:r>
      <w:r w:rsidRPr="000C78EA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 w:hint="eastAsia"/>
          <w:sz w:val="20"/>
          <w:szCs w:val="20"/>
        </w:rPr>
        <w:t>: c</w:t>
      </w:r>
      <w:r w:rsidRPr="005669C7">
        <w:rPr>
          <w:rFonts w:ascii="Times New Roman" w:hAnsi="Times New Roman" w:cs="Times New Roman"/>
          <w:sz w:val="20"/>
          <w:szCs w:val="20"/>
        </w:rPr>
        <w:t>hi-square test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1B6F9A0B" w14:textId="5DE74AD8" w:rsidR="00256470" w:rsidRDefault="000C06AC" w:rsidP="000C06AC">
      <w:pPr>
        <w:rPr>
          <w:rFonts w:ascii="Times New Roman" w:hAnsi="Times New Roman" w:cs="Times New Roman"/>
          <w:sz w:val="20"/>
          <w:szCs w:val="20"/>
        </w:rPr>
      </w:pPr>
      <w:r w:rsidRPr="004334E3">
        <w:rPr>
          <w:rFonts w:ascii="Times New Roman" w:hAnsi="Times New Roman" w:cs="Times New Roman"/>
          <w:sz w:val="20"/>
          <w:szCs w:val="20"/>
        </w:rPr>
        <w:lastRenderedPageBreak/>
        <w:t>HF</w:t>
      </w:r>
      <w:r w:rsidRPr="004334E3">
        <w:rPr>
          <w:rFonts w:ascii="Times New Roman" w:hAnsi="Times New Roman" w:cs="Times New Roman" w:hint="eastAsia"/>
          <w:sz w:val="20"/>
          <w:szCs w:val="20"/>
        </w:rPr>
        <w:t xml:space="preserve">: heart failure, </w:t>
      </w:r>
      <w:r w:rsidRPr="004334E3">
        <w:rPr>
          <w:rFonts w:ascii="Times New Roman" w:hAnsi="Times New Roman" w:cs="Times New Roman"/>
          <w:sz w:val="20"/>
          <w:szCs w:val="20"/>
        </w:rPr>
        <w:t>SE</w:t>
      </w:r>
      <w:r w:rsidRPr="004334E3">
        <w:rPr>
          <w:rFonts w:ascii="Times New Roman" w:hAnsi="Times New Roman" w:cs="Times New Roman" w:hint="eastAsia"/>
          <w:sz w:val="20"/>
          <w:szCs w:val="20"/>
        </w:rPr>
        <w:t>: s</w:t>
      </w:r>
      <w:r>
        <w:rPr>
          <w:rFonts w:ascii="Times New Roman" w:hAnsi="Times New Roman" w:cs="Times New Roman" w:hint="eastAsia"/>
          <w:sz w:val="20"/>
          <w:szCs w:val="20"/>
        </w:rPr>
        <w:t xml:space="preserve">tandard error, </w:t>
      </w:r>
      <w:r w:rsidRPr="004334E3">
        <w:rPr>
          <w:rFonts w:ascii="Times New Roman" w:hAnsi="Times New Roman" w:cs="Times New Roman"/>
          <w:sz w:val="20"/>
          <w:szCs w:val="20"/>
        </w:rPr>
        <w:t>PIR</w:t>
      </w:r>
      <w:r w:rsidRPr="004334E3"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Pr="004334E3">
        <w:rPr>
          <w:rFonts w:ascii="Times New Roman" w:hAnsi="Times New Roman" w:cs="Times New Roman"/>
          <w:sz w:val="20"/>
          <w:szCs w:val="20"/>
        </w:rPr>
        <w:t>poverty income ratio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4334E3">
        <w:rPr>
          <w:rFonts w:ascii="Times New Roman" w:hAnsi="Times New Roman" w:cs="Times New Roman"/>
          <w:sz w:val="20"/>
          <w:szCs w:val="20"/>
        </w:rPr>
        <w:t>DM</w:t>
      </w:r>
      <w:r w:rsidRPr="004334E3"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Pr="00765F8F">
        <w:rPr>
          <w:rFonts w:ascii="Times New Roman" w:hAnsi="Times New Roman" w:cs="Times New Roman"/>
          <w:sz w:val="20"/>
          <w:szCs w:val="20"/>
        </w:rPr>
        <w:t>diabetes mellitus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4334E3">
        <w:rPr>
          <w:rFonts w:ascii="Times New Roman" w:hAnsi="Times New Roman" w:cs="Times New Roman"/>
          <w:sz w:val="20"/>
          <w:szCs w:val="20"/>
        </w:rPr>
        <w:t>CHD</w:t>
      </w:r>
      <w:r w:rsidRPr="004334E3"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Pr="00765F8F">
        <w:rPr>
          <w:rFonts w:ascii="Times New Roman" w:hAnsi="Times New Roman" w:cs="Times New Roman"/>
          <w:sz w:val="20"/>
          <w:szCs w:val="20"/>
        </w:rPr>
        <w:t>coronary heart disease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4334E3">
        <w:rPr>
          <w:rFonts w:ascii="Times New Roman" w:hAnsi="Times New Roman" w:cs="Times New Roman"/>
          <w:sz w:val="20"/>
          <w:szCs w:val="20"/>
        </w:rPr>
        <w:t>ACEI</w:t>
      </w:r>
      <w:r w:rsidRPr="004334E3"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Pr="00765F8F">
        <w:rPr>
          <w:rFonts w:ascii="Times New Roman" w:hAnsi="Times New Roman" w:cs="Times New Roman"/>
          <w:sz w:val="20"/>
          <w:szCs w:val="20"/>
        </w:rPr>
        <w:t>angiotensin-converting enzyme inhibitors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4334E3">
        <w:rPr>
          <w:rFonts w:ascii="Times New Roman" w:hAnsi="Times New Roman" w:cs="Times New Roman"/>
          <w:sz w:val="20"/>
          <w:szCs w:val="20"/>
        </w:rPr>
        <w:t>BMI</w:t>
      </w:r>
      <w:r>
        <w:rPr>
          <w:rFonts w:ascii="Times New Roman" w:hAnsi="Times New Roman" w:cs="Times New Roman" w:hint="eastAsia"/>
          <w:sz w:val="20"/>
          <w:szCs w:val="20"/>
        </w:rPr>
        <w:t xml:space="preserve">: body mass index, </w:t>
      </w:r>
      <w:r w:rsidRPr="004334E3">
        <w:rPr>
          <w:rFonts w:ascii="Times New Roman" w:hAnsi="Times New Roman" w:cs="Times New Roman"/>
          <w:sz w:val="20"/>
          <w:szCs w:val="20"/>
        </w:rPr>
        <w:t>HEI-2015</w:t>
      </w:r>
      <w:r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Pr="00765F8F">
        <w:rPr>
          <w:rFonts w:ascii="Times New Roman" w:hAnsi="Times New Roman" w:cs="Times New Roman"/>
          <w:sz w:val="20"/>
          <w:szCs w:val="20"/>
        </w:rPr>
        <w:t>the Healthy Eating Index-2015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4334E3">
        <w:rPr>
          <w:rFonts w:ascii="Times New Roman" w:hAnsi="Times New Roman" w:cs="Times New Roman"/>
          <w:sz w:val="20"/>
          <w:szCs w:val="20"/>
        </w:rPr>
        <w:t>Mg</w:t>
      </w:r>
      <w:r>
        <w:rPr>
          <w:rFonts w:ascii="Times New Roman" w:hAnsi="Times New Roman" w:cs="Times New Roman" w:hint="eastAsia"/>
          <w:sz w:val="20"/>
          <w:szCs w:val="20"/>
        </w:rPr>
        <w:t>: m</w:t>
      </w:r>
      <w:r w:rsidRPr="00765F8F">
        <w:rPr>
          <w:rFonts w:ascii="Times New Roman" w:hAnsi="Times New Roman" w:cs="Times New Roman"/>
          <w:sz w:val="20"/>
          <w:szCs w:val="20"/>
        </w:rPr>
        <w:t>agnesium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4334E3">
        <w:rPr>
          <w:rFonts w:ascii="Times New Roman" w:hAnsi="Times New Roman" w:cs="Times New Roman"/>
          <w:sz w:val="20"/>
          <w:szCs w:val="20"/>
        </w:rPr>
        <w:t>Ca</w:t>
      </w:r>
      <w:r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Pr="00765F8F">
        <w:rPr>
          <w:rFonts w:ascii="Times New Roman" w:hAnsi="Times New Roman" w:cs="Times New Roman"/>
          <w:sz w:val="20"/>
          <w:szCs w:val="20"/>
        </w:rPr>
        <w:t>calcium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4334E3">
        <w:rPr>
          <w:rFonts w:ascii="Times New Roman" w:hAnsi="Times New Roman" w:cs="Times New Roman"/>
          <w:sz w:val="20"/>
          <w:szCs w:val="20"/>
        </w:rPr>
        <w:t>eGFR</w:t>
      </w:r>
      <w:r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Pr="00765F8F">
        <w:rPr>
          <w:rFonts w:ascii="Times New Roman" w:hAnsi="Times New Roman" w:cs="Times New Roman"/>
          <w:sz w:val="20"/>
          <w:szCs w:val="20"/>
        </w:rPr>
        <w:t>estimated glomerular filtration rate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4334E3">
        <w:rPr>
          <w:rFonts w:ascii="Times New Roman" w:hAnsi="Times New Roman" w:cs="Times New Roman"/>
          <w:sz w:val="20"/>
          <w:szCs w:val="20"/>
        </w:rPr>
        <w:t>PPI</w:t>
      </w:r>
      <w:r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Pr="00765F8F">
        <w:rPr>
          <w:rFonts w:ascii="Times New Roman" w:hAnsi="Times New Roman" w:cs="Times New Roman"/>
          <w:sz w:val="20"/>
          <w:szCs w:val="20"/>
        </w:rPr>
        <w:t>proton pump inhibitor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4334E3">
        <w:rPr>
          <w:rFonts w:ascii="Times New Roman" w:hAnsi="Times New Roman" w:cs="Times New Roman"/>
          <w:sz w:val="20"/>
          <w:szCs w:val="20"/>
        </w:rPr>
        <w:t>MDS</w:t>
      </w:r>
      <w:r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Pr="00765F8F">
        <w:rPr>
          <w:rFonts w:ascii="Times New Roman" w:hAnsi="Times New Roman" w:cs="Times New Roman"/>
          <w:sz w:val="20"/>
          <w:szCs w:val="20"/>
        </w:rPr>
        <w:t>magnesium depletion score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2CBAA551" w14:textId="77777777" w:rsidR="009D4BBB" w:rsidRDefault="009D4BBB" w:rsidP="000C06AC">
      <w:pPr>
        <w:rPr>
          <w:rFonts w:ascii="Times New Roman" w:hAnsi="Times New Roman" w:cs="Times New Roman"/>
          <w:sz w:val="20"/>
          <w:szCs w:val="20"/>
        </w:rPr>
        <w:sectPr w:rsidR="009D4BBB" w:rsidSect="00EC0DD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F64F217" w14:textId="13AEC098" w:rsidR="009D4BBB" w:rsidRPr="003C630B" w:rsidRDefault="009D4BBB" w:rsidP="009D4BBB">
      <w:pPr>
        <w:rPr>
          <w:rFonts w:ascii="Times New Roman" w:hAnsi="Times New Roman" w:cs="Times New Roman"/>
          <w:sz w:val="20"/>
          <w:szCs w:val="20"/>
        </w:rPr>
      </w:pPr>
      <w:r w:rsidRPr="00433B86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9308CC">
        <w:rPr>
          <w:rFonts w:ascii="Times New Roman" w:hAnsi="Times New Roman" w:cs="Times New Roman" w:hint="eastAsia"/>
          <w:b/>
          <w:bCs/>
          <w:sz w:val="20"/>
          <w:szCs w:val="20"/>
        </w:rPr>
        <w:t>S7</w:t>
      </w:r>
      <w:r w:rsidRPr="00433B86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0D5B89">
        <w:rPr>
          <w:rFonts w:ascii="Times New Roman" w:hAnsi="Times New Roman" w:cs="Times New Roman"/>
          <w:b/>
          <w:bCs/>
          <w:sz w:val="20"/>
          <w:szCs w:val="20"/>
        </w:rPr>
        <w:t>Potential regulating effect of MDS on association between tobacco exposure and depression after PSM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3"/>
        <w:gridCol w:w="2839"/>
        <w:gridCol w:w="1954"/>
      </w:tblGrid>
      <w:tr w:rsidR="009D4BBB" w:rsidRPr="008E5591" w14:paraId="6A231808" w14:textId="77777777" w:rsidTr="00084936">
        <w:trPr>
          <w:cantSplit/>
          <w:tblHeader/>
          <w:jc w:val="center"/>
        </w:trPr>
        <w:tc>
          <w:tcPr>
            <w:tcW w:w="211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EA811C8" w14:textId="77777777" w:rsidR="009D4BBB" w:rsidRPr="008E5591" w:rsidRDefault="009D4BBB" w:rsidP="00084936">
            <w:pPr>
              <w:keepNext/>
              <w:adjustRightIn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E559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Variables</w:t>
            </w:r>
          </w:p>
        </w:tc>
        <w:tc>
          <w:tcPr>
            <w:tcW w:w="170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0BEECB1" w14:textId="77777777" w:rsidR="009D4BBB" w:rsidRPr="008E5591" w:rsidRDefault="009D4BBB" w:rsidP="00084936">
            <w:pPr>
              <w:keepNext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E5591">
              <w:rPr>
                <w:rFonts w:ascii="Times New Roman" w:eastAsia="等线" w:hAnsi="Times New Roman" w:cs="Times New Roman"/>
                <w:sz w:val="20"/>
                <w:szCs w:val="20"/>
              </w:rPr>
              <w:t>OR (95%</w:t>
            </w:r>
            <w:r w:rsidRPr="008E559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</w:t>
            </w:r>
            <w:r w:rsidRPr="008E5591">
              <w:rPr>
                <w:rFonts w:ascii="Times New Roman" w:eastAsia="等线" w:hAnsi="Times New Roman" w:cs="Times New Roman"/>
                <w:sz w:val="20"/>
                <w:szCs w:val="20"/>
              </w:rPr>
              <w:t>CI)</w:t>
            </w:r>
          </w:p>
        </w:tc>
        <w:tc>
          <w:tcPr>
            <w:tcW w:w="1176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78AFD45" w14:textId="77777777" w:rsidR="009D4BBB" w:rsidRPr="008E5591" w:rsidRDefault="009D4BBB" w:rsidP="00084936">
            <w:pPr>
              <w:keepNext/>
              <w:adjustRightInd w:val="0"/>
              <w:jc w:val="center"/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r w:rsidRPr="008E5591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9D4BBB" w:rsidRPr="008E5591" w14:paraId="2A4FB3E7" w14:textId="77777777" w:rsidTr="00084936">
        <w:trPr>
          <w:cantSplit/>
          <w:jc w:val="center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14:paraId="5F5DD9A6" w14:textId="77777777" w:rsidR="009D4BBB" w:rsidRPr="008E5591" w:rsidRDefault="009D4BBB" w:rsidP="00084936">
            <w:pPr>
              <w:adjustRightIn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E5591">
              <w:rPr>
                <w:rFonts w:ascii="Times New Roman" w:eastAsia="等线" w:hAnsi="Times New Roman" w:cs="Times New Roman"/>
                <w:sz w:val="20"/>
                <w:szCs w:val="20"/>
              </w:rPr>
              <w:t>MDS</w:t>
            </w:r>
            <w:r w:rsidRPr="008E5591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8E5591">
              <w:rPr>
                <w:rFonts w:ascii="Times New Roman" w:eastAsia="等线" w:hAnsi="Times New Roman" w:cs="Times New Roman"/>
                <w:sz w:val="20"/>
                <w:szCs w:val="20"/>
              </w:rPr>
              <w:t>≤</w:t>
            </w:r>
            <w:r w:rsidRPr="008E5591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14:paraId="2E73A0FA" w14:textId="77777777" w:rsidR="009D4BBB" w:rsidRPr="008E5591" w:rsidRDefault="009D4BBB" w:rsidP="0008493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14:paraId="24F37156" w14:textId="77777777" w:rsidR="009D4BBB" w:rsidRPr="008E5591" w:rsidRDefault="009D4BBB" w:rsidP="0008493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9D4BBB" w:rsidRPr="008E5591" w14:paraId="60EDB79E" w14:textId="77777777" w:rsidTr="00084936">
        <w:trPr>
          <w:cantSplit/>
          <w:jc w:val="center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57F95" w14:textId="77777777" w:rsidR="009D4BBB" w:rsidRPr="008E5591" w:rsidRDefault="009D4BBB" w:rsidP="00084936">
            <w:pPr>
              <w:adjustRightIn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E5591">
              <w:rPr>
                <w:rFonts w:ascii="Times New Roman" w:hAnsi="Times New Roman" w:cs="Times New Roman"/>
                <w:sz w:val="20"/>
                <w:szCs w:val="20"/>
              </w:rPr>
              <w:t>Smok</w:t>
            </w:r>
            <w:r w:rsidRPr="008E5591">
              <w:rPr>
                <w:rFonts w:ascii="Times New Roman" w:hAnsi="Times New Roman" w:cs="Times New Roman" w:hint="eastAsia"/>
                <w:sz w:val="20"/>
                <w:szCs w:val="20"/>
              </w:rPr>
              <w:t>ing</w:t>
            </w:r>
            <w:r w:rsidRPr="008E5591">
              <w:rPr>
                <w:rFonts w:ascii="Times New Roman" w:hAnsi="Times New Roman" w:cs="Times New Roman"/>
                <w:sz w:val="20"/>
                <w:szCs w:val="20"/>
              </w:rPr>
              <w:t xml:space="preserve"> status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C48BA" w14:textId="77777777" w:rsidR="009D4BBB" w:rsidRPr="008E5591" w:rsidRDefault="009D4BBB" w:rsidP="0008493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ED9FE" w14:textId="77777777" w:rsidR="009D4BBB" w:rsidRPr="008E5591" w:rsidRDefault="009D4BBB" w:rsidP="0008493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9D4BBB" w:rsidRPr="008E5591" w14:paraId="7D9DDF78" w14:textId="77777777" w:rsidTr="00084936">
        <w:trPr>
          <w:cantSplit/>
          <w:jc w:val="center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AA1A24" w14:textId="77777777" w:rsidR="009D4BBB" w:rsidRPr="008E5591" w:rsidRDefault="009D4BBB" w:rsidP="00084936">
            <w:pPr>
              <w:adjustRightInd w:val="0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E5591">
              <w:rPr>
                <w:rFonts w:ascii="Times New Roman" w:hAnsi="Times New Roman" w:cs="Times New Roman"/>
                <w:sz w:val="20"/>
                <w:szCs w:val="20"/>
              </w:rPr>
              <w:t>No smoking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B9A695" w14:textId="77777777" w:rsidR="009D4BBB" w:rsidRPr="008E5591" w:rsidRDefault="009D4BBB" w:rsidP="0008493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E559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384AE5" w14:textId="77777777" w:rsidR="009D4BBB" w:rsidRPr="008E5591" w:rsidRDefault="009D4BBB" w:rsidP="0008493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9D4BBB" w:rsidRPr="008E5591" w14:paraId="49287DA9" w14:textId="77777777" w:rsidTr="00084936">
        <w:trPr>
          <w:cantSplit/>
          <w:jc w:val="center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930C36" w14:textId="77777777" w:rsidR="009D4BBB" w:rsidRPr="008E5591" w:rsidRDefault="009D4BBB" w:rsidP="00084936">
            <w:pPr>
              <w:adjustRightInd w:val="0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E5591">
              <w:rPr>
                <w:rFonts w:ascii="Times New Roman" w:hAnsi="Times New Roman" w:cs="Times New Roman"/>
                <w:sz w:val="20"/>
                <w:szCs w:val="20"/>
              </w:rPr>
              <w:t>Quit smoking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4832C9" w14:textId="77777777" w:rsidR="009D4BBB" w:rsidRPr="008E5591" w:rsidRDefault="009D4BBB" w:rsidP="0008493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E5591">
              <w:rPr>
                <w:rFonts w:ascii="Times New Roman" w:hAnsi="Times New Roman" w:cs="Times New Roman"/>
                <w:sz w:val="20"/>
                <w:szCs w:val="20"/>
              </w:rPr>
              <w:t>1.64 (0.74-3.64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D10138" w14:textId="77777777" w:rsidR="009D4BBB" w:rsidRPr="008E5591" w:rsidRDefault="009D4BBB" w:rsidP="00084936">
            <w:pPr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8E5591">
              <w:rPr>
                <w:rFonts w:ascii="Times New Roman" w:hAnsi="Times New Roman" w:cs="Times New Roman"/>
                <w:sz w:val="20"/>
                <w:szCs w:val="20"/>
              </w:rPr>
              <w:t>0.209</w:t>
            </w:r>
          </w:p>
        </w:tc>
      </w:tr>
      <w:tr w:rsidR="009D4BBB" w:rsidRPr="008E5591" w14:paraId="62BF71AF" w14:textId="77777777" w:rsidTr="00084936">
        <w:trPr>
          <w:cantSplit/>
          <w:jc w:val="center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699EB4" w14:textId="77777777" w:rsidR="009D4BBB" w:rsidRPr="008E5591" w:rsidRDefault="009D4BBB" w:rsidP="00084936">
            <w:pPr>
              <w:adjustRightInd w:val="0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E5591">
              <w:rPr>
                <w:rFonts w:ascii="Times New Roman" w:hAnsi="Times New Roman" w:cs="Times New Roman"/>
                <w:sz w:val="20"/>
                <w:szCs w:val="20"/>
              </w:rPr>
              <w:t>Currently smoking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FA1EDB" w14:textId="77777777" w:rsidR="009D4BBB" w:rsidRPr="008E5591" w:rsidRDefault="009D4BBB" w:rsidP="0008493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591">
              <w:rPr>
                <w:rFonts w:ascii="Times New Roman" w:hAnsi="Times New Roman" w:cs="Times New Roman"/>
                <w:sz w:val="20"/>
                <w:szCs w:val="20"/>
              </w:rPr>
              <w:t>1.23 (0.44-3.46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7E8BA2" w14:textId="77777777" w:rsidR="009D4BBB" w:rsidRPr="008E5591" w:rsidRDefault="009D4BBB" w:rsidP="0008493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591">
              <w:rPr>
                <w:rFonts w:ascii="Times New Roman" w:hAnsi="Times New Roman" w:cs="Times New Roman"/>
                <w:sz w:val="20"/>
                <w:szCs w:val="20"/>
              </w:rPr>
              <w:t>0.676</w:t>
            </w:r>
          </w:p>
        </w:tc>
      </w:tr>
      <w:tr w:rsidR="009D4BBB" w:rsidRPr="008E5591" w14:paraId="58E158C9" w14:textId="77777777" w:rsidTr="00084936">
        <w:trPr>
          <w:cantSplit/>
          <w:jc w:val="center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14:paraId="65792A60" w14:textId="77777777" w:rsidR="009D4BBB" w:rsidRPr="008E5591" w:rsidRDefault="009D4BBB" w:rsidP="00084936">
            <w:pPr>
              <w:adjustRightIn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E5591">
              <w:rPr>
                <w:rFonts w:ascii="Times New Roman" w:eastAsia="等线" w:hAnsi="Times New Roman" w:cs="Times New Roman"/>
                <w:sz w:val="20"/>
                <w:szCs w:val="20"/>
              </w:rPr>
              <w:t>MDS</w:t>
            </w:r>
            <w:r w:rsidRPr="008E5591">
              <w:rPr>
                <w:rFonts w:ascii="Times New Roman" w:hAnsi="Times New Roman" w:cs="Times New Roman"/>
                <w:sz w:val="20"/>
                <w:szCs w:val="20"/>
              </w:rPr>
              <w:t xml:space="preserve">: &gt;2 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14:paraId="745BA2FA" w14:textId="77777777" w:rsidR="009D4BBB" w:rsidRPr="008E5591" w:rsidRDefault="009D4BBB" w:rsidP="0008493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14:paraId="7A88458E" w14:textId="77777777" w:rsidR="009D4BBB" w:rsidRPr="008E5591" w:rsidRDefault="009D4BBB" w:rsidP="0008493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9D4BBB" w:rsidRPr="008E5591" w14:paraId="4C9361D0" w14:textId="77777777" w:rsidTr="00084936">
        <w:trPr>
          <w:cantSplit/>
          <w:jc w:val="center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80F21" w14:textId="77777777" w:rsidR="009D4BBB" w:rsidRPr="008E5591" w:rsidRDefault="009D4BBB" w:rsidP="00084936">
            <w:pPr>
              <w:adjustRightIn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E5591">
              <w:rPr>
                <w:rFonts w:ascii="Times New Roman" w:hAnsi="Times New Roman" w:cs="Times New Roman"/>
                <w:sz w:val="20"/>
                <w:szCs w:val="20"/>
              </w:rPr>
              <w:t>Smok</w:t>
            </w:r>
            <w:r w:rsidRPr="008E5591">
              <w:rPr>
                <w:rFonts w:ascii="Times New Roman" w:hAnsi="Times New Roman" w:cs="Times New Roman" w:hint="eastAsia"/>
                <w:sz w:val="20"/>
                <w:szCs w:val="20"/>
              </w:rPr>
              <w:t>ing</w:t>
            </w:r>
            <w:r w:rsidRPr="008E5591">
              <w:rPr>
                <w:rFonts w:ascii="Times New Roman" w:hAnsi="Times New Roman" w:cs="Times New Roman"/>
                <w:sz w:val="20"/>
                <w:szCs w:val="20"/>
              </w:rPr>
              <w:t xml:space="preserve"> status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94559" w14:textId="77777777" w:rsidR="009D4BBB" w:rsidRPr="008E5591" w:rsidRDefault="009D4BBB" w:rsidP="0008493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63170" w14:textId="77777777" w:rsidR="009D4BBB" w:rsidRPr="008E5591" w:rsidRDefault="009D4BBB" w:rsidP="0008493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9D4BBB" w:rsidRPr="008E5591" w14:paraId="15F7B864" w14:textId="77777777" w:rsidTr="00084936">
        <w:trPr>
          <w:cantSplit/>
          <w:jc w:val="center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1C5762" w14:textId="77777777" w:rsidR="009D4BBB" w:rsidRPr="008E5591" w:rsidRDefault="009D4BBB" w:rsidP="00084936">
            <w:pPr>
              <w:adjustRightInd w:val="0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E5591">
              <w:rPr>
                <w:rFonts w:ascii="Times New Roman" w:hAnsi="Times New Roman" w:cs="Times New Roman"/>
                <w:sz w:val="20"/>
                <w:szCs w:val="20"/>
              </w:rPr>
              <w:t>No smoking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5116E1" w14:textId="77777777" w:rsidR="009D4BBB" w:rsidRPr="008E5591" w:rsidRDefault="009D4BBB" w:rsidP="0008493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E559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E78C21" w14:textId="77777777" w:rsidR="009D4BBB" w:rsidRPr="008E5591" w:rsidRDefault="009D4BBB" w:rsidP="0008493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9D4BBB" w:rsidRPr="008E5591" w14:paraId="31648B66" w14:textId="77777777" w:rsidTr="00084936">
        <w:trPr>
          <w:cantSplit/>
          <w:jc w:val="center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69851B" w14:textId="77777777" w:rsidR="009D4BBB" w:rsidRPr="008E5591" w:rsidRDefault="009D4BBB" w:rsidP="00084936">
            <w:pPr>
              <w:adjustRightInd w:val="0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E5591">
              <w:rPr>
                <w:rFonts w:ascii="Times New Roman" w:hAnsi="Times New Roman" w:cs="Times New Roman"/>
                <w:sz w:val="20"/>
                <w:szCs w:val="20"/>
              </w:rPr>
              <w:t>Quit smoking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244029" w14:textId="77777777" w:rsidR="009D4BBB" w:rsidRPr="008E5591" w:rsidRDefault="009D4BBB" w:rsidP="0008493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E5591">
              <w:rPr>
                <w:rFonts w:ascii="Times New Roman" w:hAnsi="Times New Roman" w:cs="Times New Roman"/>
                <w:sz w:val="20"/>
                <w:szCs w:val="20"/>
              </w:rPr>
              <w:t>2.73 (1.38-5.39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BE5F8D" w14:textId="77777777" w:rsidR="009D4BBB" w:rsidRPr="008E5591" w:rsidRDefault="009D4BBB" w:rsidP="00084936">
            <w:pPr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8E55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6</w:t>
            </w:r>
          </w:p>
        </w:tc>
      </w:tr>
      <w:tr w:rsidR="009D4BBB" w:rsidRPr="008E5591" w14:paraId="47F04950" w14:textId="77777777" w:rsidTr="00084936">
        <w:trPr>
          <w:cantSplit/>
          <w:jc w:val="center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44A676" w14:textId="77777777" w:rsidR="009D4BBB" w:rsidRPr="008E5591" w:rsidRDefault="009D4BBB" w:rsidP="00084936">
            <w:pPr>
              <w:adjustRightInd w:val="0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E5591">
              <w:rPr>
                <w:rFonts w:ascii="Times New Roman" w:hAnsi="Times New Roman" w:cs="Times New Roman"/>
                <w:sz w:val="20"/>
                <w:szCs w:val="20"/>
              </w:rPr>
              <w:t>Currently smoking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B2F7F9" w14:textId="77777777" w:rsidR="009D4BBB" w:rsidRPr="008E5591" w:rsidRDefault="009D4BBB" w:rsidP="0008493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591">
              <w:rPr>
                <w:rFonts w:ascii="Times New Roman" w:hAnsi="Times New Roman" w:cs="Times New Roman"/>
                <w:sz w:val="20"/>
                <w:szCs w:val="20"/>
              </w:rPr>
              <w:t>5.99 (2.83-12.68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DFF615" w14:textId="77777777" w:rsidR="009D4BBB" w:rsidRPr="008E5591" w:rsidRDefault="009D4BBB" w:rsidP="00084936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55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8E55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1</w:t>
            </w:r>
          </w:p>
        </w:tc>
      </w:tr>
      <w:tr w:rsidR="009D4BBB" w:rsidRPr="008E5591" w14:paraId="4529977B" w14:textId="77777777" w:rsidTr="00084936">
        <w:trPr>
          <w:cantSplit/>
          <w:jc w:val="center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14:paraId="6839590D" w14:textId="77777777" w:rsidR="009D4BBB" w:rsidRPr="008E5591" w:rsidRDefault="009D4BBB" w:rsidP="00084936">
            <w:pPr>
              <w:adjustRightIn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E5591">
              <w:rPr>
                <w:rFonts w:ascii="Times New Roman" w:eastAsia="等线" w:hAnsi="Times New Roman" w:cs="Times New Roman"/>
                <w:sz w:val="20"/>
                <w:szCs w:val="20"/>
              </w:rPr>
              <w:t>MDS</w:t>
            </w:r>
            <w:r w:rsidRPr="008E5591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8E5591">
              <w:rPr>
                <w:rFonts w:ascii="Times New Roman" w:eastAsia="等线" w:hAnsi="Times New Roman" w:cs="Times New Roman"/>
                <w:sz w:val="20"/>
                <w:szCs w:val="20"/>
              </w:rPr>
              <w:t>≤</w:t>
            </w:r>
            <w:r w:rsidRPr="008E5591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14:paraId="7B1A4380" w14:textId="77777777" w:rsidR="009D4BBB" w:rsidRPr="008E5591" w:rsidRDefault="009D4BBB" w:rsidP="0008493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14:paraId="399C8867" w14:textId="77777777" w:rsidR="009D4BBB" w:rsidRPr="008E5591" w:rsidRDefault="009D4BBB" w:rsidP="0008493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9D4BBB" w:rsidRPr="008E5591" w14:paraId="6ECE2CA5" w14:textId="77777777" w:rsidTr="00084936">
        <w:trPr>
          <w:cantSplit/>
          <w:jc w:val="center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52F22" w14:textId="77777777" w:rsidR="009D4BBB" w:rsidRPr="008E5591" w:rsidRDefault="009D4BBB" w:rsidP="00084936">
            <w:pPr>
              <w:adjustRightIn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E5591">
              <w:rPr>
                <w:rFonts w:ascii="Times New Roman" w:hAnsi="Times New Roman" w:cs="Times New Roman"/>
                <w:sz w:val="20"/>
                <w:szCs w:val="20"/>
              </w:rPr>
              <w:t>Cotinine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E294E" w14:textId="77777777" w:rsidR="009D4BBB" w:rsidRPr="008E5591" w:rsidRDefault="009D4BBB" w:rsidP="0008493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37C24" w14:textId="77777777" w:rsidR="009D4BBB" w:rsidRPr="008E5591" w:rsidRDefault="009D4BBB" w:rsidP="0008493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9D4BBB" w:rsidRPr="008E5591" w14:paraId="587FD821" w14:textId="77777777" w:rsidTr="00084936">
        <w:trPr>
          <w:cantSplit/>
          <w:jc w:val="center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939F4A" w14:textId="77777777" w:rsidR="009D4BBB" w:rsidRPr="008E5591" w:rsidRDefault="009D4BBB" w:rsidP="00084936">
            <w:pPr>
              <w:adjustRightInd w:val="0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E5591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52C2B6" w14:textId="77777777" w:rsidR="009D4BBB" w:rsidRPr="008E5591" w:rsidRDefault="009D4BBB" w:rsidP="0008493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E559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047817" w14:textId="77777777" w:rsidR="009D4BBB" w:rsidRPr="008E5591" w:rsidRDefault="009D4BBB" w:rsidP="0008493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9D4BBB" w:rsidRPr="008E5591" w14:paraId="79A6471B" w14:textId="77777777" w:rsidTr="00084936">
        <w:trPr>
          <w:cantSplit/>
          <w:jc w:val="center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9358A8" w14:textId="77777777" w:rsidR="009D4BBB" w:rsidRPr="008E5591" w:rsidRDefault="009D4BBB" w:rsidP="00084936">
            <w:pPr>
              <w:adjustRightInd w:val="0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E5591"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8E5591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Pr="008E55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8E5591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BD09BD" w14:textId="77777777" w:rsidR="009D4BBB" w:rsidRPr="008E5591" w:rsidRDefault="009D4BBB" w:rsidP="0008493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E5591">
              <w:rPr>
                <w:rFonts w:ascii="Times New Roman" w:hAnsi="Times New Roman" w:cs="Times New Roman"/>
                <w:sz w:val="20"/>
                <w:szCs w:val="20"/>
              </w:rPr>
              <w:t>1.25 (0.60-2.58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2B4FEE" w14:textId="77777777" w:rsidR="009D4BBB" w:rsidRPr="008E5591" w:rsidRDefault="009D4BBB" w:rsidP="00084936">
            <w:pPr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8E5591">
              <w:rPr>
                <w:rFonts w:ascii="Times New Roman" w:hAnsi="Times New Roman" w:cs="Times New Roman"/>
                <w:sz w:val="20"/>
                <w:szCs w:val="20"/>
              </w:rPr>
              <w:t>0.533</w:t>
            </w:r>
          </w:p>
        </w:tc>
      </w:tr>
      <w:tr w:rsidR="009D4BBB" w:rsidRPr="008E5591" w14:paraId="7E423C2D" w14:textId="77777777" w:rsidTr="00084936">
        <w:trPr>
          <w:cantSplit/>
          <w:jc w:val="center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02DB5A" w14:textId="77777777" w:rsidR="009D4BBB" w:rsidRPr="008E5591" w:rsidRDefault="009D4BBB" w:rsidP="00084936">
            <w:pPr>
              <w:adjustRightInd w:val="0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E5591">
              <w:rPr>
                <w:rFonts w:ascii="Times New Roman" w:hAnsi="Times New Roman" w:cs="Times New Roman"/>
                <w:sz w:val="20"/>
                <w:szCs w:val="20"/>
              </w:rPr>
              <w:t>≥3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A61856" w14:textId="77777777" w:rsidR="009D4BBB" w:rsidRPr="008E5591" w:rsidRDefault="009D4BBB" w:rsidP="0008493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591">
              <w:rPr>
                <w:rFonts w:ascii="Times New Roman" w:hAnsi="Times New Roman" w:cs="Times New Roman"/>
                <w:sz w:val="20"/>
                <w:szCs w:val="20"/>
              </w:rPr>
              <w:t>1.60 (0.56-4.60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0072D5" w14:textId="77777777" w:rsidR="009D4BBB" w:rsidRPr="008E5591" w:rsidRDefault="009D4BBB" w:rsidP="0008493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591">
              <w:rPr>
                <w:rFonts w:ascii="Times New Roman" w:hAnsi="Times New Roman" w:cs="Times New Roman"/>
                <w:sz w:val="20"/>
                <w:szCs w:val="20"/>
              </w:rPr>
              <w:t>0.368</w:t>
            </w:r>
          </w:p>
        </w:tc>
      </w:tr>
      <w:tr w:rsidR="009D4BBB" w:rsidRPr="008E5591" w14:paraId="01545826" w14:textId="77777777" w:rsidTr="00084936">
        <w:trPr>
          <w:cantSplit/>
          <w:jc w:val="center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14:paraId="4E0B92A4" w14:textId="77777777" w:rsidR="009D4BBB" w:rsidRPr="008E5591" w:rsidRDefault="009D4BBB" w:rsidP="00084936">
            <w:pPr>
              <w:adjustRightIn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E5591">
              <w:rPr>
                <w:rFonts w:ascii="Times New Roman" w:eastAsia="等线" w:hAnsi="Times New Roman" w:cs="Times New Roman"/>
                <w:sz w:val="20"/>
                <w:szCs w:val="20"/>
              </w:rPr>
              <w:t>MDS</w:t>
            </w:r>
            <w:r w:rsidRPr="008E5591">
              <w:rPr>
                <w:rFonts w:ascii="Times New Roman" w:hAnsi="Times New Roman" w:cs="Times New Roman"/>
                <w:sz w:val="20"/>
                <w:szCs w:val="20"/>
              </w:rPr>
              <w:t xml:space="preserve">: &gt;2 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14:paraId="2D058701" w14:textId="77777777" w:rsidR="009D4BBB" w:rsidRPr="008E5591" w:rsidRDefault="009D4BBB" w:rsidP="0008493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14:paraId="4818FAA5" w14:textId="77777777" w:rsidR="009D4BBB" w:rsidRPr="008E5591" w:rsidRDefault="009D4BBB" w:rsidP="0008493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9D4BBB" w:rsidRPr="008E5591" w14:paraId="538EFDF8" w14:textId="77777777" w:rsidTr="00084936">
        <w:trPr>
          <w:cantSplit/>
          <w:jc w:val="center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652DE" w14:textId="77777777" w:rsidR="009D4BBB" w:rsidRPr="008E5591" w:rsidRDefault="009D4BBB" w:rsidP="00084936">
            <w:pPr>
              <w:adjustRightIn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E5591">
              <w:rPr>
                <w:rFonts w:ascii="Times New Roman" w:hAnsi="Times New Roman" w:cs="Times New Roman"/>
                <w:sz w:val="20"/>
                <w:szCs w:val="20"/>
              </w:rPr>
              <w:t>Cotinine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5D6CF" w14:textId="77777777" w:rsidR="009D4BBB" w:rsidRPr="008E5591" w:rsidRDefault="009D4BBB" w:rsidP="0008493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E7F1B" w14:textId="77777777" w:rsidR="009D4BBB" w:rsidRPr="008E5591" w:rsidRDefault="009D4BBB" w:rsidP="0008493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9D4BBB" w:rsidRPr="008E5591" w14:paraId="6D736E3D" w14:textId="77777777" w:rsidTr="00084936">
        <w:trPr>
          <w:cantSplit/>
          <w:jc w:val="center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B1FC72" w14:textId="77777777" w:rsidR="009D4BBB" w:rsidRPr="008E5591" w:rsidRDefault="009D4BBB" w:rsidP="00084936">
            <w:pPr>
              <w:adjustRightInd w:val="0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E5591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2E63B9" w14:textId="77777777" w:rsidR="009D4BBB" w:rsidRPr="008E5591" w:rsidRDefault="009D4BBB" w:rsidP="0008493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E559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B4A6E5" w14:textId="77777777" w:rsidR="009D4BBB" w:rsidRPr="008E5591" w:rsidRDefault="009D4BBB" w:rsidP="0008493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9D4BBB" w:rsidRPr="008E5591" w14:paraId="78601342" w14:textId="77777777" w:rsidTr="00084936">
        <w:trPr>
          <w:cantSplit/>
          <w:jc w:val="center"/>
        </w:trPr>
        <w:tc>
          <w:tcPr>
            <w:tcW w:w="211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0590C35" w14:textId="77777777" w:rsidR="009D4BBB" w:rsidRPr="008E5591" w:rsidRDefault="009D4BBB" w:rsidP="00084936">
            <w:pPr>
              <w:adjustRightInd w:val="0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E5591"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8E5591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Pr="008E55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8E5591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709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335EC0C" w14:textId="77777777" w:rsidR="009D4BBB" w:rsidRPr="008E5591" w:rsidRDefault="009D4BBB" w:rsidP="0008493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E5591">
              <w:rPr>
                <w:rFonts w:ascii="Times New Roman" w:hAnsi="Times New Roman" w:cs="Times New Roman"/>
                <w:sz w:val="20"/>
                <w:szCs w:val="20"/>
              </w:rPr>
              <w:t>1.38 (0.68-2.83)</w:t>
            </w:r>
          </w:p>
        </w:tc>
        <w:tc>
          <w:tcPr>
            <w:tcW w:w="117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6AD7B4C" w14:textId="77777777" w:rsidR="009D4BBB" w:rsidRPr="008E5591" w:rsidRDefault="009D4BBB" w:rsidP="00084936">
            <w:pPr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8E5591">
              <w:rPr>
                <w:rFonts w:ascii="Times New Roman" w:hAnsi="Times New Roman" w:cs="Times New Roman"/>
                <w:sz w:val="20"/>
                <w:szCs w:val="20"/>
              </w:rPr>
              <w:t>0.356</w:t>
            </w:r>
          </w:p>
        </w:tc>
      </w:tr>
      <w:tr w:rsidR="009D4BBB" w:rsidRPr="008E5591" w14:paraId="69AD20D1" w14:textId="77777777" w:rsidTr="00084936">
        <w:trPr>
          <w:cantSplit/>
          <w:jc w:val="center"/>
        </w:trPr>
        <w:tc>
          <w:tcPr>
            <w:tcW w:w="21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8CFC689" w14:textId="77777777" w:rsidR="009D4BBB" w:rsidRPr="008E5591" w:rsidRDefault="009D4BBB" w:rsidP="00084936">
            <w:pPr>
              <w:adjustRightInd w:val="0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E5591">
              <w:rPr>
                <w:rFonts w:ascii="Times New Roman" w:hAnsi="Times New Roman" w:cs="Times New Roman"/>
                <w:sz w:val="20"/>
                <w:szCs w:val="20"/>
              </w:rPr>
              <w:t>≥3</w:t>
            </w:r>
          </w:p>
        </w:tc>
        <w:tc>
          <w:tcPr>
            <w:tcW w:w="17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6003D79" w14:textId="77777777" w:rsidR="009D4BBB" w:rsidRPr="008E5591" w:rsidRDefault="009D4BBB" w:rsidP="0008493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591">
              <w:rPr>
                <w:rFonts w:ascii="Times New Roman" w:hAnsi="Times New Roman" w:cs="Times New Roman"/>
                <w:sz w:val="20"/>
                <w:szCs w:val="20"/>
              </w:rPr>
              <w:t>5.01 (1.88-13.32)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24344A5" w14:textId="77777777" w:rsidR="009D4BBB" w:rsidRPr="008E5591" w:rsidRDefault="009D4BBB" w:rsidP="00084936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55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</w:tr>
    </w:tbl>
    <w:p w14:paraId="31D0D895" w14:textId="77777777" w:rsidR="009D4BBB" w:rsidRDefault="009D4BBB" w:rsidP="009D4BBB">
      <w:pPr>
        <w:rPr>
          <w:rFonts w:ascii="Times New Roman" w:hAnsi="Times New Roman" w:cs="Times New Roman"/>
          <w:sz w:val="20"/>
          <w:szCs w:val="20"/>
        </w:rPr>
      </w:pPr>
      <w:r w:rsidRPr="005669C7">
        <w:rPr>
          <w:rFonts w:ascii="Times New Roman" w:hAnsi="Times New Roman" w:cs="Times New Roman"/>
          <w:sz w:val="20"/>
          <w:szCs w:val="20"/>
        </w:rPr>
        <w:t>MDS: magnesium depletion score</w:t>
      </w:r>
      <w:r>
        <w:rPr>
          <w:rFonts w:ascii="Times New Roman" w:hAnsi="Times New Roman" w:cs="Times New Roman" w:hint="eastAsia"/>
          <w:sz w:val="20"/>
          <w:szCs w:val="20"/>
        </w:rPr>
        <w:t>, PSM: p</w:t>
      </w:r>
      <w:r w:rsidRPr="00316E34">
        <w:rPr>
          <w:rFonts w:ascii="Times New Roman" w:hAnsi="Times New Roman" w:cs="Times New Roman"/>
          <w:sz w:val="20"/>
          <w:szCs w:val="20"/>
        </w:rPr>
        <w:t>ropensity score matching</w:t>
      </w:r>
      <w:r>
        <w:rPr>
          <w:rFonts w:ascii="Times New Roman" w:hAnsi="Times New Roman" w:cs="Times New Roman" w:hint="eastAsia"/>
          <w:sz w:val="20"/>
          <w:szCs w:val="20"/>
        </w:rPr>
        <w:t xml:space="preserve">, OR: odds ratio, CI: </w:t>
      </w:r>
      <w:r w:rsidRPr="00986180">
        <w:rPr>
          <w:rFonts w:ascii="Times New Roman" w:hAnsi="Times New Roman" w:cs="Times New Roman"/>
          <w:sz w:val="20"/>
          <w:szCs w:val="20"/>
        </w:rPr>
        <w:t>confidence interval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59148C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Ref: reference. </w:t>
      </w:r>
    </w:p>
    <w:p w14:paraId="57E34C57" w14:textId="77777777" w:rsidR="00681B70" w:rsidRPr="009D4BBB" w:rsidRDefault="00681B70" w:rsidP="000C06AC">
      <w:pPr>
        <w:rPr>
          <w:rFonts w:ascii="Times New Roman" w:hAnsi="Times New Roman" w:cs="Times New Roman"/>
          <w:sz w:val="20"/>
          <w:szCs w:val="20"/>
        </w:rPr>
        <w:sectPr w:rsidR="00681B70" w:rsidRPr="009D4BBB" w:rsidSect="009D4BB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9FAF4BC" w14:textId="73916B08" w:rsidR="00681B70" w:rsidRPr="00B31668" w:rsidRDefault="00681B70" w:rsidP="000C06AC">
      <w:pPr>
        <w:rPr>
          <w:rFonts w:ascii="Times New Roman" w:hAnsi="Times New Roman" w:cs="Times New Roman"/>
          <w:sz w:val="20"/>
          <w:szCs w:val="20"/>
        </w:rPr>
      </w:pPr>
      <w:r w:rsidRPr="00B07EBE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 w:rsidR="009308CC">
        <w:rPr>
          <w:rFonts w:ascii="Times New Roman" w:hAnsi="Times New Roman" w:cs="Times New Roman" w:hint="eastAsia"/>
          <w:b/>
          <w:bCs/>
          <w:sz w:val="20"/>
          <w:szCs w:val="20"/>
        </w:rPr>
        <w:t>8</w:t>
      </w:r>
      <w:r w:rsidRPr="00B07EBE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Characteristics of participants in non-depression group and depression group (</w:t>
      </w:r>
      <w:r w:rsidRPr="00681B70">
        <w:rPr>
          <w:rFonts w:ascii="Times New Roman" w:hAnsi="Times New Roman" w:cs="Times New Roman"/>
          <w:b/>
          <w:bCs/>
          <w:sz w:val="20"/>
          <w:szCs w:val="20"/>
        </w:rPr>
        <w:t>leaving out antidepressant use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)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58"/>
        <w:gridCol w:w="2275"/>
        <w:gridCol w:w="2275"/>
        <w:gridCol w:w="2275"/>
        <w:gridCol w:w="1329"/>
        <w:gridCol w:w="1346"/>
      </w:tblGrid>
      <w:tr w:rsidR="008E49DD" w:rsidRPr="008E49DD" w14:paraId="5FD20E75" w14:textId="77777777" w:rsidTr="00681B70">
        <w:trPr>
          <w:cantSplit/>
          <w:trHeight w:val="283"/>
          <w:tblHeader/>
          <w:jc w:val="center"/>
        </w:trPr>
        <w:tc>
          <w:tcPr>
            <w:tcW w:w="1597" w:type="pct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0B8BA618" w14:textId="77777777" w:rsidR="00681B70" w:rsidRPr="008E49DD" w:rsidRDefault="00681B70" w:rsidP="00681B70">
            <w:pPr>
              <w:keepNext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eastAsia="宋体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815" w:type="pct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076F9960" w14:textId="77777777" w:rsidR="00681B70" w:rsidRPr="008E49DD" w:rsidRDefault="00681B70" w:rsidP="00681B70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Total (n=554)</w:t>
            </w:r>
          </w:p>
        </w:tc>
        <w:tc>
          <w:tcPr>
            <w:tcW w:w="1630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F5BA342" w14:textId="77777777" w:rsidR="00681B70" w:rsidRPr="008E49DD" w:rsidRDefault="00681B70" w:rsidP="00681B70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eastAsia="宋体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476" w:type="pct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5992FB55" w14:textId="77777777" w:rsidR="00681B70" w:rsidRPr="008E49DD" w:rsidRDefault="00681B70" w:rsidP="00681B70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eastAsia="宋体" w:hAnsi="Times New Roman" w:cs="Times New Roman"/>
                <w:sz w:val="20"/>
                <w:szCs w:val="20"/>
              </w:rPr>
              <w:t>Statistics</w:t>
            </w:r>
          </w:p>
        </w:tc>
        <w:tc>
          <w:tcPr>
            <w:tcW w:w="482" w:type="pct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76C0DC58" w14:textId="77777777" w:rsidR="00681B70" w:rsidRPr="008E49DD" w:rsidRDefault="00681B70" w:rsidP="00681B70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8E49DD" w:rsidRPr="008E49DD" w14:paraId="06A9743E" w14:textId="77777777" w:rsidTr="00681B70">
        <w:trPr>
          <w:cantSplit/>
          <w:trHeight w:val="283"/>
          <w:tblHeader/>
          <w:jc w:val="center"/>
        </w:trPr>
        <w:tc>
          <w:tcPr>
            <w:tcW w:w="1597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8818D53" w14:textId="77777777" w:rsidR="00681B70" w:rsidRPr="008E49DD" w:rsidRDefault="00681B70" w:rsidP="00681B70">
            <w:pPr>
              <w:keepNext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15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D17756E" w14:textId="77777777" w:rsidR="00681B70" w:rsidRPr="008E49DD" w:rsidRDefault="00681B70" w:rsidP="00681B70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800D35A" w14:textId="77777777" w:rsidR="00681B70" w:rsidRPr="008E49DD" w:rsidRDefault="00681B70" w:rsidP="00681B70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No (n=476)</w:t>
            </w:r>
          </w:p>
        </w:tc>
        <w:tc>
          <w:tcPr>
            <w:tcW w:w="81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2B90E17" w14:textId="77777777" w:rsidR="00681B70" w:rsidRPr="008E49DD" w:rsidRDefault="00681B70" w:rsidP="00681B70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Yes (n=78)</w:t>
            </w:r>
          </w:p>
        </w:tc>
        <w:tc>
          <w:tcPr>
            <w:tcW w:w="476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05E85DC" w14:textId="77777777" w:rsidR="00681B70" w:rsidRPr="008E49DD" w:rsidRDefault="00681B70" w:rsidP="00681B70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5422C46" w14:textId="77777777" w:rsidR="00681B70" w:rsidRPr="008E49DD" w:rsidRDefault="00681B70" w:rsidP="00681B70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8E49DD" w:rsidRPr="008E49DD" w14:paraId="540C4389" w14:textId="77777777" w:rsidTr="00681B70">
        <w:trPr>
          <w:cantSplit/>
          <w:trHeight w:val="283"/>
          <w:jc w:val="center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DD16E9" w14:textId="354FB1D4" w:rsidR="00681B70" w:rsidRPr="008E49DD" w:rsidRDefault="00681B70" w:rsidP="00681B70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Age, </w:t>
            </w:r>
            <w:r w:rsidR="0093609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years, </w:t>
            </w:r>
            <w:r w:rsidRPr="008E49DD">
              <w:rPr>
                <w:rFonts w:ascii="Times New Roman" w:eastAsia="宋体" w:hAnsi="Times New Roman" w:cs="Times New Roman"/>
                <w:sz w:val="20"/>
                <w:szCs w:val="20"/>
              </w:rPr>
              <w:t>Mean (SE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C4BED1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72.82 (0.33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D9070E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73.11 (0.37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F08798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70.95 (0.85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8E8E15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t=2.1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EDC0D9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3</w:t>
            </w:r>
          </w:p>
        </w:tc>
      </w:tr>
      <w:tr w:rsidR="008E49DD" w:rsidRPr="008E49DD" w14:paraId="2C28DAC7" w14:textId="77777777" w:rsidTr="00681B70">
        <w:trPr>
          <w:cantSplit/>
          <w:trHeight w:val="283"/>
          <w:jc w:val="center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87BE9A" w14:textId="2CB2F734" w:rsidR="00681B70" w:rsidRPr="008E49DD" w:rsidRDefault="00681B70" w:rsidP="00681B70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eastAsia="宋体" w:hAnsi="Times New Roman" w:cs="Times New Roman"/>
                <w:sz w:val="20"/>
                <w:szCs w:val="20"/>
              </w:rPr>
              <w:t>Gender, n (%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A7FFFF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14C2C4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8086B0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BBCB3B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8E49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=2.81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70603E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0.093</w:t>
            </w:r>
          </w:p>
        </w:tc>
      </w:tr>
      <w:tr w:rsidR="008E49DD" w:rsidRPr="008E49DD" w14:paraId="4CCC9F9A" w14:textId="77777777" w:rsidTr="00681B70">
        <w:trPr>
          <w:cantSplit/>
          <w:trHeight w:val="283"/>
          <w:jc w:val="center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5DDD3C" w14:textId="032D22A1" w:rsidR="00681B70" w:rsidRPr="008E49DD" w:rsidRDefault="00681B70" w:rsidP="00681B70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eastAsia="宋体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FD2894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303 (50.81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0A912E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271 (52.69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705C45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32 (38.52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906C46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96B5E3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E49DD" w:rsidRPr="008E49DD" w14:paraId="1D210493" w14:textId="77777777" w:rsidTr="00681B70">
        <w:trPr>
          <w:cantSplit/>
          <w:trHeight w:val="283"/>
          <w:jc w:val="center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13C47D" w14:textId="1B68C5B0" w:rsidR="00681B70" w:rsidRPr="008E49DD" w:rsidRDefault="00681B70" w:rsidP="00681B70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eastAsia="宋体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65DEAE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251 (49.19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1C88F0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205 (47.31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BE1CDB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46 (61.48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65C3D7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16F77B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E49DD" w:rsidRPr="008E49DD" w14:paraId="41974666" w14:textId="77777777" w:rsidTr="00681B70">
        <w:trPr>
          <w:cantSplit/>
          <w:trHeight w:val="283"/>
          <w:jc w:val="center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B93B8B" w14:textId="1E670D19" w:rsidR="00681B70" w:rsidRPr="008E49DD" w:rsidRDefault="00681B70" w:rsidP="00681B70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eastAsia="宋体" w:hAnsi="Times New Roman" w:cs="Times New Roman"/>
                <w:sz w:val="20"/>
                <w:szCs w:val="20"/>
              </w:rPr>
              <w:t>Race, n (%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2E098D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31600F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3EE043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2E48BF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8E49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=6.11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A9C27F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7</w:t>
            </w:r>
          </w:p>
        </w:tc>
      </w:tr>
      <w:tr w:rsidR="008E49DD" w:rsidRPr="008E49DD" w14:paraId="061A5510" w14:textId="77777777" w:rsidTr="00681B70">
        <w:trPr>
          <w:cantSplit/>
          <w:trHeight w:val="283"/>
          <w:jc w:val="center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747CBC" w14:textId="07F159F8" w:rsidR="00681B70" w:rsidRPr="008E49DD" w:rsidRDefault="00681B70" w:rsidP="00681B70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eastAsia="宋体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E235A8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321 (79.96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311D16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287 (81.38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35B188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34 (70.68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E86E65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DFF72E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E49DD" w:rsidRPr="008E49DD" w14:paraId="164CB36C" w14:textId="77777777" w:rsidTr="00681B70">
        <w:trPr>
          <w:cantSplit/>
          <w:trHeight w:val="283"/>
          <w:jc w:val="center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3E06E0" w14:textId="35F9D46F" w:rsidR="00681B70" w:rsidRPr="008E49DD" w:rsidRDefault="00681B70" w:rsidP="00681B70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eastAsia="宋体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9AA4D4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116 (9.93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B2309C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100 (9.61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FF911C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16 (12.00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6EC11B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F2EBCC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E49DD" w:rsidRPr="008E49DD" w14:paraId="3ABC56E4" w14:textId="77777777" w:rsidTr="00681B70">
        <w:trPr>
          <w:cantSplit/>
          <w:trHeight w:val="283"/>
          <w:jc w:val="center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8C068F" w14:textId="5483556E" w:rsidR="00681B70" w:rsidRPr="008E49DD" w:rsidRDefault="00681B70" w:rsidP="00681B70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eastAsia="宋体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E46AFF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117 (10.12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E9AAAD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89 (9.01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459A5F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28 (17.33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3FFB17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906D42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E49DD" w:rsidRPr="008E49DD" w14:paraId="76BD7878" w14:textId="77777777" w:rsidTr="00681B70">
        <w:trPr>
          <w:cantSplit/>
          <w:trHeight w:val="283"/>
          <w:jc w:val="center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5E4177" w14:textId="09EBB82F" w:rsidR="00681B70" w:rsidRPr="008E49DD" w:rsidRDefault="00681B70" w:rsidP="00681B70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eastAsia="宋体" w:hAnsi="Times New Roman" w:cs="Times New Roman"/>
                <w:sz w:val="20"/>
                <w:szCs w:val="20"/>
              </w:rPr>
              <w:t>PIR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026DDD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2.47 (0.08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3D85E2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2.53 (0.08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461DB2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2.06 (0.30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EE1366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t=1.4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6B12D0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</w:tr>
      <w:tr w:rsidR="008E49DD" w:rsidRPr="008E49DD" w14:paraId="10810763" w14:textId="77777777" w:rsidTr="00681B70">
        <w:trPr>
          <w:cantSplit/>
          <w:trHeight w:val="283"/>
          <w:jc w:val="center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C39BA9" w14:textId="7A339C75" w:rsidR="00681B70" w:rsidRPr="008E49DD" w:rsidRDefault="00681B70" w:rsidP="00681B70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eastAsia="宋体" w:hAnsi="Times New Roman" w:cs="Times New Roman"/>
                <w:sz w:val="20"/>
                <w:szCs w:val="20"/>
              </w:rPr>
              <w:t>PIR, n (%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379D34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96A290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E763E0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EF61FE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8E49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=7.33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8F0A0A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7</w:t>
            </w:r>
          </w:p>
        </w:tc>
      </w:tr>
      <w:tr w:rsidR="008E49DD" w:rsidRPr="008E49DD" w14:paraId="41A7DC62" w14:textId="77777777" w:rsidTr="00681B70">
        <w:trPr>
          <w:cantSplit/>
          <w:trHeight w:val="283"/>
          <w:jc w:val="center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052E11" w14:textId="6E37D477" w:rsidR="00681B70" w:rsidRPr="008E49DD" w:rsidRDefault="00681B70" w:rsidP="00681B70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eastAsia="宋体" w:hAnsi="Times New Roman" w:cs="Times New Roman"/>
                <w:sz w:val="20"/>
                <w:szCs w:val="20"/>
              </w:rPr>
              <w:t>&lt;1.3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C5187D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182 (23.47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497D33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139 (21.15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550F3B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43 (38.65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360E04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C4A984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E49DD" w:rsidRPr="008E49DD" w14:paraId="0AA90E96" w14:textId="77777777" w:rsidTr="00681B70">
        <w:trPr>
          <w:cantSplit/>
          <w:trHeight w:val="283"/>
          <w:jc w:val="center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BE749D" w14:textId="725196CC" w:rsidR="00681B70" w:rsidRPr="008E49DD" w:rsidRDefault="00681B70" w:rsidP="00681B70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eastAsia="宋体" w:hAnsi="Times New Roman" w:cs="Times New Roman"/>
                <w:sz w:val="20"/>
                <w:szCs w:val="20"/>
              </w:rPr>
              <w:t>≥1.3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8CA326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372 (76.53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5BA2CD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337 (78.85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815C93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35 (61.35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C965E5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56CAA6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E49DD" w:rsidRPr="008E49DD" w14:paraId="56E9A45C" w14:textId="77777777" w:rsidTr="00681B70">
        <w:trPr>
          <w:cantSplit/>
          <w:trHeight w:val="283"/>
          <w:jc w:val="center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A14086" w14:textId="55384EEB" w:rsidR="00681B70" w:rsidRPr="008E49DD" w:rsidRDefault="00681B70" w:rsidP="00681B70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eastAsia="宋体" w:hAnsi="Times New Roman" w:cs="Times New Roman"/>
                <w:sz w:val="20"/>
                <w:szCs w:val="20"/>
              </w:rPr>
              <w:t>Educational level, n (%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3518B7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01FB9F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1EE61E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6EE131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8E49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=0.11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C1FBE7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0.944</w:t>
            </w:r>
          </w:p>
        </w:tc>
      </w:tr>
      <w:tr w:rsidR="008E49DD" w:rsidRPr="008E49DD" w14:paraId="269B1BDB" w14:textId="77777777" w:rsidTr="00681B70">
        <w:trPr>
          <w:cantSplit/>
          <w:trHeight w:val="283"/>
          <w:jc w:val="center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533649" w14:textId="4B9CEBA0" w:rsidR="00681B70" w:rsidRPr="008E49DD" w:rsidRDefault="00681B70" w:rsidP="00681B70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eastAsia="宋体" w:hAnsi="Times New Roman" w:cs="Times New Roman"/>
                <w:sz w:val="20"/>
                <w:szCs w:val="20"/>
              </w:rPr>
              <w:t>Under high school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5678B0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160 (22.52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6106E7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133 (22.23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529546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27 (24.42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357199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53EC3F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E49DD" w:rsidRPr="008E49DD" w14:paraId="31FF9CFB" w14:textId="77777777" w:rsidTr="00681B70">
        <w:trPr>
          <w:cantSplit/>
          <w:trHeight w:val="283"/>
          <w:jc w:val="center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887AC6" w14:textId="7A674D1C" w:rsidR="00681B70" w:rsidRPr="008E49DD" w:rsidRDefault="00681B70" w:rsidP="00681B70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High school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DACC15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161 (30.70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D4066A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139 (30.84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06E09A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22 (29.79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E37AD2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EB7BF8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E49DD" w:rsidRPr="008E49DD" w14:paraId="7B517D90" w14:textId="77777777" w:rsidTr="00681B70">
        <w:trPr>
          <w:cantSplit/>
          <w:trHeight w:val="283"/>
          <w:jc w:val="center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361DE4" w14:textId="4C22FD01" w:rsidR="00681B70" w:rsidRPr="008E49DD" w:rsidRDefault="00681B70" w:rsidP="00681B70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eastAsia="宋体" w:hAnsi="Times New Roman" w:cs="Times New Roman"/>
                <w:sz w:val="20"/>
                <w:szCs w:val="20"/>
              </w:rPr>
              <w:t>Above high school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2587B6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233 (46.78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D4250A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204 (46.93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9DB4E5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29 (45.79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317AE0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43BA5F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E49DD" w:rsidRPr="008E49DD" w14:paraId="217E72E8" w14:textId="77777777" w:rsidTr="00681B70">
        <w:trPr>
          <w:cantSplit/>
          <w:trHeight w:val="283"/>
          <w:jc w:val="center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4B0038" w14:textId="3F313D7B" w:rsidR="00681B70" w:rsidRPr="008E49DD" w:rsidRDefault="00681B70" w:rsidP="00681B70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Physical activity, </w:t>
            </w:r>
            <w:proofErr w:type="spellStart"/>
            <w:r w:rsidRPr="008E49DD">
              <w:rPr>
                <w:rFonts w:ascii="Times New Roman" w:eastAsia="等线" w:hAnsi="Times New Roman" w:cs="Times New Roman"/>
                <w:sz w:val="20"/>
                <w:szCs w:val="20"/>
              </w:rPr>
              <w:t>MET·min</w:t>
            </w:r>
            <w:proofErr w:type="spellEnd"/>
            <w:r w:rsidRPr="008E49DD">
              <w:rPr>
                <w:rFonts w:ascii="Times New Roman" w:eastAsia="等线" w:hAnsi="Times New Roman" w:cs="Times New Roman"/>
                <w:sz w:val="20"/>
                <w:szCs w:val="20"/>
              </w:rPr>
              <w:t>/week, Mean (SE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5414F9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412.96 (40.16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B569E1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445.59 (47.84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ABA14C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199.77 (46.61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57C22B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t=3.2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C0B221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8E49DD" w:rsidRPr="008E49DD" w14:paraId="0E48EBCC" w14:textId="77777777" w:rsidTr="00681B70">
        <w:trPr>
          <w:cantSplit/>
          <w:trHeight w:val="283"/>
          <w:jc w:val="center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0AFCBC" w14:textId="14FCB210" w:rsidR="00681B70" w:rsidRPr="008E49DD" w:rsidRDefault="00681B70" w:rsidP="00681B70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Physical activity, </w:t>
            </w:r>
            <w:proofErr w:type="spellStart"/>
            <w:r w:rsidRPr="008E49DD">
              <w:rPr>
                <w:rFonts w:ascii="Times New Roman" w:eastAsia="等线" w:hAnsi="Times New Roman" w:cs="Times New Roman"/>
                <w:sz w:val="20"/>
                <w:szCs w:val="20"/>
              </w:rPr>
              <w:t>MET·min</w:t>
            </w:r>
            <w:proofErr w:type="spellEnd"/>
            <w:r w:rsidRPr="008E49DD">
              <w:rPr>
                <w:rFonts w:ascii="Times New Roman" w:eastAsia="等线" w:hAnsi="Times New Roman" w:cs="Times New Roman"/>
                <w:sz w:val="20"/>
                <w:szCs w:val="20"/>
              </w:rPr>
              <w:t>/week</w:t>
            </w:r>
            <w:r w:rsidRPr="008E49DD">
              <w:rPr>
                <w:rFonts w:ascii="Times New Roman" w:eastAsia="宋体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8E7297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CEF0D5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F9FD62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7A88EC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8E49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=2.99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E383ED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</w:tr>
      <w:tr w:rsidR="008E49DD" w:rsidRPr="008E49DD" w14:paraId="2C09EC7A" w14:textId="77777777" w:rsidTr="00681B70">
        <w:trPr>
          <w:cantSplit/>
          <w:trHeight w:val="283"/>
          <w:jc w:val="center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8ABCA4" w14:textId="049D4540" w:rsidR="00681B70" w:rsidRPr="008E49DD" w:rsidRDefault="00681B70" w:rsidP="00681B70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eastAsia="宋体" w:hAnsi="Times New Roman" w:cs="Times New Roman"/>
                <w:sz w:val="20"/>
                <w:szCs w:val="20"/>
              </w:rPr>
              <w:t>&lt;45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7396A6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430 (77.43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674B8D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360 (75.78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CA339F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70 (88.21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2B149C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C260D7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E49DD" w:rsidRPr="008E49DD" w14:paraId="5BF264DF" w14:textId="77777777" w:rsidTr="00681B70">
        <w:trPr>
          <w:cantSplit/>
          <w:trHeight w:val="283"/>
          <w:jc w:val="center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C1CC08" w14:textId="7606131F" w:rsidR="00681B70" w:rsidRPr="008E49DD" w:rsidRDefault="00681B70" w:rsidP="00681B70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eastAsia="宋体" w:hAnsi="Times New Roman" w:cs="Times New Roman"/>
                <w:sz w:val="20"/>
                <w:szCs w:val="20"/>
              </w:rPr>
              <w:t>≥45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BCFBDE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124 (22.57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172686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116 (24.22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2DC956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8 (11.79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9195E0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2F7D99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E49DD" w:rsidRPr="008E49DD" w14:paraId="6AF2BF54" w14:textId="77777777" w:rsidTr="00681B70">
        <w:trPr>
          <w:cantSplit/>
          <w:trHeight w:val="283"/>
          <w:jc w:val="center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149673" w14:textId="60EE98B4" w:rsidR="00681B70" w:rsidRPr="008E49DD" w:rsidRDefault="00681B70" w:rsidP="00681B70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eastAsia="宋体" w:hAnsi="Times New Roman" w:cs="Times New Roman"/>
                <w:sz w:val="20"/>
                <w:szCs w:val="20"/>
              </w:rPr>
              <w:t>Marital status, n (%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DCB902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B245B0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28411D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56B6A7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8E49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=9.50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A9D23A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9</w:t>
            </w:r>
          </w:p>
        </w:tc>
      </w:tr>
      <w:tr w:rsidR="008E49DD" w:rsidRPr="008E49DD" w14:paraId="7AE42891" w14:textId="77777777" w:rsidTr="00681B70">
        <w:trPr>
          <w:cantSplit/>
          <w:trHeight w:val="283"/>
          <w:jc w:val="center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A2E58F" w14:textId="0CABB9C1" w:rsidR="00681B70" w:rsidRPr="008E49DD" w:rsidRDefault="00681B70" w:rsidP="00681B70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eastAsia="宋体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4DA7D7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25 (3.71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2CDDE9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19 (2.46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4A28C1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6 (11.83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0A70A6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903F96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E49DD" w:rsidRPr="008E49DD" w14:paraId="2892236F" w14:textId="77777777" w:rsidTr="00681B70">
        <w:trPr>
          <w:cantSplit/>
          <w:trHeight w:val="283"/>
          <w:jc w:val="center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F54308" w14:textId="68A45242" w:rsidR="00681B70" w:rsidRPr="008E49DD" w:rsidRDefault="00681B70" w:rsidP="00681B70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eastAsia="宋体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194339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267 (54.18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34E030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235 (54.36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895C4B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32 (52.98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A66E55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E3787C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E49DD" w:rsidRPr="008E49DD" w14:paraId="40E2069A" w14:textId="77777777" w:rsidTr="00681B70">
        <w:trPr>
          <w:cantSplit/>
          <w:trHeight w:val="283"/>
          <w:jc w:val="center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6632DE" w14:textId="7C97B13D" w:rsidR="00681B70" w:rsidRPr="008E49DD" w:rsidRDefault="00681B70" w:rsidP="00681B70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eastAsia="宋体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BA2473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262 (42.11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151349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222 (43.17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91CA9B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40 (35.19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169C83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7F1F56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E49DD" w:rsidRPr="008E49DD" w14:paraId="4A7DEEE6" w14:textId="77777777" w:rsidTr="00681B70">
        <w:trPr>
          <w:cantSplit/>
          <w:trHeight w:val="283"/>
          <w:jc w:val="center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240C33" w14:textId="18FD5FCA" w:rsidR="00681B70" w:rsidRPr="008E49DD" w:rsidRDefault="00681B70" w:rsidP="00681B70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eastAsia="宋体" w:hAnsi="Times New Roman" w:cs="Times New Roman"/>
                <w:sz w:val="20"/>
                <w:szCs w:val="20"/>
              </w:rPr>
              <w:t>Dyslipidemia, n (%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F4DA98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72B96F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40A45A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EDE00B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8E49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=0.79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B8ED8C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0.371</w:t>
            </w:r>
          </w:p>
        </w:tc>
      </w:tr>
      <w:tr w:rsidR="008E49DD" w:rsidRPr="008E49DD" w14:paraId="0819B8DD" w14:textId="77777777" w:rsidTr="00681B70">
        <w:trPr>
          <w:cantSplit/>
          <w:trHeight w:val="283"/>
          <w:jc w:val="center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42BBA1" w14:textId="6DEDE794" w:rsidR="00681B70" w:rsidRPr="008E49DD" w:rsidRDefault="00681B70" w:rsidP="00681B70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24F3AC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45 (7.13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A4BB58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41 (7.52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B3D8BD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4 (4.55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8EA639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8BB133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E49DD" w:rsidRPr="008E49DD" w14:paraId="4AB0061C" w14:textId="77777777" w:rsidTr="00681B70">
        <w:trPr>
          <w:cantSplit/>
          <w:trHeight w:val="283"/>
          <w:jc w:val="center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D5A6C3" w14:textId="77D243BE" w:rsidR="00681B70" w:rsidRPr="008E49DD" w:rsidRDefault="00681B70" w:rsidP="00681B70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6B74AF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509 (92.87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684259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435 (92.48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C65C4D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74 (95.45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CFB524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64DE46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E49DD" w:rsidRPr="008E49DD" w14:paraId="1241F3FF" w14:textId="77777777" w:rsidTr="00681B70">
        <w:trPr>
          <w:cantSplit/>
          <w:trHeight w:val="283"/>
          <w:jc w:val="center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E7427A" w14:textId="6CC13D5D" w:rsidR="00681B70" w:rsidRPr="008E49DD" w:rsidRDefault="00681B70" w:rsidP="00681B70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eastAsia="宋体" w:hAnsi="Times New Roman" w:cs="Times New Roman"/>
                <w:sz w:val="20"/>
                <w:szCs w:val="20"/>
              </w:rPr>
              <w:t>Hypertension, n (%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EE2827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870DE0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2C1C92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50F0D8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8E49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=5.64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346636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8</w:t>
            </w:r>
          </w:p>
        </w:tc>
      </w:tr>
      <w:tr w:rsidR="008E49DD" w:rsidRPr="008E49DD" w14:paraId="5250E3C5" w14:textId="77777777" w:rsidTr="00681B70">
        <w:trPr>
          <w:cantSplit/>
          <w:trHeight w:val="283"/>
          <w:jc w:val="center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3A30F7" w14:textId="0485103E" w:rsidR="00681B70" w:rsidRPr="008E49DD" w:rsidRDefault="00681B70" w:rsidP="00681B70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753777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16 (2.03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DDB1DC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11 (1.44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FD38C3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5 (5.92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7763A3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363309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E49DD" w:rsidRPr="008E49DD" w14:paraId="126AB74F" w14:textId="77777777" w:rsidTr="00681B70">
        <w:trPr>
          <w:cantSplit/>
          <w:trHeight w:val="283"/>
          <w:jc w:val="center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3ECE04" w14:textId="719FA9CB" w:rsidR="00681B70" w:rsidRPr="008E49DD" w:rsidRDefault="00681B70" w:rsidP="00681B70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Yes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7233EF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538 (97.97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3F58C6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465 (98.56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3D9500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73 (94.08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89D826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35F7A7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E49DD" w:rsidRPr="008E49DD" w14:paraId="1D63A78B" w14:textId="77777777" w:rsidTr="00681B70">
        <w:trPr>
          <w:cantSplit/>
          <w:trHeight w:val="283"/>
          <w:jc w:val="center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070BEC" w14:textId="19FC8063" w:rsidR="00681B70" w:rsidRPr="008E49DD" w:rsidRDefault="00681B70" w:rsidP="00681B70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eastAsia="宋体" w:hAnsi="Times New Roman" w:cs="Times New Roman"/>
                <w:sz w:val="20"/>
                <w:szCs w:val="20"/>
              </w:rPr>
              <w:t>DM, n (%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611561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7E105F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46AFBB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D05AA5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8E49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=0.11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32513E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0.739</w:t>
            </w:r>
          </w:p>
        </w:tc>
      </w:tr>
      <w:tr w:rsidR="008E49DD" w:rsidRPr="008E49DD" w14:paraId="5A96BE46" w14:textId="77777777" w:rsidTr="00681B70">
        <w:trPr>
          <w:cantSplit/>
          <w:trHeight w:val="283"/>
          <w:jc w:val="center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1F482E" w14:textId="5F17C47C" w:rsidR="00681B70" w:rsidRPr="008E49DD" w:rsidRDefault="00681B70" w:rsidP="00681B70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20C788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273 (53.46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937670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234 (53.90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336BD8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39 (50.60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BD3068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F6F80C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E49DD" w:rsidRPr="008E49DD" w14:paraId="5C8F31A9" w14:textId="77777777" w:rsidTr="00681B70">
        <w:trPr>
          <w:cantSplit/>
          <w:trHeight w:val="283"/>
          <w:jc w:val="center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0E5C11" w14:textId="137B36EC" w:rsidR="00681B70" w:rsidRPr="008E49DD" w:rsidRDefault="00681B70" w:rsidP="00681B70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EEF3CF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281 (46.54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0C1ACD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242 (46.10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6CF2B4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39 (49.40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A7C120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A8CB61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E49DD" w:rsidRPr="008E49DD" w14:paraId="604513F1" w14:textId="77777777" w:rsidTr="00681B70">
        <w:trPr>
          <w:cantSplit/>
          <w:trHeight w:val="283"/>
          <w:jc w:val="center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71101C" w14:textId="2AE8D993" w:rsidR="00681B70" w:rsidRPr="008E49DD" w:rsidRDefault="00681B70" w:rsidP="00681B70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eastAsia="宋体" w:hAnsi="Times New Roman" w:cs="Times New Roman"/>
                <w:sz w:val="20"/>
                <w:szCs w:val="20"/>
              </w:rPr>
              <w:t>Cancer, n (%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83FBB5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5C1A36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6639B8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C13936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8E49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=0.08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BC9FA3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0.773</w:t>
            </w:r>
          </w:p>
        </w:tc>
      </w:tr>
      <w:tr w:rsidR="008E49DD" w:rsidRPr="008E49DD" w14:paraId="01DE3CB6" w14:textId="77777777" w:rsidTr="00681B70">
        <w:trPr>
          <w:cantSplit/>
          <w:trHeight w:val="283"/>
          <w:jc w:val="center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1AFBC3" w14:textId="22A84BC9" w:rsidR="00681B70" w:rsidRPr="008E49DD" w:rsidRDefault="00681B70" w:rsidP="00681B70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39414F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422 (70.49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8B2288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364 (70.78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B8830B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58 (68.56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87E2FB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1BBAE8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E49DD" w:rsidRPr="008E49DD" w14:paraId="4DAF7250" w14:textId="77777777" w:rsidTr="00681B70">
        <w:trPr>
          <w:cantSplit/>
          <w:trHeight w:val="283"/>
          <w:jc w:val="center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CBD135" w14:textId="42CB9F3C" w:rsidR="00681B70" w:rsidRPr="008E49DD" w:rsidRDefault="00681B70" w:rsidP="00681B70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25B5D9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132 (29.51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BE1D46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112 (29.22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75DF4B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20 (31.44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042A6C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DC3378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E49DD" w:rsidRPr="008E49DD" w14:paraId="74F20D45" w14:textId="77777777" w:rsidTr="00681B70">
        <w:trPr>
          <w:cantSplit/>
          <w:trHeight w:val="283"/>
          <w:jc w:val="center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C13A3B" w14:textId="17EDA921" w:rsidR="00681B70" w:rsidRPr="008E49DD" w:rsidRDefault="00681B70" w:rsidP="00681B70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eastAsia="宋体" w:hAnsi="Times New Roman" w:cs="Times New Roman"/>
                <w:sz w:val="20"/>
                <w:szCs w:val="20"/>
              </w:rPr>
              <w:t>Stroke, n (%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E3DB1A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593CFB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851611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AC5C73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8E49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=4.23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6377A7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0</w:t>
            </w:r>
          </w:p>
        </w:tc>
      </w:tr>
      <w:tr w:rsidR="008E49DD" w:rsidRPr="008E49DD" w14:paraId="05A735AF" w14:textId="77777777" w:rsidTr="00681B70">
        <w:trPr>
          <w:cantSplit/>
          <w:trHeight w:val="283"/>
          <w:jc w:val="center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F3F479" w14:textId="688364F3" w:rsidR="00681B70" w:rsidRPr="008E49DD" w:rsidRDefault="00681B70" w:rsidP="00681B70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F688B8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447 (80.80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E7CE9E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389 (82.54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EE39B8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58 (69.41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293C21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F4BA98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E49DD" w:rsidRPr="008E49DD" w14:paraId="1B0DA2F3" w14:textId="77777777" w:rsidTr="00681B70">
        <w:trPr>
          <w:cantSplit/>
          <w:trHeight w:val="283"/>
          <w:jc w:val="center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C33397" w14:textId="78C4804A" w:rsidR="00681B70" w:rsidRPr="008E49DD" w:rsidRDefault="00681B70" w:rsidP="00681B70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9F30D3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107 (19.20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20E9FD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87 (17.46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BD78DC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20 (30.59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D2639E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447A1D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E49DD" w:rsidRPr="008E49DD" w14:paraId="78CE697A" w14:textId="77777777" w:rsidTr="00681B70">
        <w:trPr>
          <w:cantSplit/>
          <w:trHeight w:val="283"/>
          <w:jc w:val="center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30F3C7" w14:textId="6BA9B13C" w:rsidR="00681B70" w:rsidRPr="008E49DD" w:rsidRDefault="00681B70" w:rsidP="00681B70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eastAsia="宋体" w:hAnsi="Times New Roman" w:cs="Times New Roman"/>
                <w:sz w:val="20"/>
                <w:szCs w:val="20"/>
              </w:rPr>
              <w:t>CHD, n (%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051FA3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9BA447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FA1F91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99ED79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8E49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=5.73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37EEBC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7</w:t>
            </w:r>
          </w:p>
        </w:tc>
      </w:tr>
      <w:tr w:rsidR="008E49DD" w:rsidRPr="008E49DD" w14:paraId="5EFA9391" w14:textId="77777777" w:rsidTr="00681B70">
        <w:trPr>
          <w:cantSplit/>
          <w:trHeight w:val="283"/>
          <w:jc w:val="center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B16818" w14:textId="144DF4AF" w:rsidR="00681B70" w:rsidRPr="008E49DD" w:rsidRDefault="00681B70" w:rsidP="00681B70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F318D7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314 (56.38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0CCBD1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276 (59.00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F3F75B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38 (39.21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651D25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1C1265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E49DD" w:rsidRPr="008E49DD" w14:paraId="04A8B743" w14:textId="77777777" w:rsidTr="00681B70">
        <w:trPr>
          <w:cantSplit/>
          <w:trHeight w:val="283"/>
          <w:jc w:val="center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FC0A93" w14:textId="4B8DFC50" w:rsidR="00681B70" w:rsidRPr="008E49DD" w:rsidRDefault="00681B70" w:rsidP="00681B70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2E8EA1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240 (43.62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229F89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200 (41.00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4F3DEF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40 (60.79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07DAA1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5B4666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E49DD" w:rsidRPr="008E49DD" w14:paraId="7A69541F" w14:textId="77777777" w:rsidTr="00681B70">
        <w:trPr>
          <w:cantSplit/>
          <w:trHeight w:val="283"/>
          <w:jc w:val="center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8B30B9" w14:textId="4F4049E8" w:rsidR="00681B70" w:rsidRPr="008E49DD" w:rsidRDefault="00681B70" w:rsidP="00681B70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eastAsia="宋体" w:hAnsi="Times New Roman" w:cs="Times New Roman"/>
                <w:sz w:val="20"/>
                <w:szCs w:val="20"/>
              </w:rPr>
              <w:t>Antipsychotics, n (%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D90991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50C9C8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59C9C9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9EEC79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8E49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=0.46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E2D099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0.498</w:t>
            </w:r>
          </w:p>
        </w:tc>
      </w:tr>
      <w:tr w:rsidR="008E49DD" w:rsidRPr="008E49DD" w14:paraId="12A97A8A" w14:textId="77777777" w:rsidTr="00681B70">
        <w:trPr>
          <w:cantSplit/>
          <w:trHeight w:val="283"/>
          <w:jc w:val="center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CD2199" w14:textId="314A63CA" w:rsidR="00681B70" w:rsidRPr="008E49DD" w:rsidRDefault="00681B70" w:rsidP="00681B70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8EB9A2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545 (98.90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744788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469 (99.02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E8F16A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76 (98.15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825482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F0F9BD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E49DD" w:rsidRPr="008E49DD" w14:paraId="02D9ACF9" w14:textId="77777777" w:rsidTr="00681B70">
        <w:trPr>
          <w:cantSplit/>
          <w:trHeight w:val="283"/>
          <w:jc w:val="center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CEC06D" w14:textId="5CAD10CF" w:rsidR="00681B70" w:rsidRPr="008E49DD" w:rsidRDefault="00681B70" w:rsidP="00681B70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Yes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B8C33B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9 (1.10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2679AA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7 (0.98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163053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2 (1.85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489127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F57D6E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E49DD" w:rsidRPr="008E49DD" w14:paraId="2D7D99CF" w14:textId="77777777" w:rsidTr="00681B70">
        <w:trPr>
          <w:cantSplit/>
          <w:trHeight w:val="283"/>
          <w:jc w:val="center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CD6EEC" w14:textId="760361B7" w:rsidR="00681B70" w:rsidRPr="008E49DD" w:rsidRDefault="00681B70" w:rsidP="00681B70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eastAsia="宋体" w:hAnsi="Times New Roman" w:cs="Times New Roman"/>
                <w:sz w:val="20"/>
                <w:szCs w:val="20"/>
              </w:rPr>
              <w:t>Aldosterone receptor antagonists, n (%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2542DB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82A459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E7CD89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C4ED7E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8E49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=0.00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D7C3C0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0.934</w:t>
            </w:r>
          </w:p>
        </w:tc>
      </w:tr>
      <w:tr w:rsidR="008E49DD" w:rsidRPr="008E49DD" w14:paraId="161AFABB" w14:textId="77777777" w:rsidTr="00681B70">
        <w:trPr>
          <w:cantSplit/>
          <w:trHeight w:val="283"/>
          <w:jc w:val="center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8253BE" w14:textId="7E3C7AAA" w:rsidR="00681B70" w:rsidRPr="008E49DD" w:rsidRDefault="00681B70" w:rsidP="00681B70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D38D0C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495 (89.98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D6C3DA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425 (90.04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244868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70 (89.59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FA78D2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FA1595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E49DD" w:rsidRPr="008E49DD" w14:paraId="5AD8EAFF" w14:textId="77777777" w:rsidTr="00681B70">
        <w:trPr>
          <w:cantSplit/>
          <w:trHeight w:val="283"/>
          <w:jc w:val="center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118651" w14:textId="76567DA1" w:rsidR="00681B70" w:rsidRPr="008E49DD" w:rsidRDefault="00681B70" w:rsidP="00681B70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5A959C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59 (10.02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2A66C0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51 (9.96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B4AEDD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8 (10.41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A52954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2F5B93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E49DD" w:rsidRPr="008E49DD" w14:paraId="4695BBE0" w14:textId="77777777" w:rsidTr="00681B70">
        <w:trPr>
          <w:cantSplit/>
          <w:trHeight w:val="283"/>
          <w:jc w:val="center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BC153F" w14:textId="01F118EA" w:rsidR="00681B70" w:rsidRPr="008E49DD" w:rsidRDefault="00681B70" w:rsidP="00681B70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eastAsia="宋体" w:hAnsi="Times New Roman" w:cs="Times New Roman"/>
                <w:sz w:val="20"/>
                <w:szCs w:val="20"/>
              </w:rPr>
              <w:t>ACEI, n (%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87FF36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566E9F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DE7F7C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CD9AF5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8E49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=2.76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BE537D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</w:tr>
      <w:tr w:rsidR="008E49DD" w:rsidRPr="008E49DD" w14:paraId="4201FE0A" w14:textId="77777777" w:rsidTr="00681B70">
        <w:trPr>
          <w:cantSplit/>
          <w:trHeight w:val="283"/>
          <w:jc w:val="center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555591" w14:textId="7E0E844E" w:rsidR="00681B70" w:rsidRPr="008E49DD" w:rsidRDefault="00681B70" w:rsidP="00681B70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C089AB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534 (95.60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6E57D6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460 (96.66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2C8A1B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74 (88.62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BAEDB8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3EA9BA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E49DD" w:rsidRPr="008E49DD" w14:paraId="468B443D" w14:textId="77777777" w:rsidTr="00681B70">
        <w:trPr>
          <w:cantSplit/>
          <w:trHeight w:val="283"/>
          <w:jc w:val="center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7BABAF" w14:textId="4B3566BE" w:rsidR="00681B70" w:rsidRPr="008E49DD" w:rsidRDefault="00681B70" w:rsidP="00681B70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76418C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20 (4.40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BD840F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16 (3.34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7FF205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4 (11.38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7450A1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460DC7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E49DD" w:rsidRPr="008E49DD" w14:paraId="72B36DF3" w14:textId="77777777" w:rsidTr="00681B70">
        <w:trPr>
          <w:cantSplit/>
          <w:trHeight w:val="283"/>
          <w:jc w:val="center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C5B3CC" w14:textId="2F63E6C7" w:rsidR="00681B70" w:rsidRPr="008E49DD" w:rsidRDefault="00681B70" w:rsidP="00681B70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eastAsia="宋体" w:hAnsi="Times New Roman" w:cs="Times New Roman"/>
                <w:sz w:val="20"/>
                <w:szCs w:val="20"/>
              </w:rPr>
              <w:t>Course of HF, Mean (SE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8F7892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10.28 (0.50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113C3F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10.22 (0.53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413A77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10.73 (1.27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6CD18E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t=-0.3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B004C2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0.713</w:t>
            </w:r>
          </w:p>
        </w:tc>
      </w:tr>
      <w:tr w:rsidR="008E49DD" w:rsidRPr="008E49DD" w14:paraId="1C05030F" w14:textId="77777777" w:rsidTr="00681B70">
        <w:trPr>
          <w:cantSplit/>
          <w:trHeight w:val="283"/>
          <w:jc w:val="center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8DFD8F" w14:textId="5BAC0650" w:rsidR="00681B70" w:rsidRPr="008E49DD" w:rsidRDefault="00681B70" w:rsidP="00681B70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eastAsia="宋体" w:hAnsi="Times New Roman" w:cs="Times New Roman"/>
                <w:sz w:val="20"/>
                <w:szCs w:val="20"/>
              </w:rPr>
              <w:t>BMI</w:t>
            </w:r>
            <w:r w:rsidRPr="008E49D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8E49DD">
              <w:rPr>
                <w:rFonts w:ascii="Times New Roman" w:eastAsia="宋体" w:hAnsi="Times New Roman" w:cs="Times New Roman"/>
                <w:sz w:val="20"/>
                <w:szCs w:val="20"/>
              </w:rPr>
              <w:t>kg/m</w:t>
            </w:r>
            <w:r w:rsidRPr="008E49D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2</w:t>
            </w:r>
            <w:r w:rsidRPr="008E49DD">
              <w:rPr>
                <w:rFonts w:ascii="Times New Roman" w:eastAsia="宋体" w:hAnsi="Times New Roman" w:cs="Times New Roman"/>
                <w:sz w:val="20"/>
                <w:szCs w:val="20"/>
              </w:rPr>
              <w:t>, Mean (SE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454193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31.57 (0.35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F16A16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31.53 (0.36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7FA4FB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31.86 (1.01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E92CF7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t=-0.3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6EDC45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0.755</w:t>
            </w:r>
          </w:p>
        </w:tc>
      </w:tr>
      <w:tr w:rsidR="008E49DD" w:rsidRPr="008E49DD" w14:paraId="2E29F9D7" w14:textId="77777777" w:rsidTr="00681B70">
        <w:trPr>
          <w:cantSplit/>
          <w:trHeight w:val="283"/>
          <w:jc w:val="center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530E93" w14:textId="18217BF6" w:rsidR="00681B70" w:rsidRPr="008E49DD" w:rsidRDefault="00681B70" w:rsidP="00681B70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eastAsia="宋体" w:hAnsi="Times New Roman" w:cs="Times New Roman"/>
                <w:sz w:val="20"/>
                <w:szCs w:val="20"/>
              </w:rPr>
              <w:t>BMI, n (%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62D2C1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3BF62E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6001CC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31ED11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8E49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=4.37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6065B1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0.112</w:t>
            </w:r>
          </w:p>
        </w:tc>
      </w:tr>
      <w:tr w:rsidR="008E49DD" w:rsidRPr="008E49DD" w14:paraId="44A29E46" w14:textId="77777777" w:rsidTr="00681B70">
        <w:trPr>
          <w:cantSplit/>
          <w:trHeight w:val="283"/>
          <w:jc w:val="center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626BF9" w14:textId="4A6727F2" w:rsidR="00681B70" w:rsidRPr="008E49DD" w:rsidRDefault="00681B70" w:rsidP="00681B70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eastAsia="宋体" w:hAnsi="Times New Roman" w:cs="Times New Roman"/>
                <w:sz w:val="20"/>
                <w:szCs w:val="20"/>
              </w:rPr>
              <w:t>&lt;2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D4F225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92 (15.57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5A423E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79 (14.72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AC2555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13 (21.15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20FB6E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5A84B9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E49DD" w:rsidRPr="008E49DD" w14:paraId="518EEF7D" w14:textId="77777777" w:rsidTr="00681B70">
        <w:trPr>
          <w:cantSplit/>
          <w:trHeight w:val="283"/>
          <w:jc w:val="center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9EC104" w14:textId="72B8DE8A" w:rsidR="00681B70" w:rsidRPr="008E49DD" w:rsidRDefault="00681B70" w:rsidP="00681B70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eastAsia="宋体" w:hAnsi="Times New Roman" w:cs="Times New Roman"/>
                <w:sz w:val="20"/>
                <w:szCs w:val="20"/>
              </w:rPr>
              <w:t>[25, 30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5F8B46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170 (30.01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6EC794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152 (31.82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EB8017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18 (18.15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9DA7A1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34AAF2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E49DD" w:rsidRPr="008E49DD" w14:paraId="7925B13E" w14:textId="77777777" w:rsidTr="00681B70">
        <w:trPr>
          <w:cantSplit/>
          <w:trHeight w:val="283"/>
          <w:jc w:val="center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8665B3" w14:textId="2713BA8B" w:rsidR="00681B70" w:rsidRPr="008E49DD" w:rsidRDefault="00681B70" w:rsidP="00681B70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eastAsia="宋体" w:hAnsi="Times New Roman" w:cs="Times New Roman"/>
                <w:sz w:val="20"/>
                <w:szCs w:val="20"/>
              </w:rPr>
              <w:t>≥3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F87553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292 (54.42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B996D8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245 (53.46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DC9DF5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47 (60.70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A49067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449571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E49DD" w:rsidRPr="008E49DD" w14:paraId="63FD4E2B" w14:textId="77777777" w:rsidTr="00681B70">
        <w:trPr>
          <w:cantSplit/>
          <w:trHeight w:val="283"/>
          <w:jc w:val="center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0D8346" w14:textId="77DCB8BC" w:rsidR="00681B70" w:rsidRPr="008E49DD" w:rsidRDefault="00681B70" w:rsidP="00681B70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eastAsia="宋体" w:hAnsi="Times New Roman" w:cs="Times New Roman"/>
                <w:sz w:val="20"/>
                <w:szCs w:val="20"/>
              </w:rPr>
              <w:t>Vitamin D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71E6A0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35.72 (0.77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A96BEF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35.53 (0.84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9E6133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36.96 (2.06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03D644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t=-0.6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3FC88C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0.549</w:t>
            </w:r>
          </w:p>
        </w:tc>
      </w:tr>
      <w:tr w:rsidR="008E49DD" w:rsidRPr="008E49DD" w14:paraId="0CC4E06C" w14:textId="77777777" w:rsidTr="00681B70">
        <w:trPr>
          <w:cantSplit/>
          <w:trHeight w:val="283"/>
          <w:jc w:val="center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ACA104" w14:textId="6C48E51C" w:rsidR="00681B70" w:rsidRPr="008E49DD" w:rsidRDefault="00681B70" w:rsidP="00681B70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eastAsia="宋体" w:hAnsi="Times New Roman" w:cs="Times New Roman"/>
                <w:sz w:val="20"/>
                <w:szCs w:val="20"/>
              </w:rPr>
              <w:t>Total energy intake, Mean (SE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A9D552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1757.48 (40.45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696D7B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1758.65 (40.90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99AE20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1749.86 (114.88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B9BC13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t=0.0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70E318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0.941</w:t>
            </w:r>
          </w:p>
        </w:tc>
      </w:tr>
      <w:tr w:rsidR="008E49DD" w:rsidRPr="008E49DD" w14:paraId="19D5C5C3" w14:textId="77777777" w:rsidTr="00681B70">
        <w:trPr>
          <w:cantSplit/>
          <w:trHeight w:val="283"/>
          <w:jc w:val="center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E23465" w14:textId="2F6C47B0" w:rsidR="00681B70" w:rsidRPr="008E49DD" w:rsidRDefault="00681B70" w:rsidP="00681B70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HEI-2015, Mean (SE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010A7E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52.66 (0.77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FC4ABC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53.01 (0.84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CBC24B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50.36 (1.72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E9B9B2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t=1.3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85C4A6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0.172</w:t>
            </w:r>
          </w:p>
        </w:tc>
      </w:tr>
      <w:tr w:rsidR="008E49DD" w:rsidRPr="008E49DD" w14:paraId="72790BE3" w14:textId="77777777" w:rsidTr="00681B70">
        <w:trPr>
          <w:cantSplit/>
          <w:trHeight w:val="283"/>
          <w:jc w:val="center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1078D2" w14:textId="4A0DB211" w:rsidR="00681B70" w:rsidRPr="008E49DD" w:rsidRDefault="00681B70" w:rsidP="00681B70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Mg, </w:t>
            </w:r>
            <w:r w:rsidR="0093609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mg, </w:t>
            </w:r>
            <w:r w:rsidRPr="008E49DD">
              <w:rPr>
                <w:rFonts w:ascii="Times New Roman" w:eastAsia="宋体" w:hAnsi="Times New Roman" w:cs="Times New Roman"/>
                <w:sz w:val="20"/>
                <w:szCs w:val="20"/>
              </w:rPr>
              <w:t>Mean (SE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F7E5DB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252.37 (5.76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39ED09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253.36 (6.25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472A05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245.91 (14.51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23BAB0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t=0.4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BDC69C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0.647</w:t>
            </w:r>
          </w:p>
        </w:tc>
      </w:tr>
      <w:tr w:rsidR="008E49DD" w:rsidRPr="008E49DD" w14:paraId="5C7CE486" w14:textId="77777777" w:rsidTr="00681B70">
        <w:trPr>
          <w:cantSplit/>
          <w:trHeight w:val="283"/>
          <w:jc w:val="center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C9ECAA" w14:textId="5B0CD35D" w:rsidR="00681B70" w:rsidRPr="008E49DD" w:rsidRDefault="00681B70" w:rsidP="00681B70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Ca, </w:t>
            </w:r>
            <w:r w:rsidR="0093609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mg, </w:t>
            </w:r>
            <w:r w:rsidRPr="008E49DD">
              <w:rPr>
                <w:rFonts w:ascii="Times New Roman" w:eastAsia="宋体" w:hAnsi="Times New Roman" w:cs="Times New Roman"/>
                <w:sz w:val="20"/>
                <w:szCs w:val="20"/>
              </w:rPr>
              <w:t>Mean (SE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89107E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805.01 (24.30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4AB0B3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812.82 (25.52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69B7B2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753.99 (59.90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B8D406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t=0.9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AAB20A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0.359</w:t>
            </w:r>
          </w:p>
        </w:tc>
      </w:tr>
      <w:tr w:rsidR="008E49DD" w:rsidRPr="008E49DD" w14:paraId="0979D418" w14:textId="77777777" w:rsidTr="00681B70">
        <w:trPr>
          <w:cantSplit/>
          <w:trHeight w:val="283"/>
          <w:jc w:val="center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57E00A" w14:textId="36046535" w:rsidR="00681B70" w:rsidRPr="008E49DD" w:rsidRDefault="00681B70" w:rsidP="00681B70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 xml:space="preserve">Alcohol, </w:t>
            </w:r>
            <w:proofErr w:type="gramStart"/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proofErr w:type="gramEnd"/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, Mean (SE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3AC709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6.74 (0.84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F2713A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7.09 (0.90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EE6017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4.39 (1.99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E917AB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t=1.2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3DAF45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0.223</w:t>
            </w:r>
          </w:p>
        </w:tc>
      </w:tr>
      <w:tr w:rsidR="008E49DD" w:rsidRPr="008E49DD" w14:paraId="20B07EFC" w14:textId="77777777" w:rsidTr="00681B70">
        <w:trPr>
          <w:cantSplit/>
          <w:trHeight w:val="283"/>
          <w:jc w:val="center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CA5119" w14:textId="092968E3" w:rsidR="00681B70" w:rsidRPr="008E49DD" w:rsidRDefault="00681B70" w:rsidP="00681B70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eastAsia="宋体" w:hAnsi="Times New Roman" w:cs="Times New Roman"/>
                <w:sz w:val="20"/>
                <w:szCs w:val="20"/>
              </w:rPr>
              <w:t>eGFR, Mean (SE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95DE48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66.00 (1.12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7D64D2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65.24 (1.06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919F03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70.97 (3.27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8DFDF2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t=-1.7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540E2C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</w:tr>
      <w:tr w:rsidR="008E49DD" w:rsidRPr="008E49DD" w14:paraId="243A19F0" w14:textId="77777777" w:rsidTr="00681B70">
        <w:trPr>
          <w:cantSplit/>
          <w:trHeight w:val="283"/>
          <w:jc w:val="center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044A96" w14:textId="47A09B13" w:rsidR="00681B70" w:rsidRPr="008E49DD" w:rsidRDefault="00681B70" w:rsidP="00681B70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eastAsia="宋体" w:hAnsi="Times New Roman" w:cs="Times New Roman"/>
                <w:sz w:val="20"/>
                <w:szCs w:val="20"/>
              </w:rPr>
              <w:t>Score of eGFR, n (%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AE2971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78C2CC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D5D191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D59020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8E49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=1.62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06FD8F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0.443</w:t>
            </w:r>
          </w:p>
        </w:tc>
      </w:tr>
      <w:tr w:rsidR="008E49DD" w:rsidRPr="008E49DD" w14:paraId="19177E6F" w14:textId="77777777" w:rsidTr="00681B70">
        <w:trPr>
          <w:cantSplit/>
          <w:trHeight w:val="283"/>
          <w:jc w:val="center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01CE7F" w14:textId="3770179A" w:rsidR="00681B70" w:rsidRPr="008E49DD" w:rsidRDefault="00681B70" w:rsidP="00681B70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5BD4D3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67 (11.60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0071B4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54 (11.00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16D212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13 (15.49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85C18C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5EFCDD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E49DD" w:rsidRPr="008E49DD" w14:paraId="11FC8DE1" w14:textId="77777777" w:rsidTr="00681B70">
        <w:trPr>
          <w:cantSplit/>
          <w:trHeight w:val="283"/>
          <w:jc w:val="center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5A1B20" w14:textId="3E8E0B3E" w:rsidR="00681B70" w:rsidRPr="008E49DD" w:rsidRDefault="00681B70" w:rsidP="00681B70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CF7A4F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267 (48.40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9400D1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225 (47.51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F01CC8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42 (54.17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8CE9BD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EFE3A2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E49DD" w:rsidRPr="008E49DD" w14:paraId="0EF5A0E0" w14:textId="77777777" w:rsidTr="00681B70">
        <w:trPr>
          <w:cantSplit/>
          <w:trHeight w:val="283"/>
          <w:jc w:val="center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BA3EB" w14:textId="6B15449C" w:rsidR="00681B70" w:rsidRPr="008E49DD" w:rsidRDefault="00681B70" w:rsidP="00681B70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2C242C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220 (40.00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746F7F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197 (41.48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E627DC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23 (30.34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942321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145460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E49DD" w:rsidRPr="008E49DD" w14:paraId="232E16B2" w14:textId="77777777" w:rsidTr="00681B70">
        <w:trPr>
          <w:cantSplit/>
          <w:trHeight w:val="283"/>
          <w:jc w:val="center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296C1D" w14:textId="610A216E" w:rsidR="00681B70" w:rsidRPr="008E49DD" w:rsidRDefault="00681B70" w:rsidP="00681B70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eastAsia="宋体" w:hAnsi="Times New Roman" w:cs="Times New Roman"/>
                <w:sz w:val="20"/>
                <w:szCs w:val="20"/>
              </w:rPr>
              <w:t>Diuretics, n (%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254859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555C2E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BE3917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A0DBCE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8E49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=0.23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1D4D5E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0.626</w:t>
            </w:r>
          </w:p>
        </w:tc>
      </w:tr>
      <w:tr w:rsidR="008E49DD" w:rsidRPr="008E49DD" w14:paraId="418C0847" w14:textId="77777777" w:rsidTr="00681B70">
        <w:trPr>
          <w:cantSplit/>
          <w:trHeight w:val="283"/>
          <w:jc w:val="center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2974C5" w14:textId="1C4ED6CA" w:rsidR="00681B70" w:rsidRPr="008E49DD" w:rsidRDefault="00681B70" w:rsidP="00681B70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7175B1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220 (36.96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BCF61F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180 (36.48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3ACF89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40 (40.09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38B786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E57A28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E49DD" w:rsidRPr="008E49DD" w14:paraId="7926A02F" w14:textId="77777777" w:rsidTr="00681B70">
        <w:trPr>
          <w:cantSplit/>
          <w:trHeight w:val="283"/>
          <w:jc w:val="center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266B07" w14:textId="75F61FA1" w:rsidR="00681B70" w:rsidRPr="008E49DD" w:rsidRDefault="00681B70" w:rsidP="00681B70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E4C036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334 (63.04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AEBB33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296 (63.52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50565E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38 (59.91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0E0886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69D53E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E49DD" w:rsidRPr="008E49DD" w14:paraId="3F4543E9" w14:textId="77777777" w:rsidTr="00681B70">
        <w:trPr>
          <w:cantSplit/>
          <w:trHeight w:val="283"/>
          <w:jc w:val="center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DC2428" w14:textId="6D577CB3" w:rsidR="00681B70" w:rsidRPr="008E49DD" w:rsidRDefault="00681B70" w:rsidP="00681B70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eastAsia="宋体" w:hAnsi="Times New Roman" w:cs="Times New Roman"/>
                <w:sz w:val="20"/>
                <w:szCs w:val="20"/>
              </w:rPr>
              <w:t>PPI, n (%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6400C0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7DA702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7CC8DF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330859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8E49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=1.02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D42968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0.312</w:t>
            </w:r>
          </w:p>
        </w:tc>
      </w:tr>
      <w:tr w:rsidR="008E49DD" w:rsidRPr="008E49DD" w14:paraId="53958D99" w14:textId="77777777" w:rsidTr="00681B70">
        <w:trPr>
          <w:cantSplit/>
          <w:trHeight w:val="283"/>
          <w:jc w:val="center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4B2646" w14:textId="53FF447E" w:rsidR="00681B70" w:rsidRPr="008E49DD" w:rsidRDefault="00681B70" w:rsidP="00681B70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082318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398 (69.40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373D7E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342 (68.54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3EC239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56 (75.03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ADC812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E11955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E49DD" w:rsidRPr="008E49DD" w14:paraId="19087CD9" w14:textId="77777777" w:rsidTr="00681B70">
        <w:trPr>
          <w:cantSplit/>
          <w:trHeight w:val="283"/>
          <w:jc w:val="center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65F782" w14:textId="52273386" w:rsidR="00681B70" w:rsidRPr="008E49DD" w:rsidRDefault="00681B70" w:rsidP="00681B70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D4F04D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156 (30.60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1364AE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134 (31.46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0A5595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22 (24.97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8214F6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6B076C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E49DD" w:rsidRPr="008E49DD" w14:paraId="200874F4" w14:textId="77777777" w:rsidTr="00681B70">
        <w:trPr>
          <w:cantSplit/>
          <w:trHeight w:val="283"/>
          <w:jc w:val="center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AA56AA" w14:textId="5746BE96" w:rsidR="00681B70" w:rsidRPr="008E49DD" w:rsidRDefault="00681B70" w:rsidP="00681B70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Score of drinking, n (%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CB9CB0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46D92F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06EAB1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6663A4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8E49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=0.00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094E2A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0.985</w:t>
            </w:r>
          </w:p>
        </w:tc>
      </w:tr>
      <w:tr w:rsidR="008E49DD" w:rsidRPr="008E49DD" w14:paraId="21BA7122" w14:textId="77777777" w:rsidTr="00681B70">
        <w:trPr>
          <w:cantSplit/>
          <w:trHeight w:val="283"/>
          <w:jc w:val="center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7B8A5B" w14:textId="398B714A" w:rsidR="00681B70" w:rsidRPr="008E49DD" w:rsidRDefault="00681B70" w:rsidP="00681B70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77BD78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474 (84.79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AC7A8A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414 (84.77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E5C0B8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60 (84.87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1F42B7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4F213A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E49DD" w:rsidRPr="008E49DD" w14:paraId="55254E8D" w14:textId="77777777" w:rsidTr="00681B70">
        <w:trPr>
          <w:cantSplit/>
          <w:trHeight w:val="283"/>
          <w:jc w:val="center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92FA23" w14:textId="722F5F2F" w:rsidR="00681B70" w:rsidRPr="008E49DD" w:rsidRDefault="00681B70" w:rsidP="00681B70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92C535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80 (15.21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A42BBA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62 (15.23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2E59DE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18 (15.13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3A9356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32FD1F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E49DD" w:rsidRPr="008E49DD" w14:paraId="1C4066C3" w14:textId="77777777" w:rsidTr="00681B70">
        <w:trPr>
          <w:cantSplit/>
          <w:trHeight w:val="283"/>
          <w:jc w:val="center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434B38" w14:textId="6B30D8BB" w:rsidR="00681B70" w:rsidRPr="008E49DD" w:rsidRDefault="00681B70" w:rsidP="00681B70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eastAsia="宋体" w:hAnsi="Times New Roman" w:cs="Times New Roman"/>
                <w:sz w:val="20"/>
                <w:szCs w:val="20"/>
              </w:rPr>
              <w:t>MDS, n (%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A96E93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03BEF7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C1E118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E54DFB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8E49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=0.52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ED5E1E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0.470</w:t>
            </w:r>
          </w:p>
        </w:tc>
      </w:tr>
      <w:tr w:rsidR="008E49DD" w:rsidRPr="008E49DD" w14:paraId="68DF9609" w14:textId="77777777" w:rsidTr="00681B70">
        <w:trPr>
          <w:cantSplit/>
          <w:trHeight w:val="283"/>
          <w:jc w:val="center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B313B7" w14:textId="6BA9F031" w:rsidR="00681B70" w:rsidRPr="008E49DD" w:rsidRDefault="00681B70" w:rsidP="00681B70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eastAsia="宋体" w:hAnsi="Times New Roman" w:cs="Times New Roman"/>
                <w:sz w:val="20"/>
                <w:szCs w:val="20"/>
              </w:rPr>
              <w:t>≤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083B43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311 (54.34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D61C7A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263 (53.52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0F7BCA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48 (59.68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0CDDCE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A6177A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E49DD" w:rsidRPr="008E49DD" w14:paraId="64CE1B8B" w14:textId="77777777" w:rsidTr="00681B70">
        <w:trPr>
          <w:cantSplit/>
          <w:trHeight w:val="283"/>
          <w:jc w:val="center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8BB4B4" w14:textId="0526FFCD" w:rsidR="00681B70" w:rsidRPr="008E49DD" w:rsidRDefault="00681B70" w:rsidP="00681B70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eastAsia="宋体" w:hAnsi="Times New Roman" w:cs="Times New Roman"/>
                <w:sz w:val="20"/>
                <w:szCs w:val="20"/>
              </w:rPr>
              <w:t>&gt;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A04AA2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243 (45.66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5C229C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213 (46.48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A89AE1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30 (40.32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4A8C44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F40770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E49DD" w:rsidRPr="008E49DD" w14:paraId="42B47503" w14:textId="77777777" w:rsidTr="00681B70">
        <w:trPr>
          <w:cantSplit/>
          <w:trHeight w:val="283"/>
          <w:jc w:val="center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0384C1" w14:textId="02E84FE2" w:rsidR="00681B70" w:rsidRPr="008E49DD" w:rsidRDefault="00681B70" w:rsidP="00681B70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eastAsia="宋体" w:hAnsi="Times New Roman" w:cs="Times New Roman"/>
                <w:sz w:val="20"/>
                <w:szCs w:val="20"/>
              </w:rPr>
              <w:t>Score of MDS, n (%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08B11C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7F6693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8EE25B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8E8570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8E49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=7.27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A2055C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0.201</w:t>
            </w:r>
          </w:p>
        </w:tc>
      </w:tr>
      <w:tr w:rsidR="008E49DD" w:rsidRPr="008E49DD" w14:paraId="4DBB2522" w14:textId="77777777" w:rsidTr="00681B70">
        <w:trPr>
          <w:cantSplit/>
          <w:trHeight w:val="283"/>
          <w:jc w:val="center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F9BEB9" w14:textId="21D96198" w:rsidR="00681B70" w:rsidRPr="008E49DD" w:rsidRDefault="00681B70" w:rsidP="00681B70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166F63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20 (2.12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BBFAF0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14 (1.89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969816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6 (3.62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55681A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875455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E49DD" w:rsidRPr="008E49DD" w14:paraId="5C9B2877" w14:textId="77777777" w:rsidTr="00681B70">
        <w:trPr>
          <w:cantSplit/>
          <w:trHeight w:val="283"/>
          <w:jc w:val="center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8C72EE" w14:textId="2ED4E6C5" w:rsidR="00681B70" w:rsidRPr="008E49DD" w:rsidRDefault="00681B70" w:rsidP="00681B70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21C550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107 (17.02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9B7863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89 (15.76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663E23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18 (25.24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6AAC30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5CA7B8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E49DD" w:rsidRPr="008E49DD" w14:paraId="56442EB1" w14:textId="77777777" w:rsidTr="00681B70">
        <w:trPr>
          <w:cantSplit/>
          <w:trHeight w:val="283"/>
          <w:jc w:val="center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6C495A" w14:textId="507D615C" w:rsidR="00681B70" w:rsidRPr="008E49DD" w:rsidRDefault="00681B70" w:rsidP="00681B70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46DFA8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184 (35.19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FF0154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160 (35.86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E2D06E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24 (30.82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62C86D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AFEDD6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E49DD" w:rsidRPr="008E49DD" w14:paraId="55ECE791" w14:textId="77777777" w:rsidTr="00681B70">
        <w:trPr>
          <w:cantSplit/>
          <w:trHeight w:val="283"/>
          <w:jc w:val="center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C01133" w14:textId="0885ED37" w:rsidR="00681B70" w:rsidRPr="008E49DD" w:rsidRDefault="00681B70" w:rsidP="00681B70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607D49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173 (32.97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B3365C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152 (32.84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391CEC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21 (33.81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1757BD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8DA481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E49DD" w:rsidRPr="008E49DD" w14:paraId="6EE8773A" w14:textId="77777777" w:rsidTr="00681B70">
        <w:trPr>
          <w:cantSplit/>
          <w:trHeight w:val="283"/>
          <w:jc w:val="center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7C8581" w14:textId="733829CF" w:rsidR="00681B70" w:rsidRPr="008E49DD" w:rsidRDefault="00681B70" w:rsidP="00681B70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1AB247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67 (12.52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3636EB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59 (13.52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E5A924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8 (5.98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96A6C3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887B20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E49DD" w:rsidRPr="008E49DD" w14:paraId="0CC5C64E" w14:textId="77777777" w:rsidTr="00681B70">
        <w:trPr>
          <w:cantSplit/>
          <w:trHeight w:val="283"/>
          <w:jc w:val="center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32EEE5" w14:textId="05AE54C2" w:rsidR="00681B70" w:rsidRPr="008E49DD" w:rsidRDefault="00681B70" w:rsidP="00681B70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03A6BA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3 (0.18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1FF7C0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2 (0.12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7053D8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1 (0.52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4D702C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D4EE46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E49DD" w:rsidRPr="008E49DD" w14:paraId="5B535D16" w14:textId="77777777" w:rsidTr="00681B70">
        <w:trPr>
          <w:cantSplit/>
          <w:trHeight w:val="283"/>
          <w:jc w:val="center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554DC5" w14:textId="013B15EE" w:rsidR="00681B70" w:rsidRPr="008E49DD" w:rsidRDefault="00681B70" w:rsidP="00681B70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Smok</w:t>
            </w:r>
            <w:r w:rsidRPr="008E49DD">
              <w:rPr>
                <w:rFonts w:ascii="Times New Roman" w:hAnsi="Times New Roman" w:cs="Times New Roman" w:hint="eastAsia"/>
                <w:sz w:val="20"/>
                <w:szCs w:val="20"/>
              </w:rPr>
              <w:t>ing</w:t>
            </w: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 xml:space="preserve"> status, n (%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953138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8E0317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1969B6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F95B96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8E49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=3.23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3B55B3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0.199</w:t>
            </w:r>
          </w:p>
        </w:tc>
      </w:tr>
      <w:tr w:rsidR="008E49DD" w:rsidRPr="008E49DD" w14:paraId="4001E5F4" w14:textId="77777777" w:rsidTr="00681B70">
        <w:trPr>
          <w:cantSplit/>
          <w:trHeight w:val="283"/>
          <w:jc w:val="center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270383" w14:textId="6B2FE674" w:rsidR="00681B70" w:rsidRPr="008E49DD" w:rsidRDefault="00681B70" w:rsidP="00681B70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No smoking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BE8F5A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235 (43.41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8E7CEF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206 (45.16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5BC5CC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29 (31.97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C00F4E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180845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E49DD" w:rsidRPr="008E49DD" w14:paraId="7A2E3C77" w14:textId="77777777" w:rsidTr="00681B70">
        <w:trPr>
          <w:cantSplit/>
          <w:trHeight w:val="283"/>
          <w:jc w:val="center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DFA5E6" w14:textId="1319DFC2" w:rsidR="00681B70" w:rsidRPr="008E49DD" w:rsidRDefault="00681B70" w:rsidP="00681B70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Quit smoking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EC1D61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241 (45.54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2FEE40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204 (44.16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D3E92F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37 (54.55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A5AB68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AD8E06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E49DD" w:rsidRPr="008E49DD" w14:paraId="5289AC50" w14:textId="77777777" w:rsidTr="00681B70">
        <w:trPr>
          <w:cantSplit/>
          <w:trHeight w:val="283"/>
          <w:jc w:val="center"/>
        </w:trPr>
        <w:tc>
          <w:tcPr>
            <w:tcW w:w="159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AD29B97" w14:textId="28ED8F07" w:rsidR="00681B70" w:rsidRPr="008E49DD" w:rsidRDefault="00681B70" w:rsidP="00681B70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Currently smoking</w:t>
            </w:r>
          </w:p>
        </w:tc>
        <w:tc>
          <w:tcPr>
            <w:tcW w:w="81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CA7D216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78 (11.05)</w:t>
            </w:r>
          </w:p>
        </w:tc>
        <w:tc>
          <w:tcPr>
            <w:tcW w:w="81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D3374DA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66 (10.68)</w:t>
            </w:r>
          </w:p>
        </w:tc>
        <w:tc>
          <w:tcPr>
            <w:tcW w:w="81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A16A763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12 (13.48)</w:t>
            </w:r>
          </w:p>
        </w:tc>
        <w:tc>
          <w:tcPr>
            <w:tcW w:w="47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22052C9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D14D058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E49DD" w:rsidRPr="008E49DD" w14:paraId="780CBECB" w14:textId="77777777" w:rsidTr="00681B70">
        <w:trPr>
          <w:cantSplit/>
          <w:trHeight w:val="283"/>
          <w:jc w:val="center"/>
        </w:trPr>
        <w:tc>
          <w:tcPr>
            <w:tcW w:w="159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6A46C15" w14:textId="317EE327" w:rsidR="00681B70" w:rsidRPr="008E49DD" w:rsidRDefault="00681B70" w:rsidP="00681B70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Cotinine, ng/mL, Mean (SE)</w:t>
            </w:r>
          </w:p>
        </w:tc>
        <w:tc>
          <w:tcPr>
            <w:tcW w:w="81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CD30E22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40.59 (5.23)</w:t>
            </w:r>
          </w:p>
        </w:tc>
        <w:tc>
          <w:tcPr>
            <w:tcW w:w="81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7D22A81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42.22 (5.81)</w:t>
            </w:r>
          </w:p>
        </w:tc>
        <w:tc>
          <w:tcPr>
            <w:tcW w:w="81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4B59651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29.93 (9.15)</w:t>
            </w:r>
          </w:p>
        </w:tc>
        <w:tc>
          <w:tcPr>
            <w:tcW w:w="47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5547A37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t=1.14</w:t>
            </w:r>
          </w:p>
        </w:tc>
        <w:tc>
          <w:tcPr>
            <w:tcW w:w="48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4E17330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0.255</w:t>
            </w:r>
          </w:p>
        </w:tc>
      </w:tr>
      <w:tr w:rsidR="008E49DD" w:rsidRPr="008E49DD" w14:paraId="6D88B163" w14:textId="77777777" w:rsidTr="00681B70">
        <w:trPr>
          <w:cantSplit/>
          <w:trHeight w:val="283"/>
          <w:jc w:val="center"/>
        </w:trPr>
        <w:tc>
          <w:tcPr>
            <w:tcW w:w="159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C006118" w14:textId="1A3F5428" w:rsidR="00681B70" w:rsidRPr="008E49DD" w:rsidRDefault="00681B70" w:rsidP="00681B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Cotinine, ng/mL,</w:t>
            </w:r>
            <w:r w:rsidRPr="008E49D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81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5998632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DBE1A01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0F8A382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DA5718A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8E49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=1.109</w:t>
            </w:r>
          </w:p>
        </w:tc>
        <w:tc>
          <w:tcPr>
            <w:tcW w:w="48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F01A7A2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0.574</w:t>
            </w:r>
          </w:p>
        </w:tc>
      </w:tr>
      <w:tr w:rsidR="008E49DD" w:rsidRPr="008E49DD" w14:paraId="1FDF251F" w14:textId="77777777" w:rsidTr="00681B70">
        <w:trPr>
          <w:cantSplit/>
          <w:trHeight w:val="283"/>
          <w:jc w:val="center"/>
        </w:trPr>
        <w:tc>
          <w:tcPr>
            <w:tcW w:w="159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00A245E" w14:textId="42CF5C11" w:rsidR="00681B70" w:rsidRPr="008E49DD" w:rsidRDefault="00681B70" w:rsidP="00681B70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  <w:tc>
          <w:tcPr>
            <w:tcW w:w="81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021F84D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292 (58.96)</w:t>
            </w:r>
          </w:p>
        </w:tc>
        <w:tc>
          <w:tcPr>
            <w:tcW w:w="81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23F66C3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260 (60.03)</w:t>
            </w:r>
          </w:p>
        </w:tc>
        <w:tc>
          <w:tcPr>
            <w:tcW w:w="81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555F093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32 (51.97)</w:t>
            </w:r>
          </w:p>
        </w:tc>
        <w:tc>
          <w:tcPr>
            <w:tcW w:w="47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CFB17E9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7D134B1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49DD" w:rsidRPr="008E49DD" w14:paraId="4FEE3A32" w14:textId="77777777" w:rsidTr="00681B70">
        <w:trPr>
          <w:cantSplit/>
          <w:trHeight w:val="283"/>
          <w:jc w:val="center"/>
        </w:trPr>
        <w:tc>
          <w:tcPr>
            <w:tcW w:w="159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E9FE04A" w14:textId="69482C54" w:rsidR="00681B70" w:rsidRPr="008E49DD" w:rsidRDefault="00681B70" w:rsidP="00681B70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[0.05, 3)</w:t>
            </w:r>
          </w:p>
        </w:tc>
        <w:tc>
          <w:tcPr>
            <w:tcW w:w="81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66C6267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148 (23.21)</w:t>
            </w:r>
          </w:p>
        </w:tc>
        <w:tc>
          <w:tcPr>
            <w:tcW w:w="81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707FC5B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120 (22.64)</w:t>
            </w:r>
          </w:p>
        </w:tc>
        <w:tc>
          <w:tcPr>
            <w:tcW w:w="81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8692153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28 (26.98)</w:t>
            </w:r>
          </w:p>
        </w:tc>
        <w:tc>
          <w:tcPr>
            <w:tcW w:w="47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4304711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B232FD1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49DD" w:rsidRPr="008E49DD" w14:paraId="49B98A33" w14:textId="77777777" w:rsidTr="00681B70">
        <w:trPr>
          <w:cantSplit/>
          <w:trHeight w:val="283"/>
          <w:jc w:val="center"/>
        </w:trPr>
        <w:tc>
          <w:tcPr>
            <w:tcW w:w="1597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13B5EC5" w14:textId="040CC378" w:rsidR="00681B70" w:rsidRPr="008E49DD" w:rsidRDefault="00681B70" w:rsidP="00681B70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≥3</w:t>
            </w:r>
          </w:p>
        </w:tc>
        <w:tc>
          <w:tcPr>
            <w:tcW w:w="81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DAF4D6F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114 (17.82)</w:t>
            </w:r>
          </w:p>
        </w:tc>
        <w:tc>
          <w:tcPr>
            <w:tcW w:w="81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93A7910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96 (17.33)</w:t>
            </w:r>
          </w:p>
        </w:tc>
        <w:tc>
          <w:tcPr>
            <w:tcW w:w="81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34322AB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9DD">
              <w:rPr>
                <w:rFonts w:ascii="Times New Roman" w:hAnsi="Times New Roman" w:cs="Times New Roman"/>
                <w:sz w:val="20"/>
                <w:szCs w:val="20"/>
              </w:rPr>
              <w:t>18 (21.05)</w:t>
            </w:r>
          </w:p>
        </w:tc>
        <w:tc>
          <w:tcPr>
            <w:tcW w:w="476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195DB62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D0DE93C" w14:textId="77777777" w:rsidR="00681B70" w:rsidRPr="008E49DD" w:rsidRDefault="00681B70" w:rsidP="00681B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CC1743F" w14:textId="77777777" w:rsidR="008E49DD" w:rsidRPr="005669C7" w:rsidRDefault="008E49DD" w:rsidP="008E49D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t: t test, </w:t>
      </w:r>
      <w:r w:rsidRPr="000C78EA">
        <w:rPr>
          <w:rFonts w:ascii="Times New Roman" w:hAnsi="Times New Roman" w:cs="Times New Roman"/>
          <w:sz w:val="20"/>
          <w:szCs w:val="20"/>
        </w:rPr>
        <w:t>χ</w:t>
      </w:r>
      <w:r w:rsidRPr="000C78EA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 w:hint="eastAsia"/>
          <w:sz w:val="20"/>
          <w:szCs w:val="20"/>
        </w:rPr>
        <w:t>: c</w:t>
      </w:r>
      <w:r w:rsidRPr="005669C7">
        <w:rPr>
          <w:rFonts w:ascii="Times New Roman" w:hAnsi="Times New Roman" w:cs="Times New Roman"/>
          <w:sz w:val="20"/>
          <w:szCs w:val="20"/>
        </w:rPr>
        <w:t>hi-square test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415E40A8" w14:textId="549597B6" w:rsidR="00681B70" w:rsidRDefault="008E49DD" w:rsidP="008E49DD">
      <w:pPr>
        <w:rPr>
          <w:rFonts w:ascii="Times New Roman" w:hAnsi="Times New Roman" w:cs="Times New Roman"/>
          <w:sz w:val="20"/>
          <w:szCs w:val="20"/>
        </w:rPr>
      </w:pPr>
      <w:r w:rsidRPr="004334E3">
        <w:rPr>
          <w:rFonts w:ascii="Times New Roman" w:hAnsi="Times New Roman" w:cs="Times New Roman"/>
          <w:sz w:val="20"/>
          <w:szCs w:val="20"/>
        </w:rPr>
        <w:t>HF</w:t>
      </w:r>
      <w:r w:rsidRPr="004334E3">
        <w:rPr>
          <w:rFonts w:ascii="Times New Roman" w:hAnsi="Times New Roman" w:cs="Times New Roman" w:hint="eastAsia"/>
          <w:sz w:val="20"/>
          <w:szCs w:val="20"/>
        </w:rPr>
        <w:t xml:space="preserve">: heart failure, </w:t>
      </w:r>
      <w:r w:rsidRPr="004334E3">
        <w:rPr>
          <w:rFonts w:ascii="Times New Roman" w:hAnsi="Times New Roman" w:cs="Times New Roman"/>
          <w:sz w:val="20"/>
          <w:szCs w:val="20"/>
        </w:rPr>
        <w:t>SE</w:t>
      </w:r>
      <w:r w:rsidRPr="004334E3">
        <w:rPr>
          <w:rFonts w:ascii="Times New Roman" w:hAnsi="Times New Roman" w:cs="Times New Roman" w:hint="eastAsia"/>
          <w:sz w:val="20"/>
          <w:szCs w:val="20"/>
        </w:rPr>
        <w:t>: s</w:t>
      </w:r>
      <w:r>
        <w:rPr>
          <w:rFonts w:ascii="Times New Roman" w:hAnsi="Times New Roman" w:cs="Times New Roman" w:hint="eastAsia"/>
          <w:sz w:val="20"/>
          <w:szCs w:val="20"/>
        </w:rPr>
        <w:t xml:space="preserve">tandard error, </w:t>
      </w:r>
      <w:r w:rsidRPr="004334E3">
        <w:rPr>
          <w:rFonts w:ascii="Times New Roman" w:hAnsi="Times New Roman" w:cs="Times New Roman"/>
          <w:sz w:val="20"/>
          <w:szCs w:val="20"/>
        </w:rPr>
        <w:t>PIR</w:t>
      </w:r>
      <w:r w:rsidRPr="004334E3"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Pr="004334E3">
        <w:rPr>
          <w:rFonts w:ascii="Times New Roman" w:hAnsi="Times New Roman" w:cs="Times New Roman"/>
          <w:sz w:val="20"/>
          <w:szCs w:val="20"/>
        </w:rPr>
        <w:t>poverty income ratio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4334E3">
        <w:rPr>
          <w:rFonts w:ascii="Times New Roman" w:hAnsi="Times New Roman" w:cs="Times New Roman"/>
          <w:sz w:val="20"/>
          <w:szCs w:val="20"/>
        </w:rPr>
        <w:t>DM</w:t>
      </w:r>
      <w:r w:rsidRPr="004334E3"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Pr="00765F8F">
        <w:rPr>
          <w:rFonts w:ascii="Times New Roman" w:hAnsi="Times New Roman" w:cs="Times New Roman"/>
          <w:sz w:val="20"/>
          <w:szCs w:val="20"/>
        </w:rPr>
        <w:t>diabetes mellitus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4334E3">
        <w:rPr>
          <w:rFonts w:ascii="Times New Roman" w:hAnsi="Times New Roman" w:cs="Times New Roman"/>
          <w:sz w:val="20"/>
          <w:szCs w:val="20"/>
        </w:rPr>
        <w:t>CHD</w:t>
      </w:r>
      <w:r w:rsidRPr="004334E3"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Pr="00765F8F">
        <w:rPr>
          <w:rFonts w:ascii="Times New Roman" w:hAnsi="Times New Roman" w:cs="Times New Roman"/>
          <w:sz w:val="20"/>
          <w:szCs w:val="20"/>
        </w:rPr>
        <w:t>coronary heart disease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4334E3">
        <w:rPr>
          <w:rFonts w:ascii="Times New Roman" w:hAnsi="Times New Roman" w:cs="Times New Roman"/>
          <w:sz w:val="20"/>
          <w:szCs w:val="20"/>
        </w:rPr>
        <w:t>ACEI</w:t>
      </w:r>
      <w:r w:rsidRPr="004334E3"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Pr="00765F8F">
        <w:rPr>
          <w:rFonts w:ascii="Times New Roman" w:hAnsi="Times New Roman" w:cs="Times New Roman"/>
          <w:sz w:val="20"/>
          <w:szCs w:val="20"/>
        </w:rPr>
        <w:t>angiotensin-converting enzyme inhibitors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4334E3">
        <w:rPr>
          <w:rFonts w:ascii="Times New Roman" w:hAnsi="Times New Roman" w:cs="Times New Roman"/>
          <w:sz w:val="20"/>
          <w:szCs w:val="20"/>
        </w:rPr>
        <w:t>BMI</w:t>
      </w:r>
      <w:r>
        <w:rPr>
          <w:rFonts w:ascii="Times New Roman" w:hAnsi="Times New Roman" w:cs="Times New Roman" w:hint="eastAsia"/>
          <w:sz w:val="20"/>
          <w:szCs w:val="20"/>
        </w:rPr>
        <w:t xml:space="preserve">: body mass index, </w:t>
      </w:r>
      <w:r w:rsidRPr="004334E3">
        <w:rPr>
          <w:rFonts w:ascii="Times New Roman" w:hAnsi="Times New Roman" w:cs="Times New Roman"/>
          <w:sz w:val="20"/>
          <w:szCs w:val="20"/>
        </w:rPr>
        <w:t>HEI-2015</w:t>
      </w:r>
      <w:r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Pr="00765F8F">
        <w:rPr>
          <w:rFonts w:ascii="Times New Roman" w:hAnsi="Times New Roman" w:cs="Times New Roman"/>
          <w:sz w:val="20"/>
          <w:szCs w:val="20"/>
        </w:rPr>
        <w:t>the Healthy Eating Index-2015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4334E3">
        <w:rPr>
          <w:rFonts w:ascii="Times New Roman" w:hAnsi="Times New Roman" w:cs="Times New Roman"/>
          <w:sz w:val="20"/>
          <w:szCs w:val="20"/>
        </w:rPr>
        <w:t>Mg</w:t>
      </w:r>
      <w:r>
        <w:rPr>
          <w:rFonts w:ascii="Times New Roman" w:hAnsi="Times New Roman" w:cs="Times New Roman" w:hint="eastAsia"/>
          <w:sz w:val="20"/>
          <w:szCs w:val="20"/>
        </w:rPr>
        <w:t>: m</w:t>
      </w:r>
      <w:r w:rsidRPr="00765F8F">
        <w:rPr>
          <w:rFonts w:ascii="Times New Roman" w:hAnsi="Times New Roman" w:cs="Times New Roman"/>
          <w:sz w:val="20"/>
          <w:szCs w:val="20"/>
        </w:rPr>
        <w:t>agnesium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4334E3">
        <w:rPr>
          <w:rFonts w:ascii="Times New Roman" w:hAnsi="Times New Roman" w:cs="Times New Roman"/>
          <w:sz w:val="20"/>
          <w:szCs w:val="20"/>
        </w:rPr>
        <w:t>Ca</w:t>
      </w:r>
      <w:r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Pr="00765F8F">
        <w:rPr>
          <w:rFonts w:ascii="Times New Roman" w:hAnsi="Times New Roman" w:cs="Times New Roman"/>
          <w:sz w:val="20"/>
          <w:szCs w:val="20"/>
        </w:rPr>
        <w:t>calcium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4334E3">
        <w:rPr>
          <w:rFonts w:ascii="Times New Roman" w:hAnsi="Times New Roman" w:cs="Times New Roman"/>
          <w:sz w:val="20"/>
          <w:szCs w:val="20"/>
        </w:rPr>
        <w:t>eGFR</w:t>
      </w:r>
      <w:r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Pr="00765F8F">
        <w:rPr>
          <w:rFonts w:ascii="Times New Roman" w:hAnsi="Times New Roman" w:cs="Times New Roman"/>
          <w:sz w:val="20"/>
          <w:szCs w:val="20"/>
        </w:rPr>
        <w:t>estimated glomerular filtration rate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4334E3">
        <w:rPr>
          <w:rFonts w:ascii="Times New Roman" w:hAnsi="Times New Roman" w:cs="Times New Roman"/>
          <w:sz w:val="20"/>
          <w:szCs w:val="20"/>
        </w:rPr>
        <w:t>PPI</w:t>
      </w:r>
      <w:r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Pr="00765F8F">
        <w:rPr>
          <w:rFonts w:ascii="Times New Roman" w:hAnsi="Times New Roman" w:cs="Times New Roman"/>
          <w:sz w:val="20"/>
          <w:szCs w:val="20"/>
        </w:rPr>
        <w:t>proton pump inhibitor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4334E3">
        <w:rPr>
          <w:rFonts w:ascii="Times New Roman" w:hAnsi="Times New Roman" w:cs="Times New Roman"/>
          <w:sz w:val="20"/>
          <w:szCs w:val="20"/>
        </w:rPr>
        <w:t>MDS</w:t>
      </w:r>
      <w:r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Pr="00765F8F">
        <w:rPr>
          <w:rFonts w:ascii="Times New Roman" w:hAnsi="Times New Roman" w:cs="Times New Roman"/>
          <w:sz w:val="20"/>
          <w:szCs w:val="20"/>
        </w:rPr>
        <w:t>magnesium depletion score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253593A2" w14:textId="77777777" w:rsidR="008E49DD" w:rsidRDefault="008E49DD" w:rsidP="008E49DD">
      <w:pPr>
        <w:rPr>
          <w:rFonts w:ascii="Times New Roman" w:hAnsi="Times New Roman" w:cs="Times New Roman"/>
          <w:sz w:val="20"/>
          <w:szCs w:val="20"/>
        </w:rPr>
        <w:sectPr w:rsidR="008E49DD" w:rsidSect="00EC0DD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8000475" w14:textId="76934989" w:rsidR="008E49DD" w:rsidRPr="00B31668" w:rsidRDefault="008E49DD" w:rsidP="008E49DD">
      <w:pPr>
        <w:rPr>
          <w:rFonts w:ascii="Times New Roman" w:hAnsi="Times New Roman" w:cs="Times New Roman"/>
          <w:sz w:val="20"/>
          <w:szCs w:val="20"/>
        </w:rPr>
      </w:pPr>
      <w:r w:rsidRPr="00B07EBE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 w:rsidR="009308CC">
        <w:rPr>
          <w:rFonts w:ascii="Times New Roman" w:hAnsi="Times New Roman" w:cs="Times New Roman" w:hint="eastAsia"/>
          <w:b/>
          <w:bCs/>
          <w:sz w:val="20"/>
          <w:szCs w:val="20"/>
        </w:rPr>
        <w:t>9</w:t>
      </w:r>
      <w:r w:rsidRPr="00B07EBE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Covariates associated with depression (</w:t>
      </w:r>
      <w:r w:rsidRPr="00681B70">
        <w:rPr>
          <w:rFonts w:ascii="Times New Roman" w:hAnsi="Times New Roman" w:cs="Times New Roman"/>
          <w:b/>
          <w:bCs/>
          <w:sz w:val="20"/>
          <w:szCs w:val="20"/>
        </w:rPr>
        <w:t>leaving out antidepressant use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)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65"/>
        <w:gridCol w:w="2773"/>
        <w:gridCol w:w="1568"/>
      </w:tblGrid>
      <w:tr w:rsidR="00F77FBA" w:rsidRPr="00F77FBA" w14:paraId="44AAA87C" w14:textId="77777777" w:rsidTr="008E49DD">
        <w:trPr>
          <w:cantSplit/>
          <w:trHeight w:val="283"/>
          <w:tblHeader/>
          <w:jc w:val="center"/>
        </w:trPr>
        <w:tc>
          <w:tcPr>
            <w:tcW w:w="238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3B7EB8C" w14:textId="6239770D" w:rsidR="008E49DD" w:rsidRPr="00F77FBA" w:rsidRDefault="008E49DD" w:rsidP="00CE0E3A">
            <w:pPr>
              <w:keepNext/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Variables</w:t>
            </w:r>
          </w:p>
        </w:tc>
        <w:tc>
          <w:tcPr>
            <w:tcW w:w="166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1D43B31" w14:textId="77777777" w:rsidR="008E49DD" w:rsidRPr="00F77FBA" w:rsidRDefault="008E49DD" w:rsidP="00CE0E3A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eastAsia="等线" w:hAnsi="Times New Roman" w:cs="Times New Roman"/>
                <w:sz w:val="20"/>
                <w:szCs w:val="20"/>
              </w:rPr>
              <w:t>OR (95%CI)</w:t>
            </w:r>
          </w:p>
        </w:tc>
        <w:tc>
          <w:tcPr>
            <w:tcW w:w="94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5EF9EC4" w14:textId="77777777" w:rsidR="008E49DD" w:rsidRPr="00F77FBA" w:rsidRDefault="008E49DD" w:rsidP="00CE0E3A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eastAsia="等线" w:hAnsi="Times New Roman" w:cs="Times New Roman"/>
                <w:sz w:val="20"/>
                <w:szCs w:val="20"/>
              </w:rPr>
              <w:t>P</w:t>
            </w:r>
          </w:p>
        </w:tc>
      </w:tr>
      <w:tr w:rsidR="00F77FBA" w:rsidRPr="00F77FBA" w14:paraId="07A7942D" w14:textId="77777777" w:rsidTr="008E49DD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0E6A5F" w14:textId="44C87069" w:rsidR="00F77FBA" w:rsidRPr="00F77FBA" w:rsidRDefault="00F77FBA" w:rsidP="00F77FBA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eastAsia="宋体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13A9BC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hAnsi="Times New Roman" w:cs="Times New Roman"/>
                <w:sz w:val="20"/>
                <w:szCs w:val="20"/>
              </w:rPr>
              <w:t>0.95 (0.91-0.99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63685D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8</w:t>
            </w:r>
          </w:p>
        </w:tc>
      </w:tr>
      <w:tr w:rsidR="00F77FBA" w:rsidRPr="00F77FBA" w14:paraId="31162D05" w14:textId="77777777" w:rsidTr="008E49DD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EC3466" w14:textId="403295AA" w:rsidR="00F77FBA" w:rsidRPr="00F77FBA" w:rsidRDefault="00F77FBA" w:rsidP="00F77FBA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eastAsia="宋体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A313C7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3ABA9E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F77FBA" w:rsidRPr="00F77FBA" w14:paraId="6B848DE9" w14:textId="77777777" w:rsidTr="008E49DD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C9E8B1" w14:textId="1478937B" w:rsidR="00F77FBA" w:rsidRPr="00F77FBA" w:rsidRDefault="00F77FBA" w:rsidP="00F77FBA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eastAsia="宋体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F099E7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4D1753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F77FBA" w:rsidRPr="00F77FBA" w14:paraId="17CAEA33" w14:textId="77777777" w:rsidTr="008E49DD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451DC7" w14:textId="57F44353" w:rsidR="00F77FBA" w:rsidRPr="00F77FBA" w:rsidRDefault="00F77FBA" w:rsidP="00F77FBA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eastAsia="宋体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943822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hAnsi="Times New Roman" w:cs="Times New Roman"/>
                <w:sz w:val="20"/>
                <w:szCs w:val="20"/>
              </w:rPr>
              <w:t>1.78 (0.88-3.58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3A25D9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F77FBA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</w:tr>
      <w:tr w:rsidR="00F77FBA" w:rsidRPr="00F77FBA" w14:paraId="3FAC2EF3" w14:textId="77777777" w:rsidTr="008E49DD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875D73" w14:textId="17FBE4FB" w:rsidR="00F77FBA" w:rsidRPr="00F77FBA" w:rsidRDefault="00F77FBA" w:rsidP="00F77FBA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eastAsia="宋体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18E417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F2FBA0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F77FBA" w:rsidRPr="00F77FBA" w14:paraId="0CBA915C" w14:textId="77777777" w:rsidTr="008E49DD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91E3A3" w14:textId="5BF9FDFB" w:rsidR="00F77FBA" w:rsidRPr="00F77FBA" w:rsidRDefault="00F77FBA" w:rsidP="00F77FBA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eastAsia="宋体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D6C95E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F7FD3A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F77FBA" w:rsidRPr="00F77FBA" w14:paraId="7FC00EAC" w14:textId="77777777" w:rsidTr="008E49DD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67307D" w14:textId="04851333" w:rsidR="00F77FBA" w:rsidRPr="00F77FBA" w:rsidRDefault="00F77FBA" w:rsidP="00F77FBA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eastAsia="宋体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BC22D8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hAnsi="Times New Roman" w:cs="Times New Roman"/>
                <w:sz w:val="20"/>
                <w:szCs w:val="20"/>
              </w:rPr>
              <w:t>1.44 (0.71-2.91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91A6FD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hAnsi="Times New Roman" w:cs="Times New Roman"/>
                <w:sz w:val="20"/>
                <w:szCs w:val="20"/>
              </w:rPr>
              <w:t>0.309</w:t>
            </w:r>
          </w:p>
        </w:tc>
      </w:tr>
      <w:tr w:rsidR="00F77FBA" w:rsidRPr="00F77FBA" w14:paraId="29CAF836" w14:textId="77777777" w:rsidTr="008E49DD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FFE9BA" w14:textId="6FB61304" w:rsidR="00F77FBA" w:rsidRPr="00F77FBA" w:rsidRDefault="00F77FBA" w:rsidP="00F77FBA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eastAsia="宋体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B6472E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hAnsi="Times New Roman" w:cs="Times New Roman"/>
                <w:sz w:val="20"/>
                <w:szCs w:val="20"/>
              </w:rPr>
              <w:t>2.21 (1.06-4.64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D59BE7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6</w:t>
            </w:r>
          </w:p>
        </w:tc>
      </w:tr>
      <w:tr w:rsidR="00F77FBA" w:rsidRPr="00F77FBA" w14:paraId="581030D2" w14:textId="77777777" w:rsidTr="008E49DD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A0FCDE" w14:textId="3EEBB9A7" w:rsidR="00F77FBA" w:rsidRPr="00F77FBA" w:rsidRDefault="00F77FBA" w:rsidP="00F77FBA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eastAsia="宋体" w:hAnsi="Times New Roman" w:cs="Times New Roman"/>
                <w:sz w:val="20"/>
                <w:szCs w:val="20"/>
              </w:rPr>
              <w:t>PIR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11B4E7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hAnsi="Times New Roman" w:cs="Times New Roman"/>
                <w:sz w:val="20"/>
                <w:szCs w:val="20"/>
              </w:rPr>
              <w:t>0.77 (0.51-1.16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55DD1A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hAnsi="Times New Roman" w:cs="Times New Roman"/>
                <w:sz w:val="20"/>
                <w:szCs w:val="20"/>
              </w:rPr>
              <w:t>0.211</w:t>
            </w:r>
          </w:p>
        </w:tc>
      </w:tr>
      <w:tr w:rsidR="00F77FBA" w:rsidRPr="00F77FBA" w14:paraId="0047A263" w14:textId="77777777" w:rsidTr="008E49DD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2DC43B" w14:textId="0CC90E08" w:rsidR="00F77FBA" w:rsidRPr="00F77FBA" w:rsidRDefault="00F77FBA" w:rsidP="00F77FBA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eastAsia="宋体" w:hAnsi="Times New Roman" w:cs="Times New Roman"/>
                <w:sz w:val="20"/>
                <w:szCs w:val="20"/>
              </w:rPr>
              <w:t>PIR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CDBA09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66EAB9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F77FBA" w:rsidRPr="00F77FBA" w14:paraId="0D3A7859" w14:textId="77777777" w:rsidTr="008E49DD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2D6803" w14:textId="6B0DC6CE" w:rsidR="00F77FBA" w:rsidRPr="00F77FBA" w:rsidRDefault="00F77FBA" w:rsidP="00F77FBA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eastAsia="宋体" w:hAnsi="Times New Roman" w:cs="Times New Roman"/>
                <w:sz w:val="20"/>
                <w:szCs w:val="20"/>
              </w:rPr>
              <w:t>&lt;1.3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FC0FD7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F8574F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F77FBA" w:rsidRPr="00F77FBA" w14:paraId="0693E73A" w14:textId="77777777" w:rsidTr="008E49DD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27B18C" w14:textId="6DE363BA" w:rsidR="00F77FBA" w:rsidRPr="00F77FBA" w:rsidRDefault="00F77FBA" w:rsidP="00F77FBA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eastAsia="宋体" w:hAnsi="Times New Roman" w:cs="Times New Roman"/>
                <w:sz w:val="20"/>
                <w:szCs w:val="20"/>
              </w:rPr>
              <w:t>≥1.3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D2F8B6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hAnsi="Times New Roman" w:cs="Times New Roman"/>
                <w:sz w:val="20"/>
                <w:szCs w:val="20"/>
              </w:rPr>
              <w:t>0.43 (0.22-0.83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9C4872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F77F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2</w:t>
            </w:r>
          </w:p>
        </w:tc>
      </w:tr>
      <w:tr w:rsidR="00F77FBA" w:rsidRPr="00F77FBA" w14:paraId="34D02BCC" w14:textId="77777777" w:rsidTr="008E49DD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1A5D2E" w14:textId="0A480F19" w:rsidR="00F77FBA" w:rsidRPr="00F77FBA" w:rsidRDefault="00F77FBA" w:rsidP="00F77FBA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eastAsia="宋体" w:hAnsi="Times New Roman" w:cs="Times New Roman"/>
                <w:sz w:val="20"/>
                <w:szCs w:val="20"/>
              </w:rPr>
              <w:t>Education</w:t>
            </w:r>
            <w:r w:rsidRPr="00F77FB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l level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75B37D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73B414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F77FBA" w:rsidRPr="00F77FBA" w14:paraId="44A9B881" w14:textId="77777777" w:rsidTr="008E49DD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2D045B" w14:textId="57AB90C0" w:rsidR="00F77FBA" w:rsidRPr="00F77FBA" w:rsidRDefault="00F77FBA" w:rsidP="00F77FBA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eastAsia="宋体" w:hAnsi="Times New Roman" w:cs="Times New Roman"/>
                <w:sz w:val="20"/>
                <w:szCs w:val="20"/>
              </w:rPr>
              <w:t>Under high school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0CE955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60264A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F77FBA" w:rsidRPr="00F77FBA" w14:paraId="601F9F1B" w14:textId="77777777" w:rsidTr="008E49DD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17FB9D" w14:textId="166D1F31" w:rsidR="00F77FBA" w:rsidRPr="00F77FBA" w:rsidRDefault="00F77FBA" w:rsidP="00F77FBA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eastAsia="宋体" w:hAnsi="Times New Roman" w:cs="Times New Roman"/>
                <w:sz w:val="20"/>
                <w:szCs w:val="20"/>
              </w:rPr>
              <w:t>High school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1C8C34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hAnsi="Times New Roman" w:cs="Times New Roman"/>
                <w:sz w:val="20"/>
                <w:szCs w:val="20"/>
              </w:rPr>
              <w:t>0.88 (0.41-1.90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3B7C63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hAnsi="Times New Roman" w:cs="Times New Roman"/>
                <w:sz w:val="20"/>
                <w:szCs w:val="20"/>
              </w:rPr>
              <w:t>0.741</w:t>
            </w:r>
          </w:p>
        </w:tc>
      </w:tr>
      <w:tr w:rsidR="00F77FBA" w:rsidRPr="00F77FBA" w14:paraId="24EA4D8E" w14:textId="77777777" w:rsidTr="008E49DD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27B10A" w14:textId="3BBF1B5B" w:rsidR="00F77FBA" w:rsidRPr="00F77FBA" w:rsidRDefault="00F77FBA" w:rsidP="00F77FBA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eastAsia="宋体" w:hAnsi="Times New Roman" w:cs="Times New Roman"/>
                <w:sz w:val="20"/>
                <w:szCs w:val="20"/>
              </w:rPr>
              <w:t>Above high school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BFAB7D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hAnsi="Times New Roman" w:cs="Times New Roman"/>
                <w:sz w:val="20"/>
                <w:szCs w:val="20"/>
              </w:rPr>
              <w:t>0.89 (0.39-2.03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22D8F8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hAnsi="Times New Roman" w:cs="Times New Roman"/>
                <w:sz w:val="20"/>
                <w:szCs w:val="20"/>
              </w:rPr>
              <w:t>0.775</w:t>
            </w:r>
          </w:p>
        </w:tc>
      </w:tr>
      <w:tr w:rsidR="00F77FBA" w:rsidRPr="00F77FBA" w14:paraId="7217E47C" w14:textId="77777777" w:rsidTr="008E49DD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AE018C" w14:textId="075F8629" w:rsidR="00F77FBA" w:rsidRPr="00F77FBA" w:rsidRDefault="00F77FBA" w:rsidP="00F77FBA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eastAsia="等线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7E4434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hAnsi="Times New Roman" w:cs="Times New Roman"/>
                <w:sz w:val="20"/>
                <w:szCs w:val="20"/>
              </w:rPr>
              <w:t>0.99 (0.99-0.99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0B71C2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5</w:t>
            </w:r>
          </w:p>
        </w:tc>
      </w:tr>
      <w:tr w:rsidR="00F77FBA" w:rsidRPr="00F77FBA" w14:paraId="232C9066" w14:textId="77777777" w:rsidTr="008E49DD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A54E0E" w14:textId="087E6A57" w:rsidR="00F77FBA" w:rsidRPr="00F77FBA" w:rsidRDefault="00F77FBA" w:rsidP="00F77FBA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eastAsia="等线" w:hAnsi="Times New Roman" w:cs="Times New Roman"/>
                <w:sz w:val="20"/>
                <w:szCs w:val="20"/>
              </w:rPr>
              <w:t>Physical activity</w:t>
            </w:r>
            <w:r w:rsidRPr="00F77FBA"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level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B01CDD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5049D1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F77FBA" w:rsidRPr="00F77FBA" w14:paraId="32D65630" w14:textId="77777777" w:rsidTr="008E49DD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AC58BE" w14:textId="5BEC4F70" w:rsidR="00F77FBA" w:rsidRPr="00F77FBA" w:rsidRDefault="00F77FBA" w:rsidP="00F77FBA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eastAsia="宋体" w:hAnsi="Times New Roman" w:cs="Times New Roman"/>
                <w:sz w:val="20"/>
                <w:szCs w:val="20"/>
              </w:rPr>
              <w:t>&lt;450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D56863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125F14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F77FBA" w:rsidRPr="00F77FBA" w14:paraId="6DA1E796" w14:textId="77777777" w:rsidTr="008E49DD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B533B2" w14:textId="6E9FEFC8" w:rsidR="00F77FBA" w:rsidRPr="00F77FBA" w:rsidRDefault="00F77FBA" w:rsidP="00F77FBA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eastAsia="宋体" w:hAnsi="Times New Roman" w:cs="Times New Roman"/>
                <w:sz w:val="20"/>
                <w:szCs w:val="20"/>
              </w:rPr>
              <w:t>≥450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8D1FB6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hAnsi="Times New Roman" w:cs="Times New Roman"/>
                <w:sz w:val="20"/>
                <w:szCs w:val="20"/>
              </w:rPr>
              <w:t>0.42 (0.15-1.17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06601B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F77FBA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</w:tr>
      <w:tr w:rsidR="00F77FBA" w:rsidRPr="00F77FBA" w14:paraId="7892D922" w14:textId="77777777" w:rsidTr="008E49DD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3E6864" w14:textId="18F05C12" w:rsidR="00F77FBA" w:rsidRPr="00F77FBA" w:rsidRDefault="00F77FBA" w:rsidP="00F77FBA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eastAsia="宋体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37AAC2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9E93A4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F77FBA" w:rsidRPr="00F77FBA" w14:paraId="7E663130" w14:textId="77777777" w:rsidTr="008E49DD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A0F665" w14:textId="670E825F" w:rsidR="00F77FBA" w:rsidRPr="00F77FBA" w:rsidRDefault="00F77FBA" w:rsidP="00F77FBA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eastAsia="宋体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196313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FA9656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F77FBA" w:rsidRPr="00F77FBA" w14:paraId="4A4DC4EA" w14:textId="77777777" w:rsidTr="008E49DD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79F75F" w14:textId="19F1E315" w:rsidR="00F77FBA" w:rsidRPr="00F77FBA" w:rsidRDefault="00F77FBA" w:rsidP="00F77FBA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eastAsia="宋体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13D7F2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hAnsi="Times New Roman" w:cs="Times New Roman"/>
                <w:sz w:val="20"/>
                <w:szCs w:val="20"/>
              </w:rPr>
              <w:t>0.20 (0.04-0.96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502FFD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5</w:t>
            </w:r>
          </w:p>
        </w:tc>
      </w:tr>
      <w:tr w:rsidR="00F77FBA" w:rsidRPr="00F77FBA" w14:paraId="29BFA7A1" w14:textId="77777777" w:rsidTr="008E49DD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883434" w14:textId="1C653825" w:rsidR="00F77FBA" w:rsidRPr="00F77FBA" w:rsidRDefault="00F77FBA" w:rsidP="00F77FBA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eastAsia="宋体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4777A6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hAnsi="Times New Roman" w:cs="Times New Roman"/>
                <w:sz w:val="20"/>
                <w:szCs w:val="20"/>
              </w:rPr>
              <w:t>0.17 (0.04-0.79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C5DD18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4</w:t>
            </w:r>
          </w:p>
        </w:tc>
      </w:tr>
      <w:tr w:rsidR="00F77FBA" w:rsidRPr="00F77FBA" w14:paraId="18932F4B" w14:textId="77777777" w:rsidTr="008E49DD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8E9106" w14:textId="755C7574" w:rsidR="00F77FBA" w:rsidRPr="00F77FBA" w:rsidRDefault="00F77FBA" w:rsidP="00F77FBA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eastAsia="宋体" w:hAnsi="Times New Roman" w:cs="Times New Roman"/>
                <w:sz w:val="20"/>
                <w:szCs w:val="20"/>
              </w:rPr>
              <w:t>Dyslipidemia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5E5C3C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054775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F77FBA" w:rsidRPr="00F77FBA" w14:paraId="2B109B23" w14:textId="77777777" w:rsidTr="008E49DD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8A1747" w14:textId="271C2196" w:rsidR="00F77FBA" w:rsidRPr="00F77FBA" w:rsidRDefault="00F77FBA" w:rsidP="00F77FBA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ABE021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C20398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F77FBA" w:rsidRPr="00F77FBA" w14:paraId="75E3DF82" w14:textId="77777777" w:rsidTr="008E49DD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1C5B0B" w14:textId="48C6B601" w:rsidR="00F77FBA" w:rsidRPr="00F77FBA" w:rsidRDefault="00F77FBA" w:rsidP="00F77FBA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DD79DB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hAnsi="Times New Roman" w:cs="Times New Roman"/>
                <w:sz w:val="20"/>
                <w:szCs w:val="20"/>
              </w:rPr>
              <w:t>1.71 (0.51-5.66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989DA0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hAnsi="Times New Roman" w:cs="Times New Roman"/>
                <w:sz w:val="20"/>
                <w:szCs w:val="20"/>
              </w:rPr>
              <w:t>0.377</w:t>
            </w:r>
          </w:p>
        </w:tc>
      </w:tr>
      <w:tr w:rsidR="00F77FBA" w:rsidRPr="00F77FBA" w14:paraId="30FFB00C" w14:textId="77777777" w:rsidTr="008E49DD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027D01" w14:textId="02555E5B" w:rsidR="00F77FBA" w:rsidRPr="00F77FBA" w:rsidRDefault="00F77FBA" w:rsidP="00F77FBA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Hypertension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827616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F92B51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F77FBA" w:rsidRPr="00F77FBA" w14:paraId="594057A1" w14:textId="77777777" w:rsidTr="008E49DD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118C3B" w14:textId="595F2B64" w:rsidR="00F77FBA" w:rsidRPr="00F77FBA" w:rsidRDefault="00F77FBA" w:rsidP="00F77FBA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3DA567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FF1E75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F77FBA" w:rsidRPr="00F77FBA" w14:paraId="1A1665D2" w14:textId="77777777" w:rsidTr="008E49DD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6E8F43" w14:textId="1C76C140" w:rsidR="00F77FBA" w:rsidRPr="00F77FBA" w:rsidRDefault="00F77FBA" w:rsidP="00F77FBA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7AB3A9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hAnsi="Times New Roman" w:cs="Times New Roman"/>
                <w:sz w:val="20"/>
                <w:szCs w:val="20"/>
              </w:rPr>
              <w:t>0.23 (0.06-0.89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4B4EAF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3</w:t>
            </w:r>
          </w:p>
        </w:tc>
      </w:tr>
      <w:tr w:rsidR="00F77FBA" w:rsidRPr="00F77FBA" w14:paraId="0521A287" w14:textId="77777777" w:rsidTr="008E49DD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4CDF63" w14:textId="45430464" w:rsidR="00F77FBA" w:rsidRPr="00F77FBA" w:rsidRDefault="00F77FBA" w:rsidP="00F77FBA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eastAsia="宋体" w:hAnsi="Times New Roman" w:cs="Times New Roman"/>
                <w:sz w:val="20"/>
                <w:szCs w:val="20"/>
              </w:rPr>
              <w:t>D</w:t>
            </w:r>
            <w:r w:rsidRPr="00F77FB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22B859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0710F1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F77FBA" w:rsidRPr="00F77FBA" w14:paraId="298649AA" w14:textId="77777777" w:rsidTr="008E49DD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64D8A0" w14:textId="6C1ED575" w:rsidR="00F77FBA" w:rsidRPr="00F77FBA" w:rsidRDefault="00F77FBA" w:rsidP="00F77FBA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D76C30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5E1CDF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F77FBA" w:rsidRPr="00F77FBA" w14:paraId="0C2628B1" w14:textId="77777777" w:rsidTr="008E49DD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C4D082" w14:textId="0C8A1D19" w:rsidR="00F77FBA" w:rsidRPr="00F77FBA" w:rsidRDefault="00F77FBA" w:rsidP="00F77FBA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7FC538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hAnsi="Times New Roman" w:cs="Times New Roman"/>
                <w:sz w:val="20"/>
                <w:szCs w:val="20"/>
              </w:rPr>
              <w:t>1.14 (0.52-2.52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BDE5D0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hAnsi="Times New Roman" w:cs="Times New Roman"/>
                <w:sz w:val="20"/>
                <w:szCs w:val="20"/>
              </w:rPr>
              <w:t>0.741</w:t>
            </w:r>
          </w:p>
        </w:tc>
      </w:tr>
      <w:tr w:rsidR="00F77FBA" w:rsidRPr="00F77FBA" w14:paraId="56D03543" w14:textId="77777777" w:rsidTr="008E49DD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F3D6C2" w14:textId="54826761" w:rsidR="00F77FBA" w:rsidRPr="00F77FBA" w:rsidRDefault="00F77FBA" w:rsidP="00F77FBA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eastAsia="宋体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829CC1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C46E82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F77FBA" w:rsidRPr="00F77FBA" w14:paraId="48609E33" w14:textId="77777777" w:rsidTr="008E49DD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98227C" w14:textId="7DFA68BF" w:rsidR="00F77FBA" w:rsidRPr="00F77FBA" w:rsidRDefault="00F77FBA" w:rsidP="00F77FBA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6FAC0A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27CFEE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F77FBA" w:rsidRPr="00F77FBA" w14:paraId="3CB01AF3" w14:textId="77777777" w:rsidTr="008E49DD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A1E1F8" w14:textId="04547F3B" w:rsidR="00F77FBA" w:rsidRPr="00F77FBA" w:rsidRDefault="00F77FBA" w:rsidP="00F77FBA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66BFF6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hAnsi="Times New Roman" w:cs="Times New Roman"/>
                <w:sz w:val="20"/>
                <w:szCs w:val="20"/>
              </w:rPr>
              <w:t>1.11 (0.54-2.30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DF042E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hAnsi="Times New Roman" w:cs="Times New Roman"/>
                <w:sz w:val="20"/>
                <w:szCs w:val="20"/>
              </w:rPr>
              <w:t>0.774</w:t>
            </w:r>
          </w:p>
        </w:tc>
      </w:tr>
      <w:tr w:rsidR="00F77FBA" w:rsidRPr="00F77FBA" w14:paraId="38BB4D94" w14:textId="77777777" w:rsidTr="008E49DD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06A5A2" w14:textId="2E2C2EB9" w:rsidR="00F77FBA" w:rsidRPr="00F77FBA" w:rsidRDefault="00F77FBA" w:rsidP="00F77FBA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eastAsia="宋体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0D0B05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6CB07B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F77FBA" w:rsidRPr="00F77FBA" w14:paraId="6F37C4DB" w14:textId="77777777" w:rsidTr="008E49DD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9BFA04" w14:textId="2C72A37E" w:rsidR="00F77FBA" w:rsidRPr="00F77FBA" w:rsidRDefault="00F77FBA" w:rsidP="00F77FBA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D3175C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340F32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F77FBA" w:rsidRPr="00F77FBA" w14:paraId="38A97542" w14:textId="77777777" w:rsidTr="008E49DD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8801A4" w14:textId="508145CF" w:rsidR="00F77FBA" w:rsidRPr="00F77FBA" w:rsidRDefault="00F77FBA" w:rsidP="00F77FBA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B3C2A1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hAnsi="Times New Roman" w:cs="Times New Roman"/>
                <w:sz w:val="20"/>
                <w:szCs w:val="20"/>
              </w:rPr>
              <w:t>2.08 (1.00-4.35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3E49FE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</w:tr>
      <w:tr w:rsidR="00F77FBA" w:rsidRPr="00F77FBA" w14:paraId="4C85DAE1" w14:textId="77777777" w:rsidTr="008E49DD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04499B" w14:textId="20CA1BCD" w:rsidR="00F77FBA" w:rsidRPr="00F77FBA" w:rsidRDefault="00F77FBA" w:rsidP="00F77FBA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eastAsia="宋体" w:hAnsi="Times New Roman" w:cs="Times New Roman"/>
                <w:sz w:val="20"/>
                <w:szCs w:val="20"/>
              </w:rPr>
              <w:t>C</w:t>
            </w:r>
            <w:r w:rsidRPr="00F77FB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HD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8896FA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14BC3B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F77FBA" w:rsidRPr="00F77FBA" w14:paraId="7BFD188D" w14:textId="77777777" w:rsidTr="008E49DD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2AD376" w14:textId="0A45969A" w:rsidR="00F77FBA" w:rsidRPr="00F77FBA" w:rsidRDefault="00F77FBA" w:rsidP="00F77FBA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FF3B04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8810E6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F77FBA" w:rsidRPr="00F77FBA" w14:paraId="7B68EF9C" w14:textId="77777777" w:rsidTr="008E49DD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A3C0A0" w14:textId="21185122" w:rsidR="00F77FBA" w:rsidRPr="00F77FBA" w:rsidRDefault="00F77FBA" w:rsidP="00F77FBA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218714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hAnsi="Times New Roman" w:cs="Times New Roman"/>
                <w:sz w:val="20"/>
                <w:szCs w:val="20"/>
              </w:rPr>
              <w:t>2.23 (1.12-4.44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47D2A6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3</w:t>
            </w:r>
          </w:p>
        </w:tc>
      </w:tr>
      <w:tr w:rsidR="00F77FBA" w:rsidRPr="00F77FBA" w14:paraId="18B510CE" w14:textId="77777777" w:rsidTr="008E49DD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BD348D" w14:textId="75A3D7EC" w:rsidR="00F77FBA" w:rsidRPr="00F77FBA" w:rsidRDefault="00F77FBA" w:rsidP="00F77FBA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eastAsia="宋体" w:hAnsi="Times New Roman" w:cs="Times New Roman"/>
                <w:sz w:val="20"/>
                <w:szCs w:val="20"/>
              </w:rPr>
              <w:t>Antipsychotics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95C8E3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4860C3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F77FBA" w:rsidRPr="00F77FBA" w14:paraId="7F078308" w14:textId="77777777" w:rsidTr="008E49DD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525AE4" w14:textId="66681B80" w:rsidR="00F77FBA" w:rsidRPr="00F77FBA" w:rsidRDefault="00F77FBA" w:rsidP="00F77FBA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75D589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8DDA97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F77FBA" w:rsidRPr="00F77FBA" w14:paraId="028CFCA4" w14:textId="77777777" w:rsidTr="008E49DD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3AC23D" w14:textId="2361AAB2" w:rsidR="00F77FBA" w:rsidRPr="00F77FBA" w:rsidRDefault="00F77FBA" w:rsidP="00F77FBA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3A9393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hAnsi="Times New Roman" w:cs="Times New Roman"/>
                <w:sz w:val="20"/>
                <w:szCs w:val="20"/>
              </w:rPr>
              <w:t>1.89 (0.28-12.72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3C3A14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F77FBA">
              <w:rPr>
                <w:rFonts w:ascii="Times New Roman" w:hAnsi="Times New Roman" w:cs="Times New Roman"/>
                <w:sz w:val="20"/>
                <w:szCs w:val="20"/>
              </w:rPr>
              <w:t>0.507</w:t>
            </w:r>
          </w:p>
        </w:tc>
      </w:tr>
      <w:tr w:rsidR="00F77FBA" w:rsidRPr="00F77FBA" w14:paraId="734F7161" w14:textId="77777777" w:rsidTr="008E49DD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C4DE37" w14:textId="0D56FCA3" w:rsidR="00F77FBA" w:rsidRPr="00F77FBA" w:rsidRDefault="00F77FBA" w:rsidP="00F77FBA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eastAsia="宋体" w:hAnsi="Times New Roman" w:cs="Times New Roman"/>
                <w:sz w:val="20"/>
                <w:szCs w:val="20"/>
              </w:rPr>
              <w:t>Aldosterone receptor antagonists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8DDE7E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9D5195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F77FBA" w:rsidRPr="00F77FBA" w14:paraId="763F1B43" w14:textId="77777777" w:rsidTr="008E49DD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BD958B" w14:textId="2E0127E4" w:rsidR="00F77FBA" w:rsidRPr="00F77FBA" w:rsidRDefault="00F77FBA" w:rsidP="00F77FBA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1EC05A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C601C7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F77FBA" w:rsidRPr="00F77FBA" w14:paraId="2158A2CB" w14:textId="77777777" w:rsidTr="008E49DD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05CFCD" w14:textId="04D3A3D6" w:rsidR="00F77FBA" w:rsidRPr="00F77FBA" w:rsidRDefault="00F77FBA" w:rsidP="00F77FBA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01CC0D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hAnsi="Times New Roman" w:cs="Times New Roman"/>
                <w:sz w:val="20"/>
                <w:szCs w:val="20"/>
              </w:rPr>
              <w:t>1.05 (0.32-3.44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FE142C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hAnsi="Times New Roman" w:cs="Times New Roman"/>
                <w:sz w:val="20"/>
                <w:szCs w:val="20"/>
              </w:rPr>
              <w:t>0.934</w:t>
            </w:r>
          </w:p>
        </w:tc>
      </w:tr>
      <w:tr w:rsidR="00F77FBA" w:rsidRPr="00F77FBA" w14:paraId="6332F53C" w14:textId="77777777" w:rsidTr="008E49DD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6A122C" w14:textId="44CB5104" w:rsidR="00F77FBA" w:rsidRPr="00F77FBA" w:rsidRDefault="00F77FBA" w:rsidP="00F77FBA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eastAsia="宋体" w:hAnsi="Times New Roman" w:cs="Times New Roman"/>
                <w:sz w:val="20"/>
                <w:szCs w:val="20"/>
              </w:rPr>
              <w:t>ACEI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480650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270D38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F77FBA" w:rsidRPr="00F77FBA" w14:paraId="576E25A0" w14:textId="77777777" w:rsidTr="008E49DD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F6DB1C" w14:textId="7E11912B" w:rsidR="00F77FBA" w:rsidRPr="00F77FBA" w:rsidRDefault="00F77FBA" w:rsidP="00F77FBA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40929E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45A23F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F77FBA" w:rsidRPr="00F77FBA" w14:paraId="05D138FB" w14:textId="77777777" w:rsidTr="008E49DD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A643B1" w14:textId="787843C6" w:rsidR="00F77FBA" w:rsidRPr="00F77FBA" w:rsidRDefault="00F77FBA" w:rsidP="00F77FBA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7FAB9B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hAnsi="Times New Roman" w:cs="Times New Roman"/>
                <w:sz w:val="20"/>
                <w:szCs w:val="20"/>
              </w:rPr>
              <w:t>3.72 (0.68-20.41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E705AB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</w:p>
        </w:tc>
      </w:tr>
      <w:tr w:rsidR="00F77FBA" w:rsidRPr="00F77FBA" w14:paraId="40ED8200" w14:textId="77777777" w:rsidTr="008E49DD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83BB8B" w14:textId="2A464BE4" w:rsidR="00F77FBA" w:rsidRPr="00F77FBA" w:rsidRDefault="00F77FBA" w:rsidP="00F77FBA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Course of </w:t>
            </w:r>
            <w:r w:rsidRPr="00F77FB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HF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BE8C7A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hAnsi="Times New Roman" w:cs="Times New Roman"/>
                <w:sz w:val="20"/>
                <w:szCs w:val="20"/>
              </w:rPr>
              <w:t>1.01 (0.98-1.03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1FFB04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hAnsi="Times New Roman" w:cs="Times New Roman"/>
                <w:sz w:val="20"/>
                <w:szCs w:val="20"/>
              </w:rPr>
              <w:t>0.694</w:t>
            </w:r>
          </w:p>
        </w:tc>
      </w:tr>
      <w:tr w:rsidR="00F77FBA" w:rsidRPr="00F77FBA" w14:paraId="0CBD22A3" w14:textId="77777777" w:rsidTr="008E49DD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A100A8" w14:textId="7DC25290" w:rsidR="00F77FBA" w:rsidRPr="00F77FBA" w:rsidRDefault="00F77FBA" w:rsidP="00F77FBA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eastAsia="宋体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A311E3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hAnsi="Times New Roman" w:cs="Times New Roman"/>
                <w:sz w:val="20"/>
                <w:szCs w:val="20"/>
              </w:rPr>
              <w:t>1.01 (0.97-1.05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F1F7D2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hAnsi="Times New Roman" w:cs="Times New Roman"/>
                <w:sz w:val="20"/>
                <w:szCs w:val="20"/>
              </w:rPr>
              <w:t>0.747</w:t>
            </w:r>
          </w:p>
        </w:tc>
      </w:tr>
      <w:tr w:rsidR="00F77FBA" w:rsidRPr="00F77FBA" w14:paraId="587E6105" w14:textId="77777777" w:rsidTr="008E49DD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E677B1" w14:textId="78F5F498" w:rsidR="00F77FBA" w:rsidRPr="00F77FBA" w:rsidRDefault="00F77FBA" w:rsidP="00F77FBA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eastAsia="宋体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8AAF24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6E0339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F77FBA" w:rsidRPr="00F77FBA" w14:paraId="7062AF5E" w14:textId="77777777" w:rsidTr="008E49DD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5CE951" w14:textId="5EDE9776" w:rsidR="00F77FBA" w:rsidRPr="00F77FBA" w:rsidRDefault="00F77FBA" w:rsidP="00F77FBA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eastAsia="宋体" w:hAnsi="Times New Roman" w:cs="Times New Roman"/>
                <w:sz w:val="20"/>
                <w:szCs w:val="20"/>
              </w:rPr>
              <w:t>&lt;25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6F7C81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081D8E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F77FBA" w:rsidRPr="00F77FBA" w14:paraId="050AD30B" w14:textId="77777777" w:rsidTr="008E49DD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EEA0BD" w14:textId="7D40D3C9" w:rsidR="00F77FBA" w:rsidRPr="00F77FBA" w:rsidRDefault="00F77FBA" w:rsidP="00F77FBA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[</w:t>
            </w:r>
            <w:r w:rsidRPr="00F77FBA">
              <w:rPr>
                <w:rFonts w:ascii="Times New Roman" w:eastAsia="宋体" w:hAnsi="Times New Roman" w:cs="Times New Roman"/>
                <w:sz w:val="20"/>
                <w:szCs w:val="20"/>
              </w:rPr>
              <w:t>25</w:t>
            </w:r>
            <w:r w:rsidRPr="00F77FB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F77FBA">
              <w:rPr>
                <w:rFonts w:ascii="Times New Roman" w:eastAsia="宋体" w:hAnsi="Times New Roman" w:cs="Times New Roman"/>
                <w:sz w:val="20"/>
                <w:szCs w:val="20"/>
              </w:rPr>
              <w:t>30)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99223E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hAnsi="Times New Roman" w:cs="Times New Roman"/>
                <w:sz w:val="20"/>
                <w:szCs w:val="20"/>
              </w:rPr>
              <w:t>0.40 (0.15-1.03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C3651D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</w:tr>
      <w:tr w:rsidR="00F77FBA" w:rsidRPr="00F77FBA" w14:paraId="16BC29C9" w14:textId="77777777" w:rsidTr="008E49DD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4F07BE" w14:textId="029018AA" w:rsidR="00F77FBA" w:rsidRPr="00F77FBA" w:rsidRDefault="00F77FBA" w:rsidP="00F77FBA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≥30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E8C715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hAnsi="Times New Roman" w:cs="Times New Roman"/>
                <w:sz w:val="20"/>
                <w:szCs w:val="20"/>
              </w:rPr>
              <w:t>0.79 (0.35-1.80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2A6047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hAnsi="Times New Roman" w:cs="Times New Roman"/>
                <w:sz w:val="20"/>
                <w:szCs w:val="20"/>
              </w:rPr>
              <w:t>0.571</w:t>
            </w:r>
          </w:p>
        </w:tc>
      </w:tr>
      <w:tr w:rsidR="00F77FBA" w:rsidRPr="00F77FBA" w14:paraId="4442C29C" w14:textId="77777777" w:rsidTr="008E49DD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9BBB04" w14:textId="710C8E7E" w:rsidR="00F77FBA" w:rsidRPr="00F77FBA" w:rsidRDefault="00F77FBA" w:rsidP="00F77FBA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V</w:t>
            </w:r>
            <w:r w:rsidRPr="00F77FBA">
              <w:rPr>
                <w:rFonts w:ascii="Times New Roman" w:eastAsia="宋体" w:hAnsi="Times New Roman" w:cs="Times New Roman"/>
                <w:sz w:val="20"/>
                <w:szCs w:val="20"/>
              </w:rPr>
              <w:t>itamin D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626EBB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hAnsi="Times New Roman" w:cs="Times New Roman"/>
                <w:sz w:val="20"/>
                <w:szCs w:val="20"/>
              </w:rPr>
              <w:t>1.00 (0.99-1.02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3ED373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hAnsi="Times New Roman" w:cs="Times New Roman"/>
                <w:sz w:val="20"/>
                <w:szCs w:val="20"/>
              </w:rPr>
              <w:t>0.528</w:t>
            </w:r>
          </w:p>
        </w:tc>
      </w:tr>
      <w:tr w:rsidR="00F77FBA" w:rsidRPr="00F77FBA" w14:paraId="79B72B35" w14:textId="77777777" w:rsidTr="008E49DD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30C0B9" w14:textId="28E49A55" w:rsidR="00F77FBA" w:rsidRPr="00F77FBA" w:rsidRDefault="00F77FBA" w:rsidP="00F77FBA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Total e</w:t>
            </w:r>
            <w:r w:rsidRPr="00F77FBA">
              <w:rPr>
                <w:rFonts w:ascii="Times New Roman" w:eastAsia="宋体" w:hAnsi="Times New Roman" w:cs="Times New Roman"/>
                <w:sz w:val="20"/>
                <w:szCs w:val="20"/>
              </w:rPr>
              <w:t>nergy</w:t>
            </w:r>
            <w:r w:rsidRPr="00F77FB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intak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5E622E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hAnsi="Times New Roman" w:cs="Times New Roman"/>
                <w:sz w:val="20"/>
                <w:szCs w:val="20"/>
              </w:rPr>
              <w:t>1.00 (1.00-1.00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E96AE9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hAnsi="Times New Roman" w:cs="Times New Roman"/>
                <w:sz w:val="20"/>
                <w:szCs w:val="20"/>
              </w:rPr>
              <w:t>0.941</w:t>
            </w:r>
          </w:p>
        </w:tc>
      </w:tr>
      <w:tr w:rsidR="00F77FBA" w:rsidRPr="00F77FBA" w14:paraId="59AB6E7A" w14:textId="77777777" w:rsidTr="008E49DD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0183CC" w14:textId="019729B1" w:rsidR="00F77FBA" w:rsidRPr="00F77FBA" w:rsidRDefault="00F77FBA" w:rsidP="00F77FBA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eastAsia="宋体" w:hAnsi="Times New Roman" w:cs="Times New Roman"/>
                <w:sz w:val="20"/>
                <w:szCs w:val="20"/>
              </w:rPr>
              <w:t>HEI</w:t>
            </w:r>
            <w:r w:rsidRPr="00F77FB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 w:rsidRPr="00F77FBA">
              <w:rPr>
                <w:rFonts w:ascii="Times New Roman" w:eastAsia="宋体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29E02E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hAnsi="Times New Roman" w:cs="Times New Roman"/>
                <w:sz w:val="20"/>
                <w:szCs w:val="20"/>
              </w:rPr>
              <w:t>0.99 (0.96-1.01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8A31F6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hAnsi="Times New Roman" w:cs="Times New Roman"/>
                <w:sz w:val="20"/>
                <w:szCs w:val="20"/>
              </w:rPr>
              <w:t>0.179</w:t>
            </w:r>
          </w:p>
        </w:tc>
      </w:tr>
      <w:tr w:rsidR="00F77FBA" w:rsidRPr="00F77FBA" w14:paraId="6E7897F5" w14:textId="77777777" w:rsidTr="008E49DD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BA1C6F" w14:textId="39AC774A" w:rsidR="00F77FBA" w:rsidRPr="00F77FBA" w:rsidRDefault="00F77FBA" w:rsidP="00F77FBA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eastAsia="宋体" w:hAnsi="Times New Roman" w:cs="Times New Roman"/>
                <w:sz w:val="20"/>
                <w:szCs w:val="20"/>
              </w:rPr>
              <w:t>M</w:t>
            </w:r>
            <w:r w:rsidRPr="00F77FB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E18732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hAnsi="Times New Roman" w:cs="Times New Roman"/>
                <w:sz w:val="20"/>
                <w:szCs w:val="20"/>
              </w:rPr>
              <w:t>1.00 (1.00-1.00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0C5DD5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hAnsi="Times New Roman" w:cs="Times New Roman"/>
                <w:sz w:val="20"/>
                <w:szCs w:val="20"/>
              </w:rPr>
              <w:t>0.646</w:t>
            </w:r>
          </w:p>
        </w:tc>
      </w:tr>
      <w:tr w:rsidR="00F77FBA" w:rsidRPr="00F77FBA" w14:paraId="52A65063" w14:textId="77777777" w:rsidTr="008E49DD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6A7B35" w14:textId="620644B6" w:rsidR="00F77FBA" w:rsidRPr="00F77FBA" w:rsidRDefault="00F77FBA" w:rsidP="00F77FBA">
            <w:pPr>
              <w:keepNext/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eastAsia="宋体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0554A1" w14:textId="77777777" w:rsidR="00F77FBA" w:rsidRPr="00F77FBA" w:rsidRDefault="00F77FBA" w:rsidP="00F77FBA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hAnsi="Times New Roman" w:cs="Times New Roman"/>
                <w:sz w:val="20"/>
                <w:szCs w:val="20"/>
              </w:rPr>
              <w:t>1.00 (1.00-1.00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8C7D0E" w14:textId="77777777" w:rsidR="00F77FBA" w:rsidRPr="00F77FBA" w:rsidRDefault="00F77FBA" w:rsidP="00F77FBA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hAnsi="Times New Roman" w:cs="Times New Roman"/>
                <w:sz w:val="20"/>
                <w:szCs w:val="20"/>
              </w:rPr>
              <w:t>0.394</w:t>
            </w:r>
          </w:p>
        </w:tc>
      </w:tr>
      <w:tr w:rsidR="00F77FBA" w:rsidRPr="00F77FBA" w14:paraId="38802783" w14:textId="77777777" w:rsidTr="008E49DD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166B8AF" w14:textId="43698E0D" w:rsidR="00F77FBA" w:rsidRPr="00F77FBA" w:rsidRDefault="00F77FBA" w:rsidP="00F77FBA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eastAsia="等线" w:hAnsi="Times New Roman" w:cs="Times New Roman"/>
                <w:sz w:val="20"/>
                <w:szCs w:val="20"/>
              </w:rPr>
              <w:t>Alcohol</w:t>
            </w:r>
          </w:p>
        </w:tc>
        <w:tc>
          <w:tcPr>
            <w:tcW w:w="1669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6CC7FFCB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hAnsi="Times New Roman" w:cs="Times New Roman"/>
                <w:sz w:val="20"/>
                <w:szCs w:val="20"/>
              </w:rPr>
              <w:t>0.99 (0.97-1.01)</w:t>
            </w:r>
          </w:p>
        </w:tc>
        <w:tc>
          <w:tcPr>
            <w:tcW w:w="944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FACF001" w14:textId="77777777" w:rsidR="00F77FBA" w:rsidRPr="00F77FBA" w:rsidRDefault="00F77FBA" w:rsidP="00F77FB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hAnsi="Times New Roman" w:cs="Times New Roman"/>
                <w:sz w:val="20"/>
                <w:szCs w:val="20"/>
              </w:rPr>
              <w:t>0.405</w:t>
            </w:r>
          </w:p>
        </w:tc>
      </w:tr>
      <w:tr w:rsidR="00F77FBA" w:rsidRPr="00F77FBA" w14:paraId="53FEFE59" w14:textId="77777777" w:rsidTr="008E49DD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7789B91" w14:textId="77777777" w:rsidR="008E49DD" w:rsidRPr="00F77FBA" w:rsidRDefault="008E49DD" w:rsidP="00CE0E3A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eastAsia="等线" w:hAnsi="Times New Roman" w:cs="Times New Roman"/>
                <w:sz w:val="20"/>
                <w:szCs w:val="20"/>
              </w:rPr>
              <w:t>Antidepressants</w:t>
            </w:r>
          </w:p>
        </w:tc>
        <w:tc>
          <w:tcPr>
            <w:tcW w:w="1669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58F4CE62" w14:textId="77777777" w:rsidR="008E49DD" w:rsidRPr="00F77FBA" w:rsidRDefault="008E49DD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4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29E7518" w14:textId="77777777" w:rsidR="008E49DD" w:rsidRPr="00F77FBA" w:rsidRDefault="008E49DD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7FBA" w:rsidRPr="00F77FBA" w14:paraId="2353B474" w14:textId="77777777" w:rsidTr="008E49DD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87073FF" w14:textId="77777777" w:rsidR="008E49DD" w:rsidRPr="00F77FBA" w:rsidRDefault="008E49DD" w:rsidP="00CE0E3A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9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0D1EEB69" w14:textId="77777777" w:rsidR="008E49DD" w:rsidRPr="00F77FBA" w:rsidRDefault="008E49DD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44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7639D2AA" w14:textId="77777777" w:rsidR="008E49DD" w:rsidRPr="00F77FBA" w:rsidRDefault="008E49DD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7FBA" w:rsidRPr="00F77FBA" w14:paraId="59411F27" w14:textId="77777777" w:rsidTr="008E49DD">
        <w:trPr>
          <w:cantSplit/>
          <w:trHeight w:val="283"/>
          <w:jc w:val="center"/>
        </w:trPr>
        <w:tc>
          <w:tcPr>
            <w:tcW w:w="2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D3E80CF" w14:textId="77777777" w:rsidR="008E49DD" w:rsidRPr="00F77FBA" w:rsidRDefault="008E49DD" w:rsidP="00CE0E3A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1E067A8" w14:textId="77777777" w:rsidR="008E49DD" w:rsidRPr="00F77FBA" w:rsidRDefault="008E49DD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hAnsi="Times New Roman" w:cs="Times New Roman"/>
                <w:sz w:val="20"/>
                <w:szCs w:val="20"/>
              </w:rPr>
              <w:t>2.89 (1.60-5.20)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8F5656E" w14:textId="4474DA4C" w:rsidR="008E49DD" w:rsidRPr="00F77FBA" w:rsidRDefault="008E49DD" w:rsidP="00CE0E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F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 w:rsidR="00361B2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F77F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1</w:t>
            </w:r>
          </w:p>
        </w:tc>
      </w:tr>
    </w:tbl>
    <w:p w14:paraId="226559DF" w14:textId="0EF17D28" w:rsidR="008E49DD" w:rsidRPr="00FB37DA" w:rsidRDefault="00FB37DA" w:rsidP="008E49D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OR: odds ratio, CI: </w:t>
      </w:r>
      <w:r w:rsidRPr="00986180">
        <w:rPr>
          <w:rFonts w:ascii="Times New Roman" w:hAnsi="Times New Roman" w:cs="Times New Roman"/>
          <w:sz w:val="20"/>
          <w:szCs w:val="20"/>
        </w:rPr>
        <w:t>confidence interval</w:t>
      </w:r>
      <w:r>
        <w:rPr>
          <w:rFonts w:ascii="Times New Roman" w:hAnsi="Times New Roman" w:cs="Times New Roman" w:hint="eastAsia"/>
          <w:sz w:val="20"/>
          <w:szCs w:val="20"/>
        </w:rPr>
        <w:t xml:space="preserve">, Ref: reference, </w:t>
      </w:r>
      <w:r w:rsidRPr="004334E3">
        <w:rPr>
          <w:rFonts w:ascii="Times New Roman" w:hAnsi="Times New Roman" w:cs="Times New Roman"/>
          <w:sz w:val="20"/>
          <w:szCs w:val="20"/>
        </w:rPr>
        <w:t>PIR</w:t>
      </w:r>
      <w:r w:rsidRPr="004334E3"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Pr="004334E3">
        <w:rPr>
          <w:rFonts w:ascii="Times New Roman" w:hAnsi="Times New Roman" w:cs="Times New Roman"/>
          <w:sz w:val="20"/>
          <w:szCs w:val="20"/>
        </w:rPr>
        <w:t>poverty income ratio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4334E3">
        <w:rPr>
          <w:rFonts w:ascii="Times New Roman" w:hAnsi="Times New Roman" w:cs="Times New Roman"/>
          <w:sz w:val="20"/>
          <w:szCs w:val="20"/>
        </w:rPr>
        <w:t>DM</w:t>
      </w:r>
      <w:r w:rsidRPr="004334E3"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Pr="00765F8F">
        <w:rPr>
          <w:rFonts w:ascii="Times New Roman" w:hAnsi="Times New Roman" w:cs="Times New Roman"/>
          <w:sz w:val="20"/>
          <w:szCs w:val="20"/>
        </w:rPr>
        <w:t>diabetes mellitus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4334E3">
        <w:rPr>
          <w:rFonts w:ascii="Times New Roman" w:hAnsi="Times New Roman" w:cs="Times New Roman"/>
          <w:sz w:val="20"/>
          <w:szCs w:val="20"/>
        </w:rPr>
        <w:t>CHD</w:t>
      </w:r>
      <w:r w:rsidRPr="004334E3"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Pr="00765F8F">
        <w:rPr>
          <w:rFonts w:ascii="Times New Roman" w:hAnsi="Times New Roman" w:cs="Times New Roman"/>
          <w:sz w:val="20"/>
          <w:szCs w:val="20"/>
        </w:rPr>
        <w:t>coronary heart disease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4334E3">
        <w:rPr>
          <w:rFonts w:ascii="Times New Roman" w:hAnsi="Times New Roman" w:cs="Times New Roman"/>
          <w:sz w:val="20"/>
          <w:szCs w:val="20"/>
        </w:rPr>
        <w:t>ACEI</w:t>
      </w:r>
      <w:r w:rsidRPr="004334E3"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Pr="00765F8F">
        <w:rPr>
          <w:rFonts w:ascii="Times New Roman" w:hAnsi="Times New Roman" w:cs="Times New Roman"/>
          <w:sz w:val="20"/>
          <w:szCs w:val="20"/>
        </w:rPr>
        <w:t>angiotensin-converting enzyme inhibitors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4334E3">
        <w:rPr>
          <w:rFonts w:ascii="Times New Roman" w:hAnsi="Times New Roman" w:cs="Times New Roman"/>
          <w:sz w:val="20"/>
          <w:szCs w:val="20"/>
        </w:rPr>
        <w:t>HF</w:t>
      </w:r>
      <w:r w:rsidRPr="004334E3">
        <w:rPr>
          <w:rFonts w:ascii="Times New Roman" w:hAnsi="Times New Roman" w:cs="Times New Roman" w:hint="eastAsia"/>
          <w:sz w:val="20"/>
          <w:szCs w:val="20"/>
        </w:rPr>
        <w:t xml:space="preserve">: heart failure, </w:t>
      </w:r>
      <w:r w:rsidRPr="004334E3">
        <w:rPr>
          <w:rFonts w:ascii="Times New Roman" w:hAnsi="Times New Roman" w:cs="Times New Roman"/>
          <w:sz w:val="20"/>
          <w:szCs w:val="20"/>
        </w:rPr>
        <w:t>BMI</w:t>
      </w:r>
      <w:r>
        <w:rPr>
          <w:rFonts w:ascii="Times New Roman" w:hAnsi="Times New Roman" w:cs="Times New Roman" w:hint="eastAsia"/>
          <w:sz w:val="20"/>
          <w:szCs w:val="20"/>
        </w:rPr>
        <w:t xml:space="preserve">: body mass index, </w:t>
      </w:r>
      <w:r w:rsidRPr="004334E3">
        <w:rPr>
          <w:rFonts w:ascii="Times New Roman" w:hAnsi="Times New Roman" w:cs="Times New Roman"/>
          <w:sz w:val="20"/>
          <w:szCs w:val="20"/>
        </w:rPr>
        <w:t>HEI-2015</w:t>
      </w:r>
      <w:r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Pr="00765F8F">
        <w:rPr>
          <w:rFonts w:ascii="Times New Roman" w:hAnsi="Times New Roman" w:cs="Times New Roman"/>
          <w:sz w:val="20"/>
          <w:szCs w:val="20"/>
        </w:rPr>
        <w:t>the Healthy Eating Index-2015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4334E3">
        <w:rPr>
          <w:rFonts w:ascii="Times New Roman" w:hAnsi="Times New Roman" w:cs="Times New Roman"/>
          <w:sz w:val="20"/>
          <w:szCs w:val="20"/>
        </w:rPr>
        <w:t>Mg</w:t>
      </w:r>
      <w:r>
        <w:rPr>
          <w:rFonts w:ascii="Times New Roman" w:hAnsi="Times New Roman" w:cs="Times New Roman" w:hint="eastAsia"/>
          <w:sz w:val="20"/>
          <w:szCs w:val="20"/>
        </w:rPr>
        <w:t>: m</w:t>
      </w:r>
      <w:r w:rsidRPr="00765F8F">
        <w:rPr>
          <w:rFonts w:ascii="Times New Roman" w:hAnsi="Times New Roman" w:cs="Times New Roman"/>
          <w:sz w:val="20"/>
          <w:szCs w:val="20"/>
        </w:rPr>
        <w:t>agnesium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4334E3">
        <w:rPr>
          <w:rFonts w:ascii="Times New Roman" w:hAnsi="Times New Roman" w:cs="Times New Roman"/>
          <w:sz w:val="20"/>
          <w:szCs w:val="20"/>
        </w:rPr>
        <w:t>Ca</w:t>
      </w:r>
      <w:r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Pr="00765F8F">
        <w:rPr>
          <w:rFonts w:ascii="Times New Roman" w:hAnsi="Times New Roman" w:cs="Times New Roman"/>
          <w:sz w:val="20"/>
          <w:szCs w:val="20"/>
        </w:rPr>
        <w:t>calcium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sectPr w:rsidR="008E49DD" w:rsidRPr="00FB37DA" w:rsidSect="008E49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1270E3" w14:textId="77777777" w:rsidR="00AA1B6F" w:rsidRDefault="00AA1B6F" w:rsidP="00B07EBE">
      <w:pPr>
        <w:rPr>
          <w:rFonts w:hint="eastAsia"/>
        </w:rPr>
      </w:pPr>
      <w:r>
        <w:separator/>
      </w:r>
    </w:p>
  </w:endnote>
  <w:endnote w:type="continuationSeparator" w:id="0">
    <w:p w14:paraId="650BE32F" w14:textId="77777777" w:rsidR="00AA1B6F" w:rsidRDefault="00AA1B6F" w:rsidP="00B07EB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74F90E" w14:textId="77777777" w:rsidR="00AA1B6F" w:rsidRDefault="00AA1B6F" w:rsidP="00B07EBE">
      <w:pPr>
        <w:rPr>
          <w:rFonts w:hint="eastAsia"/>
        </w:rPr>
      </w:pPr>
      <w:r>
        <w:separator/>
      </w:r>
    </w:p>
  </w:footnote>
  <w:footnote w:type="continuationSeparator" w:id="0">
    <w:p w14:paraId="55A4275D" w14:textId="77777777" w:rsidR="00AA1B6F" w:rsidRDefault="00AA1B6F" w:rsidP="00B07EB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419FC"/>
    <w:rsid w:val="000C06AC"/>
    <w:rsid w:val="00171F60"/>
    <w:rsid w:val="00256470"/>
    <w:rsid w:val="002C1673"/>
    <w:rsid w:val="00331CC4"/>
    <w:rsid w:val="003419FC"/>
    <w:rsid w:val="00361B22"/>
    <w:rsid w:val="00410DC3"/>
    <w:rsid w:val="0044123E"/>
    <w:rsid w:val="004F70C5"/>
    <w:rsid w:val="005B00F0"/>
    <w:rsid w:val="005C20FC"/>
    <w:rsid w:val="00681B70"/>
    <w:rsid w:val="00713335"/>
    <w:rsid w:val="007236A5"/>
    <w:rsid w:val="0079078A"/>
    <w:rsid w:val="00804412"/>
    <w:rsid w:val="0082234E"/>
    <w:rsid w:val="008459FE"/>
    <w:rsid w:val="008933BA"/>
    <w:rsid w:val="008B681F"/>
    <w:rsid w:val="008C2E8D"/>
    <w:rsid w:val="008C4F52"/>
    <w:rsid w:val="008E49DD"/>
    <w:rsid w:val="008F248E"/>
    <w:rsid w:val="0091711B"/>
    <w:rsid w:val="009308CC"/>
    <w:rsid w:val="0093609B"/>
    <w:rsid w:val="009715EB"/>
    <w:rsid w:val="00986180"/>
    <w:rsid w:val="009D4BBB"/>
    <w:rsid w:val="00A167A7"/>
    <w:rsid w:val="00A94231"/>
    <w:rsid w:val="00AA1B6F"/>
    <w:rsid w:val="00B07EBE"/>
    <w:rsid w:val="00B23679"/>
    <w:rsid w:val="00B31668"/>
    <w:rsid w:val="00B768C6"/>
    <w:rsid w:val="00C82805"/>
    <w:rsid w:val="00CB4308"/>
    <w:rsid w:val="00CC1E71"/>
    <w:rsid w:val="00D0743E"/>
    <w:rsid w:val="00D149D4"/>
    <w:rsid w:val="00D42429"/>
    <w:rsid w:val="00DA3DCB"/>
    <w:rsid w:val="00DB075D"/>
    <w:rsid w:val="00DB43FB"/>
    <w:rsid w:val="00DD09C7"/>
    <w:rsid w:val="00DD6E83"/>
    <w:rsid w:val="00E62746"/>
    <w:rsid w:val="00E75F56"/>
    <w:rsid w:val="00EC0DDE"/>
    <w:rsid w:val="00EE1F42"/>
    <w:rsid w:val="00EF51BC"/>
    <w:rsid w:val="00F50050"/>
    <w:rsid w:val="00F77FBA"/>
    <w:rsid w:val="00FA67DE"/>
    <w:rsid w:val="00FB3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D6A9C0"/>
  <w15:chartTrackingRefBased/>
  <w15:docId w15:val="{7CFC7D9B-DBDA-4B97-8A6D-E326B4450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4BBB"/>
  </w:style>
  <w:style w:type="paragraph" w:styleId="1">
    <w:name w:val="heading 1"/>
    <w:basedOn w:val="a"/>
    <w:next w:val="a"/>
    <w:link w:val="10"/>
    <w:uiPriority w:val="9"/>
    <w:qFormat/>
    <w:rsid w:val="009D4BB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D4BB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D4BB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D4BB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D4BBB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D4BBB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D4BBB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D4BBB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472C4" w:themeColor="accent1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D4BBB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7EB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7E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7EB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7EBE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9D4BBB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20">
    <w:name w:val="标题 2 字符"/>
    <w:basedOn w:val="a0"/>
    <w:link w:val="2"/>
    <w:uiPriority w:val="9"/>
    <w:semiHidden/>
    <w:rsid w:val="009D4BB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9D4BBB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40">
    <w:name w:val="标题 4 字符"/>
    <w:basedOn w:val="a0"/>
    <w:link w:val="4"/>
    <w:uiPriority w:val="9"/>
    <w:semiHidden/>
    <w:rsid w:val="009D4BBB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50">
    <w:name w:val="标题 5 字符"/>
    <w:basedOn w:val="a0"/>
    <w:link w:val="5"/>
    <w:uiPriority w:val="9"/>
    <w:semiHidden/>
    <w:rsid w:val="009D4BB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60">
    <w:name w:val="标题 6 字符"/>
    <w:basedOn w:val="a0"/>
    <w:link w:val="6"/>
    <w:uiPriority w:val="9"/>
    <w:semiHidden/>
    <w:rsid w:val="009D4BB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70">
    <w:name w:val="标题 7 字符"/>
    <w:basedOn w:val="a0"/>
    <w:link w:val="7"/>
    <w:uiPriority w:val="9"/>
    <w:semiHidden/>
    <w:rsid w:val="009D4BB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0"/>
    <w:link w:val="8"/>
    <w:uiPriority w:val="9"/>
    <w:semiHidden/>
    <w:rsid w:val="009D4BBB"/>
    <w:rPr>
      <w:rFonts w:asciiTheme="majorHAnsi" w:eastAsiaTheme="majorEastAsia" w:hAnsiTheme="majorHAnsi" w:cstheme="majorBidi"/>
      <w:color w:val="4472C4" w:themeColor="accent1"/>
      <w:sz w:val="20"/>
      <w:szCs w:val="20"/>
    </w:rPr>
  </w:style>
  <w:style w:type="character" w:customStyle="1" w:styleId="90">
    <w:name w:val="标题 9 字符"/>
    <w:basedOn w:val="a0"/>
    <w:link w:val="9"/>
    <w:uiPriority w:val="9"/>
    <w:semiHidden/>
    <w:rsid w:val="009D4BB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7">
    <w:name w:val="caption"/>
    <w:basedOn w:val="a"/>
    <w:next w:val="a"/>
    <w:uiPriority w:val="35"/>
    <w:semiHidden/>
    <w:unhideWhenUsed/>
    <w:qFormat/>
    <w:rsid w:val="009D4BBB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styleId="a8">
    <w:name w:val="Title"/>
    <w:basedOn w:val="a"/>
    <w:next w:val="a"/>
    <w:link w:val="a9"/>
    <w:uiPriority w:val="10"/>
    <w:qFormat/>
    <w:rsid w:val="009D4BBB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sz w:val="52"/>
      <w:szCs w:val="52"/>
    </w:rPr>
  </w:style>
  <w:style w:type="character" w:customStyle="1" w:styleId="a9">
    <w:name w:val="标题 字符"/>
    <w:basedOn w:val="a0"/>
    <w:link w:val="a8"/>
    <w:uiPriority w:val="10"/>
    <w:rsid w:val="009D4BBB"/>
    <w:rPr>
      <w:rFonts w:asciiTheme="majorHAnsi" w:eastAsiaTheme="majorEastAsia" w:hAnsiTheme="majorHAnsi" w:cstheme="majorBidi"/>
      <w:color w:val="323E4F" w:themeColor="text2" w:themeShade="BF"/>
      <w:spacing w:val="5"/>
      <w:sz w:val="52"/>
      <w:szCs w:val="52"/>
    </w:rPr>
  </w:style>
  <w:style w:type="paragraph" w:styleId="aa">
    <w:name w:val="Subtitle"/>
    <w:basedOn w:val="a"/>
    <w:next w:val="a"/>
    <w:link w:val="ab"/>
    <w:uiPriority w:val="11"/>
    <w:qFormat/>
    <w:rsid w:val="009D4BBB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ab">
    <w:name w:val="副标题 字符"/>
    <w:basedOn w:val="a0"/>
    <w:link w:val="aa"/>
    <w:uiPriority w:val="11"/>
    <w:rsid w:val="009D4BBB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ac">
    <w:name w:val="Strong"/>
    <w:basedOn w:val="a0"/>
    <w:uiPriority w:val="22"/>
    <w:qFormat/>
    <w:rsid w:val="009D4BBB"/>
    <w:rPr>
      <w:b/>
      <w:bCs/>
    </w:rPr>
  </w:style>
  <w:style w:type="character" w:styleId="ad">
    <w:name w:val="Emphasis"/>
    <w:basedOn w:val="a0"/>
    <w:uiPriority w:val="20"/>
    <w:qFormat/>
    <w:rsid w:val="009D4BBB"/>
    <w:rPr>
      <w:i/>
      <w:iCs/>
    </w:rPr>
  </w:style>
  <w:style w:type="paragraph" w:styleId="ae">
    <w:name w:val="No Spacing"/>
    <w:uiPriority w:val="1"/>
    <w:qFormat/>
    <w:rsid w:val="009D4BBB"/>
    <w:pPr>
      <w:spacing w:after="0" w:line="240" w:lineRule="auto"/>
    </w:pPr>
  </w:style>
  <w:style w:type="paragraph" w:styleId="af">
    <w:name w:val="Quote"/>
    <w:basedOn w:val="a"/>
    <w:next w:val="a"/>
    <w:link w:val="af0"/>
    <w:uiPriority w:val="29"/>
    <w:qFormat/>
    <w:rsid w:val="009D4BBB"/>
    <w:rPr>
      <w:i/>
      <w:iCs/>
      <w:color w:val="000000" w:themeColor="text1"/>
    </w:rPr>
  </w:style>
  <w:style w:type="character" w:customStyle="1" w:styleId="af0">
    <w:name w:val="引用 字符"/>
    <w:basedOn w:val="a0"/>
    <w:link w:val="af"/>
    <w:uiPriority w:val="29"/>
    <w:rsid w:val="009D4BBB"/>
    <w:rPr>
      <w:i/>
      <w:iCs/>
      <w:color w:val="000000" w:themeColor="text1"/>
    </w:rPr>
  </w:style>
  <w:style w:type="paragraph" w:styleId="af1">
    <w:name w:val="Intense Quote"/>
    <w:basedOn w:val="a"/>
    <w:next w:val="a"/>
    <w:link w:val="af2"/>
    <w:uiPriority w:val="30"/>
    <w:qFormat/>
    <w:rsid w:val="009D4BBB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af2">
    <w:name w:val="明显引用 字符"/>
    <w:basedOn w:val="a0"/>
    <w:link w:val="af1"/>
    <w:uiPriority w:val="30"/>
    <w:rsid w:val="009D4BBB"/>
    <w:rPr>
      <w:b/>
      <w:bCs/>
      <w:i/>
      <w:iCs/>
      <w:color w:val="4472C4" w:themeColor="accent1"/>
    </w:rPr>
  </w:style>
  <w:style w:type="character" w:styleId="af3">
    <w:name w:val="Subtle Emphasis"/>
    <w:basedOn w:val="a0"/>
    <w:uiPriority w:val="19"/>
    <w:qFormat/>
    <w:rsid w:val="009D4BBB"/>
    <w:rPr>
      <w:i/>
      <w:iCs/>
      <w:color w:val="808080" w:themeColor="text1" w:themeTint="7F"/>
    </w:rPr>
  </w:style>
  <w:style w:type="character" w:styleId="af4">
    <w:name w:val="Intense Emphasis"/>
    <w:basedOn w:val="a0"/>
    <w:uiPriority w:val="21"/>
    <w:qFormat/>
    <w:rsid w:val="009D4BBB"/>
    <w:rPr>
      <w:b/>
      <w:bCs/>
      <w:i/>
      <w:iCs/>
      <w:color w:val="4472C4" w:themeColor="accent1"/>
    </w:rPr>
  </w:style>
  <w:style w:type="character" w:styleId="af5">
    <w:name w:val="Subtle Reference"/>
    <w:basedOn w:val="a0"/>
    <w:uiPriority w:val="31"/>
    <w:qFormat/>
    <w:rsid w:val="009D4BBB"/>
    <w:rPr>
      <w:smallCaps/>
      <w:color w:val="ED7D31" w:themeColor="accent2"/>
      <w:u w:val="single"/>
    </w:rPr>
  </w:style>
  <w:style w:type="character" w:styleId="af6">
    <w:name w:val="Intense Reference"/>
    <w:basedOn w:val="a0"/>
    <w:uiPriority w:val="32"/>
    <w:qFormat/>
    <w:rsid w:val="009D4BBB"/>
    <w:rPr>
      <w:b/>
      <w:bCs/>
      <w:smallCaps/>
      <w:color w:val="ED7D31" w:themeColor="accent2"/>
      <w:spacing w:val="5"/>
      <w:u w:val="single"/>
    </w:rPr>
  </w:style>
  <w:style w:type="character" w:styleId="af7">
    <w:name w:val="Book Title"/>
    <w:basedOn w:val="a0"/>
    <w:uiPriority w:val="33"/>
    <w:qFormat/>
    <w:rsid w:val="009D4BBB"/>
    <w:rPr>
      <w:b/>
      <w:bCs/>
      <w:smallCap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9D4BBB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Pages>1</Pages>
  <Words>2859</Words>
  <Characters>16614</Characters>
  <Application>Microsoft Office Word</Application>
  <DocSecurity>0</DocSecurity>
  <Lines>1846</Lines>
  <Paragraphs>1497</Paragraphs>
  <ScaleCrop>false</ScaleCrop>
  <Company/>
  <LinksUpToDate>false</LinksUpToDate>
  <CharactersWithSpaces>17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wen</dc:creator>
  <cp:keywords/>
  <dc:description/>
  <cp:lastModifiedBy>nnbm</cp:lastModifiedBy>
  <cp:revision>23</cp:revision>
  <dcterms:created xsi:type="dcterms:W3CDTF">2024-06-28T01:04:00Z</dcterms:created>
  <dcterms:modified xsi:type="dcterms:W3CDTF">2026-03-23T09:09:00Z</dcterms:modified>
</cp:coreProperties>
</file>